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AB27A6" w14:textId="526C9F62" w:rsidR="001A2CEB" w:rsidRPr="001F27F0" w:rsidRDefault="00A05874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Appendix </w:t>
      </w:r>
      <w:r w:rsidR="003A6A99" w:rsidRPr="001F27F0">
        <w:rPr>
          <w:rFonts w:ascii="Arial" w:hAnsi="Arial" w:cs="Arial"/>
          <w:b/>
          <w:sz w:val="18"/>
          <w:szCs w:val="18"/>
        </w:rPr>
        <w:t>Table 1</w:t>
      </w:r>
      <w:r w:rsidR="001A2CEB" w:rsidRPr="001F27F0">
        <w:rPr>
          <w:rFonts w:ascii="Arial" w:hAnsi="Arial" w:cs="Arial"/>
          <w:b/>
          <w:sz w:val="18"/>
          <w:szCs w:val="18"/>
        </w:rPr>
        <w:t xml:space="preserve">. </w:t>
      </w:r>
      <w:r w:rsidR="00966A38" w:rsidRPr="001F27F0">
        <w:rPr>
          <w:rFonts w:ascii="Arial" w:hAnsi="Arial" w:cs="Arial"/>
          <w:b/>
          <w:sz w:val="18"/>
          <w:szCs w:val="18"/>
        </w:rPr>
        <w:t>Mean Pregnancy Intention Score (PIS) (standard deviation) over</w:t>
      </w:r>
      <w:r w:rsidR="002F2656">
        <w:rPr>
          <w:rFonts w:ascii="Arial" w:hAnsi="Arial" w:cs="Arial"/>
          <w:b/>
          <w:sz w:val="18"/>
          <w:szCs w:val="18"/>
        </w:rPr>
        <w:t xml:space="preserve"> </w:t>
      </w:r>
      <w:r w:rsidR="00966A38" w:rsidRPr="001F27F0">
        <w:rPr>
          <w:rFonts w:ascii="Arial" w:hAnsi="Arial" w:cs="Arial"/>
          <w:b/>
          <w:sz w:val="18"/>
          <w:szCs w:val="18"/>
        </w:rPr>
        <w:t>time by participant characteristics</w:t>
      </w:r>
    </w:p>
    <w:tbl>
      <w:tblPr>
        <w:tblStyle w:val="TableGrid"/>
        <w:tblW w:w="8910" w:type="dxa"/>
        <w:tblInd w:w="-1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1489"/>
        <w:gridCol w:w="1530"/>
        <w:gridCol w:w="1800"/>
        <w:gridCol w:w="1710"/>
      </w:tblGrid>
      <w:tr w:rsidR="003848BC" w14:paraId="56EF3616" w14:textId="77777777" w:rsidTr="00E10BEA">
        <w:trPr>
          <w:trHeight w:val="404"/>
        </w:trPr>
        <w:tc>
          <w:tcPr>
            <w:tcW w:w="2381" w:type="dxa"/>
            <w:tcBorders>
              <w:top w:val="single" w:sz="4" w:space="0" w:color="auto"/>
              <w:bottom w:val="nil"/>
            </w:tcBorders>
            <w:vAlign w:val="bottom"/>
          </w:tcPr>
          <w:p w14:paraId="3238BC92" w14:textId="51B264E5" w:rsidR="001A2CEB" w:rsidRDefault="001A2CEB" w:rsidP="001A2CEB">
            <w:pPr>
              <w:rPr>
                <w:rFonts w:ascii="Arial" w:hAnsi="Arial" w:cs="Arial"/>
                <w:b/>
              </w:rPr>
            </w:pPr>
            <w:r w:rsidRPr="00DC23F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  <w:t>Covariates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B0A3A" w14:textId="77777777" w:rsidR="001A2CEB" w:rsidRPr="00CB7CBC" w:rsidRDefault="001A2CEB" w:rsidP="00E10BE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B7CBC">
              <w:rPr>
                <w:rFonts w:ascii="Arial" w:hAnsi="Arial" w:cs="Arial"/>
                <w:b/>
                <w:sz w:val="16"/>
                <w:szCs w:val="16"/>
              </w:rPr>
              <w:t>Baseline</w:t>
            </w:r>
          </w:p>
          <w:p w14:paraId="45A6F904" w14:textId="786ED4CD" w:rsidR="001A2CEB" w:rsidRPr="004B54EB" w:rsidRDefault="001A2CEB" w:rsidP="00E10B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54EB">
              <w:rPr>
                <w:rFonts w:ascii="Arial" w:hAnsi="Arial" w:cs="Arial"/>
                <w:sz w:val="16"/>
                <w:szCs w:val="16"/>
              </w:rPr>
              <w:t>n=</w:t>
            </w:r>
            <w:r w:rsidR="004B54EB" w:rsidRPr="004B54EB">
              <w:rPr>
                <w:rFonts w:ascii="Arial" w:hAnsi="Arial" w:cs="Arial"/>
                <w:sz w:val="16"/>
                <w:szCs w:val="16"/>
              </w:rPr>
              <w:t xml:space="preserve"> 1049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54649" w14:textId="05CBC733" w:rsidR="001A2CEB" w:rsidRPr="00CB7CBC" w:rsidRDefault="001A2CEB" w:rsidP="00E10BE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B7CBC">
              <w:rPr>
                <w:rFonts w:ascii="Arial" w:hAnsi="Arial" w:cs="Arial"/>
                <w:b/>
                <w:sz w:val="16"/>
                <w:szCs w:val="16"/>
              </w:rPr>
              <w:t>6 Month</w:t>
            </w:r>
            <w:r w:rsidR="006256E4">
              <w:rPr>
                <w:rFonts w:ascii="Arial" w:hAnsi="Arial" w:cs="Arial"/>
                <w:b/>
                <w:sz w:val="16"/>
                <w:szCs w:val="16"/>
              </w:rPr>
              <w:t>s</w:t>
            </w:r>
          </w:p>
          <w:p w14:paraId="31ABEF56" w14:textId="4CCC831C" w:rsidR="001A2CEB" w:rsidRPr="00FD3356" w:rsidRDefault="001A2CEB" w:rsidP="00E10B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3356">
              <w:rPr>
                <w:rFonts w:ascii="Arial" w:hAnsi="Arial" w:cs="Arial"/>
                <w:sz w:val="16"/>
                <w:szCs w:val="16"/>
              </w:rPr>
              <w:t>n=</w:t>
            </w:r>
            <w:r w:rsidR="004B54EB">
              <w:rPr>
                <w:rFonts w:ascii="Arial" w:hAnsi="Arial" w:cs="Arial"/>
                <w:sz w:val="16"/>
                <w:szCs w:val="16"/>
              </w:rPr>
              <w:t xml:space="preserve"> 688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14E41" w14:textId="5BF9BA55" w:rsidR="001A2CEB" w:rsidRPr="00CB7CBC" w:rsidRDefault="001A2CEB" w:rsidP="00E10BE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B7CBC">
              <w:rPr>
                <w:rFonts w:ascii="Arial" w:hAnsi="Arial" w:cs="Arial"/>
                <w:b/>
                <w:sz w:val="16"/>
                <w:szCs w:val="16"/>
              </w:rPr>
              <w:t xml:space="preserve">1 Year </w:t>
            </w:r>
          </w:p>
          <w:p w14:paraId="2C098AC3" w14:textId="5CCEA376" w:rsidR="001A2CEB" w:rsidRPr="004B54EB" w:rsidRDefault="001A2CEB" w:rsidP="00E10B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54EB">
              <w:rPr>
                <w:rFonts w:ascii="Arial" w:hAnsi="Arial" w:cs="Arial"/>
                <w:sz w:val="16"/>
                <w:szCs w:val="16"/>
              </w:rPr>
              <w:t>n=</w:t>
            </w:r>
            <w:r w:rsidR="004B54EB" w:rsidRPr="004B54EB">
              <w:rPr>
                <w:rFonts w:ascii="Arial" w:hAnsi="Arial" w:cs="Arial"/>
                <w:sz w:val="16"/>
                <w:szCs w:val="16"/>
              </w:rPr>
              <w:t xml:space="preserve"> 53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E6AD2" w14:textId="166E28B9" w:rsidR="001A2CEB" w:rsidRPr="00CB7CBC" w:rsidRDefault="001A2CEB" w:rsidP="00E10BE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B7CBC">
              <w:rPr>
                <w:rFonts w:ascii="Arial" w:hAnsi="Arial" w:cs="Arial"/>
                <w:b/>
                <w:sz w:val="16"/>
                <w:szCs w:val="16"/>
              </w:rPr>
              <w:t xml:space="preserve">1.5 </w:t>
            </w:r>
            <w:r w:rsidR="00A96E5A">
              <w:rPr>
                <w:rFonts w:ascii="Arial" w:hAnsi="Arial" w:cs="Arial"/>
                <w:b/>
                <w:sz w:val="16"/>
                <w:szCs w:val="16"/>
              </w:rPr>
              <w:t>Years</w:t>
            </w:r>
          </w:p>
          <w:p w14:paraId="051D307D" w14:textId="09C1B4E0" w:rsidR="001A2CEB" w:rsidRPr="004B54EB" w:rsidRDefault="001A2CEB" w:rsidP="00E10B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54EB">
              <w:rPr>
                <w:rFonts w:ascii="Arial" w:hAnsi="Arial" w:cs="Arial"/>
                <w:sz w:val="16"/>
                <w:szCs w:val="16"/>
              </w:rPr>
              <w:t>n=</w:t>
            </w:r>
            <w:r w:rsidR="004B54EB" w:rsidRPr="004B54EB">
              <w:rPr>
                <w:rFonts w:ascii="Arial" w:hAnsi="Arial" w:cs="Arial"/>
                <w:sz w:val="16"/>
                <w:szCs w:val="16"/>
              </w:rPr>
              <w:t xml:space="preserve"> 446</w:t>
            </w:r>
          </w:p>
        </w:tc>
      </w:tr>
      <w:tr w:rsidR="003848BC" w14:paraId="17027A3E" w14:textId="77777777" w:rsidTr="00E10BEA">
        <w:trPr>
          <w:trHeight w:val="221"/>
        </w:trPr>
        <w:tc>
          <w:tcPr>
            <w:tcW w:w="2381" w:type="dxa"/>
            <w:tcBorders>
              <w:top w:val="nil"/>
              <w:bottom w:val="single" w:sz="4" w:space="0" w:color="auto"/>
            </w:tcBorders>
          </w:tcPr>
          <w:p w14:paraId="31FADF55" w14:textId="77777777" w:rsidR="001A2CEB" w:rsidRDefault="001A2CEB">
            <w:pPr>
              <w:rPr>
                <w:rFonts w:ascii="Arial" w:hAnsi="Arial" w:cs="Arial"/>
                <w:b/>
              </w:rPr>
            </w:pP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68498" w14:textId="26E8BCFF" w:rsidR="001A2CEB" w:rsidRPr="00CB7CBC" w:rsidRDefault="001A2CEB" w:rsidP="00E10B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CBC">
              <w:rPr>
                <w:rFonts w:ascii="Arial" w:hAnsi="Arial" w:cs="Arial"/>
                <w:sz w:val="16"/>
                <w:szCs w:val="16"/>
              </w:rPr>
              <w:t>mean (SD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95DFD" w14:textId="49A74B51" w:rsidR="001A2CEB" w:rsidRPr="00CB7CBC" w:rsidRDefault="001A2CEB" w:rsidP="00E10B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CBC">
              <w:rPr>
                <w:rFonts w:ascii="Arial" w:hAnsi="Arial" w:cs="Arial"/>
                <w:sz w:val="16"/>
                <w:szCs w:val="16"/>
              </w:rPr>
              <w:t>mean (SD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7712D" w14:textId="3201439C" w:rsidR="001A2CEB" w:rsidRPr="00CB7CBC" w:rsidRDefault="001A2CEB" w:rsidP="00E10B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CBC">
              <w:rPr>
                <w:rFonts w:ascii="Arial" w:hAnsi="Arial" w:cs="Arial"/>
                <w:sz w:val="16"/>
                <w:szCs w:val="16"/>
              </w:rPr>
              <w:t>mean (SD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DB162" w14:textId="758B81B3" w:rsidR="001A2CEB" w:rsidRPr="00CB7CBC" w:rsidRDefault="001A2CEB" w:rsidP="00E10B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CBC">
              <w:rPr>
                <w:rFonts w:ascii="Arial" w:hAnsi="Arial" w:cs="Arial"/>
                <w:sz w:val="16"/>
                <w:szCs w:val="16"/>
              </w:rPr>
              <w:t>mean (SD)</w:t>
            </w:r>
          </w:p>
        </w:tc>
      </w:tr>
      <w:tr w:rsidR="003848BC" w14:paraId="5D576577" w14:textId="77777777" w:rsidTr="009E6FC4">
        <w:trPr>
          <w:trHeight w:val="221"/>
        </w:trPr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55186162" w14:textId="6DE3C072" w:rsidR="00966A38" w:rsidRDefault="00546B94" w:rsidP="00EA1F6D">
            <w:pPr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Overall Cohort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14:paraId="235CC3AC" w14:textId="7A0C4B22" w:rsidR="00966A38" w:rsidRPr="00C255E5" w:rsidRDefault="00C255E5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 (1.5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38CB5382" w14:textId="44AB5874" w:rsidR="00966A38" w:rsidRPr="00C255E5" w:rsidRDefault="00C255E5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 (1.6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6B4F7AA4" w14:textId="1CC519A5" w:rsidR="00966A38" w:rsidRPr="00C255E5" w:rsidRDefault="00D07C0C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 (1.6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6320CC4E" w14:textId="5126ADA8" w:rsidR="00966A38" w:rsidRPr="00C255E5" w:rsidRDefault="00204ABF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 (1.6)</w:t>
            </w:r>
          </w:p>
        </w:tc>
      </w:tr>
      <w:tr w:rsidR="003848BC" w14:paraId="00850901" w14:textId="77777777" w:rsidTr="009E6FC4">
        <w:trPr>
          <w:trHeight w:val="237"/>
        </w:trPr>
        <w:tc>
          <w:tcPr>
            <w:tcW w:w="2381" w:type="dxa"/>
            <w:vAlign w:val="center"/>
          </w:tcPr>
          <w:p w14:paraId="7CDC5E1E" w14:textId="4C2505D7" w:rsidR="00966A38" w:rsidRDefault="00966A38" w:rsidP="00EA1F6D">
            <w:pPr>
              <w:rPr>
                <w:rFonts w:ascii="Arial" w:hAnsi="Arial" w:cs="Arial"/>
                <w:b/>
              </w:rPr>
            </w:pPr>
            <w:r w:rsidRPr="00E474E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Race- </w:t>
            </w:r>
            <w:r w:rsidRPr="00E474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489" w:type="dxa"/>
            <w:vAlign w:val="center"/>
          </w:tcPr>
          <w:p w14:paraId="2D13A793" w14:textId="352F328C" w:rsidR="00966A38" w:rsidRPr="00077507" w:rsidRDefault="00AB0CDA" w:rsidP="00C255E5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3.1 (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.5)</w:t>
            </w:r>
            <w:r w:rsidR="00077507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1530" w:type="dxa"/>
            <w:vAlign w:val="center"/>
          </w:tcPr>
          <w:p w14:paraId="661083D9" w14:textId="3B15804C" w:rsidR="00966A38" w:rsidRPr="00C255E5" w:rsidRDefault="00F6306B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 (1.6)</w:t>
            </w:r>
          </w:p>
        </w:tc>
        <w:tc>
          <w:tcPr>
            <w:tcW w:w="1800" w:type="dxa"/>
            <w:vAlign w:val="center"/>
          </w:tcPr>
          <w:p w14:paraId="229F06AF" w14:textId="3402ACD5" w:rsidR="00966A38" w:rsidRPr="00C255E5" w:rsidRDefault="005D4DC8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 (1.6)</w:t>
            </w:r>
          </w:p>
        </w:tc>
        <w:tc>
          <w:tcPr>
            <w:tcW w:w="1710" w:type="dxa"/>
            <w:vAlign w:val="center"/>
          </w:tcPr>
          <w:p w14:paraId="49D01BCD" w14:textId="33A9C213" w:rsidR="00966A38" w:rsidRPr="00C255E5" w:rsidRDefault="00FE6519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8 (1.6)</w:t>
            </w:r>
          </w:p>
        </w:tc>
      </w:tr>
      <w:tr w:rsidR="003848BC" w14:paraId="047FB7A3" w14:textId="77777777" w:rsidTr="009E6FC4">
        <w:trPr>
          <w:trHeight w:val="237"/>
        </w:trPr>
        <w:tc>
          <w:tcPr>
            <w:tcW w:w="2381" w:type="dxa"/>
            <w:vAlign w:val="center"/>
          </w:tcPr>
          <w:p w14:paraId="6F89C63A" w14:textId="435DD6A8" w:rsidR="00966A38" w:rsidRDefault="00966A38" w:rsidP="00EA1F6D">
            <w:pPr>
              <w:rPr>
                <w:rFonts w:ascii="Arial" w:hAnsi="Arial" w:cs="Arial"/>
                <w:b/>
              </w:rPr>
            </w:pPr>
            <w:r w:rsidRPr="00E474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489" w:type="dxa"/>
            <w:vAlign w:val="center"/>
          </w:tcPr>
          <w:p w14:paraId="13868B7F" w14:textId="378B37AA" w:rsidR="00966A38" w:rsidRPr="00C255E5" w:rsidRDefault="00AB0CDA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6 (1.4)</w:t>
            </w:r>
          </w:p>
        </w:tc>
        <w:tc>
          <w:tcPr>
            <w:tcW w:w="1530" w:type="dxa"/>
            <w:vAlign w:val="center"/>
          </w:tcPr>
          <w:p w14:paraId="2BA23452" w14:textId="42E7A519" w:rsidR="00966A38" w:rsidRPr="00C255E5" w:rsidRDefault="00F6306B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6 (1.4)</w:t>
            </w:r>
          </w:p>
        </w:tc>
        <w:tc>
          <w:tcPr>
            <w:tcW w:w="1800" w:type="dxa"/>
            <w:vAlign w:val="center"/>
          </w:tcPr>
          <w:p w14:paraId="08BDF593" w14:textId="65AD3574" w:rsidR="00966A38" w:rsidRPr="00C255E5" w:rsidRDefault="005D4DC8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1 (0.7)</w:t>
            </w:r>
          </w:p>
        </w:tc>
        <w:tc>
          <w:tcPr>
            <w:tcW w:w="1710" w:type="dxa"/>
            <w:vAlign w:val="center"/>
          </w:tcPr>
          <w:p w14:paraId="7A82BC53" w14:textId="12871A63" w:rsidR="00966A38" w:rsidRPr="00C255E5" w:rsidRDefault="00FE6519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8 (1.2)</w:t>
            </w:r>
          </w:p>
        </w:tc>
      </w:tr>
      <w:tr w:rsidR="003848BC" w14:paraId="7578149B" w14:textId="77777777" w:rsidTr="009E6FC4">
        <w:trPr>
          <w:trHeight w:val="237"/>
        </w:trPr>
        <w:tc>
          <w:tcPr>
            <w:tcW w:w="2381" w:type="dxa"/>
            <w:vAlign w:val="center"/>
          </w:tcPr>
          <w:p w14:paraId="7A821366" w14:textId="538088E7" w:rsidR="00966A38" w:rsidRDefault="00966A38" w:rsidP="00EA1F6D">
            <w:pPr>
              <w:rPr>
                <w:rFonts w:ascii="Arial" w:hAnsi="Arial" w:cs="Arial"/>
                <w:b/>
              </w:rPr>
            </w:pPr>
            <w:r w:rsidRPr="00E474E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Asian/Native Hawaiian/Alaskan/Indian</w:t>
            </w:r>
            <w:r w:rsidR="004A5E6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489" w:type="dxa"/>
            <w:vAlign w:val="center"/>
          </w:tcPr>
          <w:p w14:paraId="6B2F27B6" w14:textId="72E34E12" w:rsidR="00966A38" w:rsidRPr="00C255E5" w:rsidRDefault="00AB0CDA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6 (1.4)</w:t>
            </w:r>
          </w:p>
        </w:tc>
        <w:tc>
          <w:tcPr>
            <w:tcW w:w="1530" w:type="dxa"/>
            <w:vAlign w:val="center"/>
          </w:tcPr>
          <w:p w14:paraId="0B137478" w14:textId="4BB5807B" w:rsidR="00966A38" w:rsidRPr="00C255E5" w:rsidRDefault="00F6306B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7 (1.2)</w:t>
            </w:r>
          </w:p>
        </w:tc>
        <w:tc>
          <w:tcPr>
            <w:tcW w:w="1800" w:type="dxa"/>
            <w:vAlign w:val="center"/>
          </w:tcPr>
          <w:p w14:paraId="0467E31C" w14:textId="40E88752" w:rsidR="00966A38" w:rsidRPr="00C255E5" w:rsidRDefault="005D4DC8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4 (1.4)</w:t>
            </w:r>
          </w:p>
        </w:tc>
        <w:tc>
          <w:tcPr>
            <w:tcW w:w="1710" w:type="dxa"/>
            <w:vAlign w:val="center"/>
          </w:tcPr>
          <w:p w14:paraId="20804F8A" w14:textId="640C0661" w:rsidR="00966A38" w:rsidRPr="00C255E5" w:rsidRDefault="00FE6519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 (1.6)</w:t>
            </w:r>
          </w:p>
        </w:tc>
      </w:tr>
      <w:tr w:rsidR="003848BC" w14:paraId="2CE41238" w14:textId="77777777" w:rsidTr="009E6FC4">
        <w:trPr>
          <w:trHeight w:val="237"/>
        </w:trPr>
        <w:tc>
          <w:tcPr>
            <w:tcW w:w="2381" w:type="dxa"/>
            <w:vAlign w:val="center"/>
          </w:tcPr>
          <w:p w14:paraId="47997A38" w14:textId="728A90CF" w:rsidR="00966A38" w:rsidRDefault="00966A38" w:rsidP="00EA1F6D">
            <w:pPr>
              <w:rPr>
                <w:rFonts w:ascii="Arial" w:hAnsi="Arial" w:cs="Arial"/>
                <w:b/>
              </w:rPr>
            </w:pPr>
            <w:r w:rsidRPr="00E474E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ixed/Other race</w:t>
            </w:r>
          </w:p>
        </w:tc>
        <w:tc>
          <w:tcPr>
            <w:tcW w:w="1489" w:type="dxa"/>
            <w:vAlign w:val="center"/>
          </w:tcPr>
          <w:p w14:paraId="65F28817" w14:textId="1536F629" w:rsidR="00966A38" w:rsidRPr="00C255E5" w:rsidRDefault="00AB0CDA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 (1.6)</w:t>
            </w:r>
          </w:p>
        </w:tc>
        <w:tc>
          <w:tcPr>
            <w:tcW w:w="1530" w:type="dxa"/>
            <w:vAlign w:val="center"/>
          </w:tcPr>
          <w:p w14:paraId="245BBAB7" w14:textId="0D0EC4B4" w:rsidR="00966A38" w:rsidRPr="00C255E5" w:rsidRDefault="00F6306B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 (1.6)</w:t>
            </w:r>
          </w:p>
        </w:tc>
        <w:tc>
          <w:tcPr>
            <w:tcW w:w="1800" w:type="dxa"/>
            <w:vAlign w:val="center"/>
          </w:tcPr>
          <w:p w14:paraId="6E16C895" w14:textId="339C2902" w:rsidR="00966A38" w:rsidRPr="00C255E5" w:rsidRDefault="005D4DC8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 (1.6)</w:t>
            </w:r>
          </w:p>
        </w:tc>
        <w:tc>
          <w:tcPr>
            <w:tcW w:w="1710" w:type="dxa"/>
            <w:vAlign w:val="center"/>
          </w:tcPr>
          <w:p w14:paraId="7B19EE9E" w14:textId="3C5D9CD7" w:rsidR="00966A38" w:rsidRPr="00C255E5" w:rsidRDefault="00FE6519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 (1.7)</w:t>
            </w:r>
          </w:p>
        </w:tc>
      </w:tr>
      <w:tr w:rsidR="003848BC" w14:paraId="445A6E02" w14:textId="77777777" w:rsidTr="009E6FC4">
        <w:trPr>
          <w:trHeight w:val="237"/>
        </w:trPr>
        <w:tc>
          <w:tcPr>
            <w:tcW w:w="2381" w:type="dxa"/>
            <w:vAlign w:val="center"/>
          </w:tcPr>
          <w:p w14:paraId="5FA1C15B" w14:textId="48E25913" w:rsidR="00966A38" w:rsidRDefault="00966A38" w:rsidP="00EA1F6D">
            <w:pPr>
              <w:rPr>
                <w:rFonts w:ascii="Arial" w:hAnsi="Arial" w:cs="Arial"/>
                <w:b/>
              </w:rPr>
            </w:pPr>
            <w:r w:rsidRPr="00E474E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Hispanic ethnicity- </w:t>
            </w:r>
            <w:r w:rsidRPr="00E474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1489" w:type="dxa"/>
            <w:vAlign w:val="center"/>
          </w:tcPr>
          <w:p w14:paraId="5B83A908" w14:textId="060FE176" w:rsidR="00966A38" w:rsidRPr="00C255E5" w:rsidRDefault="00A57A7B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 (1.5)</w:t>
            </w:r>
          </w:p>
        </w:tc>
        <w:tc>
          <w:tcPr>
            <w:tcW w:w="1530" w:type="dxa"/>
            <w:vAlign w:val="center"/>
          </w:tcPr>
          <w:p w14:paraId="64F8841A" w14:textId="50FCF368" w:rsidR="00966A38" w:rsidRPr="00C255E5" w:rsidRDefault="00F07275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 (1.6)</w:t>
            </w:r>
          </w:p>
        </w:tc>
        <w:tc>
          <w:tcPr>
            <w:tcW w:w="1800" w:type="dxa"/>
            <w:vAlign w:val="center"/>
          </w:tcPr>
          <w:p w14:paraId="2CF0BE60" w14:textId="0140FBB7" w:rsidR="00966A38" w:rsidRPr="00C255E5" w:rsidRDefault="00A12B40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 (1.6)</w:t>
            </w:r>
          </w:p>
        </w:tc>
        <w:tc>
          <w:tcPr>
            <w:tcW w:w="1710" w:type="dxa"/>
            <w:vAlign w:val="center"/>
          </w:tcPr>
          <w:p w14:paraId="2AC4360E" w14:textId="6961D09C" w:rsidR="00966A38" w:rsidRPr="00C255E5" w:rsidRDefault="00A12B40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 (1.6)</w:t>
            </w:r>
          </w:p>
        </w:tc>
      </w:tr>
      <w:tr w:rsidR="003848BC" w14:paraId="12D0C6EA" w14:textId="77777777" w:rsidTr="009E6FC4">
        <w:trPr>
          <w:trHeight w:val="237"/>
        </w:trPr>
        <w:tc>
          <w:tcPr>
            <w:tcW w:w="2381" w:type="dxa"/>
            <w:vAlign w:val="center"/>
          </w:tcPr>
          <w:p w14:paraId="09C9D74A" w14:textId="2E8012D5" w:rsidR="00966A38" w:rsidRDefault="00966A38" w:rsidP="00EA1F6D">
            <w:pPr>
              <w:rPr>
                <w:rFonts w:ascii="Arial" w:hAnsi="Arial" w:cs="Arial"/>
                <w:b/>
              </w:rPr>
            </w:pPr>
            <w:r w:rsidRPr="00E474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1489" w:type="dxa"/>
            <w:vAlign w:val="center"/>
          </w:tcPr>
          <w:p w14:paraId="1F54D793" w14:textId="2A490F29" w:rsidR="00966A38" w:rsidRPr="00C255E5" w:rsidRDefault="00A57A7B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 (1.5)</w:t>
            </w:r>
          </w:p>
        </w:tc>
        <w:tc>
          <w:tcPr>
            <w:tcW w:w="1530" w:type="dxa"/>
            <w:vAlign w:val="center"/>
          </w:tcPr>
          <w:p w14:paraId="14DEE3E5" w14:textId="1312B739" w:rsidR="00966A38" w:rsidRPr="00C255E5" w:rsidRDefault="00F07275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 (1.5)</w:t>
            </w:r>
          </w:p>
        </w:tc>
        <w:tc>
          <w:tcPr>
            <w:tcW w:w="1800" w:type="dxa"/>
            <w:vAlign w:val="center"/>
          </w:tcPr>
          <w:p w14:paraId="45D9723A" w14:textId="35055613" w:rsidR="00966A38" w:rsidRPr="00C255E5" w:rsidRDefault="00A12B40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 (1.6)</w:t>
            </w:r>
          </w:p>
        </w:tc>
        <w:tc>
          <w:tcPr>
            <w:tcW w:w="1710" w:type="dxa"/>
            <w:vAlign w:val="center"/>
          </w:tcPr>
          <w:p w14:paraId="41FFF117" w14:textId="688CEBDA" w:rsidR="00966A38" w:rsidRPr="00C255E5" w:rsidRDefault="00A12B40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8 (1.6)</w:t>
            </w:r>
          </w:p>
        </w:tc>
      </w:tr>
      <w:tr w:rsidR="003848BC" w14:paraId="302831F7" w14:textId="77777777" w:rsidTr="00C66B8C">
        <w:trPr>
          <w:trHeight w:val="306"/>
        </w:trPr>
        <w:tc>
          <w:tcPr>
            <w:tcW w:w="2381" w:type="dxa"/>
            <w:vAlign w:val="center"/>
          </w:tcPr>
          <w:p w14:paraId="153008A6" w14:textId="5548FDBB" w:rsidR="00966A38" w:rsidRDefault="00966A38" w:rsidP="00EA1F6D">
            <w:pPr>
              <w:rPr>
                <w:rFonts w:ascii="Arial" w:hAnsi="Arial" w:cs="Arial"/>
                <w:b/>
              </w:rPr>
            </w:pPr>
            <w:r w:rsidRPr="00E474E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ducation</w:t>
            </w:r>
            <w:r w:rsidR="00CF00FB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*</w:t>
            </w:r>
            <w:r w:rsidRPr="00E474E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- </w:t>
            </w:r>
            <w:r w:rsidRPr="00E474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 school or less</w:t>
            </w:r>
          </w:p>
        </w:tc>
        <w:tc>
          <w:tcPr>
            <w:tcW w:w="1489" w:type="dxa"/>
            <w:vAlign w:val="center"/>
          </w:tcPr>
          <w:p w14:paraId="6EC872A3" w14:textId="459A25C2" w:rsidR="00966A38" w:rsidRPr="00C255E5" w:rsidRDefault="003A50EC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 (1.5)</w:t>
            </w:r>
          </w:p>
        </w:tc>
        <w:tc>
          <w:tcPr>
            <w:tcW w:w="1530" w:type="dxa"/>
            <w:vAlign w:val="center"/>
          </w:tcPr>
          <w:p w14:paraId="1AE2C91C" w14:textId="6EB2F927" w:rsidR="00966A38" w:rsidRPr="00C255E5" w:rsidRDefault="006256B4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8 (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.6)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1800" w:type="dxa"/>
            <w:vAlign w:val="center"/>
          </w:tcPr>
          <w:p w14:paraId="0949EE3F" w14:textId="7B1A25F5" w:rsidR="00966A38" w:rsidRPr="00C255E5" w:rsidRDefault="006256B4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7 (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.5)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1710" w:type="dxa"/>
            <w:vAlign w:val="center"/>
          </w:tcPr>
          <w:p w14:paraId="7445ADC4" w14:textId="3FD06186" w:rsidR="00966A38" w:rsidRPr="00C255E5" w:rsidRDefault="006256B4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6 (1.6)</w:t>
            </w:r>
          </w:p>
        </w:tc>
      </w:tr>
      <w:tr w:rsidR="003848BC" w14:paraId="0B0B99FB" w14:textId="77777777" w:rsidTr="009E6FC4">
        <w:trPr>
          <w:trHeight w:val="237"/>
        </w:trPr>
        <w:tc>
          <w:tcPr>
            <w:tcW w:w="2381" w:type="dxa"/>
            <w:vAlign w:val="center"/>
          </w:tcPr>
          <w:p w14:paraId="2B0AC007" w14:textId="1B891EE0" w:rsidR="00966A38" w:rsidRDefault="00966A38" w:rsidP="00EA1F6D">
            <w:pPr>
              <w:rPr>
                <w:rFonts w:ascii="Arial" w:hAnsi="Arial" w:cs="Arial"/>
                <w:b/>
              </w:rPr>
            </w:pPr>
            <w:r w:rsidRPr="00E474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 College education</w:t>
            </w:r>
          </w:p>
        </w:tc>
        <w:tc>
          <w:tcPr>
            <w:tcW w:w="1489" w:type="dxa"/>
            <w:vAlign w:val="center"/>
          </w:tcPr>
          <w:p w14:paraId="56758EB4" w14:textId="45A75659" w:rsidR="00966A38" w:rsidRPr="00C255E5" w:rsidRDefault="003A50EC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 (1.5)</w:t>
            </w:r>
          </w:p>
        </w:tc>
        <w:tc>
          <w:tcPr>
            <w:tcW w:w="1530" w:type="dxa"/>
            <w:vAlign w:val="center"/>
          </w:tcPr>
          <w:p w14:paraId="76F07823" w14:textId="458DE688" w:rsidR="00966A38" w:rsidRPr="00C255E5" w:rsidRDefault="006256B4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 (1.6)</w:t>
            </w:r>
          </w:p>
        </w:tc>
        <w:tc>
          <w:tcPr>
            <w:tcW w:w="1800" w:type="dxa"/>
            <w:vAlign w:val="center"/>
          </w:tcPr>
          <w:p w14:paraId="023DD460" w14:textId="6582DC75" w:rsidR="00966A38" w:rsidRPr="00C255E5" w:rsidRDefault="006256B4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 (1.6)</w:t>
            </w:r>
          </w:p>
        </w:tc>
        <w:tc>
          <w:tcPr>
            <w:tcW w:w="1710" w:type="dxa"/>
            <w:vAlign w:val="center"/>
          </w:tcPr>
          <w:p w14:paraId="19090B85" w14:textId="383A193D" w:rsidR="00966A38" w:rsidRPr="00C255E5" w:rsidRDefault="006256B4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 (1.6)</w:t>
            </w:r>
          </w:p>
        </w:tc>
      </w:tr>
      <w:tr w:rsidR="003848BC" w14:paraId="7ACF0C84" w14:textId="77777777" w:rsidTr="009E6FC4">
        <w:trPr>
          <w:trHeight w:val="237"/>
        </w:trPr>
        <w:tc>
          <w:tcPr>
            <w:tcW w:w="2381" w:type="dxa"/>
            <w:vAlign w:val="center"/>
          </w:tcPr>
          <w:p w14:paraId="12539A72" w14:textId="76723052" w:rsidR="00966A38" w:rsidRDefault="00966A38" w:rsidP="00EA1F6D">
            <w:pPr>
              <w:rPr>
                <w:rFonts w:ascii="Arial" w:hAnsi="Arial" w:cs="Arial"/>
                <w:b/>
              </w:rPr>
            </w:pPr>
            <w:r w:rsidRPr="00E474E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Marital Status- </w:t>
            </w:r>
            <w:r w:rsidRPr="00E474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married/ partnered</w:t>
            </w:r>
          </w:p>
        </w:tc>
        <w:tc>
          <w:tcPr>
            <w:tcW w:w="1489" w:type="dxa"/>
            <w:vAlign w:val="center"/>
          </w:tcPr>
          <w:p w14:paraId="2C58BA38" w14:textId="3FB7AE18" w:rsidR="00966A38" w:rsidRPr="00C255E5" w:rsidRDefault="00E10BF7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 (1.3)</w:t>
            </w:r>
          </w:p>
        </w:tc>
        <w:tc>
          <w:tcPr>
            <w:tcW w:w="1530" w:type="dxa"/>
            <w:vAlign w:val="center"/>
          </w:tcPr>
          <w:p w14:paraId="62ECAFA9" w14:textId="764E28E4" w:rsidR="00966A38" w:rsidRPr="00C255E5" w:rsidRDefault="009722BD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 (1.3)</w:t>
            </w:r>
          </w:p>
        </w:tc>
        <w:tc>
          <w:tcPr>
            <w:tcW w:w="1800" w:type="dxa"/>
            <w:vAlign w:val="center"/>
          </w:tcPr>
          <w:p w14:paraId="2D1BE4E0" w14:textId="676AD91B" w:rsidR="00966A38" w:rsidRPr="00C255E5" w:rsidRDefault="00930DED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 (1.3)</w:t>
            </w:r>
          </w:p>
        </w:tc>
        <w:tc>
          <w:tcPr>
            <w:tcW w:w="1710" w:type="dxa"/>
            <w:vAlign w:val="center"/>
          </w:tcPr>
          <w:p w14:paraId="2228303B" w14:textId="4D3ECC4C" w:rsidR="00966A38" w:rsidRPr="00C255E5" w:rsidRDefault="00211251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 (1.5)</w:t>
            </w:r>
          </w:p>
        </w:tc>
      </w:tr>
      <w:tr w:rsidR="003848BC" w14:paraId="73F4E9DB" w14:textId="77777777" w:rsidTr="009E6FC4">
        <w:trPr>
          <w:trHeight w:val="237"/>
        </w:trPr>
        <w:tc>
          <w:tcPr>
            <w:tcW w:w="2381" w:type="dxa"/>
            <w:vAlign w:val="center"/>
          </w:tcPr>
          <w:p w14:paraId="62ED64DE" w14:textId="15B4AC6F" w:rsidR="00966A38" w:rsidRDefault="00966A38" w:rsidP="00EA1F6D">
            <w:pPr>
              <w:rPr>
                <w:rFonts w:ascii="Arial" w:hAnsi="Arial" w:cs="Arial"/>
                <w:b/>
              </w:rPr>
            </w:pPr>
            <w:r w:rsidRPr="00E474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ried/ partnered</w:t>
            </w:r>
          </w:p>
        </w:tc>
        <w:tc>
          <w:tcPr>
            <w:tcW w:w="1489" w:type="dxa"/>
            <w:vAlign w:val="center"/>
          </w:tcPr>
          <w:p w14:paraId="484380B9" w14:textId="049EB7C6" w:rsidR="00966A38" w:rsidRPr="00C255E5" w:rsidRDefault="00E10BF7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 (1.6)</w:t>
            </w:r>
          </w:p>
        </w:tc>
        <w:tc>
          <w:tcPr>
            <w:tcW w:w="1530" w:type="dxa"/>
            <w:vAlign w:val="center"/>
          </w:tcPr>
          <w:p w14:paraId="60AE1E82" w14:textId="2F83AA44" w:rsidR="00966A38" w:rsidRPr="00C255E5" w:rsidRDefault="009722BD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 (1.7)</w:t>
            </w:r>
          </w:p>
        </w:tc>
        <w:tc>
          <w:tcPr>
            <w:tcW w:w="1800" w:type="dxa"/>
            <w:vAlign w:val="center"/>
          </w:tcPr>
          <w:p w14:paraId="12D5513F" w14:textId="0917D5A0" w:rsidR="00966A38" w:rsidRPr="00C255E5" w:rsidRDefault="00930DED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 (1.7)</w:t>
            </w:r>
          </w:p>
        </w:tc>
        <w:tc>
          <w:tcPr>
            <w:tcW w:w="1710" w:type="dxa"/>
            <w:vAlign w:val="center"/>
          </w:tcPr>
          <w:p w14:paraId="1C9AA692" w14:textId="7D3052DA" w:rsidR="00966A38" w:rsidRPr="00C255E5" w:rsidRDefault="00211251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8 (1.7)</w:t>
            </w:r>
          </w:p>
        </w:tc>
      </w:tr>
      <w:tr w:rsidR="003848BC" w14:paraId="5B40175E" w14:textId="77777777" w:rsidTr="009E6FC4">
        <w:trPr>
          <w:trHeight w:val="237"/>
        </w:trPr>
        <w:tc>
          <w:tcPr>
            <w:tcW w:w="2381" w:type="dxa"/>
            <w:vAlign w:val="center"/>
          </w:tcPr>
          <w:p w14:paraId="4FDACA0E" w14:textId="4F47CE81" w:rsidR="00966A38" w:rsidRDefault="00966A38" w:rsidP="00EA1F6D">
            <w:pPr>
              <w:rPr>
                <w:rFonts w:ascii="Arial" w:hAnsi="Arial" w:cs="Arial"/>
                <w:b/>
              </w:rPr>
            </w:pPr>
            <w:r w:rsidRPr="00E474E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Employment- </w:t>
            </w:r>
            <w:r w:rsidRPr="00E474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employed</w:t>
            </w:r>
          </w:p>
        </w:tc>
        <w:tc>
          <w:tcPr>
            <w:tcW w:w="1489" w:type="dxa"/>
            <w:vAlign w:val="center"/>
          </w:tcPr>
          <w:p w14:paraId="1786511B" w14:textId="71501365" w:rsidR="00966A38" w:rsidRPr="00C255E5" w:rsidRDefault="00563E97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 (1.5)</w:t>
            </w:r>
          </w:p>
        </w:tc>
        <w:tc>
          <w:tcPr>
            <w:tcW w:w="1530" w:type="dxa"/>
            <w:vAlign w:val="center"/>
          </w:tcPr>
          <w:p w14:paraId="16E2405E" w14:textId="5785F84B" w:rsidR="00966A38" w:rsidRPr="00C255E5" w:rsidRDefault="005B3F55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 (1.6)</w:t>
            </w:r>
          </w:p>
        </w:tc>
        <w:tc>
          <w:tcPr>
            <w:tcW w:w="1800" w:type="dxa"/>
            <w:vAlign w:val="center"/>
          </w:tcPr>
          <w:p w14:paraId="00CC1B89" w14:textId="08056DEC" w:rsidR="00966A38" w:rsidRPr="00C255E5" w:rsidRDefault="00831DF9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 (1.6)</w:t>
            </w:r>
          </w:p>
        </w:tc>
        <w:tc>
          <w:tcPr>
            <w:tcW w:w="1710" w:type="dxa"/>
            <w:vAlign w:val="center"/>
          </w:tcPr>
          <w:p w14:paraId="314911E4" w14:textId="6C521FAC" w:rsidR="00966A38" w:rsidRPr="00C255E5" w:rsidRDefault="00722EE6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8 (1.6)</w:t>
            </w:r>
          </w:p>
        </w:tc>
      </w:tr>
      <w:tr w:rsidR="003848BC" w14:paraId="1DF6D897" w14:textId="77777777" w:rsidTr="009E6FC4">
        <w:trPr>
          <w:trHeight w:val="237"/>
        </w:trPr>
        <w:tc>
          <w:tcPr>
            <w:tcW w:w="2381" w:type="dxa"/>
            <w:vAlign w:val="center"/>
          </w:tcPr>
          <w:p w14:paraId="7A77E58D" w14:textId="10C9FCD7" w:rsidR="00966A38" w:rsidRDefault="00966A38" w:rsidP="00EA1F6D">
            <w:pPr>
              <w:rPr>
                <w:rFonts w:ascii="Arial" w:hAnsi="Arial" w:cs="Arial"/>
                <w:b/>
              </w:rPr>
            </w:pPr>
            <w:r w:rsidRPr="00E474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mployed</w:t>
            </w:r>
          </w:p>
        </w:tc>
        <w:tc>
          <w:tcPr>
            <w:tcW w:w="1489" w:type="dxa"/>
            <w:vAlign w:val="center"/>
          </w:tcPr>
          <w:p w14:paraId="64AE4696" w14:textId="28050D91" w:rsidR="00966A38" w:rsidRPr="00C255E5" w:rsidRDefault="00563E97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 (1.5)</w:t>
            </w:r>
          </w:p>
        </w:tc>
        <w:tc>
          <w:tcPr>
            <w:tcW w:w="1530" w:type="dxa"/>
            <w:vAlign w:val="center"/>
          </w:tcPr>
          <w:p w14:paraId="0CD6C5C8" w14:textId="49934111" w:rsidR="00966A38" w:rsidRPr="00C255E5" w:rsidRDefault="005B3F55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 (1.6)</w:t>
            </w:r>
          </w:p>
        </w:tc>
        <w:tc>
          <w:tcPr>
            <w:tcW w:w="1800" w:type="dxa"/>
            <w:vAlign w:val="center"/>
          </w:tcPr>
          <w:p w14:paraId="266E429B" w14:textId="5356A676" w:rsidR="00966A38" w:rsidRPr="00C255E5" w:rsidRDefault="00831DF9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 (1.6)</w:t>
            </w:r>
          </w:p>
        </w:tc>
        <w:tc>
          <w:tcPr>
            <w:tcW w:w="1710" w:type="dxa"/>
            <w:vAlign w:val="center"/>
          </w:tcPr>
          <w:p w14:paraId="6EFDE994" w14:textId="2595FFCC" w:rsidR="00966A38" w:rsidRPr="00C255E5" w:rsidRDefault="00722EE6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 (1.6)</w:t>
            </w:r>
          </w:p>
        </w:tc>
      </w:tr>
      <w:tr w:rsidR="003848BC" w14:paraId="0EB3E87C" w14:textId="77777777" w:rsidTr="009E6FC4">
        <w:trPr>
          <w:trHeight w:val="237"/>
        </w:trPr>
        <w:tc>
          <w:tcPr>
            <w:tcW w:w="2381" w:type="dxa"/>
            <w:vAlign w:val="center"/>
          </w:tcPr>
          <w:p w14:paraId="0698CEE4" w14:textId="44EFA9C3" w:rsidR="00E523B1" w:rsidRDefault="00966A38" w:rsidP="00EA1F6D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474E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Household Income</w:t>
            </w:r>
          </w:p>
          <w:p w14:paraId="7F0FF3EF" w14:textId="1D008B5C" w:rsidR="00966A38" w:rsidRDefault="00966A38" w:rsidP="00EA1F6D">
            <w:pPr>
              <w:rPr>
                <w:rFonts w:ascii="Arial" w:hAnsi="Arial" w:cs="Arial"/>
                <w:b/>
              </w:rPr>
            </w:pPr>
            <w:r w:rsidRPr="00E474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$51,000</w:t>
            </w:r>
          </w:p>
        </w:tc>
        <w:tc>
          <w:tcPr>
            <w:tcW w:w="1489" w:type="dxa"/>
            <w:vAlign w:val="center"/>
          </w:tcPr>
          <w:p w14:paraId="220E0D3D" w14:textId="14A55408" w:rsidR="00966A38" w:rsidRPr="00C255E5" w:rsidRDefault="004956C2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3 (1.4)</w:t>
            </w:r>
          </w:p>
        </w:tc>
        <w:tc>
          <w:tcPr>
            <w:tcW w:w="1530" w:type="dxa"/>
            <w:vAlign w:val="center"/>
          </w:tcPr>
          <w:p w14:paraId="101EA8EA" w14:textId="43A083AF" w:rsidR="00966A38" w:rsidRPr="00C255E5" w:rsidRDefault="00566970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 (1.4)</w:t>
            </w:r>
          </w:p>
        </w:tc>
        <w:tc>
          <w:tcPr>
            <w:tcW w:w="1800" w:type="dxa"/>
            <w:vAlign w:val="center"/>
          </w:tcPr>
          <w:p w14:paraId="0342E4FD" w14:textId="1CAB61D7" w:rsidR="00966A38" w:rsidRPr="00C255E5" w:rsidRDefault="001E2B55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 (1.4)</w:t>
            </w:r>
          </w:p>
        </w:tc>
        <w:tc>
          <w:tcPr>
            <w:tcW w:w="1710" w:type="dxa"/>
            <w:vAlign w:val="center"/>
          </w:tcPr>
          <w:p w14:paraId="3857786E" w14:textId="4FE96488" w:rsidR="00966A38" w:rsidRPr="00C255E5" w:rsidRDefault="00A95414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 (1.5)</w:t>
            </w:r>
          </w:p>
        </w:tc>
      </w:tr>
      <w:tr w:rsidR="003848BC" w14:paraId="13BC8E28" w14:textId="77777777" w:rsidTr="009E6FC4">
        <w:trPr>
          <w:trHeight w:val="237"/>
        </w:trPr>
        <w:tc>
          <w:tcPr>
            <w:tcW w:w="2381" w:type="dxa"/>
            <w:vAlign w:val="center"/>
          </w:tcPr>
          <w:p w14:paraId="63FDC2B9" w14:textId="55274D07" w:rsidR="00966A38" w:rsidRDefault="00966A38" w:rsidP="00EA1F6D">
            <w:pPr>
              <w:rPr>
                <w:rFonts w:ascii="Arial" w:hAnsi="Arial" w:cs="Arial"/>
                <w:b/>
              </w:rPr>
            </w:pPr>
            <w:r w:rsidRPr="00E474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 $51,000</w:t>
            </w:r>
          </w:p>
        </w:tc>
        <w:tc>
          <w:tcPr>
            <w:tcW w:w="1489" w:type="dxa"/>
            <w:vAlign w:val="center"/>
          </w:tcPr>
          <w:p w14:paraId="19242BD8" w14:textId="2595783F" w:rsidR="00966A38" w:rsidRPr="00C255E5" w:rsidRDefault="004956C2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 (1.6)</w:t>
            </w:r>
          </w:p>
        </w:tc>
        <w:tc>
          <w:tcPr>
            <w:tcW w:w="1530" w:type="dxa"/>
            <w:vAlign w:val="center"/>
          </w:tcPr>
          <w:p w14:paraId="1BB2C1E1" w14:textId="7FE8B87F" w:rsidR="00966A38" w:rsidRPr="00C255E5" w:rsidRDefault="00566970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 (1.6)</w:t>
            </w:r>
          </w:p>
        </w:tc>
        <w:tc>
          <w:tcPr>
            <w:tcW w:w="1800" w:type="dxa"/>
            <w:vAlign w:val="center"/>
          </w:tcPr>
          <w:p w14:paraId="33C4A85C" w14:textId="75D53CCF" w:rsidR="00966A38" w:rsidRPr="00C255E5" w:rsidRDefault="001E2B55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 (1.7)</w:t>
            </w:r>
          </w:p>
        </w:tc>
        <w:tc>
          <w:tcPr>
            <w:tcW w:w="1710" w:type="dxa"/>
            <w:vAlign w:val="center"/>
          </w:tcPr>
          <w:p w14:paraId="1A7BA02D" w14:textId="47C292D7" w:rsidR="00966A38" w:rsidRPr="00C255E5" w:rsidRDefault="00A95414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8 (1.7)</w:t>
            </w:r>
          </w:p>
        </w:tc>
      </w:tr>
      <w:tr w:rsidR="003848BC" w14:paraId="4329BE59" w14:textId="77777777" w:rsidTr="009E6FC4">
        <w:trPr>
          <w:trHeight w:val="237"/>
        </w:trPr>
        <w:tc>
          <w:tcPr>
            <w:tcW w:w="2381" w:type="dxa"/>
            <w:vAlign w:val="center"/>
          </w:tcPr>
          <w:p w14:paraId="2764AE07" w14:textId="08735D3F" w:rsidR="00966A38" w:rsidRDefault="00966A38" w:rsidP="00EA1F6D">
            <w:pPr>
              <w:rPr>
                <w:rFonts w:ascii="Arial" w:hAnsi="Arial" w:cs="Arial"/>
                <w:b/>
              </w:rPr>
            </w:pPr>
            <w:r w:rsidRPr="00E474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MI</w:t>
            </w:r>
            <w:r w:rsidR="00706D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*</w:t>
            </w:r>
            <w:r w:rsidRPr="00E474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- </w:t>
            </w:r>
            <w:r w:rsidRPr="00E474E8">
              <w:rPr>
                <w:rFonts w:ascii="Arial" w:eastAsia="MS Gothic" w:hAnsi="Arial" w:cs="Arial"/>
                <w:color w:val="000000"/>
                <w:sz w:val="16"/>
                <w:szCs w:val="16"/>
              </w:rPr>
              <w:t>&lt;</w:t>
            </w:r>
            <w:r w:rsidRPr="00E474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1489" w:type="dxa"/>
            <w:vAlign w:val="center"/>
          </w:tcPr>
          <w:p w14:paraId="5C74FB6A" w14:textId="41DE975B" w:rsidR="00966A38" w:rsidRPr="00C255E5" w:rsidRDefault="001F649E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 (1.4)</w:t>
            </w:r>
          </w:p>
        </w:tc>
        <w:tc>
          <w:tcPr>
            <w:tcW w:w="1530" w:type="dxa"/>
            <w:vAlign w:val="center"/>
          </w:tcPr>
          <w:p w14:paraId="0EDDE62E" w14:textId="287EE40A" w:rsidR="00966A38" w:rsidRPr="00C255E5" w:rsidRDefault="00760A9F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 (1.7)</w:t>
            </w:r>
          </w:p>
        </w:tc>
        <w:tc>
          <w:tcPr>
            <w:tcW w:w="1800" w:type="dxa"/>
            <w:vAlign w:val="center"/>
          </w:tcPr>
          <w:p w14:paraId="71D42FED" w14:textId="6D8BB398" w:rsidR="00966A38" w:rsidRPr="00C255E5" w:rsidRDefault="00336B13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 (1.7)</w:t>
            </w:r>
            <w:r w:rsidR="00F23736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710" w:type="dxa"/>
            <w:vAlign w:val="center"/>
          </w:tcPr>
          <w:p w14:paraId="743F804B" w14:textId="21247977" w:rsidR="00966A38" w:rsidRPr="00C255E5" w:rsidRDefault="00F23736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8 (</w:t>
            </w:r>
            <w:r w:rsidR="00880669">
              <w:rPr>
                <w:rFonts w:ascii="Arial" w:hAnsi="Arial" w:cs="Arial"/>
                <w:sz w:val="16"/>
                <w:szCs w:val="16"/>
              </w:rPr>
              <w:t>1.8)</w:t>
            </w:r>
          </w:p>
        </w:tc>
      </w:tr>
      <w:tr w:rsidR="003848BC" w14:paraId="3F47B6C9" w14:textId="77777777" w:rsidTr="009E6FC4">
        <w:trPr>
          <w:trHeight w:val="237"/>
        </w:trPr>
        <w:tc>
          <w:tcPr>
            <w:tcW w:w="2381" w:type="dxa"/>
            <w:vAlign w:val="center"/>
          </w:tcPr>
          <w:p w14:paraId="42F23D3C" w14:textId="35AE3BFB" w:rsidR="00966A38" w:rsidRDefault="00966A38" w:rsidP="00EA1F6D">
            <w:pPr>
              <w:rPr>
                <w:rFonts w:ascii="Arial" w:hAnsi="Arial" w:cs="Arial"/>
                <w:b/>
              </w:rPr>
            </w:pPr>
            <w:r w:rsidRPr="00E474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5-24.9</w:t>
            </w:r>
          </w:p>
        </w:tc>
        <w:tc>
          <w:tcPr>
            <w:tcW w:w="1489" w:type="dxa"/>
            <w:vAlign w:val="center"/>
          </w:tcPr>
          <w:p w14:paraId="62241012" w14:textId="1361488A" w:rsidR="00966A38" w:rsidRPr="00C255E5" w:rsidRDefault="001F649E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 (1.5)</w:t>
            </w:r>
          </w:p>
        </w:tc>
        <w:tc>
          <w:tcPr>
            <w:tcW w:w="1530" w:type="dxa"/>
            <w:vAlign w:val="center"/>
          </w:tcPr>
          <w:p w14:paraId="1C89643F" w14:textId="26FF1785" w:rsidR="00966A38" w:rsidRPr="00C255E5" w:rsidRDefault="00760A9F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 (1.5)</w:t>
            </w:r>
          </w:p>
        </w:tc>
        <w:tc>
          <w:tcPr>
            <w:tcW w:w="1800" w:type="dxa"/>
            <w:vAlign w:val="center"/>
          </w:tcPr>
          <w:p w14:paraId="5DD79954" w14:textId="5D434A20" w:rsidR="00966A38" w:rsidRPr="00C255E5" w:rsidRDefault="00336B13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 (1.5)</w:t>
            </w:r>
          </w:p>
        </w:tc>
        <w:tc>
          <w:tcPr>
            <w:tcW w:w="1710" w:type="dxa"/>
            <w:vAlign w:val="center"/>
          </w:tcPr>
          <w:p w14:paraId="3322208E" w14:textId="7B3D9002" w:rsidR="00966A38" w:rsidRPr="00C255E5" w:rsidRDefault="00880669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 (1.6)</w:t>
            </w:r>
          </w:p>
        </w:tc>
      </w:tr>
      <w:tr w:rsidR="003848BC" w14:paraId="65017420" w14:textId="77777777" w:rsidTr="009E6FC4">
        <w:trPr>
          <w:trHeight w:val="237"/>
        </w:trPr>
        <w:tc>
          <w:tcPr>
            <w:tcW w:w="2381" w:type="dxa"/>
            <w:vAlign w:val="center"/>
          </w:tcPr>
          <w:p w14:paraId="3B1BE5F5" w14:textId="783FEE69" w:rsidR="00966A38" w:rsidRDefault="00966A38" w:rsidP="00EA1F6D">
            <w:pPr>
              <w:rPr>
                <w:rFonts w:ascii="Arial" w:hAnsi="Arial" w:cs="Arial"/>
                <w:b/>
              </w:rPr>
            </w:pPr>
            <w:r w:rsidRPr="00E474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-29.9</w:t>
            </w:r>
          </w:p>
        </w:tc>
        <w:tc>
          <w:tcPr>
            <w:tcW w:w="1489" w:type="dxa"/>
            <w:vAlign w:val="center"/>
          </w:tcPr>
          <w:p w14:paraId="3851C344" w14:textId="16289EBE" w:rsidR="00966A38" w:rsidRPr="00C255E5" w:rsidRDefault="001F649E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 (1.6)</w:t>
            </w:r>
          </w:p>
        </w:tc>
        <w:tc>
          <w:tcPr>
            <w:tcW w:w="1530" w:type="dxa"/>
            <w:vAlign w:val="center"/>
          </w:tcPr>
          <w:p w14:paraId="33BCEAAF" w14:textId="23361286" w:rsidR="00966A38" w:rsidRPr="00C255E5" w:rsidRDefault="00760A9F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 (1.7)</w:t>
            </w:r>
          </w:p>
        </w:tc>
        <w:tc>
          <w:tcPr>
            <w:tcW w:w="1800" w:type="dxa"/>
            <w:vAlign w:val="center"/>
          </w:tcPr>
          <w:p w14:paraId="71841363" w14:textId="797F9C5E" w:rsidR="00966A38" w:rsidRPr="00C255E5" w:rsidRDefault="00336B13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 (1.7)</w:t>
            </w:r>
          </w:p>
        </w:tc>
        <w:tc>
          <w:tcPr>
            <w:tcW w:w="1710" w:type="dxa"/>
            <w:vAlign w:val="center"/>
          </w:tcPr>
          <w:p w14:paraId="72E8B8AB" w14:textId="03CAA759" w:rsidR="00966A38" w:rsidRPr="00C255E5" w:rsidRDefault="00880669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 (1.7)</w:t>
            </w:r>
          </w:p>
        </w:tc>
      </w:tr>
      <w:tr w:rsidR="003848BC" w14:paraId="013C43E2" w14:textId="77777777" w:rsidTr="009E6FC4">
        <w:trPr>
          <w:trHeight w:val="237"/>
        </w:trPr>
        <w:tc>
          <w:tcPr>
            <w:tcW w:w="2381" w:type="dxa"/>
            <w:vAlign w:val="center"/>
          </w:tcPr>
          <w:p w14:paraId="2BFCDC80" w14:textId="47AA375E" w:rsidR="00966A38" w:rsidRDefault="00966A38" w:rsidP="00EA1F6D">
            <w:pPr>
              <w:rPr>
                <w:rFonts w:ascii="Arial" w:hAnsi="Arial" w:cs="Arial"/>
                <w:b/>
              </w:rPr>
            </w:pPr>
            <w:r w:rsidRPr="00E474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30</w:t>
            </w:r>
          </w:p>
        </w:tc>
        <w:tc>
          <w:tcPr>
            <w:tcW w:w="1489" w:type="dxa"/>
            <w:vAlign w:val="center"/>
          </w:tcPr>
          <w:p w14:paraId="1EA3E5F5" w14:textId="2F5E92E0" w:rsidR="00966A38" w:rsidRPr="00C255E5" w:rsidRDefault="001F649E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 (1.6)</w:t>
            </w:r>
          </w:p>
        </w:tc>
        <w:tc>
          <w:tcPr>
            <w:tcW w:w="1530" w:type="dxa"/>
            <w:vAlign w:val="center"/>
          </w:tcPr>
          <w:p w14:paraId="10B9981C" w14:textId="6C7163E9" w:rsidR="00966A38" w:rsidRPr="00C255E5" w:rsidRDefault="00760A9F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 (1.6)</w:t>
            </w:r>
          </w:p>
        </w:tc>
        <w:tc>
          <w:tcPr>
            <w:tcW w:w="1800" w:type="dxa"/>
            <w:vAlign w:val="center"/>
          </w:tcPr>
          <w:p w14:paraId="3B0D352D" w14:textId="2F9EADD2" w:rsidR="00966A38" w:rsidRPr="00C255E5" w:rsidRDefault="00336B13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7 (1.6)</w:t>
            </w:r>
          </w:p>
        </w:tc>
        <w:tc>
          <w:tcPr>
            <w:tcW w:w="1710" w:type="dxa"/>
            <w:vAlign w:val="center"/>
          </w:tcPr>
          <w:p w14:paraId="04BDD25F" w14:textId="1082B64F" w:rsidR="00966A38" w:rsidRPr="00C255E5" w:rsidRDefault="00880669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8 (1.6)</w:t>
            </w:r>
          </w:p>
        </w:tc>
      </w:tr>
      <w:tr w:rsidR="003848BC" w14:paraId="66A1B556" w14:textId="77777777" w:rsidTr="009E6FC4">
        <w:trPr>
          <w:trHeight w:val="237"/>
        </w:trPr>
        <w:tc>
          <w:tcPr>
            <w:tcW w:w="2381" w:type="dxa"/>
            <w:vAlign w:val="center"/>
          </w:tcPr>
          <w:p w14:paraId="7A717896" w14:textId="5D431472" w:rsidR="00966A38" w:rsidRDefault="00966A38" w:rsidP="00EA1F6D">
            <w:pPr>
              <w:rPr>
                <w:rFonts w:ascii="Arial" w:hAnsi="Arial" w:cs="Arial"/>
                <w:b/>
              </w:rPr>
            </w:pPr>
            <w:r w:rsidRPr="00E474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General Health- </w:t>
            </w:r>
            <w:r w:rsidRPr="00E474E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Excellent</w:t>
            </w:r>
          </w:p>
        </w:tc>
        <w:tc>
          <w:tcPr>
            <w:tcW w:w="1489" w:type="dxa"/>
            <w:vAlign w:val="center"/>
          </w:tcPr>
          <w:p w14:paraId="6E2BFF49" w14:textId="12CA136B" w:rsidR="00966A38" w:rsidRPr="00C255E5" w:rsidRDefault="00FA12BD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 (1.7)</w:t>
            </w:r>
          </w:p>
        </w:tc>
        <w:tc>
          <w:tcPr>
            <w:tcW w:w="1530" w:type="dxa"/>
            <w:vAlign w:val="center"/>
          </w:tcPr>
          <w:p w14:paraId="28ED89D5" w14:textId="1C22D6A9" w:rsidR="00966A38" w:rsidRPr="00C255E5" w:rsidRDefault="00B8071A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 (1.6)</w:t>
            </w:r>
          </w:p>
        </w:tc>
        <w:tc>
          <w:tcPr>
            <w:tcW w:w="1800" w:type="dxa"/>
            <w:vAlign w:val="center"/>
          </w:tcPr>
          <w:p w14:paraId="3BCD8307" w14:textId="2731BC7F" w:rsidR="00966A38" w:rsidRPr="00C255E5" w:rsidRDefault="008F1FB9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 (1.6)</w:t>
            </w:r>
          </w:p>
        </w:tc>
        <w:tc>
          <w:tcPr>
            <w:tcW w:w="1710" w:type="dxa"/>
            <w:vAlign w:val="center"/>
          </w:tcPr>
          <w:p w14:paraId="5628646E" w14:textId="408C62FC" w:rsidR="00966A38" w:rsidRPr="00C255E5" w:rsidRDefault="008F1FB9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 (1.7)</w:t>
            </w:r>
          </w:p>
        </w:tc>
      </w:tr>
      <w:tr w:rsidR="003848BC" w14:paraId="55A92FD7" w14:textId="77777777" w:rsidTr="009E6FC4">
        <w:trPr>
          <w:trHeight w:val="237"/>
        </w:trPr>
        <w:tc>
          <w:tcPr>
            <w:tcW w:w="2381" w:type="dxa"/>
            <w:vAlign w:val="center"/>
          </w:tcPr>
          <w:p w14:paraId="298FC50E" w14:textId="6B7C402B" w:rsidR="00966A38" w:rsidRDefault="00966A38" w:rsidP="00EA1F6D">
            <w:pPr>
              <w:rPr>
                <w:rFonts w:ascii="Arial" w:hAnsi="Arial" w:cs="Arial"/>
                <w:b/>
              </w:rPr>
            </w:pPr>
            <w:r w:rsidRPr="00E474E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Very Good</w:t>
            </w:r>
          </w:p>
        </w:tc>
        <w:tc>
          <w:tcPr>
            <w:tcW w:w="1489" w:type="dxa"/>
            <w:vAlign w:val="center"/>
          </w:tcPr>
          <w:p w14:paraId="0B876462" w14:textId="6D57A1EC" w:rsidR="00966A38" w:rsidRPr="00C255E5" w:rsidRDefault="00FA12BD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 (1.6)</w:t>
            </w:r>
          </w:p>
        </w:tc>
        <w:tc>
          <w:tcPr>
            <w:tcW w:w="1530" w:type="dxa"/>
            <w:vAlign w:val="center"/>
          </w:tcPr>
          <w:p w14:paraId="6422C337" w14:textId="7F91C6D1" w:rsidR="00966A38" w:rsidRPr="00C255E5" w:rsidRDefault="00B8071A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 (1.6)</w:t>
            </w:r>
          </w:p>
        </w:tc>
        <w:tc>
          <w:tcPr>
            <w:tcW w:w="1800" w:type="dxa"/>
            <w:vAlign w:val="center"/>
          </w:tcPr>
          <w:p w14:paraId="24A7F6FD" w14:textId="3A1915D9" w:rsidR="00966A38" w:rsidRPr="00C255E5" w:rsidRDefault="008F1FB9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 (1.6)</w:t>
            </w:r>
          </w:p>
        </w:tc>
        <w:tc>
          <w:tcPr>
            <w:tcW w:w="1710" w:type="dxa"/>
            <w:vAlign w:val="center"/>
          </w:tcPr>
          <w:p w14:paraId="5ABB11DD" w14:textId="64BE2CD2" w:rsidR="00966A38" w:rsidRPr="00C255E5" w:rsidRDefault="008F1FB9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 (1.7)</w:t>
            </w:r>
          </w:p>
        </w:tc>
      </w:tr>
      <w:tr w:rsidR="003848BC" w14:paraId="0AD1B9C8" w14:textId="77777777" w:rsidTr="009E6FC4">
        <w:trPr>
          <w:trHeight w:val="237"/>
        </w:trPr>
        <w:tc>
          <w:tcPr>
            <w:tcW w:w="2381" w:type="dxa"/>
            <w:vAlign w:val="center"/>
          </w:tcPr>
          <w:p w14:paraId="01B8FE76" w14:textId="18B690B5" w:rsidR="00966A38" w:rsidRDefault="00966A38" w:rsidP="00EA1F6D">
            <w:pPr>
              <w:rPr>
                <w:rFonts w:ascii="Arial" w:hAnsi="Arial" w:cs="Arial"/>
                <w:b/>
              </w:rPr>
            </w:pPr>
            <w:r w:rsidRPr="00E474E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Good</w:t>
            </w:r>
          </w:p>
        </w:tc>
        <w:tc>
          <w:tcPr>
            <w:tcW w:w="1489" w:type="dxa"/>
            <w:vAlign w:val="center"/>
          </w:tcPr>
          <w:p w14:paraId="3106B109" w14:textId="55EBC176" w:rsidR="00966A38" w:rsidRPr="00C255E5" w:rsidRDefault="00FA12BD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 (1.5)</w:t>
            </w:r>
          </w:p>
        </w:tc>
        <w:tc>
          <w:tcPr>
            <w:tcW w:w="1530" w:type="dxa"/>
            <w:vAlign w:val="center"/>
          </w:tcPr>
          <w:p w14:paraId="68C27AA4" w14:textId="16852D53" w:rsidR="00966A38" w:rsidRPr="00C255E5" w:rsidRDefault="00B8071A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 (1.5)</w:t>
            </w:r>
          </w:p>
        </w:tc>
        <w:tc>
          <w:tcPr>
            <w:tcW w:w="1800" w:type="dxa"/>
            <w:vAlign w:val="center"/>
          </w:tcPr>
          <w:p w14:paraId="07E7C44B" w14:textId="6F680B22" w:rsidR="00966A38" w:rsidRPr="00C255E5" w:rsidRDefault="008F1FB9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 (1.5)</w:t>
            </w:r>
          </w:p>
        </w:tc>
        <w:tc>
          <w:tcPr>
            <w:tcW w:w="1710" w:type="dxa"/>
            <w:vAlign w:val="center"/>
          </w:tcPr>
          <w:p w14:paraId="61621523" w14:textId="6ECA54DE" w:rsidR="00966A38" w:rsidRPr="00C255E5" w:rsidRDefault="008F1FB9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 (1.5)</w:t>
            </w:r>
          </w:p>
        </w:tc>
      </w:tr>
      <w:tr w:rsidR="003848BC" w14:paraId="344C02D4" w14:textId="77777777" w:rsidTr="009E6FC4">
        <w:trPr>
          <w:trHeight w:val="237"/>
        </w:trPr>
        <w:tc>
          <w:tcPr>
            <w:tcW w:w="2381" w:type="dxa"/>
            <w:vAlign w:val="center"/>
          </w:tcPr>
          <w:p w14:paraId="2115C794" w14:textId="2EDA3690" w:rsidR="00966A38" w:rsidRDefault="00966A38" w:rsidP="00EA1F6D">
            <w:pPr>
              <w:rPr>
                <w:rFonts w:ascii="Arial" w:hAnsi="Arial" w:cs="Arial"/>
                <w:b/>
              </w:rPr>
            </w:pPr>
            <w:r w:rsidRPr="00E474E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1489" w:type="dxa"/>
            <w:vAlign w:val="center"/>
          </w:tcPr>
          <w:p w14:paraId="5B963ED2" w14:textId="5069A6E8" w:rsidR="00966A38" w:rsidRPr="00C255E5" w:rsidRDefault="00FA12BD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 (1.6)</w:t>
            </w:r>
          </w:p>
        </w:tc>
        <w:tc>
          <w:tcPr>
            <w:tcW w:w="1530" w:type="dxa"/>
            <w:vAlign w:val="center"/>
          </w:tcPr>
          <w:p w14:paraId="2DF4F820" w14:textId="0E288420" w:rsidR="00966A38" w:rsidRPr="00C255E5" w:rsidRDefault="00B8071A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 (1.6)</w:t>
            </w:r>
          </w:p>
        </w:tc>
        <w:tc>
          <w:tcPr>
            <w:tcW w:w="1800" w:type="dxa"/>
            <w:vAlign w:val="center"/>
          </w:tcPr>
          <w:p w14:paraId="29DFA471" w14:textId="05800760" w:rsidR="00966A38" w:rsidRPr="00C255E5" w:rsidRDefault="008F1FB9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 (1.6)</w:t>
            </w:r>
          </w:p>
        </w:tc>
        <w:tc>
          <w:tcPr>
            <w:tcW w:w="1710" w:type="dxa"/>
            <w:vAlign w:val="center"/>
          </w:tcPr>
          <w:p w14:paraId="03B43B1A" w14:textId="6326CE05" w:rsidR="00966A38" w:rsidRPr="00C255E5" w:rsidRDefault="008F1FB9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5 (1.8)</w:t>
            </w:r>
          </w:p>
        </w:tc>
      </w:tr>
      <w:tr w:rsidR="003848BC" w14:paraId="4CE1E30A" w14:textId="77777777" w:rsidTr="009E6FC4">
        <w:trPr>
          <w:trHeight w:val="237"/>
        </w:trPr>
        <w:tc>
          <w:tcPr>
            <w:tcW w:w="2381" w:type="dxa"/>
            <w:vAlign w:val="center"/>
          </w:tcPr>
          <w:p w14:paraId="09CB63AA" w14:textId="046BFEBE" w:rsidR="00966A38" w:rsidRDefault="00966A38" w:rsidP="00EA1F6D">
            <w:pPr>
              <w:rPr>
                <w:rFonts w:ascii="Arial" w:hAnsi="Arial" w:cs="Arial"/>
                <w:b/>
              </w:rPr>
            </w:pPr>
            <w:r w:rsidRPr="00E474E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1489" w:type="dxa"/>
            <w:vAlign w:val="center"/>
          </w:tcPr>
          <w:p w14:paraId="5ABB22E2" w14:textId="0034E05C" w:rsidR="00966A38" w:rsidRPr="00C255E5" w:rsidRDefault="00FA12BD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 (1.5)</w:t>
            </w:r>
          </w:p>
        </w:tc>
        <w:tc>
          <w:tcPr>
            <w:tcW w:w="1530" w:type="dxa"/>
            <w:vAlign w:val="center"/>
          </w:tcPr>
          <w:p w14:paraId="583625CC" w14:textId="4361713A" w:rsidR="00966A38" w:rsidRPr="00C255E5" w:rsidRDefault="00B8071A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5 (1.6)</w:t>
            </w:r>
          </w:p>
        </w:tc>
        <w:tc>
          <w:tcPr>
            <w:tcW w:w="1800" w:type="dxa"/>
            <w:vAlign w:val="center"/>
          </w:tcPr>
          <w:p w14:paraId="3054D9F4" w14:textId="1BA79045" w:rsidR="00966A38" w:rsidRPr="00C255E5" w:rsidRDefault="008F1FB9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5 (1.6)</w:t>
            </w:r>
          </w:p>
        </w:tc>
        <w:tc>
          <w:tcPr>
            <w:tcW w:w="1710" w:type="dxa"/>
            <w:vAlign w:val="center"/>
          </w:tcPr>
          <w:p w14:paraId="423A2D1F" w14:textId="62BA7BF1" w:rsidR="00966A38" w:rsidRPr="00C255E5" w:rsidRDefault="008F1FB9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5 (2.1)</w:t>
            </w:r>
          </w:p>
        </w:tc>
      </w:tr>
      <w:tr w:rsidR="003848BC" w14:paraId="1730CFAC" w14:textId="77777777" w:rsidTr="009E6FC4">
        <w:trPr>
          <w:trHeight w:val="237"/>
        </w:trPr>
        <w:tc>
          <w:tcPr>
            <w:tcW w:w="2381" w:type="dxa"/>
            <w:vAlign w:val="center"/>
          </w:tcPr>
          <w:p w14:paraId="06AD3D27" w14:textId="3E187CFD" w:rsidR="00966A38" w:rsidRPr="00335173" w:rsidRDefault="00966A38" w:rsidP="00EA1F6D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E474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Health Insurance- </w:t>
            </w:r>
            <w:r w:rsidRPr="00E474E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No insurance</w:t>
            </w:r>
          </w:p>
        </w:tc>
        <w:tc>
          <w:tcPr>
            <w:tcW w:w="1489" w:type="dxa"/>
            <w:vAlign w:val="center"/>
          </w:tcPr>
          <w:p w14:paraId="3F0FC281" w14:textId="0821D337" w:rsidR="00966A38" w:rsidRPr="00C255E5" w:rsidRDefault="006D036C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3 (1.5)</w:t>
            </w:r>
          </w:p>
        </w:tc>
        <w:tc>
          <w:tcPr>
            <w:tcW w:w="1530" w:type="dxa"/>
            <w:vAlign w:val="center"/>
          </w:tcPr>
          <w:p w14:paraId="5AA5B7B0" w14:textId="700C0DA1" w:rsidR="00966A38" w:rsidRPr="00C255E5" w:rsidRDefault="00F7639B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 (1.5)</w:t>
            </w:r>
          </w:p>
        </w:tc>
        <w:tc>
          <w:tcPr>
            <w:tcW w:w="1800" w:type="dxa"/>
            <w:vAlign w:val="center"/>
          </w:tcPr>
          <w:p w14:paraId="2284B933" w14:textId="2133A559" w:rsidR="00966A38" w:rsidRPr="00C255E5" w:rsidRDefault="003D70B8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3 (1.6)</w:t>
            </w:r>
          </w:p>
        </w:tc>
        <w:tc>
          <w:tcPr>
            <w:tcW w:w="1710" w:type="dxa"/>
            <w:vAlign w:val="center"/>
          </w:tcPr>
          <w:p w14:paraId="58C1A055" w14:textId="1D72CC79" w:rsidR="00966A38" w:rsidRPr="00C255E5" w:rsidRDefault="0022243B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 (1.8)</w:t>
            </w:r>
          </w:p>
        </w:tc>
      </w:tr>
      <w:tr w:rsidR="003848BC" w14:paraId="173EED11" w14:textId="77777777" w:rsidTr="009E6FC4">
        <w:trPr>
          <w:trHeight w:val="237"/>
        </w:trPr>
        <w:tc>
          <w:tcPr>
            <w:tcW w:w="2381" w:type="dxa"/>
            <w:vAlign w:val="center"/>
          </w:tcPr>
          <w:p w14:paraId="40B5E1E5" w14:textId="4C7FD811" w:rsidR="00966A38" w:rsidRPr="00335173" w:rsidRDefault="00966A38" w:rsidP="00EA1F6D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E474E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Has insurance</w:t>
            </w:r>
          </w:p>
        </w:tc>
        <w:tc>
          <w:tcPr>
            <w:tcW w:w="1489" w:type="dxa"/>
            <w:vAlign w:val="center"/>
          </w:tcPr>
          <w:p w14:paraId="1CA7D8D3" w14:textId="14B0A439" w:rsidR="00966A38" w:rsidRPr="00C255E5" w:rsidRDefault="006D036C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 (1.5)</w:t>
            </w:r>
          </w:p>
        </w:tc>
        <w:tc>
          <w:tcPr>
            <w:tcW w:w="1530" w:type="dxa"/>
            <w:vAlign w:val="center"/>
          </w:tcPr>
          <w:p w14:paraId="6E35C6D4" w14:textId="1973D3EC" w:rsidR="00966A38" w:rsidRPr="00C255E5" w:rsidRDefault="00F7639B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 (1.6)</w:t>
            </w:r>
          </w:p>
        </w:tc>
        <w:tc>
          <w:tcPr>
            <w:tcW w:w="1800" w:type="dxa"/>
            <w:vAlign w:val="center"/>
          </w:tcPr>
          <w:p w14:paraId="2019AB5A" w14:textId="555B1961" w:rsidR="00966A38" w:rsidRPr="00C255E5" w:rsidRDefault="003D70B8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 (1.6)</w:t>
            </w:r>
          </w:p>
        </w:tc>
        <w:tc>
          <w:tcPr>
            <w:tcW w:w="1710" w:type="dxa"/>
            <w:vAlign w:val="center"/>
          </w:tcPr>
          <w:p w14:paraId="13CF6ABF" w14:textId="581AF57A" w:rsidR="00966A38" w:rsidRPr="00C255E5" w:rsidRDefault="0022243B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 (1.6)</w:t>
            </w:r>
          </w:p>
        </w:tc>
      </w:tr>
      <w:tr w:rsidR="003848BC" w14:paraId="4715CDEC" w14:textId="77777777" w:rsidTr="009E6FC4">
        <w:trPr>
          <w:trHeight w:val="237"/>
        </w:trPr>
        <w:tc>
          <w:tcPr>
            <w:tcW w:w="2381" w:type="dxa"/>
            <w:vAlign w:val="center"/>
          </w:tcPr>
          <w:p w14:paraId="2E0F1033" w14:textId="5F90DC11" w:rsidR="00966A38" w:rsidRPr="00335173" w:rsidRDefault="00966A38" w:rsidP="00EA1F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474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res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* </w:t>
            </w:r>
            <w:r w:rsidRPr="00E474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- </w:t>
            </w:r>
            <w:r w:rsidRPr="00E474E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No/low stress</w:t>
            </w:r>
          </w:p>
        </w:tc>
        <w:tc>
          <w:tcPr>
            <w:tcW w:w="1489" w:type="dxa"/>
            <w:vAlign w:val="center"/>
          </w:tcPr>
          <w:p w14:paraId="12ED4860" w14:textId="78AF1C4C" w:rsidR="00966A38" w:rsidRPr="00C255E5" w:rsidRDefault="005E6550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 (1.6)</w:t>
            </w:r>
          </w:p>
        </w:tc>
        <w:tc>
          <w:tcPr>
            <w:tcW w:w="1530" w:type="dxa"/>
            <w:vAlign w:val="center"/>
          </w:tcPr>
          <w:p w14:paraId="33FE482B" w14:textId="31447563" w:rsidR="00966A38" w:rsidRPr="00C255E5" w:rsidRDefault="00D26B32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 (1.6)</w:t>
            </w:r>
          </w:p>
        </w:tc>
        <w:tc>
          <w:tcPr>
            <w:tcW w:w="1800" w:type="dxa"/>
            <w:vAlign w:val="center"/>
          </w:tcPr>
          <w:p w14:paraId="3D23636D" w14:textId="7B96FD8F" w:rsidR="00966A38" w:rsidRPr="00C255E5" w:rsidRDefault="00284D52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 (1.6)</w:t>
            </w:r>
          </w:p>
        </w:tc>
        <w:tc>
          <w:tcPr>
            <w:tcW w:w="1710" w:type="dxa"/>
            <w:vAlign w:val="center"/>
          </w:tcPr>
          <w:p w14:paraId="11AA2338" w14:textId="45A4D988" w:rsidR="00966A38" w:rsidRPr="00C255E5" w:rsidRDefault="00E718C4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 (1.6)</w:t>
            </w:r>
          </w:p>
        </w:tc>
      </w:tr>
      <w:tr w:rsidR="003848BC" w14:paraId="340408C5" w14:textId="77777777" w:rsidTr="009E6FC4">
        <w:trPr>
          <w:trHeight w:val="237"/>
        </w:trPr>
        <w:tc>
          <w:tcPr>
            <w:tcW w:w="2381" w:type="dxa"/>
            <w:vAlign w:val="center"/>
          </w:tcPr>
          <w:p w14:paraId="6FD0D78D" w14:textId="5357547D" w:rsidR="00966A38" w:rsidRPr="00335173" w:rsidRDefault="00966A38" w:rsidP="00EA1F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474E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oderate stress</w:t>
            </w:r>
          </w:p>
        </w:tc>
        <w:tc>
          <w:tcPr>
            <w:tcW w:w="1489" w:type="dxa"/>
            <w:vAlign w:val="center"/>
          </w:tcPr>
          <w:p w14:paraId="39EA40EC" w14:textId="70DD804D" w:rsidR="00966A38" w:rsidRPr="00C255E5" w:rsidRDefault="005E6550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 (1.5)</w:t>
            </w:r>
          </w:p>
        </w:tc>
        <w:tc>
          <w:tcPr>
            <w:tcW w:w="1530" w:type="dxa"/>
            <w:vAlign w:val="center"/>
          </w:tcPr>
          <w:p w14:paraId="6AC96B95" w14:textId="2A582903" w:rsidR="00966A38" w:rsidRPr="00C255E5" w:rsidRDefault="00D26B32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 (1.6)</w:t>
            </w:r>
          </w:p>
        </w:tc>
        <w:tc>
          <w:tcPr>
            <w:tcW w:w="1800" w:type="dxa"/>
            <w:vAlign w:val="center"/>
          </w:tcPr>
          <w:p w14:paraId="4C3128C4" w14:textId="6A8A52F4" w:rsidR="00966A38" w:rsidRPr="00C255E5" w:rsidRDefault="00284D52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 (1.5)</w:t>
            </w:r>
          </w:p>
        </w:tc>
        <w:tc>
          <w:tcPr>
            <w:tcW w:w="1710" w:type="dxa"/>
            <w:vAlign w:val="center"/>
          </w:tcPr>
          <w:p w14:paraId="14F5C7F0" w14:textId="603A0814" w:rsidR="00966A38" w:rsidRPr="00C255E5" w:rsidRDefault="00E718C4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 (1.6)</w:t>
            </w:r>
          </w:p>
        </w:tc>
      </w:tr>
      <w:tr w:rsidR="003848BC" w14:paraId="5B9D0483" w14:textId="77777777" w:rsidTr="009E6FC4">
        <w:trPr>
          <w:trHeight w:val="237"/>
        </w:trPr>
        <w:tc>
          <w:tcPr>
            <w:tcW w:w="2381" w:type="dxa"/>
            <w:vAlign w:val="center"/>
          </w:tcPr>
          <w:p w14:paraId="2AB009BE" w14:textId="585110DB" w:rsidR="00966A38" w:rsidRPr="00335173" w:rsidRDefault="00966A38" w:rsidP="00EA1F6D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E474E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High stress</w:t>
            </w:r>
          </w:p>
        </w:tc>
        <w:tc>
          <w:tcPr>
            <w:tcW w:w="1489" w:type="dxa"/>
            <w:vAlign w:val="center"/>
          </w:tcPr>
          <w:p w14:paraId="3E729AC9" w14:textId="7C8FEB00" w:rsidR="00966A38" w:rsidRPr="00C255E5" w:rsidRDefault="005E6550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 (1.4)</w:t>
            </w:r>
          </w:p>
        </w:tc>
        <w:tc>
          <w:tcPr>
            <w:tcW w:w="1530" w:type="dxa"/>
            <w:vAlign w:val="center"/>
          </w:tcPr>
          <w:p w14:paraId="4DA8E5EA" w14:textId="132A2DF6" w:rsidR="00966A38" w:rsidRPr="00C255E5" w:rsidRDefault="00D26B32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 (1.7)</w:t>
            </w:r>
          </w:p>
        </w:tc>
        <w:tc>
          <w:tcPr>
            <w:tcW w:w="1800" w:type="dxa"/>
            <w:vAlign w:val="center"/>
          </w:tcPr>
          <w:p w14:paraId="63891421" w14:textId="579D4C28" w:rsidR="00966A38" w:rsidRPr="00C255E5" w:rsidRDefault="00284D52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 (1.6)</w:t>
            </w:r>
          </w:p>
        </w:tc>
        <w:tc>
          <w:tcPr>
            <w:tcW w:w="1710" w:type="dxa"/>
            <w:vAlign w:val="center"/>
          </w:tcPr>
          <w:p w14:paraId="1CD612D4" w14:textId="2D54C0A8" w:rsidR="00966A38" w:rsidRPr="00C255E5" w:rsidRDefault="00E718C4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6 (1.6)</w:t>
            </w:r>
          </w:p>
        </w:tc>
      </w:tr>
      <w:tr w:rsidR="004D0659" w14:paraId="47E6C1EC" w14:textId="77777777" w:rsidTr="009E6FC4">
        <w:trPr>
          <w:trHeight w:val="237"/>
        </w:trPr>
        <w:tc>
          <w:tcPr>
            <w:tcW w:w="2381" w:type="dxa"/>
            <w:vAlign w:val="center"/>
          </w:tcPr>
          <w:p w14:paraId="54993488" w14:textId="65174C5E" w:rsidR="004D0659" w:rsidRPr="00335173" w:rsidRDefault="004D0659" w:rsidP="00EA1F6D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E474E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Presence of cardiopulmonary comorbidities- </w:t>
            </w:r>
            <w:r w:rsidRPr="00E474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89" w:type="dxa"/>
            <w:vAlign w:val="center"/>
          </w:tcPr>
          <w:p w14:paraId="14813AD2" w14:textId="32C6CA54" w:rsidR="004D0659" w:rsidRPr="00C255E5" w:rsidRDefault="004D0659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 (1.5)</w:t>
            </w:r>
          </w:p>
        </w:tc>
        <w:tc>
          <w:tcPr>
            <w:tcW w:w="1530" w:type="dxa"/>
            <w:vAlign w:val="center"/>
          </w:tcPr>
          <w:p w14:paraId="3CBA55F8" w14:textId="1D44590F" w:rsidR="004D0659" w:rsidRPr="00C255E5" w:rsidRDefault="00035636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 (1.6)</w:t>
            </w:r>
          </w:p>
        </w:tc>
        <w:tc>
          <w:tcPr>
            <w:tcW w:w="1800" w:type="dxa"/>
            <w:vAlign w:val="center"/>
          </w:tcPr>
          <w:p w14:paraId="5380D01A" w14:textId="641D3EC5" w:rsidR="004D0659" w:rsidRPr="00C255E5" w:rsidRDefault="00055D63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 (1.6)</w:t>
            </w:r>
          </w:p>
        </w:tc>
        <w:tc>
          <w:tcPr>
            <w:tcW w:w="1710" w:type="dxa"/>
            <w:vAlign w:val="center"/>
          </w:tcPr>
          <w:p w14:paraId="0FBC5A74" w14:textId="415A40DD" w:rsidR="004D0659" w:rsidRPr="00C255E5" w:rsidRDefault="00506339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 (1.6)</w:t>
            </w:r>
          </w:p>
        </w:tc>
      </w:tr>
      <w:tr w:rsidR="004D0659" w14:paraId="4B1452B3" w14:textId="77777777" w:rsidTr="009E6FC4">
        <w:trPr>
          <w:trHeight w:val="237"/>
        </w:trPr>
        <w:tc>
          <w:tcPr>
            <w:tcW w:w="2381" w:type="dxa"/>
            <w:vAlign w:val="center"/>
          </w:tcPr>
          <w:p w14:paraId="44048AAC" w14:textId="49D9A324" w:rsidR="004D0659" w:rsidRPr="00335173" w:rsidRDefault="004D0659" w:rsidP="00EA1F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474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89" w:type="dxa"/>
            <w:vAlign w:val="center"/>
          </w:tcPr>
          <w:p w14:paraId="7D48D0A2" w14:textId="0F4CCA91" w:rsidR="004D0659" w:rsidRPr="00C255E5" w:rsidRDefault="004D0659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 (1.5)</w:t>
            </w:r>
          </w:p>
        </w:tc>
        <w:tc>
          <w:tcPr>
            <w:tcW w:w="1530" w:type="dxa"/>
            <w:vAlign w:val="center"/>
          </w:tcPr>
          <w:p w14:paraId="6D78C31F" w14:textId="621952F0" w:rsidR="004D0659" w:rsidRPr="00C255E5" w:rsidRDefault="00035636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3 (1.5)</w:t>
            </w:r>
          </w:p>
        </w:tc>
        <w:tc>
          <w:tcPr>
            <w:tcW w:w="1800" w:type="dxa"/>
            <w:vAlign w:val="center"/>
          </w:tcPr>
          <w:p w14:paraId="4CE2683C" w14:textId="50FE0360" w:rsidR="004D0659" w:rsidRPr="00C255E5" w:rsidRDefault="00055D63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 (1.5)</w:t>
            </w:r>
          </w:p>
        </w:tc>
        <w:tc>
          <w:tcPr>
            <w:tcW w:w="1710" w:type="dxa"/>
            <w:vAlign w:val="center"/>
          </w:tcPr>
          <w:p w14:paraId="24C595E6" w14:textId="3E772D2F" w:rsidR="004D0659" w:rsidRPr="00C255E5" w:rsidRDefault="00506339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 (1.6)</w:t>
            </w:r>
          </w:p>
        </w:tc>
      </w:tr>
      <w:tr w:rsidR="004D0659" w14:paraId="3D5B2A3C" w14:textId="77777777" w:rsidTr="009E6FC4">
        <w:trPr>
          <w:trHeight w:val="237"/>
        </w:trPr>
        <w:tc>
          <w:tcPr>
            <w:tcW w:w="2381" w:type="dxa"/>
            <w:vAlign w:val="center"/>
          </w:tcPr>
          <w:p w14:paraId="78957D70" w14:textId="1243B1C3" w:rsidR="004D0659" w:rsidRPr="00E474E8" w:rsidRDefault="004D0659" w:rsidP="00EA1F6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4E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Presence of psychological comorbidities- </w:t>
            </w:r>
            <w:r w:rsidRPr="00E474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89" w:type="dxa"/>
            <w:vAlign w:val="center"/>
          </w:tcPr>
          <w:p w14:paraId="19FA2F7F" w14:textId="638647EC" w:rsidR="004D0659" w:rsidRPr="00C255E5" w:rsidRDefault="00982732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 (1.5)</w:t>
            </w:r>
          </w:p>
        </w:tc>
        <w:tc>
          <w:tcPr>
            <w:tcW w:w="1530" w:type="dxa"/>
            <w:vAlign w:val="center"/>
          </w:tcPr>
          <w:p w14:paraId="2DFCCDB7" w14:textId="338401E3" w:rsidR="004D0659" w:rsidRPr="00C255E5" w:rsidRDefault="00E22081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 (1.6)</w:t>
            </w:r>
          </w:p>
        </w:tc>
        <w:tc>
          <w:tcPr>
            <w:tcW w:w="1800" w:type="dxa"/>
            <w:vAlign w:val="center"/>
          </w:tcPr>
          <w:p w14:paraId="566CB042" w14:textId="45C2AE9D" w:rsidR="004D0659" w:rsidRPr="00C255E5" w:rsidRDefault="00D83537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 (1.6)</w:t>
            </w:r>
          </w:p>
        </w:tc>
        <w:tc>
          <w:tcPr>
            <w:tcW w:w="1710" w:type="dxa"/>
            <w:vAlign w:val="center"/>
          </w:tcPr>
          <w:p w14:paraId="22B2B875" w14:textId="28A6B7AF" w:rsidR="004D0659" w:rsidRPr="00C255E5" w:rsidRDefault="00346385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8 (1.6)</w:t>
            </w:r>
          </w:p>
        </w:tc>
      </w:tr>
      <w:tr w:rsidR="004D0659" w14:paraId="70B0BC82" w14:textId="77777777" w:rsidTr="009E6FC4">
        <w:trPr>
          <w:trHeight w:val="237"/>
        </w:trPr>
        <w:tc>
          <w:tcPr>
            <w:tcW w:w="2381" w:type="dxa"/>
            <w:vAlign w:val="center"/>
          </w:tcPr>
          <w:p w14:paraId="53D0E319" w14:textId="473CB0E0" w:rsidR="004D0659" w:rsidRPr="00E474E8" w:rsidRDefault="004D0659" w:rsidP="00EA1F6D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474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89" w:type="dxa"/>
            <w:vAlign w:val="center"/>
          </w:tcPr>
          <w:p w14:paraId="0FA5146C" w14:textId="3182268A" w:rsidR="004D0659" w:rsidRPr="00C255E5" w:rsidRDefault="00982732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 (1.5)</w:t>
            </w:r>
          </w:p>
        </w:tc>
        <w:tc>
          <w:tcPr>
            <w:tcW w:w="1530" w:type="dxa"/>
            <w:vAlign w:val="center"/>
          </w:tcPr>
          <w:p w14:paraId="4B0D1AA5" w14:textId="6A492100" w:rsidR="004D0659" w:rsidRPr="00C255E5" w:rsidRDefault="00E22081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 (1.6)</w:t>
            </w:r>
          </w:p>
        </w:tc>
        <w:tc>
          <w:tcPr>
            <w:tcW w:w="1800" w:type="dxa"/>
            <w:vAlign w:val="center"/>
          </w:tcPr>
          <w:p w14:paraId="50C41A9C" w14:textId="58B1A4E2" w:rsidR="004D0659" w:rsidRPr="00C255E5" w:rsidRDefault="00D83537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 (1.5)</w:t>
            </w:r>
          </w:p>
        </w:tc>
        <w:tc>
          <w:tcPr>
            <w:tcW w:w="1710" w:type="dxa"/>
            <w:vAlign w:val="center"/>
          </w:tcPr>
          <w:p w14:paraId="0E3DB761" w14:textId="1EE17936" w:rsidR="004D0659" w:rsidRPr="00C255E5" w:rsidRDefault="00346385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 (1.6)</w:t>
            </w:r>
          </w:p>
        </w:tc>
      </w:tr>
      <w:tr w:rsidR="004D0659" w14:paraId="2A8EC42C" w14:textId="77777777" w:rsidTr="009E6FC4">
        <w:trPr>
          <w:trHeight w:val="237"/>
        </w:trPr>
        <w:tc>
          <w:tcPr>
            <w:tcW w:w="2381" w:type="dxa"/>
            <w:vAlign w:val="center"/>
          </w:tcPr>
          <w:p w14:paraId="153783C2" w14:textId="42089544" w:rsidR="004D0659" w:rsidRPr="00E474E8" w:rsidRDefault="004D0659" w:rsidP="00EA1F6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4E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Presence of endocrine comorbidities- </w:t>
            </w:r>
            <w:r w:rsidRPr="00E474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89" w:type="dxa"/>
            <w:vAlign w:val="center"/>
          </w:tcPr>
          <w:p w14:paraId="0DC66892" w14:textId="7F43BE2F" w:rsidR="004D0659" w:rsidRPr="00C255E5" w:rsidRDefault="00F92BF5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 (1.5)</w:t>
            </w:r>
          </w:p>
        </w:tc>
        <w:tc>
          <w:tcPr>
            <w:tcW w:w="1530" w:type="dxa"/>
            <w:vAlign w:val="center"/>
          </w:tcPr>
          <w:p w14:paraId="0FA65A45" w14:textId="2F943B68" w:rsidR="004D0659" w:rsidRPr="00C255E5" w:rsidRDefault="00163342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 (1.6)</w:t>
            </w:r>
          </w:p>
        </w:tc>
        <w:tc>
          <w:tcPr>
            <w:tcW w:w="1800" w:type="dxa"/>
            <w:vAlign w:val="center"/>
          </w:tcPr>
          <w:p w14:paraId="7BE1C980" w14:textId="4B77E161" w:rsidR="004D0659" w:rsidRPr="00C255E5" w:rsidRDefault="00163D7B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 (1.6)</w:t>
            </w:r>
          </w:p>
        </w:tc>
        <w:tc>
          <w:tcPr>
            <w:tcW w:w="1710" w:type="dxa"/>
            <w:vAlign w:val="center"/>
          </w:tcPr>
          <w:p w14:paraId="1FFC3BCC" w14:textId="61186C24" w:rsidR="004D0659" w:rsidRPr="00C255E5" w:rsidRDefault="00AC413C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 (1.6)</w:t>
            </w:r>
          </w:p>
        </w:tc>
      </w:tr>
      <w:tr w:rsidR="004D0659" w14:paraId="581EB09A" w14:textId="77777777" w:rsidTr="009E6FC4">
        <w:trPr>
          <w:trHeight w:val="237"/>
        </w:trPr>
        <w:tc>
          <w:tcPr>
            <w:tcW w:w="2381" w:type="dxa"/>
            <w:vAlign w:val="center"/>
          </w:tcPr>
          <w:p w14:paraId="2F1BC7B8" w14:textId="2C69D997" w:rsidR="004D0659" w:rsidRPr="00E474E8" w:rsidRDefault="004D0659" w:rsidP="00EA1F6D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474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89" w:type="dxa"/>
            <w:vAlign w:val="center"/>
          </w:tcPr>
          <w:p w14:paraId="57C99CB5" w14:textId="64E402BD" w:rsidR="004D0659" w:rsidRPr="00C255E5" w:rsidRDefault="00F92BF5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 (1.6)</w:t>
            </w:r>
          </w:p>
        </w:tc>
        <w:tc>
          <w:tcPr>
            <w:tcW w:w="1530" w:type="dxa"/>
            <w:vAlign w:val="center"/>
          </w:tcPr>
          <w:p w14:paraId="6C8DB4CD" w14:textId="64B7CCDC" w:rsidR="004D0659" w:rsidRPr="00C255E5" w:rsidRDefault="00163342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 (1.6)</w:t>
            </w:r>
          </w:p>
        </w:tc>
        <w:tc>
          <w:tcPr>
            <w:tcW w:w="1800" w:type="dxa"/>
            <w:vAlign w:val="center"/>
          </w:tcPr>
          <w:p w14:paraId="135E0FA4" w14:textId="510E112A" w:rsidR="004D0659" w:rsidRPr="00C255E5" w:rsidRDefault="00163D7B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 (1.6)</w:t>
            </w:r>
          </w:p>
        </w:tc>
        <w:tc>
          <w:tcPr>
            <w:tcW w:w="1710" w:type="dxa"/>
            <w:vAlign w:val="center"/>
          </w:tcPr>
          <w:p w14:paraId="1A8AC11A" w14:textId="00F983C3" w:rsidR="004D0659" w:rsidRPr="00C255E5" w:rsidRDefault="00AC413C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8 (1.6)</w:t>
            </w:r>
          </w:p>
        </w:tc>
      </w:tr>
      <w:tr w:rsidR="004D0659" w14:paraId="42DF97EC" w14:textId="77777777" w:rsidTr="009E6FC4">
        <w:trPr>
          <w:trHeight w:val="237"/>
        </w:trPr>
        <w:tc>
          <w:tcPr>
            <w:tcW w:w="2381" w:type="dxa"/>
            <w:vAlign w:val="center"/>
          </w:tcPr>
          <w:p w14:paraId="028C4882" w14:textId="16D41533" w:rsidR="004D0659" w:rsidRPr="00E474E8" w:rsidRDefault="004D0659" w:rsidP="00EA1F6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4E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Presence of other comorbidities- </w:t>
            </w:r>
            <w:r w:rsidRPr="00E474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89" w:type="dxa"/>
            <w:vAlign w:val="center"/>
          </w:tcPr>
          <w:p w14:paraId="5AC64970" w14:textId="65C2ADD6" w:rsidR="004D0659" w:rsidRPr="00C255E5" w:rsidRDefault="00F9549D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 (1.6)</w:t>
            </w:r>
          </w:p>
        </w:tc>
        <w:tc>
          <w:tcPr>
            <w:tcW w:w="1530" w:type="dxa"/>
            <w:vAlign w:val="center"/>
          </w:tcPr>
          <w:p w14:paraId="03FC3FF6" w14:textId="53396C27" w:rsidR="004D0659" w:rsidRPr="00C255E5" w:rsidRDefault="00466B3D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 (1.6)</w:t>
            </w:r>
          </w:p>
        </w:tc>
        <w:tc>
          <w:tcPr>
            <w:tcW w:w="1800" w:type="dxa"/>
            <w:vAlign w:val="center"/>
          </w:tcPr>
          <w:p w14:paraId="7F2E648E" w14:textId="7726D41A" w:rsidR="004D0659" w:rsidRPr="00C255E5" w:rsidRDefault="00615198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 (1.6)</w:t>
            </w:r>
          </w:p>
        </w:tc>
        <w:tc>
          <w:tcPr>
            <w:tcW w:w="1710" w:type="dxa"/>
            <w:vAlign w:val="center"/>
          </w:tcPr>
          <w:p w14:paraId="31D49186" w14:textId="797CD6FA" w:rsidR="004D0659" w:rsidRPr="00C255E5" w:rsidRDefault="00F23736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 (1.6)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4D0659" w14:paraId="76DA19B3" w14:textId="77777777" w:rsidTr="009E6FC4">
        <w:trPr>
          <w:trHeight w:val="237"/>
        </w:trPr>
        <w:tc>
          <w:tcPr>
            <w:tcW w:w="2381" w:type="dxa"/>
            <w:vAlign w:val="center"/>
          </w:tcPr>
          <w:p w14:paraId="53D58E02" w14:textId="2818D50D" w:rsidR="004D0659" w:rsidRPr="00E474E8" w:rsidRDefault="004D0659" w:rsidP="00EA1F6D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474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89" w:type="dxa"/>
            <w:vAlign w:val="center"/>
          </w:tcPr>
          <w:p w14:paraId="42B5B4C6" w14:textId="7893D79C" w:rsidR="004D0659" w:rsidRPr="00C255E5" w:rsidRDefault="00F9549D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 (1.5)</w:t>
            </w:r>
          </w:p>
        </w:tc>
        <w:tc>
          <w:tcPr>
            <w:tcW w:w="1530" w:type="dxa"/>
            <w:vAlign w:val="center"/>
          </w:tcPr>
          <w:p w14:paraId="4FE4E5CC" w14:textId="5CF6E6D0" w:rsidR="004D0659" w:rsidRPr="00C255E5" w:rsidRDefault="00466B3D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 (1.6)</w:t>
            </w:r>
          </w:p>
        </w:tc>
        <w:tc>
          <w:tcPr>
            <w:tcW w:w="1800" w:type="dxa"/>
            <w:vAlign w:val="center"/>
          </w:tcPr>
          <w:p w14:paraId="1B50A318" w14:textId="27A3DF29" w:rsidR="004D0659" w:rsidRPr="00C255E5" w:rsidRDefault="00615198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 (1.6)</w:t>
            </w:r>
          </w:p>
        </w:tc>
        <w:tc>
          <w:tcPr>
            <w:tcW w:w="1710" w:type="dxa"/>
            <w:vAlign w:val="center"/>
          </w:tcPr>
          <w:p w14:paraId="7F8D9D57" w14:textId="52EB1AD9" w:rsidR="004D0659" w:rsidRPr="00C255E5" w:rsidRDefault="00F23736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6 (1.6)</w:t>
            </w:r>
          </w:p>
        </w:tc>
      </w:tr>
      <w:tr w:rsidR="004D0659" w14:paraId="22DB5F92" w14:textId="77777777" w:rsidTr="009E6FC4">
        <w:trPr>
          <w:trHeight w:val="237"/>
        </w:trPr>
        <w:tc>
          <w:tcPr>
            <w:tcW w:w="2381" w:type="dxa"/>
            <w:vAlign w:val="center"/>
          </w:tcPr>
          <w:p w14:paraId="313EC173" w14:textId="54EE39FB" w:rsidR="004D0659" w:rsidRPr="00E474E8" w:rsidRDefault="004D0659" w:rsidP="00EA1F6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4E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arity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*</w:t>
            </w:r>
            <w:r w:rsidRPr="00E474E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- </w:t>
            </w:r>
            <w:r w:rsidRPr="00E474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89" w:type="dxa"/>
            <w:vAlign w:val="center"/>
          </w:tcPr>
          <w:p w14:paraId="4F9022F5" w14:textId="684C2905" w:rsidR="004D0659" w:rsidRPr="00C255E5" w:rsidRDefault="002A6DC4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5 (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.3)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1530" w:type="dxa"/>
            <w:vAlign w:val="center"/>
          </w:tcPr>
          <w:p w14:paraId="6799E419" w14:textId="758E1F1A" w:rsidR="004D0659" w:rsidRPr="00C255E5" w:rsidRDefault="002A6DC4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 (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.6)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1800" w:type="dxa"/>
            <w:vAlign w:val="center"/>
          </w:tcPr>
          <w:p w14:paraId="15D07DC8" w14:textId="0A8ACD38" w:rsidR="004D0659" w:rsidRPr="00C255E5" w:rsidRDefault="00BA03C0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 (1.6)</w:t>
            </w:r>
          </w:p>
        </w:tc>
        <w:tc>
          <w:tcPr>
            <w:tcW w:w="1710" w:type="dxa"/>
            <w:vAlign w:val="center"/>
          </w:tcPr>
          <w:p w14:paraId="7A762E4E" w14:textId="2EB95BCD" w:rsidR="004D0659" w:rsidRPr="00C255E5" w:rsidRDefault="005D7F05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 (1.6)</w:t>
            </w:r>
          </w:p>
        </w:tc>
      </w:tr>
      <w:tr w:rsidR="004D0659" w14:paraId="36B338FB" w14:textId="77777777" w:rsidTr="009E6FC4">
        <w:trPr>
          <w:trHeight w:val="237"/>
        </w:trPr>
        <w:tc>
          <w:tcPr>
            <w:tcW w:w="2381" w:type="dxa"/>
            <w:vAlign w:val="center"/>
          </w:tcPr>
          <w:p w14:paraId="7B0BE992" w14:textId="149DD0AD" w:rsidR="004D0659" w:rsidRPr="00E474E8" w:rsidRDefault="004D0659" w:rsidP="00EA1F6D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474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1 Parity</w:t>
            </w:r>
          </w:p>
        </w:tc>
        <w:tc>
          <w:tcPr>
            <w:tcW w:w="1489" w:type="dxa"/>
            <w:vAlign w:val="center"/>
          </w:tcPr>
          <w:p w14:paraId="130C771C" w14:textId="671024DB" w:rsidR="004D0659" w:rsidRPr="00C255E5" w:rsidRDefault="002A6DC4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6 (1.6)</w:t>
            </w:r>
          </w:p>
        </w:tc>
        <w:tc>
          <w:tcPr>
            <w:tcW w:w="1530" w:type="dxa"/>
            <w:vAlign w:val="center"/>
          </w:tcPr>
          <w:p w14:paraId="60422464" w14:textId="1F78E29B" w:rsidR="004D0659" w:rsidRPr="00C255E5" w:rsidRDefault="002A6DC4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8 (0.5)</w:t>
            </w:r>
          </w:p>
        </w:tc>
        <w:tc>
          <w:tcPr>
            <w:tcW w:w="1800" w:type="dxa"/>
            <w:vAlign w:val="center"/>
          </w:tcPr>
          <w:p w14:paraId="647B0B82" w14:textId="09EFA13B" w:rsidR="004D0659" w:rsidRPr="00C255E5" w:rsidRDefault="00BA03C0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3 (2.0)</w:t>
            </w:r>
          </w:p>
        </w:tc>
        <w:tc>
          <w:tcPr>
            <w:tcW w:w="1710" w:type="dxa"/>
            <w:vAlign w:val="center"/>
          </w:tcPr>
          <w:p w14:paraId="5F756BBE" w14:textId="1803989F" w:rsidR="004D0659" w:rsidRPr="00C255E5" w:rsidRDefault="005D7F05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 (1.5)</w:t>
            </w:r>
          </w:p>
        </w:tc>
      </w:tr>
      <w:tr w:rsidR="004D0659" w14:paraId="24ED4E33" w14:textId="77777777" w:rsidTr="009E6FC4">
        <w:trPr>
          <w:trHeight w:val="237"/>
        </w:trPr>
        <w:tc>
          <w:tcPr>
            <w:tcW w:w="2381" w:type="dxa"/>
            <w:vAlign w:val="center"/>
          </w:tcPr>
          <w:p w14:paraId="5157A33B" w14:textId="710CF684" w:rsidR="004D0659" w:rsidRPr="00E474E8" w:rsidRDefault="004D0659" w:rsidP="00EA1F6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4E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erceived Infertility Risk</w:t>
            </w:r>
            <w:r w:rsidR="00B47C0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*</w:t>
            </w:r>
            <w:r w:rsidRPr="00E474E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- </w:t>
            </w:r>
            <w:r w:rsidRPr="00E474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increased risk</w:t>
            </w:r>
          </w:p>
        </w:tc>
        <w:tc>
          <w:tcPr>
            <w:tcW w:w="1489" w:type="dxa"/>
            <w:vAlign w:val="center"/>
          </w:tcPr>
          <w:p w14:paraId="2A1DDF35" w14:textId="2EDFA903" w:rsidR="004D0659" w:rsidRPr="00C255E5" w:rsidRDefault="004A6072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8 (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.6)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1530" w:type="dxa"/>
            <w:vAlign w:val="center"/>
          </w:tcPr>
          <w:p w14:paraId="5708C6C0" w14:textId="01E4E150" w:rsidR="004D0659" w:rsidRPr="00C255E5" w:rsidRDefault="004A6072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7 (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.6)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1800" w:type="dxa"/>
            <w:vAlign w:val="center"/>
          </w:tcPr>
          <w:p w14:paraId="06BD8D11" w14:textId="3B039431" w:rsidR="004D0659" w:rsidRPr="00C255E5" w:rsidRDefault="004A6072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8 (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.6)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1710" w:type="dxa"/>
            <w:vAlign w:val="center"/>
          </w:tcPr>
          <w:p w14:paraId="30D98C6F" w14:textId="33C5D8CB" w:rsidR="004D0659" w:rsidRPr="00C255E5" w:rsidRDefault="00A00250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 (1.6)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4D0659" w14:paraId="5825561E" w14:textId="77777777" w:rsidTr="00706D34">
        <w:trPr>
          <w:trHeight w:val="237"/>
        </w:trPr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6F788813" w14:textId="2B659F35" w:rsidR="004D0659" w:rsidRPr="00E474E8" w:rsidRDefault="004D0659" w:rsidP="00EA1F6D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474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reased risk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14:paraId="7E0943CC" w14:textId="739232BA" w:rsidR="004D0659" w:rsidRPr="00C255E5" w:rsidRDefault="004A6072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3 (1.5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447AF5E6" w14:textId="557B75C5" w:rsidR="004D0659" w:rsidRPr="00C255E5" w:rsidRDefault="004A6072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3 (1.5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3C385E15" w14:textId="6DE6581E" w:rsidR="004D0659" w:rsidRPr="00C255E5" w:rsidRDefault="004A6072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 (1.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597E2A30" w14:textId="481AC394" w:rsidR="004D0659" w:rsidRPr="00C255E5" w:rsidRDefault="00A00250" w:rsidP="00C255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 (1.6)</w:t>
            </w:r>
          </w:p>
        </w:tc>
      </w:tr>
      <w:tr w:rsidR="00706D34" w14:paraId="5B8A5F55" w14:textId="77777777" w:rsidTr="00706D34">
        <w:trPr>
          <w:trHeight w:val="237"/>
        </w:trPr>
        <w:tc>
          <w:tcPr>
            <w:tcW w:w="8910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77F2F40B" w14:textId="53216854" w:rsidR="00706D34" w:rsidRDefault="00706D34" w:rsidP="00706D34">
            <w:pPr>
              <w:rPr>
                <w:rFonts w:ascii="Arial" w:hAnsi="Arial" w:cs="Arial"/>
                <w:sz w:val="14"/>
                <w:szCs w:val="14"/>
              </w:rPr>
            </w:pPr>
            <w:r w:rsidRPr="001111B5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*</w:t>
            </w:r>
            <w:r w:rsidRPr="001111B5">
              <w:rPr>
                <w:rFonts w:ascii="Arial" w:hAnsi="Arial" w:cs="Arial"/>
                <w:sz w:val="14"/>
                <w:szCs w:val="14"/>
              </w:rPr>
              <w:t>Significant difference</w:t>
            </w:r>
            <w:r>
              <w:rPr>
                <w:rFonts w:ascii="Arial" w:hAnsi="Arial" w:cs="Arial"/>
                <w:sz w:val="14"/>
                <w:szCs w:val="14"/>
              </w:rPr>
              <w:t xml:space="preserve"> in mean PIS</w:t>
            </w:r>
            <w:r w:rsidRPr="001111B5">
              <w:rPr>
                <w:rFonts w:ascii="Arial" w:hAnsi="Arial" w:cs="Arial"/>
                <w:sz w:val="14"/>
                <w:szCs w:val="14"/>
              </w:rPr>
              <w:t xml:space="preserve"> across time points (p &lt;0.05)</w:t>
            </w:r>
          </w:p>
          <w:p w14:paraId="7CC6391F" w14:textId="75A594EA" w:rsidR="00706D34" w:rsidRPr="00706D34" w:rsidRDefault="00706D34" w:rsidP="00706D34">
            <w:pPr>
              <w:rPr>
                <w:rFonts w:ascii="Arial" w:hAnsi="Arial" w:cs="Arial"/>
                <w:b/>
              </w:rPr>
            </w:pPr>
            <w:proofErr w:type="spellStart"/>
            <w:r w:rsidRPr="001111B5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  <w:r w:rsidRPr="001111B5">
              <w:rPr>
                <w:rFonts w:ascii="Arial" w:hAnsi="Arial" w:cs="Arial"/>
                <w:sz w:val="14"/>
                <w:szCs w:val="14"/>
              </w:rPr>
              <w:t>Significant</w:t>
            </w:r>
            <w:proofErr w:type="spellEnd"/>
            <w:r w:rsidRPr="001111B5">
              <w:rPr>
                <w:rFonts w:ascii="Arial" w:hAnsi="Arial" w:cs="Arial"/>
                <w:sz w:val="14"/>
                <w:szCs w:val="14"/>
              </w:rPr>
              <w:t xml:space="preserve"> difference</w:t>
            </w:r>
            <w:r>
              <w:rPr>
                <w:rFonts w:ascii="Arial" w:hAnsi="Arial" w:cs="Arial"/>
                <w:sz w:val="14"/>
                <w:szCs w:val="14"/>
              </w:rPr>
              <w:t xml:space="preserve"> in mean PIS </w:t>
            </w:r>
            <w:r w:rsidRPr="001111B5">
              <w:rPr>
                <w:rFonts w:ascii="Arial" w:hAnsi="Arial" w:cs="Arial"/>
                <w:sz w:val="14"/>
                <w:szCs w:val="14"/>
              </w:rPr>
              <w:t xml:space="preserve">between </w:t>
            </w:r>
            <w:r w:rsidR="006256E4">
              <w:rPr>
                <w:rFonts w:ascii="Arial" w:hAnsi="Arial" w:cs="Arial"/>
                <w:sz w:val="14"/>
                <w:szCs w:val="14"/>
              </w:rPr>
              <w:t xml:space="preserve">covariate </w:t>
            </w:r>
            <w:r w:rsidRPr="001111B5">
              <w:rPr>
                <w:rFonts w:ascii="Arial" w:hAnsi="Arial" w:cs="Arial"/>
                <w:sz w:val="14"/>
                <w:szCs w:val="14"/>
              </w:rPr>
              <w:t>groups at applicable time point (p &lt;0.05)</w:t>
            </w:r>
          </w:p>
        </w:tc>
      </w:tr>
    </w:tbl>
    <w:p w14:paraId="70738986" w14:textId="77777777" w:rsidR="00304731" w:rsidRDefault="00304731">
      <w:pPr>
        <w:rPr>
          <w:rFonts w:ascii="Arial" w:hAnsi="Arial" w:cs="Arial"/>
          <w:b/>
          <w:sz w:val="22"/>
          <w:szCs w:val="22"/>
        </w:rPr>
      </w:pPr>
    </w:p>
    <w:p w14:paraId="09CEFF44" w14:textId="77777777" w:rsidR="00244870" w:rsidRDefault="00244870">
      <w:pPr>
        <w:rPr>
          <w:rFonts w:ascii="Arial" w:hAnsi="Arial" w:cs="Arial"/>
          <w:b/>
          <w:sz w:val="22"/>
          <w:szCs w:val="22"/>
        </w:rPr>
      </w:pPr>
    </w:p>
    <w:p w14:paraId="65237AD0" w14:textId="77777777" w:rsidR="00244870" w:rsidRDefault="00244870">
      <w:pPr>
        <w:rPr>
          <w:rFonts w:ascii="Arial" w:hAnsi="Arial" w:cs="Arial"/>
          <w:b/>
          <w:sz w:val="22"/>
          <w:szCs w:val="22"/>
        </w:rPr>
      </w:pPr>
    </w:p>
    <w:p w14:paraId="4B8E28F7" w14:textId="77777777" w:rsidR="00E62D3D" w:rsidRDefault="00E62D3D">
      <w:pPr>
        <w:rPr>
          <w:rFonts w:ascii="Arial" w:hAnsi="Arial" w:cs="Arial"/>
          <w:b/>
          <w:sz w:val="22"/>
          <w:szCs w:val="22"/>
        </w:rPr>
      </w:pPr>
    </w:p>
    <w:p w14:paraId="33080BA0" w14:textId="77777777" w:rsidR="001F27F0" w:rsidRDefault="001F27F0">
      <w:pPr>
        <w:rPr>
          <w:rFonts w:ascii="Arial" w:hAnsi="Arial" w:cs="Arial"/>
          <w:b/>
          <w:sz w:val="22"/>
          <w:szCs w:val="22"/>
        </w:rPr>
      </w:pPr>
    </w:p>
    <w:p w14:paraId="56B2CB65" w14:textId="77777777" w:rsidR="001F27F0" w:rsidRDefault="001F27F0">
      <w:pPr>
        <w:rPr>
          <w:rFonts w:ascii="Arial" w:hAnsi="Arial" w:cs="Arial"/>
          <w:b/>
          <w:sz w:val="22"/>
          <w:szCs w:val="22"/>
        </w:rPr>
      </w:pPr>
    </w:p>
    <w:p w14:paraId="1D2B76B9" w14:textId="77777777" w:rsidR="00244870" w:rsidRDefault="00244870">
      <w:pPr>
        <w:rPr>
          <w:rFonts w:ascii="Arial" w:hAnsi="Arial" w:cs="Arial"/>
          <w:b/>
          <w:sz w:val="22"/>
          <w:szCs w:val="22"/>
        </w:rPr>
      </w:pPr>
    </w:p>
    <w:p w14:paraId="77B635B5" w14:textId="5DB64839" w:rsidR="0078777B" w:rsidRPr="001F27F0" w:rsidRDefault="00A05874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lastRenderedPageBreak/>
        <w:t xml:space="preserve">Appendix </w:t>
      </w:r>
      <w:r w:rsidR="003A6A99" w:rsidRPr="001F27F0">
        <w:rPr>
          <w:rFonts w:ascii="Arial" w:hAnsi="Arial" w:cs="Arial"/>
          <w:b/>
          <w:sz w:val="18"/>
          <w:szCs w:val="18"/>
        </w:rPr>
        <w:t>Table 2</w:t>
      </w:r>
      <w:r w:rsidR="0078777B" w:rsidRPr="001F27F0">
        <w:rPr>
          <w:rFonts w:ascii="Arial" w:hAnsi="Arial" w:cs="Arial"/>
          <w:b/>
          <w:sz w:val="18"/>
          <w:szCs w:val="18"/>
        </w:rPr>
        <w:t xml:space="preserve">. </w:t>
      </w:r>
      <w:r w:rsidR="00E10BEA" w:rsidRPr="001F27F0">
        <w:rPr>
          <w:rFonts w:ascii="Arial" w:hAnsi="Arial" w:cs="Arial"/>
          <w:b/>
          <w:sz w:val="18"/>
          <w:szCs w:val="18"/>
        </w:rPr>
        <w:t xml:space="preserve">Distribution </w:t>
      </w:r>
      <w:r w:rsidR="0078777B" w:rsidRPr="001F27F0">
        <w:rPr>
          <w:rFonts w:ascii="Arial" w:hAnsi="Arial" w:cs="Arial"/>
          <w:b/>
          <w:sz w:val="18"/>
          <w:szCs w:val="18"/>
        </w:rPr>
        <w:t xml:space="preserve">of </w:t>
      </w:r>
      <w:r w:rsidR="00FF79A1" w:rsidRPr="001F27F0">
        <w:rPr>
          <w:rFonts w:ascii="Arial" w:hAnsi="Arial" w:cs="Arial"/>
          <w:b/>
          <w:sz w:val="18"/>
          <w:szCs w:val="18"/>
        </w:rPr>
        <w:t>attempting pregnancy (</w:t>
      </w:r>
      <w:r w:rsidR="00FF79A1" w:rsidRPr="001F27F0">
        <w:rPr>
          <w:rFonts w:ascii="Arial" w:hAnsi="Arial" w:cs="Arial"/>
          <w:b/>
          <w:i/>
          <w:sz w:val="18"/>
          <w:szCs w:val="18"/>
        </w:rPr>
        <w:t xml:space="preserve">trying </w:t>
      </w:r>
      <w:r w:rsidR="00FF79A1" w:rsidRPr="001F27F0">
        <w:rPr>
          <w:rFonts w:ascii="Arial" w:hAnsi="Arial" w:cs="Arial"/>
          <w:b/>
          <w:sz w:val="18"/>
          <w:szCs w:val="18"/>
        </w:rPr>
        <w:t xml:space="preserve">dimension) </w:t>
      </w:r>
      <w:r w:rsidR="0078777B" w:rsidRPr="001F27F0">
        <w:rPr>
          <w:rFonts w:ascii="Arial" w:hAnsi="Arial" w:cs="Arial"/>
          <w:b/>
          <w:sz w:val="18"/>
          <w:szCs w:val="18"/>
        </w:rPr>
        <w:t>over</w:t>
      </w:r>
      <w:r w:rsidR="002F2656">
        <w:rPr>
          <w:rFonts w:ascii="Arial" w:hAnsi="Arial" w:cs="Arial"/>
          <w:b/>
          <w:sz w:val="18"/>
          <w:szCs w:val="18"/>
        </w:rPr>
        <w:t xml:space="preserve"> </w:t>
      </w:r>
      <w:r w:rsidR="0078777B" w:rsidRPr="001F27F0">
        <w:rPr>
          <w:rFonts w:ascii="Arial" w:hAnsi="Arial" w:cs="Arial"/>
          <w:b/>
          <w:sz w:val="18"/>
          <w:szCs w:val="18"/>
        </w:rPr>
        <w:t>time by participant characteristics</w:t>
      </w:r>
    </w:p>
    <w:tbl>
      <w:tblPr>
        <w:tblStyle w:val="TableGrid"/>
        <w:tblW w:w="11970" w:type="dxa"/>
        <w:tblInd w:w="-4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810"/>
        <w:gridCol w:w="900"/>
        <w:gridCol w:w="810"/>
        <w:gridCol w:w="810"/>
        <w:gridCol w:w="900"/>
        <w:gridCol w:w="720"/>
        <w:gridCol w:w="810"/>
        <w:gridCol w:w="900"/>
        <w:gridCol w:w="810"/>
        <w:gridCol w:w="810"/>
        <w:gridCol w:w="900"/>
        <w:gridCol w:w="810"/>
      </w:tblGrid>
      <w:tr w:rsidR="005F54B4" w:rsidRPr="00335173" w14:paraId="2BCA8887" w14:textId="2A88093A" w:rsidTr="000B7B3B">
        <w:trPr>
          <w:trHeight w:val="266"/>
        </w:trPr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14:paraId="2D736169" w14:textId="77777777" w:rsidR="005F54B4" w:rsidRPr="003C04E4" w:rsidRDefault="005F54B4" w:rsidP="003D2898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3C04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variates</w:t>
            </w:r>
            <w:r w:rsidRPr="003C04E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CC6D8" w14:textId="5F7B6B18" w:rsidR="005F54B4" w:rsidRPr="006D5AA2" w:rsidRDefault="005F54B4" w:rsidP="003D28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6D5AA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Baseline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85EFE" w14:textId="20AE0DEB" w:rsidR="005F54B4" w:rsidRPr="006D5AA2" w:rsidRDefault="005F54B4" w:rsidP="003D28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6D5AA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6 Month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06D28" w14:textId="21F11CA5" w:rsidR="005F54B4" w:rsidRPr="006D5AA2" w:rsidRDefault="005F54B4" w:rsidP="003D28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 xml:space="preserve">1 </w:t>
            </w:r>
            <w:r w:rsidRPr="006D5AA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Years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D6BCCE" w14:textId="750970BD" w:rsidR="005F54B4" w:rsidRPr="006D5AA2" w:rsidRDefault="005F54B4" w:rsidP="003D28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6D5AA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1.5 Years</w:t>
            </w:r>
          </w:p>
        </w:tc>
      </w:tr>
      <w:tr w:rsidR="00F527F1" w:rsidRPr="00335173" w14:paraId="793191CF" w14:textId="2C15F04C" w:rsidTr="00AD29BB">
        <w:trPr>
          <w:trHeight w:val="331"/>
        </w:trPr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14:paraId="13E46B5A" w14:textId="77777777" w:rsidR="005F54B4" w:rsidRPr="00DC23F0" w:rsidRDefault="005F54B4" w:rsidP="003D2898">
            <w:pPr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6535F" w14:textId="77777777" w:rsidR="005F54B4" w:rsidRPr="00B63816" w:rsidRDefault="005F54B4" w:rsidP="005F54B4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B6381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t Trying</w:t>
            </w:r>
          </w:p>
          <w:p w14:paraId="6EAEA9E7" w14:textId="1B6EBDDB" w:rsidR="005F54B4" w:rsidRPr="00B63816" w:rsidRDefault="005F54B4" w:rsidP="005F54B4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B6381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=</w:t>
            </w:r>
            <w:r w:rsidR="00E10BEA" w:rsidRPr="00B6381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59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36D91" w14:textId="77777777" w:rsidR="005F54B4" w:rsidRPr="00B63816" w:rsidRDefault="005F54B4" w:rsidP="005F54B4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B6381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mbivalent</w:t>
            </w:r>
          </w:p>
          <w:p w14:paraId="420B0322" w14:textId="027628DE" w:rsidR="005F54B4" w:rsidRPr="00B63816" w:rsidRDefault="005F54B4" w:rsidP="005F54B4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B6381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=</w:t>
            </w:r>
            <w:r w:rsidR="00E10BEA" w:rsidRPr="00B6381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36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26D80" w14:textId="31807D9C" w:rsidR="005F54B4" w:rsidRPr="00B63816" w:rsidRDefault="005F54B4" w:rsidP="005F54B4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B6381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rying Now</w:t>
            </w:r>
          </w:p>
          <w:p w14:paraId="7A585502" w14:textId="0A0A89DE" w:rsidR="005F54B4" w:rsidRPr="00B63816" w:rsidRDefault="005F54B4" w:rsidP="005F54B4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B6381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=</w:t>
            </w:r>
            <w:r w:rsidR="00E10BEA" w:rsidRPr="00B6381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9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98FC03" w14:textId="77777777" w:rsidR="005F54B4" w:rsidRPr="00F8002F" w:rsidRDefault="005F54B4" w:rsidP="005F54B4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800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t Trying</w:t>
            </w:r>
          </w:p>
          <w:p w14:paraId="179A0A1B" w14:textId="60CEAF9F" w:rsidR="005F54B4" w:rsidRPr="00F8002F" w:rsidRDefault="005F54B4" w:rsidP="005F54B4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800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=</w:t>
            </w:r>
            <w:r w:rsidR="00046CF0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8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BABD3" w14:textId="77777777" w:rsidR="005F54B4" w:rsidRPr="00F8002F" w:rsidRDefault="005F54B4" w:rsidP="005F54B4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800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mbivalent</w:t>
            </w:r>
          </w:p>
          <w:p w14:paraId="27927463" w14:textId="74345A86" w:rsidR="005F54B4" w:rsidRPr="00F8002F" w:rsidRDefault="005F54B4" w:rsidP="005F54B4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800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=</w:t>
            </w:r>
            <w:r w:rsidR="00046CF0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1F867" w14:textId="77777777" w:rsidR="005F54B4" w:rsidRPr="00F8002F" w:rsidRDefault="005F54B4" w:rsidP="005F54B4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800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rying Now</w:t>
            </w:r>
          </w:p>
          <w:p w14:paraId="2FBF6923" w14:textId="1781B8E0" w:rsidR="005F54B4" w:rsidRPr="00F8002F" w:rsidRDefault="005F54B4" w:rsidP="005F54B4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800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=</w:t>
            </w:r>
            <w:r w:rsidR="00046CF0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2549898" w14:textId="0D311A02" w:rsidR="005F54B4" w:rsidRPr="0092532A" w:rsidRDefault="005F54B4" w:rsidP="005F54B4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92532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t Trying</w:t>
            </w:r>
          </w:p>
          <w:p w14:paraId="6A6C44F0" w14:textId="46A47C56" w:rsidR="005F54B4" w:rsidRPr="0092532A" w:rsidRDefault="005F54B4" w:rsidP="005F54B4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92532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=</w:t>
            </w:r>
            <w:r w:rsidR="0092532A" w:rsidRPr="0092532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0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C22AE" w14:textId="77777777" w:rsidR="005F54B4" w:rsidRPr="0092532A" w:rsidRDefault="005F54B4" w:rsidP="005F54B4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92532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mbivalent</w:t>
            </w:r>
          </w:p>
          <w:p w14:paraId="799F8EAE" w14:textId="2F42D765" w:rsidR="005F54B4" w:rsidRPr="0092532A" w:rsidRDefault="005F54B4" w:rsidP="005F54B4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92532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=</w:t>
            </w:r>
            <w:r w:rsidR="0092532A" w:rsidRPr="0092532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7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CB265" w14:textId="77777777" w:rsidR="005F54B4" w:rsidRPr="0092532A" w:rsidRDefault="005F54B4" w:rsidP="005F54B4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92532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rying Now</w:t>
            </w:r>
          </w:p>
          <w:p w14:paraId="5FF04AC6" w14:textId="324E039A" w:rsidR="005F54B4" w:rsidRPr="0092532A" w:rsidRDefault="005F54B4" w:rsidP="005F54B4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92532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=</w:t>
            </w:r>
            <w:r w:rsidR="0092532A" w:rsidRPr="0092532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2B5ABA6" w14:textId="77777777" w:rsidR="005F54B4" w:rsidRPr="00503721" w:rsidRDefault="005F54B4" w:rsidP="005F54B4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03721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t Trying</w:t>
            </w:r>
          </w:p>
          <w:p w14:paraId="401F1FA4" w14:textId="1CC59396" w:rsidR="005F54B4" w:rsidRPr="00503721" w:rsidRDefault="005F54B4" w:rsidP="005F54B4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03721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=</w:t>
            </w:r>
            <w:r w:rsidR="00503721" w:rsidRPr="00503721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6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9D7FD" w14:textId="77777777" w:rsidR="005F54B4" w:rsidRPr="00503721" w:rsidRDefault="005F54B4" w:rsidP="005F54B4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03721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mbivalent</w:t>
            </w:r>
          </w:p>
          <w:p w14:paraId="7D951CD0" w14:textId="62BBA2C1" w:rsidR="005F54B4" w:rsidRPr="00503721" w:rsidRDefault="005F54B4" w:rsidP="005F54B4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03721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=</w:t>
            </w:r>
            <w:r w:rsidR="00503721" w:rsidRPr="00503721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3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AAA49" w14:textId="77777777" w:rsidR="005F54B4" w:rsidRPr="00503721" w:rsidRDefault="005F54B4" w:rsidP="005F54B4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03721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rying Now</w:t>
            </w:r>
          </w:p>
          <w:p w14:paraId="60B055B2" w14:textId="535FA7F8" w:rsidR="005F54B4" w:rsidRPr="00503721" w:rsidRDefault="005F54B4" w:rsidP="005F54B4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03721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=</w:t>
            </w:r>
            <w:r w:rsidR="00503721" w:rsidRPr="00503721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7</w:t>
            </w:r>
          </w:p>
        </w:tc>
      </w:tr>
      <w:tr w:rsidR="00AD29BB" w:rsidRPr="001579A1" w14:paraId="38608375" w14:textId="67D46F72" w:rsidTr="0078603B">
        <w:trPr>
          <w:trHeight w:val="220"/>
        </w:trPr>
        <w:tc>
          <w:tcPr>
            <w:tcW w:w="1980" w:type="dxa"/>
            <w:tcBorders>
              <w:top w:val="single" w:sz="4" w:space="0" w:color="auto"/>
              <w:right w:val="nil"/>
            </w:tcBorders>
            <w:vAlign w:val="center"/>
          </w:tcPr>
          <w:p w14:paraId="7DB3A1EA" w14:textId="2228EC4C" w:rsidR="005F54B4" w:rsidRPr="00E10BEA" w:rsidRDefault="005F54B4" w:rsidP="00786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0BEA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Age at questionnaire</w:t>
            </w:r>
            <w:r w:rsidR="00A650E8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*</w:t>
            </w:r>
            <w:r w:rsidRPr="00E10BEA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E10BE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mean (SD)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57879D" w14:textId="292D0374" w:rsidR="005F54B4" w:rsidRPr="00B63816" w:rsidRDefault="00E10BE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B6381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2.8(5.0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AEDF78" w14:textId="2C7E47E7" w:rsidR="005F54B4" w:rsidRPr="00B63816" w:rsidRDefault="00E10BE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B6381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3.8(4.9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BFA8AC0" w14:textId="2A2A73E1" w:rsidR="005F54B4" w:rsidRPr="00B63816" w:rsidRDefault="00E10BE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B6381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4.3(</w:t>
            </w:r>
            <w:proofErr w:type="gramStart"/>
            <w:r w:rsidR="00E93AFF" w:rsidRPr="00B6381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.1)</w:t>
            </w:r>
            <w:r w:rsidR="00E93AFF" w:rsidRPr="00B63816">
              <w:rPr>
                <w:rFonts w:ascii="Arial" w:hAnsi="Arial" w:cs="Arial"/>
                <w:sz w:val="13"/>
                <w:szCs w:val="13"/>
                <w:vertAlign w:val="superscript"/>
              </w:rPr>
              <w:t>a</w:t>
            </w:r>
            <w:proofErr w:type="gram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5A98CD7" w14:textId="5B8BE223" w:rsidR="005F54B4" w:rsidRPr="00F8002F" w:rsidRDefault="00046CF0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2.8(5.0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8CEA92" w14:textId="41402B0A" w:rsidR="005F54B4" w:rsidRPr="00F8002F" w:rsidRDefault="00046CF0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3.7(4.7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3F98EEF" w14:textId="55BFF5EC" w:rsidR="005F54B4" w:rsidRPr="00F8002F" w:rsidRDefault="00046CF0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4(3.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8E1B813" w14:textId="75ECF07A" w:rsidR="005F54B4" w:rsidRPr="0092532A" w:rsidRDefault="0092532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2.9(4.9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5F7D8E" w14:textId="1DD267BE" w:rsidR="005F54B4" w:rsidRPr="0092532A" w:rsidRDefault="0092532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3.5(5.0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CA35FD7" w14:textId="2BE29B66" w:rsidR="005F54B4" w:rsidRPr="0092532A" w:rsidRDefault="0092532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3.9(3.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A74DC2F" w14:textId="17BBB77A" w:rsidR="005F54B4" w:rsidRPr="00503721" w:rsidRDefault="00503721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3(4.9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DE6867" w14:textId="177A89C1" w:rsidR="005F54B4" w:rsidRPr="00503721" w:rsidRDefault="00503721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3.3(4.8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C443D3" w14:textId="53038110" w:rsidR="005F54B4" w:rsidRPr="00503721" w:rsidRDefault="00503721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2.9(3.5)</w:t>
            </w:r>
          </w:p>
        </w:tc>
      </w:tr>
      <w:tr w:rsidR="00AD29BB" w:rsidRPr="001579A1" w14:paraId="7DB232F8" w14:textId="136AE693" w:rsidTr="0078603B">
        <w:trPr>
          <w:trHeight w:val="232"/>
        </w:trPr>
        <w:tc>
          <w:tcPr>
            <w:tcW w:w="1980" w:type="dxa"/>
            <w:tcBorders>
              <w:right w:val="nil"/>
            </w:tcBorders>
            <w:vAlign w:val="center"/>
          </w:tcPr>
          <w:p w14:paraId="699FF54B" w14:textId="77777777" w:rsidR="005F54B4" w:rsidRPr="00E10BEA" w:rsidRDefault="005F54B4" w:rsidP="0078603B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E10BEA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Race- </w:t>
            </w:r>
            <w:r w:rsidRPr="00E10BE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h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23DA0" w14:textId="46425C57" w:rsidR="005F54B4" w:rsidRPr="00B63816" w:rsidRDefault="00E561A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B6381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446 </w:t>
            </w:r>
            <w:r w:rsidR="00E41DEE" w:rsidRPr="00B6381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5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70915" w14:textId="53228E4C" w:rsidR="005F54B4" w:rsidRPr="00B63816" w:rsidRDefault="00E561A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B6381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9</w:t>
            </w:r>
            <w:r w:rsidR="00E41DEE" w:rsidRPr="00B6381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(68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52F4DF" w14:textId="30B42D76" w:rsidR="005F54B4" w:rsidRPr="00B63816" w:rsidRDefault="00E561A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B6381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6</w:t>
            </w:r>
            <w:r w:rsidR="00E41DEE" w:rsidRPr="00B6381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(69.5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88EF5E" w14:textId="383CB5F3" w:rsidR="005F54B4" w:rsidRPr="00F8002F" w:rsidRDefault="00A32149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97(77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3D99D" w14:textId="0C1CEA98" w:rsidR="005F54B4" w:rsidRPr="00F8002F" w:rsidRDefault="00A32149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54(65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0DAB81" w14:textId="098ABFFE" w:rsidR="005F54B4" w:rsidRPr="00F8002F" w:rsidRDefault="00DE6C98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7(69)</w:t>
            </w:r>
            <w:r w:rsidRPr="00B63816">
              <w:rPr>
                <w:rFonts w:ascii="Arial" w:hAnsi="Arial" w:cs="Arial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B34FC7" w14:textId="1329CDA5" w:rsidR="005F54B4" w:rsidRPr="0092532A" w:rsidRDefault="00F527F1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4(79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85BB0" w14:textId="45C2DBC7" w:rsidR="005F54B4" w:rsidRPr="0092532A" w:rsidRDefault="00F527F1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(62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208062" w14:textId="5CD002A8" w:rsidR="005F54B4" w:rsidRPr="0092532A" w:rsidRDefault="00F527F1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1(62)</w:t>
            </w:r>
            <w:r w:rsidRPr="00B63816">
              <w:rPr>
                <w:rFonts w:ascii="Arial" w:hAnsi="Arial" w:cs="Arial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8D0C32" w14:textId="5E21766E" w:rsidR="005F54B4" w:rsidRPr="00503721" w:rsidRDefault="004D6EBB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93(73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88FB6" w14:textId="44C94316" w:rsidR="005F54B4" w:rsidRPr="00503721" w:rsidRDefault="004D6EBB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94(69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C3E9E" w14:textId="781F76C2" w:rsidR="005F54B4" w:rsidRPr="00503721" w:rsidRDefault="004D6EBB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9(70.4)</w:t>
            </w:r>
          </w:p>
        </w:tc>
      </w:tr>
      <w:tr w:rsidR="00AD29BB" w:rsidRPr="001579A1" w14:paraId="1C2B22A6" w14:textId="619AE320" w:rsidTr="0078603B">
        <w:trPr>
          <w:trHeight w:val="167"/>
        </w:trPr>
        <w:tc>
          <w:tcPr>
            <w:tcW w:w="1980" w:type="dxa"/>
            <w:tcBorders>
              <w:right w:val="nil"/>
            </w:tcBorders>
            <w:vAlign w:val="center"/>
          </w:tcPr>
          <w:p w14:paraId="385A5199" w14:textId="77777777" w:rsidR="005F54B4" w:rsidRPr="00E10BEA" w:rsidRDefault="005F54B4" w:rsidP="0078603B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E10BE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lac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93E02" w14:textId="7ADD3DE8" w:rsidR="005F54B4" w:rsidRPr="00B63816" w:rsidRDefault="00E561A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B6381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1(1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CC483" w14:textId="149CF85A" w:rsidR="005F54B4" w:rsidRPr="00B63816" w:rsidRDefault="00E561A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B6381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6(4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CCD45B" w14:textId="241E882D" w:rsidR="005F54B4" w:rsidRPr="00B63816" w:rsidRDefault="00E561A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B6381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(</w:t>
            </w:r>
            <w:proofErr w:type="gramStart"/>
            <w:r w:rsidRPr="00B6381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.1)</w:t>
            </w:r>
            <w:r w:rsidR="00B63816" w:rsidRPr="00B63816">
              <w:rPr>
                <w:rFonts w:ascii="Arial" w:hAnsi="Arial" w:cs="Arial"/>
                <w:sz w:val="13"/>
                <w:szCs w:val="13"/>
                <w:vertAlign w:val="superscript"/>
              </w:rPr>
              <w:t>a</w:t>
            </w:r>
            <w:proofErr w:type="gramEnd"/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FB63D4" w14:textId="2F684A23" w:rsidR="005F54B4" w:rsidRPr="00F8002F" w:rsidRDefault="00A32149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(2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17B67" w14:textId="4EF0DD68" w:rsidR="005F54B4" w:rsidRPr="00F8002F" w:rsidRDefault="00A32149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9(3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849CA2" w14:textId="096ABD92" w:rsidR="005F54B4" w:rsidRPr="00F8002F" w:rsidRDefault="00A32149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(4.4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7EA94E" w14:textId="1D05F37E" w:rsidR="005F54B4" w:rsidRPr="0092532A" w:rsidRDefault="00D54CB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(1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1CA50" w14:textId="085ADEBA" w:rsidR="005F54B4" w:rsidRPr="0092532A" w:rsidRDefault="00D54CB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(2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B5377E" w14:textId="211F30A8" w:rsidR="005F54B4" w:rsidRPr="0092532A" w:rsidRDefault="00D54CB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(6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AABEA1" w14:textId="6407BB2B" w:rsidR="005F54B4" w:rsidRPr="00503721" w:rsidRDefault="00E5280C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(1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B7D69" w14:textId="17A44960" w:rsidR="005F54B4" w:rsidRPr="00503721" w:rsidRDefault="00E5280C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(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83784" w14:textId="149FAFCF" w:rsidR="005F54B4" w:rsidRPr="00503721" w:rsidRDefault="00E5280C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(0)</w:t>
            </w:r>
          </w:p>
        </w:tc>
      </w:tr>
      <w:tr w:rsidR="00AD29BB" w:rsidRPr="001579A1" w14:paraId="60F6A3C2" w14:textId="6C468437" w:rsidTr="0078603B">
        <w:trPr>
          <w:trHeight w:val="230"/>
        </w:trPr>
        <w:tc>
          <w:tcPr>
            <w:tcW w:w="1980" w:type="dxa"/>
            <w:tcBorders>
              <w:right w:val="nil"/>
            </w:tcBorders>
            <w:vAlign w:val="center"/>
          </w:tcPr>
          <w:p w14:paraId="3DDD0E00" w14:textId="4C958A32" w:rsidR="005F54B4" w:rsidRPr="00E10BEA" w:rsidRDefault="005F54B4" w:rsidP="0078603B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E10BEA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Asian/Native Hawaiian/Alaskan/Indian</w:t>
            </w:r>
            <w:r w:rsidR="005A7CBE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EEBB7" w14:textId="71C58960" w:rsidR="005F54B4" w:rsidRPr="00B63816" w:rsidRDefault="00E561A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B6381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3(5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56894" w14:textId="42342C6C" w:rsidR="005F54B4" w:rsidRPr="00B63816" w:rsidRDefault="00E561A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B6381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0(8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55C3E5" w14:textId="66991182" w:rsidR="005F54B4" w:rsidRPr="00B63816" w:rsidRDefault="00E561A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B6381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1(11.6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48D7B3" w14:textId="5EF734E6" w:rsidR="005F54B4" w:rsidRPr="00F8002F" w:rsidRDefault="00A32149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(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7A7A7" w14:textId="4CB5317F" w:rsidR="005F54B4" w:rsidRPr="00F8002F" w:rsidRDefault="00A32149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1(8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F8D9A9" w14:textId="5E38BC16" w:rsidR="005F54B4" w:rsidRPr="00F8002F" w:rsidRDefault="00A32149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(4.4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C4DBC0" w14:textId="449A6184" w:rsidR="005F54B4" w:rsidRPr="0092532A" w:rsidRDefault="00D54CB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7(5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F0C46" w14:textId="719BDF8A" w:rsidR="005F54B4" w:rsidRPr="0092532A" w:rsidRDefault="00D54CB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6(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0D292F" w14:textId="03DBA221" w:rsidR="005F54B4" w:rsidRPr="0092532A" w:rsidRDefault="00D54CB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(12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623F9C" w14:textId="4D285A10" w:rsidR="005F54B4" w:rsidRPr="00503721" w:rsidRDefault="00E5280C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9(7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6E16C" w14:textId="2013E4B1" w:rsidR="005F54B4" w:rsidRPr="00503721" w:rsidRDefault="00E5280C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(8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B13D6" w14:textId="36391BB7" w:rsidR="005F54B4" w:rsidRPr="00503721" w:rsidRDefault="00E5280C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(11.1)</w:t>
            </w:r>
          </w:p>
        </w:tc>
      </w:tr>
      <w:tr w:rsidR="00AD29BB" w:rsidRPr="001579A1" w14:paraId="75957273" w14:textId="2344DB46" w:rsidTr="0078603B">
        <w:trPr>
          <w:trHeight w:val="257"/>
        </w:trPr>
        <w:tc>
          <w:tcPr>
            <w:tcW w:w="1980" w:type="dxa"/>
            <w:tcBorders>
              <w:right w:val="nil"/>
            </w:tcBorders>
            <w:vAlign w:val="center"/>
          </w:tcPr>
          <w:p w14:paraId="70F52A82" w14:textId="1FE370DD" w:rsidR="005F54B4" w:rsidRPr="00E10BEA" w:rsidRDefault="005F54B4" w:rsidP="0078603B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E10BEA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Mixed/Other race</w:t>
            </w:r>
            <w:r w:rsidR="005A7CBE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C9FB0" w14:textId="3477BF77" w:rsidR="005F54B4" w:rsidRPr="00B63816" w:rsidRDefault="00E561A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B6381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4(14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5FAA5" w14:textId="70F8FE10" w:rsidR="005F54B4" w:rsidRPr="00B63816" w:rsidRDefault="00E561A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B6381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0(16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36CA20" w14:textId="1B3790BE" w:rsidR="005F54B4" w:rsidRPr="00B63816" w:rsidRDefault="00E561A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B6381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6(16.8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F50764" w14:textId="419487DC" w:rsidR="005F54B4" w:rsidRPr="00F8002F" w:rsidRDefault="00A32149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3(11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95207" w14:textId="7A2CE407" w:rsidR="005F54B4" w:rsidRPr="00F8002F" w:rsidRDefault="00A32149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5(19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71D677" w14:textId="2734C9F8" w:rsidR="005F54B4" w:rsidRPr="00F8002F" w:rsidRDefault="00A32149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4(20.6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1F707C" w14:textId="2061491F" w:rsidR="005F54B4" w:rsidRPr="0092532A" w:rsidRDefault="00E71A93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0(9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AFF6A" w14:textId="4F3EE801" w:rsidR="005F54B4" w:rsidRPr="0092532A" w:rsidRDefault="00E71A93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0(22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FAD85E" w14:textId="3B573B9D" w:rsidR="005F54B4" w:rsidRPr="0092532A" w:rsidRDefault="00E71A93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(16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071FA2" w14:textId="47E904E9" w:rsidR="005F54B4" w:rsidRPr="00503721" w:rsidRDefault="00E5280C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2(12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FCC9A" w14:textId="516E38C8" w:rsidR="005F54B4" w:rsidRPr="00503721" w:rsidRDefault="00E5280C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9(14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CE0CD" w14:textId="0C853E34" w:rsidR="005F54B4" w:rsidRPr="00503721" w:rsidRDefault="00E5280C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(14.8)</w:t>
            </w:r>
          </w:p>
        </w:tc>
      </w:tr>
      <w:tr w:rsidR="00AD29BB" w:rsidRPr="001579A1" w14:paraId="38105E41" w14:textId="5468E02E" w:rsidTr="0078603B">
        <w:trPr>
          <w:trHeight w:val="230"/>
        </w:trPr>
        <w:tc>
          <w:tcPr>
            <w:tcW w:w="1980" w:type="dxa"/>
            <w:tcBorders>
              <w:right w:val="nil"/>
            </w:tcBorders>
            <w:vAlign w:val="center"/>
          </w:tcPr>
          <w:p w14:paraId="0154AA2E" w14:textId="0BC52B3D" w:rsidR="005F54B4" w:rsidRPr="00E10BEA" w:rsidRDefault="005F54B4" w:rsidP="0078603B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E10BEA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Hispanic ethnicity</w:t>
            </w:r>
            <w:r w:rsidR="00635F1C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*</w:t>
            </w:r>
            <w:r w:rsidRPr="00E10BEA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- </w:t>
            </w:r>
            <w:r w:rsidRPr="00E10BE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-Hispani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158B1" w14:textId="425AF326" w:rsidR="005F54B4" w:rsidRPr="00B63816" w:rsidRDefault="00B63816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B6381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47(75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74A7A" w14:textId="362ED99D" w:rsidR="005F54B4" w:rsidRPr="00B63816" w:rsidRDefault="00B63816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B6381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6(70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8437B3" w14:textId="3ADCE7B9" w:rsidR="005F54B4" w:rsidRPr="00B63816" w:rsidRDefault="00B63816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B6381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4(</w:t>
            </w:r>
            <w:proofErr w:type="gramStart"/>
            <w:r w:rsidRPr="00B6381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7.4)</w:t>
            </w:r>
            <w:r w:rsidRPr="00B63816">
              <w:rPr>
                <w:rFonts w:ascii="Arial" w:hAnsi="Arial" w:cs="Arial"/>
                <w:sz w:val="13"/>
                <w:szCs w:val="13"/>
                <w:vertAlign w:val="superscript"/>
              </w:rPr>
              <w:t>a</w:t>
            </w:r>
            <w:proofErr w:type="gramEnd"/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599240" w14:textId="2AF43357" w:rsidR="005F54B4" w:rsidRPr="00F8002F" w:rsidRDefault="00DE6C98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06(79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C76AC" w14:textId="75624FB1" w:rsidR="005F54B4" w:rsidRPr="00F8002F" w:rsidRDefault="00DE6C98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74(7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696CEF" w14:textId="57983741" w:rsidR="005F54B4" w:rsidRPr="00F8002F" w:rsidRDefault="00DE6C98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9(72.1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343616" w14:textId="1C96DA4B" w:rsidR="005F54B4" w:rsidRPr="0092532A" w:rsidRDefault="00E71A93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1(78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BE300" w14:textId="62412412" w:rsidR="005F54B4" w:rsidRPr="0092532A" w:rsidRDefault="00E71A93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8(72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76CB5F" w14:textId="7811A28C" w:rsidR="005F54B4" w:rsidRPr="0092532A" w:rsidRDefault="00E71A93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9(78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A16F28" w14:textId="1E273BB2" w:rsidR="005F54B4" w:rsidRPr="00503721" w:rsidRDefault="000C33C1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0(76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1933E" w14:textId="6229E2B2" w:rsidR="005F54B4" w:rsidRPr="00503721" w:rsidRDefault="000C33C1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4(7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D1808" w14:textId="7BEAA7FE" w:rsidR="005F54B4" w:rsidRPr="00503721" w:rsidRDefault="000C33C1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(85.2)</w:t>
            </w:r>
          </w:p>
        </w:tc>
      </w:tr>
      <w:tr w:rsidR="00AD29BB" w:rsidRPr="001579A1" w14:paraId="719FC41E" w14:textId="323FC426" w:rsidTr="0078603B">
        <w:trPr>
          <w:trHeight w:val="207"/>
        </w:trPr>
        <w:tc>
          <w:tcPr>
            <w:tcW w:w="1980" w:type="dxa"/>
            <w:tcBorders>
              <w:right w:val="nil"/>
            </w:tcBorders>
            <w:vAlign w:val="center"/>
          </w:tcPr>
          <w:p w14:paraId="66FCA2A0" w14:textId="77777777" w:rsidR="005F54B4" w:rsidRPr="00E10BEA" w:rsidRDefault="005F54B4" w:rsidP="00786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0BE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ispani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7CB1D" w14:textId="47B2720F" w:rsidR="005F54B4" w:rsidRPr="00B63816" w:rsidRDefault="00B63816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B6381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9(21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CBC6B" w14:textId="23CE78BA" w:rsidR="005F54B4" w:rsidRPr="00B63816" w:rsidRDefault="00B63816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B6381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5(28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37DC19" w14:textId="42FA31CA" w:rsidR="005F54B4" w:rsidRPr="00B63816" w:rsidRDefault="00B63816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B6381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8(29.5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036646" w14:textId="058C9F7E" w:rsidR="005F54B4" w:rsidRPr="00F8002F" w:rsidRDefault="00DE6C98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5(16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7784C" w14:textId="7ECF674E" w:rsidR="005F54B4" w:rsidRPr="00F8002F" w:rsidRDefault="00DE6C98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8(24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6CD222" w14:textId="75BB26ED" w:rsidR="005F54B4" w:rsidRPr="00F8002F" w:rsidRDefault="00DE6C98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7(25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36B174" w14:textId="51448F4B" w:rsidR="005F54B4" w:rsidRPr="0092532A" w:rsidRDefault="006B415D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2(16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26EC1" w14:textId="4E3A1D91" w:rsidR="005F54B4" w:rsidRPr="0092532A" w:rsidRDefault="006B415D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4(24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6633E9" w14:textId="268D1E0B" w:rsidR="005F54B4" w:rsidRPr="0092532A" w:rsidRDefault="006B415D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9(18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F287EF" w14:textId="743BB99A" w:rsidR="005F54B4" w:rsidRPr="00503721" w:rsidRDefault="000C33C1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6(17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CA0BC" w14:textId="324C2C60" w:rsidR="005F54B4" w:rsidRPr="00503721" w:rsidRDefault="000C33C1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8(20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4A618" w14:textId="2F4F3A37" w:rsidR="005F54B4" w:rsidRPr="00503721" w:rsidRDefault="000C33C1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(11.1)</w:t>
            </w:r>
          </w:p>
        </w:tc>
      </w:tr>
      <w:tr w:rsidR="00AD29BB" w:rsidRPr="001579A1" w14:paraId="5AD349D7" w14:textId="7174BAB6" w:rsidTr="0078603B">
        <w:trPr>
          <w:trHeight w:val="182"/>
        </w:trPr>
        <w:tc>
          <w:tcPr>
            <w:tcW w:w="1980" w:type="dxa"/>
            <w:tcBorders>
              <w:right w:val="nil"/>
            </w:tcBorders>
            <w:vAlign w:val="center"/>
          </w:tcPr>
          <w:p w14:paraId="1933A338" w14:textId="7A97EC98" w:rsidR="005F54B4" w:rsidRPr="00E10BEA" w:rsidRDefault="00DF16E5" w:rsidP="0078603B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Education</w:t>
            </w:r>
            <w:r w:rsidR="005F54B4" w:rsidRPr="00E10BEA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- </w:t>
            </w:r>
            <w:r w:rsidR="005F54B4" w:rsidRPr="00E10BE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igh school or le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9599B" w14:textId="06268CD8" w:rsidR="005F54B4" w:rsidRPr="00B63816" w:rsidRDefault="00AD19CD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32(22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A1C6B" w14:textId="0FF5F704" w:rsidR="005F54B4" w:rsidRPr="00AD19CD" w:rsidRDefault="00AD19CD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D19C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46(40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BF8D57" w14:textId="241DBAEB" w:rsidR="005F54B4" w:rsidRPr="00AD19CD" w:rsidRDefault="00AD19CD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D19C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8(</w:t>
            </w:r>
            <w:proofErr w:type="gramStart"/>
            <w:r w:rsidRPr="00AD19C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9.5)</w:t>
            </w:r>
            <w:r w:rsidRPr="00AD19CD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  <w:proofErr w:type="gramEnd"/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9E0A2A" w14:textId="718AAAF9" w:rsidR="005F54B4" w:rsidRPr="00F8002F" w:rsidRDefault="00DB0860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6(17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8B2A4" w14:textId="6FCE137B" w:rsidR="005F54B4" w:rsidRPr="00AE0D7C" w:rsidRDefault="00DB0860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2(30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28B631" w14:textId="453AC9A1" w:rsidR="005F54B4" w:rsidRPr="00F8002F" w:rsidRDefault="00DB0860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(14)</w:t>
            </w:r>
            <w:r w:rsidRPr="00B63816">
              <w:rPr>
                <w:rFonts w:ascii="Arial" w:hAnsi="Arial" w:cs="Arial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CE1FBB" w14:textId="2BC50489" w:rsidR="005F54B4" w:rsidRPr="00DF614E" w:rsidRDefault="00DF614E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5(14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43D5E" w14:textId="404BD635" w:rsidR="005F54B4" w:rsidRPr="00DF614E" w:rsidRDefault="00DF614E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2(29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03AAE5" w14:textId="5080C945" w:rsidR="005F54B4" w:rsidRPr="00DF614E" w:rsidRDefault="00DF614E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(10)</w:t>
            </w:r>
            <w:r w:rsidRPr="00B63816">
              <w:rPr>
                <w:rFonts w:ascii="Arial" w:hAnsi="Arial" w:cs="Arial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3186ED" w14:textId="0D791392" w:rsidR="005F54B4" w:rsidRPr="00503721" w:rsidRDefault="000C33C1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0(15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1E7A5" w14:textId="78F0755E" w:rsidR="005F54B4" w:rsidRPr="00503721" w:rsidRDefault="000C33C1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2(23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BC9B6" w14:textId="3BD3933B" w:rsidR="005F54B4" w:rsidRPr="00503721" w:rsidRDefault="000C33C1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(18.5)</w:t>
            </w:r>
          </w:p>
        </w:tc>
      </w:tr>
      <w:tr w:rsidR="00AD29BB" w:rsidRPr="001579A1" w14:paraId="4B8D4707" w14:textId="78E60CAD" w:rsidTr="0078603B">
        <w:trPr>
          <w:trHeight w:val="180"/>
        </w:trPr>
        <w:tc>
          <w:tcPr>
            <w:tcW w:w="1980" w:type="dxa"/>
            <w:tcBorders>
              <w:right w:val="nil"/>
            </w:tcBorders>
            <w:vAlign w:val="center"/>
          </w:tcPr>
          <w:p w14:paraId="76C49F55" w14:textId="77777777" w:rsidR="005F54B4" w:rsidRPr="00E10BEA" w:rsidRDefault="005F54B4" w:rsidP="00786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0BE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≥ College educ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18519" w14:textId="0244D95E" w:rsidR="005F54B4" w:rsidRPr="00B63816" w:rsidRDefault="00F20384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58(77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385F4" w14:textId="2653AAD7" w:rsidR="005F54B4" w:rsidRPr="00B63816" w:rsidRDefault="00F20384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18(59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FC0EC9" w14:textId="72CDBCB7" w:rsidR="005F54B4" w:rsidRPr="00B63816" w:rsidRDefault="00F20384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7(70.5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D014DA" w14:textId="7B560DB6" w:rsidR="005F54B4" w:rsidRPr="00F8002F" w:rsidRDefault="00DB0860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12(8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CD53F" w14:textId="2F58F25C" w:rsidR="005F54B4" w:rsidRPr="00F8002F" w:rsidRDefault="00DB0860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62(68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0A6D42" w14:textId="025674FD" w:rsidR="005F54B4" w:rsidRPr="00F8002F" w:rsidRDefault="00DB0860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7(83.8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7DF57B" w14:textId="77B63202" w:rsidR="005F54B4" w:rsidRPr="00DF614E" w:rsidRDefault="00DF614E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5(82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F397D" w14:textId="23A95DAE" w:rsidR="005F54B4" w:rsidRPr="00DF614E" w:rsidRDefault="00DF614E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(68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D90CEA" w14:textId="337BA5DE" w:rsidR="005F54B4" w:rsidRPr="00DF614E" w:rsidRDefault="00DF614E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3(86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8B8EE7" w14:textId="3EC4107B" w:rsidR="005F54B4" w:rsidRPr="00503721" w:rsidRDefault="000C33C1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12(81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5619A" w14:textId="02B9148E" w:rsidR="005F54B4" w:rsidRPr="00503721" w:rsidRDefault="000C33C1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1(74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14694" w14:textId="11564535" w:rsidR="005F54B4" w:rsidRPr="00503721" w:rsidRDefault="000C33C1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1(77.8)</w:t>
            </w:r>
          </w:p>
        </w:tc>
      </w:tr>
      <w:tr w:rsidR="00AD29BB" w:rsidRPr="001579A1" w14:paraId="3E154310" w14:textId="767D6DCF" w:rsidTr="0078603B">
        <w:trPr>
          <w:trHeight w:val="232"/>
        </w:trPr>
        <w:tc>
          <w:tcPr>
            <w:tcW w:w="1980" w:type="dxa"/>
            <w:tcBorders>
              <w:right w:val="nil"/>
            </w:tcBorders>
            <w:vAlign w:val="center"/>
          </w:tcPr>
          <w:p w14:paraId="05EAB07D" w14:textId="21EE8A6C" w:rsidR="005F54B4" w:rsidRPr="00E10BEA" w:rsidRDefault="005F54B4" w:rsidP="0078603B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E10BEA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Marital Status</w:t>
            </w:r>
            <w:r w:rsidR="00842CC1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*</w:t>
            </w:r>
            <w:r w:rsidRPr="00E10BEA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- </w:t>
            </w:r>
            <w:r w:rsidRPr="00E10BE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t married/ partner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14FD4" w14:textId="58AE24B1" w:rsidR="005F54B4" w:rsidRPr="00B63816" w:rsidRDefault="006951EE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97(33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333AF" w14:textId="2BC28A52" w:rsidR="005F54B4" w:rsidRPr="00B63816" w:rsidRDefault="006951EE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33(36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E03621" w14:textId="3748A150" w:rsidR="005F54B4" w:rsidRPr="00B63816" w:rsidRDefault="006951EE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(3.2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.)</w:t>
            </w:r>
            <w:r w:rsidRPr="00E561A2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  <w:proofErr w:type="gramEnd"/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898014" w14:textId="0C3EAD1E" w:rsidR="005F54B4" w:rsidRPr="00F8002F" w:rsidRDefault="00AE0D7C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4(32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37548" w14:textId="5B840A79" w:rsidR="005F54B4" w:rsidRPr="00F8002F" w:rsidRDefault="00AE0D7C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94(4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538B09" w14:textId="0130B21F" w:rsidR="005F54B4" w:rsidRPr="00F8002F" w:rsidRDefault="00AE0D7C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(1.5)</w:t>
            </w:r>
            <w:r w:rsidRPr="00B63816">
              <w:rPr>
                <w:rFonts w:ascii="Arial" w:hAnsi="Arial" w:cs="Arial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784743" w14:textId="3E310CB4" w:rsidR="005F54B4" w:rsidRPr="00DF614E" w:rsidRDefault="00DF614E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DF614E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95(30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28DC4" w14:textId="7AC12AF5" w:rsidR="005F54B4" w:rsidRPr="00DF614E" w:rsidRDefault="00DF614E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DF614E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7(43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98728D" w14:textId="4BB9A392" w:rsidR="005F54B4" w:rsidRPr="00DF614E" w:rsidRDefault="00DF614E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DF614E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(4)</w:t>
            </w:r>
            <w:r w:rsidRPr="00DF614E">
              <w:rPr>
                <w:rFonts w:ascii="Arial" w:hAnsi="Arial" w:cs="Arial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336E6D" w14:textId="52A9B365" w:rsidR="005F54B4" w:rsidRPr="00503721" w:rsidRDefault="0034431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5(32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09840" w14:textId="535403C1" w:rsidR="005F54B4" w:rsidRPr="00503721" w:rsidRDefault="0034431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0(3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A9A6E" w14:textId="5920E9B0" w:rsidR="005F54B4" w:rsidRPr="00503721" w:rsidRDefault="0034431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(14.8)</w:t>
            </w:r>
          </w:p>
        </w:tc>
      </w:tr>
      <w:tr w:rsidR="00AD29BB" w:rsidRPr="001579A1" w14:paraId="3F748EF6" w14:textId="77334E17" w:rsidTr="0078603B">
        <w:trPr>
          <w:trHeight w:val="232"/>
        </w:trPr>
        <w:tc>
          <w:tcPr>
            <w:tcW w:w="1980" w:type="dxa"/>
            <w:tcBorders>
              <w:right w:val="nil"/>
            </w:tcBorders>
            <w:vAlign w:val="center"/>
          </w:tcPr>
          <w:p w14:paraId="50BA92C1" w14:textId="77777777" w:rsidR="005F54B4" w:rsidRPr="00E10BEA" w:rsidRDefault="005F54B4" w:rsidP="00786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0BE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arried/ partner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CDD11" w14:textId="786146A3" w:rsidR="005F54B4" w:rsidRPr="00B63816" w:rsidRDefault="006951EE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93(66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72492" w14:textId="46DFCD7B" w:rsidR="005F54B4" w:rsidRPr="00B63816" w:rsidRDefault="006951EE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1(63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D99EAE" w14:textId="12DAC1AD" w:rsidR="005F54B4" w:rsidRPr="00B63816" w:rsidRDefault="006951EE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92(96.8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A95A52" w14:textId="442DFF84" w:rsidR="005F54B4" w:rsidRPr="00F8002F" w:rsidRDefault="00AE0D7C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4(6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ABEDA" w14:textId="33B043E5" w:rsidR="005F54B4" w:rsidRPr="00F8002F" w:rsidRDefault="00AE0D7C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40(59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C856E2" w14:textId="0C297E70" w:rsidR="005F54B4" w:rsidRPr="00F8002F" w:rsidRDefault="00AE0D7C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6(97.1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0CF21A" w14:textId="2DB89D82" w:rsidR="005F54B4" w:rsidRPr="00DF614E" w:rsidRDefault="00DF614E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DF614E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5(66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0BDF7" w14:textId="1E7F4411" w:rsidR="005F54B4" w:rsidRPr="00DF614E" w:rsidRDefault="00DF614E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DF614E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97(54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CB15F5" w14:textId="136310BA" w:rsidR="005F54B4" w:rsidRPr="00DF614E" w:rsidRDefault="00DF614E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DF614E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6(92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0DB324" w14:textId="5EB1F853" w:rsidR="005F54B4" w:rsidRPr="00503721" w:rsidRDefault="0034431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67(6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80AE" w14:textId="6C907DDD" w:rsidR="005F54B4" w:rsidRPr="00503721" w:rsidRDefault="0034431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3(61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7CA49" w14:textId="7E396ED5" w:rsidR="005F54B4" w:rsidRPr="00503721" w:rsidRDefault="0034431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2(81.5)</w:t>
            </w:r>
          </w:p>
        </w:tc>
      </w:tr>
      <w:tr w:rsidR="00AD29BB" w:rsidRPr="001579A1" w14:paraId="29E5DE95" w14:textId="0B2804CD" w:rsidTr="0078603B">
        <w:trPr>
          <w:trHeight w:val="232"/>
        </w:trPr>
        <w:tc>
          <w:tcPr>
            <w:tcW w:w="1980" w:type="dxa"/>
            <w:tcBorders>
              <w:right w:val="nil"/>
            </w:tcBorders>
            <w:vAlign w:val="center"/>
          </w:tcPr>
          <w:p w14:paraId="759D5239" w14:textId="77777777" w:rsidR="005F54B4" w:rsidRPr="00E10BEA" w:rsidRDefault="005F54B4" w:rsidP="0078603B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E10BEA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Employment- </w:t>
            </w:r>
            <w:r w:rsidRPr="00E10BE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nemploy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85343" w14:textId="18647589" w:rsidR="005F54B4" w:rsidRPr="00B63816" w:rsidRDefault="00472DE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31(22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D702B" w14:textId="60FDBEA4" w:rsidR="005F54B4" w:rsidRPr="00B63816" w:rsidRDefault="00472DE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8(24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4F033C" w14:textId="01878A6D" w:rsidR="005F54B4" w:rsidRPr="00B63816" w:rsidRDefault="00472DE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8(18.9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3C0318" w14:textId="3AC83EC8" w:rsidR="005F54B4" w:rsidRPr="00F8002F" w:rsidRDefault="00DD0D95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6(22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F7194" w14:textId="2F1D3FFF" w:rsidR="005F54B4" w:rsidRPr="00F8002F" w:rsidRDefault="00DD0D95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0(21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4B9C31" w14:textId="102CDC1A" w:rsidR="005F54B4" w:rsidRPr="00F8002F" w:rsidRDefault="00DD0D95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9(13.2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1DDACF" w14:textId="5422973F" w:rsidR="005F54B4" w:rsidRPr="00DF614E" w:rsidRDefault="002456FC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0(22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FEBCC" w14:textId="4E113E27" w:rsidR="005F54B4" w:rsidRPr="00DF614E" w:rsidRDefault="002456FC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5(19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6183C1" w14:textId="068A3816" w:rsidR="005F54B4" w:rsidRPr="00DF614E" w:rsidRDefault="002456FC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(12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EB9640" w14:textId="3F7C9C57" w:rsidR="005F54B4" w:rsidRPr="00503721" w:rsidRDefault="00A9291C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0(15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2404F" w14:textId="2A868E06" w:rsidR="005F54B4" w:rsidRPr="00503721" w:rsidRDefault="00A9291C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9(21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CDB61" w14:textId="07033C8C" w:rsidR="005F54B4" w:rsidRPr="00503721" w:rsidRDefault="00A9291C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(11.1)</w:t>
            </w:r>
          </w:p>
        </w:tc>
      </w:tr>
      <w:tr w:rsidR="00AD29BB" w:rsidRPr="001579A1" w14:paraId="23391597" w14:textId="3488E6D7" w:rsidTr="0078603B">
        <w:trPr>
          <w:trHeight w:val="154"/>
        </w:trPr>
        <w:tc>
          <w:tcPr>
            <w:tcW w:w="1980" w:type="dxa"/>
            <w:tcBorders>
              <w:right w:val="nil"/>
            </w:tcBorders>
            <w:vAlign w:val="center"/>
          </w:tcPr>
          <w:p w14:paraId="7298BC23" w14:textId="77777777" w:rsidR="005F54B4" w:rsidRPr="00E10BEA" w:rsidRDefault="005F54B4" w:rsidP="00786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0BE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mploy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68BE4" w14:textId="47D619D7" w:rsidR="005F54B4" w:rsidRPr="00B63816" w:rsidRDefault="00472DE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54(76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429E8" w14:textId="7BAA2751" w:rsidR="005F54B4" w:rsidRPr="00B63816" w:rsidRDefault="00472DE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70(74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E1895D" w14:textId="49B34E67" w:rsidR="005F54B4" w:rsidRPr="00B63816" w:rsidRDefault="00472DE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7(81.1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5F7EF7" w14:textId="24048958" w:rsidR="005F54B4" w:rsidRPr="00F8002F" w:rsidRDefault="00DD0D95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90(75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69CD4" w14:textId="5D15BBC6" w:rsidR="005F54B4" w:rsidRPr="00F8002F" w:rsidRDefault="00DD0D95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80(76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3BCC70" w14:textId="25D18DB9" w:rsidR="005F54B4" w:rsidRPr="00F8002F" w:rsidRDefault="00DD0D95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8(85.3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6A4B33" w14:textId="7F965644" w:rsidR="005F54B4" w:rsidRPr="00DF614E" w:rsidRDefault="002456FC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28(7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3DFAE" w14:textId="45786A56" w:rsidR="005F54B4" w:rsidRPr="00DF614E" w:rsidRDefault="002456FC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35(76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D1E61D" w14:textId="379433FE" w:rsidR="005F54B4" w:rsidRPr="00DF614E" w:rsidRDefault="002456FC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2(84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09D09F" w14:textId="22367B76" w:rsidR="005F54B4" w:rsidRPr="00503721" w:rsidRDefault="00A9291C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19(83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1EE2F" w14:textId="1F2B24FA" w:rsidR="005F54B4" w:rsidRPr="00503721" w:rsidRDefault="00A9291C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6(78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C8E57" w14:textId="55364CC2" w:rsidR="005F54B4" w:rsidRPr="00503721" w:rsidRDefault="00A9291C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(88.9)</w:t>
            </w:r>
          </w:p>
        </w:tc>
      </w:tr>
      <w:tr w:rsidR="00AD29BB" w:rsidRPr="001579A1" w14:paraId="5CDFC5B2" w14:textId="13BD56FB" w:rsidTr="0078603B">
        <w:trPr>
          <w:trHeight w:val="193"/>
        </w:trPr>
        <w:tc>
          <w:tcPr>
            <w:tcW w:w="1980" w:type="dxa"/>
            <w:tcBorders>
              <w:right w:val="nil"/>
            </w:tcBorders>
            <w:vAlign w:val="center"/>
          </w:tcPr>
          <w:p w14:paraId="1C79FF2C" w14:textId="25E0F22A" w:rsidR="00AD29BB" w:rsidRDefault="00DF16E5" w:rsidP="0078603B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Household Income</w:t>
            </w:r>
            <w:r w:rsidR="005F54B4" w:rsidRPr="00E10BEA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- </w:t>
            </w:r>
          </w:p>
          <w:p w14:paraId="5FFE139A" w14:textId="0F3EF668" w:rsidR="005F54B4" w:rsidRPr="00E10BEA" w:rsidRDefault="005F54B4" w:rsidP="0078603B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10BE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 $51,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2DB4E" w14:textId="1BE2071F" w:rsidR="005F54B4" w:rsidRPr="00B63816" w:rsidRDefault="00E9191D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38(23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B7FE9" w14:textId="4937E5E9" w:rsidR="005F54B4" w:rsidRPr="00E9191D" w:rsidRDefault="00E9191D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E9191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(33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E40970" w14:textId="31EEB834" w:rsidR="005F54B4" w:rsidRPr="00E9191D" w:rsidRDefault="00E9191D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E9191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9(20)</w:t>
            </w:r>
            <w:r w:rsidRPr="00E561A2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4B002F" w14:textId="1E7D9729" w:rsidR="005F54B4" w:rsidRPr="00F8002F" w:rsidRDefault="002058AD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5(19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2AD2A" w14:textId="531CD310" w:rsidR="005F54B4" w:rsidRPr="002058AD" w:rsidRDefault="002058AD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7(28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652ED2" w14:textId="7E11D557" w:rsidR="005F54B4" w:rsidRPr="00F8002F" w:rsidRDefault="002058AD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9(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3.2)</w:t>
            </w:r>
            <w:r w:rsidRPr="00B63816">
              <w:rPr>
                <w:rFonts w:ascii="Arial" w:hAnsi="Arial" w:cs="Arial"/>
                <w:sz w:val="13"/>
                <w:szCs w:val="13"/>
                <w:vertAlign w:val="superscript"/>
              </w:rPr>
              <w:t>a</w:t>
            </w:r>
            <w:proofErr w:type="gramEnd"/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2CC57B" w14:textId="0A15194C" w:rsidR="005F54B4" w:rsidRPr="00DF614E" w:rsidRDefault="008A35E0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3(20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0D387" w14:textId="66782A6F" w:rsidR="005F54B4" w:rsidRPr="00DF614E" w:rsidRDefault="008A35E0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5(31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3DC6CC" w14:textId="7E6F7B98" w:rsidR="005F54B4" w:rsidRPr="00DF614E" w:rsidRDefault="008A35E0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(10)</w:t>
            </w:r>
            <w:r w:rsidR="000C2A7A" w:rsidRPr="00B63816">
              <w:rPr>
                <w:rFonts w:ascii="Arial" w:hAnsi="Arial" w:cs="Arial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24EB46" w14:textId="4F13E24E" w:rsidR="005F54B4" w:rsidRPr="00503721" w:rsidRDefault="0013136F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2(19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E4F31" w14:textId="48DDBB7A" w:rsidR="005F54B4" w:rsidRPr="00503721" w:rsidRDefault="0013136F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9(28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E9794" w14:textId="5991078A" w:rsidR="005F54B4" w:rsidRPr="00503721" w:rsidRDefault="0013136F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(7.4)</w:t>
            </w:r>
            <w:r w:rsidRPr="00B63816">
              <w:rPr>
                <w:rFonts w:ascii="Arial" w:hAnsi="Arial" w:cs="Arial"/>
                <w:sz w:val="13"/>
                <w:szCs w:val="13"/>
                <w:vertAlign w:val="superscript"/>
              </w:rPr>
              <w:t xml:space="preserve"> a</w:t>
            </w:r>
          </w:p>
        </w:tc>
      </w:tr>
      <w:tr w:rsidR="00AD29BB" w:rsidRPr="001579A1" w14:paraId="078BDB3C" w14:textId="67C9E2AD" w:rsidTr="0078603B">
        <w:trPr>
          <w:trHeight w:val="180"/>
        </w:trPr>
        <w:tc>
          <w:tcPr>
            <w:tcW w:w="1980" w:type="dxa"/>
            <w:tcBorders>
              <w:right w:val="nil"/>
            </w:tcBorders>
            <w:vAlign w:val="center"/>
          </w:tcPr>
          <w:p w14:paraId="0FB02DD6" w14:textId="77777777" w:rsidR="005F54B4" w:rsidRPr="00E10BEA" w:rsidRDefault="005F54B4" w:rsidP="00786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0BE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≥ $51,00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B1AFE" w14:textId="2E1D6760" w:rsidR="005F54B4" w:rsidRPr="00B63816" w:rsidRDefault="00E9191D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19(7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57706" w14:textId="3913A877" w:rsidR="005F54B4" w:rsidRPr="00B63816" w:rsidRDefault="00E9191D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12(58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A78194" w14:textId="4232A7DC" w:rsidR="005F54B4" w:rsidRPr="00B63816" w:rsidRDefault="00E9191D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2(75.8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22D59E" w14:textId="0D325562" w:rsidR="005F54B4" w:rsidRPr="00F8002F" w:rsidRDefault="002058AD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83(73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9F9D8" w14:textId="5F023DEE" w:rsidR="005F54B4" w:rsidRPr="00F8002F" w:rsidRDefault="002058AD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50(63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65E6B0" w14:textId="740ECF8A" w:rsidR="005F54B4" w:rsidRPr="00F8002F" w:rsidRDefault="002058AD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5(80.9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8FE03A" w14:textId="5B184E8D" w:rsidR="005F54B4" w:rsidRPr="00DF614E" w:rsidRDefault="008A35E0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29(74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9C79E" w14:textId="4E8A6392" w:rsidR="005F54B4" w:rsidRPr="00DF614E" w:rsidRDefault="008A35E0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11(62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4DBC84" w14:textId="2E1AA48B" w:rsidR="005F54B4" w:rsidRPr="00DF614E" w:rsidRDefault="008A35E0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2(84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145C78" w14:textId="2BDB1632" w:rsidR="005F54B4" w:rsidRPr="00503721" w:rsidRDefault="0013136F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99(76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E989B" w14:textId="0EEF4692" w:rsidR="005F54B4" w:rsidRPr="00503721" w:rsidRDefault="0013136F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8(65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A05DA" w14:textId="0C7310AE" w:rsidR="005F54B4" w:rsidRPr="00503721" w:rsidRDefault="0013136F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(85.2)</w:t>
            </w:r>
          </w:p>
        </w:tc>
      </w:tr>
      <w:tr w:rsidR="00AD29BB" w:rsidRPr="001579A1" w14:paraId="7CD62597" w14:textId="668F5176" w:rsidTr="0078603B">
        <w:trPr>
          <w:trHeight w:val="180"/>
        </w:trPr>
        <w:tc>
          <w:tcPr>
            <w:tcW w:w="1980" w:type="dxa"/>
            <w:tcBorders>
              <w:right w:val="nil"/>
            </w:tcBorders>
            <w:vAlign w:val="center"/>
          </w:tcPr>
          <w:p w14:paraId="1B663051" w14:textId="1FA88FBD" w:rsidR="005F54B4" w:rsidRPr="00E10BEA" w:rsidRDefault="005F54B4" w:rsidP="0078603B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10BE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BMI</w:t>
            </w:r>
            <w:r w:rsidR="0076071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*</w:t>
            </w:r>
            <w:r w:rsidRPr="00E10BE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- </w:t>
            </w:r>
            <w:r w:rsidRPr="00E10BEA">
              <w:rPr>
                <w:rFonts w:ascii="Arial" w:eastAsia="MS Gothic" w:hAnsi="Arial" w:cs="Arial"/>
                <w:color w:val="000000"/>
                <w:sz w:val="14"/>
                <w:szCs w:val="14"/>
              </w:rPr>
              <w:t>&lt;</w:t>
            </w:r>
            <w:r w:rsidRPr="00E10BE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84AA6" w14:textId="715717E2" w:rsidR="005F54B4" w:rsidRPr="00B63816" w:rsidRDefault="0079324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6(2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3C8B5" w14:textId="353C3F60" w:rsidR="005F54B4" w:rsidRPr="00B63816" w:rsidRDefault="0079324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3(3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34971F" w14:textId="0B319E45" w:rsidR="005F54B4" w:rsidRPr="00B63816" w:rsidRDefault="0079324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(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.2)</w:t>
            </w:r>
            <w:r w:rsidRPr="00E561A2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  <w:proofErr w:type="gramEnd"/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9671C7" w14:textId="30AA680C" w:rsidR="005F54B4" w:rsidRPr="00F8002F" w:rsidRDefault="00D15C6B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(1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7C040" w14:textId="14665E64" w:rsidR="005F54B4" w:rsidRPr="00F8002F" w:rsidRDefault="00D15C6B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1(4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36B1DE" w14:textId="42681FD0" w:rsidR="005F54B4" w:rsidRPr="00F8002F" w:rsidRDefault="00D15C6B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(1.5)</w:t>
            </w:r>
            <w:r w:rsidRPr="00B63816">
              <w:rPr>
                <w:rFonts w:ascii="Arial" w:hAnsi="Arial" w:cs="Arial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1E2C88" w14:textId="15E56172" w:rsidR="005F54B4" w:rsidRPr="00DF614E" w:rsidRDefault="000C2A7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(2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F0D82" w14:textId="3A3031C1" w:rsidR="005F54B4" w:rsidRPr="00DF614E" w:rsidRDefault="000C2A7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(3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D75562" w14:textId="75C8A11E" w:rsidR="005F54B4" w:rsidRPr="00DF614E" w:rsidRDefault="00415148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(6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4B10E3" w14:textId="06E59E87" w:rsidR="005F54B4" w:rsidRPr="00503721" w:rsidRDefault="0086677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(1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B6F52" w14:textId="31FF6454" w:rsidR="005F54B4" w:rsidRPr="00503721" w:rsidRDefault="0086677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(4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510D5" w14:textId="2DB8C8B4" w:rsidR="005F54B4" w:rsidRPr="00503721" w:rsidRDefault="0086677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(3.7)</w:t>
            </w:r>
          </w:p>
        </w:tc>
      </w:tr>
      <w:tr w:rsidR="00AD29BB" w:rsidRPr="001579A1" w14:paraId="12151104" w14:textId="45D3839C" w:rsidTr="0078603B">
        <w:trPr>
          <w:trHeight w:val="171"/>
        </w:trPr>
        <w:tc>
          <w:tcPr>
            <w:tcW w:w="1980" w:type="dxa"/>
            <w:tcBorders>
              <w:right w:val="nil"/>
            </w:tcBorders>
            <w:vAlign w:val="center"/>
          </w:tcPr>
          <w:p w14:paraId="3E6D0B51" w14:textId="77777777" w:rsidR="005F54B4" w:rsidRPr="00E10BEA" w:rsidRDefault="005F54B4" w:rsidP="0078603B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E10BE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.5-24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7E6D5" w14:textId="099175A4" w:rsidR="005F54B4" w:rsidRPr="00B63816" w:rsidRDefault="0079324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74(46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69BA4" w14:textId="2C5ACD60" w:rsidR="005F54B4" w:rsidRPr="00B63816" w:rsidRDefault="0079324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34(36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3F735C" w14:textId="3285A994" w:rsidR="005F54B4" w:rsidRPr="00B63816" w:rsidRDefault="0079324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8(40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398589" w14:textId="2F99487A" w:rsidR="005F54B4" w:rsidRPr="00F8002F" w:rsidRDefault="00D15C6B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80(46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4AEF0" w14:textId="267E48F6" w:rsidR="005F54B4" w:rsidRPr="00F8002F" w:rsidRDefault="00D15C6B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2(43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E7181D" w14:textId="55C1DAA2" w:rsidR="005F54B4" w:rsidRPr="00F8002F" w:rsidRDefault="00D15C6B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9(42.6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873EB7" w14:textId="1BD80332" w:rsidR="005F54B4" w:rsidRPr="00DF614E" w:rsidRDefault="000C2A7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37(44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DAAFB" w14:textId="65F1908D" w:rsidR="005F54B4" w:rsidRPr="00DF614E" w:rsidRDefault="000C2A7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0(45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04FA30" w14:textId="2CDA0325" w:rsidR="005F54B4" w:rsidRPr="00DF614E" w:rsidRDefault="00415148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1(42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637699" w14:textId="24F8613B" w:rsidR="005F54B4" w:rsidRPr="00503721" w:rsidRDefault="0086677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16(44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C2D62" w14:textId="67B6E4FB" w:rsidR="005F54B4" w:rsidRPr="00503721" w:rsidRDefault="0086677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7(42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CD568" w14:textId="6E7B5523" w:rsidR="005F54B4" w:rsidRPr="00503721" w:rsidRDefault="0086677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(44.4)</w:t>
            </w:r>
          </w:p>
        </w:tc>
      </w:tr>
      <w:tr w:rsidR="00AD29BB" w:rsidRPr="001579A1" w14:paraId="5039074B" w14:textId="1043D98A" w:rsidTr="0078603B">
        <w:trPr>
          <w:trHeight w:val="189"/>
        </w:trPr>
        <w:tc>
          <w:tcPr>
            <w:tcW w:w="1980" w:type="dxa"/>
            <w:tcBorders>
              <w:right w:val="nil"/>
            </w:tcBorders>
            <w:vAlign w:val="center"/>
          </w:tcPr>
          <w:p w14:paraId="4D3A71E9" w14:textId="77777777" w:rsidR="005F54B4" w:rsidRPr="00E10BEA" w:rsidRDefault="005F54B4" w:rsidP="0078603B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E10BE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-29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0DEF8" w14:textId="4CC7541A" w:rsidR="005F54B4" w:rsidRPr="00B63816" w:rsidRDefault="0079324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40(23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09C9B" w14:textId="15F25246" w:rsidR="005F54B4" w:rsidRPr="00B63816" w:rsidRDefault="0079324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1(22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E6BC71" w14:textId="0C4AFF54" w:rsidR="005F54B4" w:rsidRPr="00B63816" w:rsidRDefault="0079324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8(18.9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D8078D" w14:textId="0C6A93C8" w:rsidR="005F54B4" w:rsidRPr="00F8002F" w:rsidRDefault="00D70936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94(24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69784" w14:textId="6FB41AFF" w:rsidR="005F54B4" w:rsidRPr="00F8002F" w:rsidRDefault="00D70936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0(1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10DA2F" w14:textId="6B7CA371" w:rsidR="005F54B4" w:rsidRPr="00F8002F" w:rsidRDefault="00D70936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1(30.9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D23906" w14:textId="48FF5228" w:rsidR="005F54B4" w:rsidRPr="00DF614E" w:rsidRDefault="000C2A7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0(2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2A0A0" w14:textId="7F437073" w:rsidR="005F54B4" w:rsidRPr="00DF614E" w:rsidRDefault="000C2A7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9(16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E64531" w14:textId="42B77709" w:rsidR="005F54B4" w:rsidRPr="00DF614E" w:rsidRDefault="00415148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4(28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7EF110" w14:textId="0C7E0565" w:rsidR="005F54B4" w:rsidRPr="00503721" w:rsidRDefault="0086677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7(25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386FE" w14:textId="59A1B9E6" w:rsidR="005F54B4" w:rsidRPr="00503721" w:rsidRDefault="0086677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(17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D460C" w14:textId="2C658DF7" w:rsidR="005F54B4" w:rsidRPr="00503721" w:rsidRDefault="0086677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(22.2)</w:t>
            </w:r>
          </w:p>
        </w:tc>
      </w:tr>
      <w:tr w:rsidR="00AD29BB" w:rsidRPr="001579A1" w14:paraId="4446D3EF" w14:textId="3074F5B4" w:rsidTr="0078603B">
        <w:trPr>
          <w:trHeight w:val="161"/>
        </w:trPr>
        <w:tc>
          <w:tcPr>
            <w:tcW w:w="1980" w:type="dxa"/>
            <w:tcBorders>
              <w:right w:val="nil"/>
            </w:tcBorders>
            <w:vAlign w:val="center"/>
          </w:tcPr>
          <w:p w14:paraId="36D9BB0A" w14:textId="77777777" w:rsidR="005F54B4" w:rsidRPr="00E10BEA" w:rsidRDefault="005F54B4" w:rsidP="0078603B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E10BE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≥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92C99" w14:textId="34320053" w:rsidR="005F54B4" w:rsidRPr="00B63816" w:rsidRDefault="0079324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42(24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B8CEF" w14:textId="7D433C93" w:rsidR="005F54B4" w:rsidRPr="00B63816" w:rsidRDefault="0079324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5(34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60CBBD" w14:textId="1777DE19" w:rsidR="005F54B4" w:rsidRPr="00B63816" w:rsidRDefault="0079324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0(31.6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74E98D" w14:textId="27971B2A" w:rsidR="005F54B4" w:rsidRPr="00F8002F" w:rsidRDefault="00D70936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9(23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0A288" w14:textId="6AF9F07F" w:rsidR="005F54B4" w:rsidRPr="00F8002F" w:rsidRDefault="00D70936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3(31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68F56F" w14:textId="118C3AF7" w:rsidR="005F54B4" w:rsidRPr="00F8002F" w:rsidRDefault="00D70936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3(19.1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36127A" w14:textId="05FF9CD4" w:rsidR="005F54B4" w:rsidRPr="00DF614E" w:rsidRDefault="000C2A7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0(22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F98D4" w14:textId="593DD5F3" w:rsidR="005F54B4" w:rsidRPr="00DF614E" w:rsidRDefault="000C2A7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3(29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0BBB71" w14:textId="135E70E2" w:rsidR="005F54B4" w:rsidRPr="00DF614E" w:rsidRDefault="00415148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(16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498664" w14:textId="4F03F54D" w:rsidR="005F54B4" w:rsidRPr="00503721" w:rsidRDefault="0086677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0(2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75D17" w14:textId="65E66A21" w:rsidR="005F54B4" w:rsidRPr="00503721" w:rsidRDefault="0086677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0(29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2CED7" w14:textId="5382680D" w:rsidR="005F54B4" w:rsidRPr="00503721" w:rsidRDefault="0086677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(22.2)</w:t>
            </w:r>
          </w:p>
        </w:tc>
      </w:tr>
      <w:tr w:rsidR="00AD29BB" w:rsidRPr="001579A1" w14:paraId="57FDD602" w14:textId="10C5B66C" w:rsidTr="0078603B">
        <w:trPr>
          <w:trHeight w:val="120"/>
        </w:trPr>
        <w:tc>
          <w:tcPr>
            <w:tcW w:w="1980" w:type="dxa"/>
            <w:tcBorders>
              <w:right w:val="nil"/>
            </w:tcBorders>
            <w:vAlign w:val="center"/>
          </w:tcPr>
          <w:p w14:paraId="6C3D4646" w14:textId="6A83E283" w:rsidR="005F54B4" w:rsidRPr="00E10BEA" w:rsidRDefault="00DF16E5" w:rsidP="0078603B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General Health</w:t>
            </w:r>
            <w:r w:rsidR="00FA3EA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*</w:t>
            </w:r>
            <w:r w:rsidR="005F54B4" w:rsidRPr="00E10BE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- </w:t>
            </w:r>
            <w:r w:rsidR="005F54B4" w:rsidRPr="00E10BEA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Excelle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DCC17" w14:textId="4027D16C" w:rsidR="005F54B4" w:rsidRPr="00B63816" w:rsidRDefault="00986B7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4(9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53177" w14:textId="529A055C" w:rsidR="005F54B4" w:rsidRPr="00986B72" w:rsidRDefault="00986B7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986B72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4(9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4B4E1E" w14:textId="5E16585B" w:rsidR="005F54B4" w:rsidRPr="00986B72" w:rsidRDefault="00986B7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986B72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9(</w:t>
            </w:r>
            <w:proofErr w:type="gramStart"/>
            <w:r w:rsidRPr="00986B72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9.5)</w:t>
            </w:r>
            <w:r w:rsidRPr="00E561A2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  <w:proofErr w:type="gramEnd"/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00C4D8" w14:textId="6AEDB5E1" w:rsidR="005F54B4" w:rsidRPr="00F8002F" w:rsidRDefault="009E2B6F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4(11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C542F" w14:textId="3C676DDA" w:rsidR="005F54B4" w:rsidRPr="00F8002F" w:rsidRDefault="009E2B6F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2(9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AF9FAF" w14:textId="66EE1A70" w:rsidR="005F54B4" w:rsidRPr="00F8002F" w:rsidRDefault="009E2B6F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(10.3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A92FDA" w14:textId="0E742078" w:rsidR="005F54B4" w:rsidRPr="00DF614E" w:rsidRDefault="00265577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7(1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D9F87" w14:textId="180E4EB3" w:rsidR="005F54B4" w:rsidRPr="00DF614E" w:rsidRDefault="00265577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7(9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4B5C9B" w14:textId="77EDD7DB" w:rsidR="005F54B4" w:rsidRPr="00DF614E" w:rsidRDefault="00265577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(8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157465" w14:textId="4CDEA26C" w:rsidR="005F54B4" w:rsidRPr="00503721" w:rsidRDefault="0086677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6(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1C65D" w14:textId="1409F210" w:rsidR="005F54B4" w:rsidRPr="00503721" w:rsidRDefault="0086677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1(8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3F613" w14:textId="5C9807B5" w:rsidR="005F54B4" w:rsidRPr="00503721" w:rsidRDefault="0086677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(18.5)</w:t>
            </w:r>
          </w:p>
        </w:tc>
      </w:tr>
      <w:tr w:rsidR="00AD29BB" w:rsidRPr="001579A1" w14:paraId="4FD8AB74" w14:textId="2933EA28" w:rsidTr="0078603B">
        <w:trPr>
          <w:trHeight w:val="144"/>
        </w:trPr>
        <w:tc>
          <w:tcPr>
            <w:tcW w:w="1980" w:type="dxa"/>
            <w:tcBorders>
              <w:right w:val="nil"/>
            </w:tcBorders>
            <w:vAlign w:val="center"/>
          </w:tcPr>
          <w:p w14:paraId="4007EE02" w14:textId="77777777" w:rsidR="005F54B4" w:rsidRPr="00E10BEA" w:rsidRDefault="005F54B4" w:rsidP="0078603B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E10BEA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Very Goo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2900E" w14:textId="1A487367" w:rsidR="005F54B4" w:rsidRPr="00B63816" w:rsidRDefault="00986B7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2(4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45B85" w14:textId="687FEFD0" w:rsidR="005F54B4" w:rsidRPr="00B63816" w:rsidRDefault="00986B7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19(32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9D2DF3" w14:textId="0F1FDDA6" w:rsidR="005F54B4" w:rsidRPr="00B63816" w:rsidRDefault="00986B7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5(36.8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F873FC" w14:textId="57791726" w:rsidR="005F54B4" w:rsidRPr="00F8002F" w:rsidRDefault="009E2B6F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63(42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64092" w14:textId="5B79EC30" w:rsidR="005F54B4" w:rsidRPr="00F8002F" w:rsidRDefault="009E2B6F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5(36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C110B3" w14:textId="6F66D00A" w:rsidR="005F54B4" w:rsidRPr="00F8002F" w:rsidRDefault="009E2B6F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8(41.2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55C89C" w14:textId="7A7EDA8D" w:rsidR="005F54B4" w:rsidRPr="00DF614E" w:rsidRDefault="00265577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(39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DF624" w14:textId="6F9345EF" w:rsidR="005F54B4" w:rsidRPr="00DF614E" w:rsidRDefault="00265577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7(37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77DCF9" w14:textId="7FEEE59F" w:rsidR="005F54B4" w:rsidRPr="00DF614E" w:rsidRDefault="00265577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(40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5BCAB1" w14:textId="4F6C97EC" w:rsidR="005F54B4" w:rsidRPr="00503721" w:rsidRDefault="0086677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6(40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F1600" w14:textId="140D2B87" w:rsidR="005F54B4" w:rsidRPr="00503721" w:rsidRDefault="0086677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3(39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ABD4C" w14:textId="584B9802" w:rsidR="005F54B4" w:rsidRPr="00503721" w:rsidRDefault="0086677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(29.6)</w:t>
            </w:r>
          </w:p>
        </w:tc>
      </w:tr>
      <w:tr w:rsidR="00AD29BB" w:rsidRPr="001579A1" w14:paraId="5F466E52" w14:textId="7C2CF25C" w:rsidTr="0078603B">
        <w:trPr>
          <w:trHeight w:val="218"/>
        </w:trPr>
        <w:tc>
          <w:tcPr>
            <w:tcW w:w="1980" w:type="dxa"/>
            <w:tcBorders>
              <w:right w:val="nil"/>
            </w:tcBorders>
            <w:vAlign w:val="center"/>
          </w:tcPr>
          <w:p w14:paraId="46365BF4" w14:textId="77777777" w:rsidR="005F54B4" w:rsidRPr="00E10BEA" w:rsidRDefault="005F54B4" w:rsidP="0078603B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E10BEA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Goo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27F2D" w14:textId="5486F009" w:rsidR="005F54B4" w:rsidRPr="00B63816" w:rsidRDefault="00986B7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1(40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FD471" w14:textId="57B37517" w:rsidR="005F54B4" w:rsidRPr="00B63816" w:rsidRDefault="00986B7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50(41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85AB86" w14:textId="1A9FDBCF" w:rsidR="005F54B4" w:rsidRPr="00B63816" w:rsidRDefault="00986B7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5(36.8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122D24" w14:textId="56481155" w:rsidR="005F54B4" w:rsidRPr="00F8002F" w:rsidRDefault="009E2B6F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40(36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A827E" w14:textId="25CDD3E8" w:rsidR="005F54B4" w:rsidRPr="00F8002F" w:rsidRDefault="009E2B6F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99(42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794BD1" w14:textId="64471F94" w:rsidR="005F54B4" w:rsidRPr="00F8002F" w:rsidRDefault="009E2B6F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(36.8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113132" w14:textId="4B66C338" w:rsidR="005F54B4" w:rsidRPr="00DF614E" w:rsidRDefault="00265577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14(3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94705" w14:textId="18B2EA12" w:rsidR="005F54B4" w:rsidRPr="00DF614E" w:rsidRDefault="00265577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2(40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32A007" w14:textId="405C0C91" w:rsidR="005F54B4" w:rsidRPr="00DF614E" w:rsidRDefault="00265577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8(36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1C6712" w14:textId="671366E1" w:rsidR="005F54B4" w:rsidRPr="00503721" w:rsidRDefault="0086677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0(38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677B7" w14:textId="6E5EC3FD" w:rsidR="005F54B4" w:rsidRPr="00503721" w:rsidRDefault="0086677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6(41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AA6E2" w14:textId="4491C396" w:rsidR="005F54B4" w:rsidRPr="00503721" w:rsidRDefault="0086677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(37)</w:t>
            </w:r>
          </w:p>
        </w:tc>
      </w:tr>
      <w:tr w:rsidR="00AD29BB" w:rsidRPr="001579A1" w14:paraId="5EADE589" w14:textId="27C128DC" w:rsidTr="0078603B">
        <w:trPr>
          <w:trHeight w:val="144"/>
        </w:trPr>
        <w:tc>
          <w:tcPr>
            <w:tcW w:w="1980" w:type="dxa"/>
            <w:tcBorders>
              <w:right w:val="nil"/>
            </w:tcBorders>
            <w:vAlign w:val="center"/>
          </w:tcPr>
          <w:p w14:paraId="2C032206" w14:textId="77777777" w:rsidR="005F54B4" w:rsidRPr="00E10BEA" w:rsidRDefault="005F54B4" w:rsidP="0078603B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E10BEA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Fai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CF8AE" w14:textId="01C04F9F" w:rsidR="005F54B4" w:rsidRPr="00B63816" w:rsidRDefault="00986B7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5(7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AD312" w14:textId="49BB3BD0" w:rsidR="005F54B4" w:rsidRPr="00B63816" w:rsidRDefault="00986B7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2(14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1CDD0A" w14:textId="2EF2651F" w:rsidR="005F54B4" w:rsidRPr="00B63816" w:rsidRDefault="00986B7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6(16.8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589A75" w14:textId="340AC6BA" w:rsidR="005F54B4" w:rsidRPr="00F8002F" w:rsidRDefault="00C44DED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8(7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A3B77" w14:textId="1C76AAA2" w:rsidR="005F54B4" w:rsidRPr="00F8002F" w:rsidRDefault="00C44DED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(10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E79F37" w14:textId="0F7CD342" w:rsidR="005F54B4" w:rsidRPr="00F8002F" w:rsidRDefault="00C44DED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(10.3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759E00" w14:textId="265AEC9F" w:rsidR="005F54B4" w:rsidRPr="00DF614E" w:rsidRDefault="00265577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(7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B4409" w14:textId="0934505B" w:rsidR="005F54B4" w:rsidRPr="00DF614E" w:rsidRDefault="00265577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5(8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11A4ED" w14:textId="36FB5633" w:rsidR="005F54B4" w:rsidRPr="00DF614E" w:rsidRDefault="00265577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(12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BC9123" w14:textId="5601A8C4" w:rsidR="005F54B4" w:rsidRPr="00503721" w:rsidRDefault="00A104E1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9(7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BEF27" w14:textId="18B4392D" w:rsidR="005F54B4" w:rsidRPr="00503721" w:rsidRDefault="00A104E1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(7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943F5" w14:textId="5502423F" w:rsidR="005F54B4" w:rsidRPr="00503721" w:rsidRDefault="00A104E1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(11.1)</w:t>
            </w:r>
          </w:p>
        </w:tc>
      </w:tr>
      <w:tr w:rsidR="00AD29BB" w:rsidRPr="001579A1" w14:paraId="3667D671" w14:textId="6DC0E525" w:rsidTr="0078603B">
        <w:trPr>
          <w:trHeight w:val="144"/>
        </w:trPr>
        <w:tc>
          <w:tcPr>
            <w:tcW w:w="1980" w:type="dxa"/>
            <w:tcBorders>
              <w:right w:val="nil"/>
            </w:tcBorders>
            <w:vAlign w:val="center"/>
          </w:tcPr>
          <w:p w14:paraId="504B918F" w14:textId="77777777" w:rsidR="005F54B4" w:rsidRPr="00E10BEA" w:rsidRDefault="005F54B4" w:rsidP="0078603B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E10BEA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Poo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BFE27" w14:textId="67B451BA" w:rsidR="005F54B4" w:rsidRPr="00B63816" w:rsidRDefault="005F15D3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(1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D8492" w14:textId="0BB03313" w:rsidR="005F54B4" w:rsidRPr="00B63816" w:rsidRDefault="005F15D3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(1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F20AE4" w14:textId="01A425F7" w:rsidR="005F54B4" w:rsidRPr="00B63816" w:rsidRDefault="005F15D3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(0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9895E2" w14:textId="42C14C9D" w:rsidR="005F54B4" w:rsidRPr="00F8002F" w:rsidRDefault="00C44DED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(0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ADCC2" w14:textId="0CA50160" w:rsidR="005F54B4" w:rsidRPr="00F8002F" w:rsidRDefault="00C44DED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(1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4A1041" w14:textId="3132674A" w:rsidR="005F54B4" w:rsidRPr="00F8002F" w:rsidRDefault="00C44DED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(0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299A97" w14:textId="366F844F" w:rsidR="005F54B4" w:rsidRPr="00DF614E" w:rsidRDefault="001F727B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(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C9407" w14:textId="6F3399E5" w:rsidR="005F54B4" w:rsidRPr="00DF614E" w:rsidRDefault="001F727B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(1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C2FBBC" w14:textId="29A3E62C" w:rsidR="005F54B4" w:rsidRPr="00DF614E" w:rsidRDefault="001F727B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(0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335BB5" w14:textId="52B44EFD" w:rsidR="005F54B4" w:rsidRPr="00503721" w:rsidRDefault="00A104E1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B60CD" w14:textId="6A473386" w:rsidR="005F54B4" w:rsidRPr="00503721" w:rsidRDefault="00A104E1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(2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39FCD" w14:textId="48907FEF" w:rsidR="005F54B4" w:rsidRPr="00503721" w:rsidRDefault="00A104E1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(0)</w:t>
            </w:r>
          </w:p>
        </w:tc>
      </w:tr>
      <w:tr w:rsidR="00AD29BB" w:rsidRPr="001579A1" w14:paraId="79DF6F31" w14:textId="1DB6298E" w:rsidTr="0078603B">
        <w:trPr>
          <w:trHeight w:val="218"/>
        </w:trPr>
        <w:tc>
          <w:tcPr>
            <w:tcW w:w="1980" w:type="dxa"/>
            <w:tcBorders>
              <w:right w:val="nil"/>
            </w:tcBorders>
            <w:vAlign w:val="center"/>
          </w:tcPr>
          <w:p w14:paraId="489A774E" w14:textId="77777777" w:rsidR="005F54B4" w:rsidRPr="00E10BEA" w:rsidRDefault="005F54B4" w:rsidP="0078603B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10BE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Health Insurance- </w:t>
            </w:r>
            <w:r w:rsidRPr="00E10BEA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No insura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FC566" w14:textId="3C1CED54" w:rsidR="005F54B4" w:rsidRPr="00B63816" w:rsidRDefault="0003437C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1(3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10E27" w14:textId="29B00753" w:rsidR="005F54B4" w:rsidRPr="0003437C" w:rsidRDefault="007E4A53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9(5.2</w:t>
            </w:r>
            <w:r w:rsidR="0003437C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A4C0A1" w14:textId="1D652847" w:rsidR="005F54B4" w:rsidRPr="0003437C" w:rsidRDefault="007E4A53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(6.3</w:t>
            </w:r>
            <w:r w:rsidR="0003437C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7ED3E1" w14:textId="0D10378D" w:rsidR="005F54B4" w:rsidRPr="00F8002F" w:rsidRDefault="00732AF4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1(2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32E16" w14:textId="422FC522" w:rsidR="005F54B4" w:rsidRPr="00F8002F" w:rsidRDefault="00732AF4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(4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1C763E" w14:textId="3DAA89EF" w:rsidR="005F54B4" w:rsidRPr="00F8002F" w:rsidRDefault="00732AF4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(1.5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811A1A" w14:textId="2BBDA3CA" w:rsidR="005F54B4" w:rsidRPr="00DF614E" w:rsidRDefault="00B9741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(2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343DE" w14:textId="254157B9" w:rsidR="005F54B4" w:rsidRPr="00DF614E" w:rsidRDefault="00B9741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(2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ECBE40" w14:textId="56CF17CB" w:rsidR="005F54B4" w:rsidRPr="00DF614E" w:rsidRDefault="00B9741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(4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8EEC8B" w14:textId="6A88CF02" w:rsidR="005F54B4" w:rsidRPr="00503721" w:rsidRDefault="00A104E1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(2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9B72F" w14:textId="1D7A821B" w:rsidR="005F54B4" w:rsidRPr="00503721" w:rsidRDefault="00A104E1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(3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4FB42" w14:textId="7FDDFB61" w:rsidR="005F54B4" w:rsidRPr="00503721" w:rsidRDefault="00A104E1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(3.7)</w:t>
            </w:r>
          </w:p>
        </w:tc>
      </w:tr>
      <w:tr w:rsidR="00AD29BB" w:rsidRPr="001579A1" w14:paraId="4375A3F8" w14:textId="6D080889" w:rsidTr="0078603B">
        <w:trPr>
          <w:trHeight w:val="218"/>
        </w:trPr>
        <w:tc>
          <w:tcPr>
            <w:tcW w:w="1980" w:type="dxa"/>
            <w:tcBorders>
              <w:right w:val="nil"/>
            </w:tcBorders>
            <w:vAlign w:val="center"/>
          </w:tcPr>
          <w:p w14:paraId="0BB998F3" w14:textId="77777777" w:rsidR="005F54B4" w:rsidRPr="00E10BEA" w:rsidRDefault="005F54B4" w:rsidP="0078603B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</w:pPr>
            <w:r w:rsidRPr="00E10BEA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Has insura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D565A" w14:textId="4CC6DC45" w:rsidR="005F54B4" w:rsidRPr="00B63816" w:rsidRDefault="007E4A53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69(96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6B6E0" w14:textId="03FD30EA" w:rsidR="005F54B4" w:rsidRPr="00B63816" w:rsidRDefault="007E4A53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45(94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569DC0" w14:textId="234A3F6D" w:rsidR="005F54B4" w:rsidRPr="00B63816" w:rsidRDefault="007E4A53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9(93.7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EEAD88" w14:textId="527A74D5" w:rsidR="005F54B4" w:rsidRPr="00F8002F" w:rsidRDefault="00732AF4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67(95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431FE" w14:textId="3EE0F582" w:rsidR="005F54B4" w:rsidRPr="00F8002F" w:rsidRDefault="00732AF4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24(95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F017CC" w14:textId="573745CE" w:rsidR="005F54B4" w:rsidRPr="00F8002F" w:rsidRDefault="00732AF4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6(97.1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D8397B" w14:textId="61D09A70" w:rsidR="005F54B4" w:rsidRPr="00DF614E" w:rsidRDefault="00B9741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93(95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1EC5E" w14:textId="1AC1B6C5" w:rsidR="005F54B4" w:rsidRPr="00DF614E" w:rsidRDefault="00B9741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69(95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E8FB4B" w14:textId="148D759E" w:rsidR="005F54B4" w:rsidRPr="00DF614E" w:rsidRDefault="00B9741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6(92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62DFF4" w14:textId="0201B393" w:rsidR="005F54B4" w:rsidRPr="00503721" w:rsidRDefault="00A104E1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6(94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2B999" w14:textId="1652C148" w:rsidR="005F54B4" w:rsidRPr="00503721" w:rsidRDefault="00A104E1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8(94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C6FD2" w14:textId="7FCDA772" w:rsidR="005F54B4" w:rsidRPr="00503721" w:rsidRDefault="00A104E1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(92.6)</w:t>
            </w:r>
          </w:p>
        </w:tc>
      </w:tr>
      <w:tr w:rsidR="00AD29BB" w:rsidRPr="001579A1" w14:paraId="578AA051" w14:textId="719AB576" w:rsidTr="0078603B">
        <w:trPr>
          <w:trHeight w:val="297"/>
        </w:trPr>
        <w:tc>
          <w:tcPr>
            <w:tcW w:w="1980" w:type="dxa"/>
            <w:tcBorders>
              <w:right w:val="nil"/>
            </w:tcBorders>
            <w:vAlign w:val="center"/>
          </w:tcPr>
          <w:p w14:paraId="1320486C" w14:textId="77777777" w:rsidR="005F54B4" w:rsidRPr="00E10BEA" w:rsidRDefault="005F54B4" w:rsidP="0078603B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E10BE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Stress* - </w:t>
            </w:r>
            <w:r w:rsidRPr="00E10BEA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No/low stre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71D37" w14:textId="6FB5E0C1" w:rsidR="005F54B4" w:rsidRPr="00B63816" w:rsidRDefault="00651D3D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29(38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64C0B" w14:textId="2F7C2F18" w:rsidR="005F54B4" w:rsidRPr="006F4C83" w:rsidRDefault="00651D3D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15(31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78B9D8" w14:textId="1C676A20" w:rsidR="005F54B4" w:rsidRPr="006F4C83" w:rsidRDefault="00651D3D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6(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7.9)</w:t>
            </w:r>
            <w:r w:rsidRPr="00E561A2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  <w:proofErr w:type="gramEnd"/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7E7EC3" w14:textId="2EA2C38A" w:rsidR="005F54B4" w:rsidRPr="00F8002F" w:rsidRDefault="00767405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67(43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2033E" w14:textId="353452FC" w:rsidR="005F54B4" w:rsidRPr="00767405" w:rsidRDefault="00767405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76740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3(31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8A4A25" w14:textId="1AEAEC7F" w:rsidR="005F54B4" w:rsidRPr="00F8002F" w:rsidRDefault="00767405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1(45)</w:t>
            </w:r>
            <w:r w:rsidRPr="00B63816">
              <w:rPr>
                <w:rFonts w:ascii="Arial" w:hAnsi="Arial" w:cs="Arial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90C40F" w14:textId="11E5DDE8" w:rsidR="005F54B4" w:rsidRPr="00DF614E" w:rsidRDefault="00B9741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7(41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E608C" w14:textId="3A7EC6E7" w:rsidR="005F54B4" w:rsidRPr="00DF614E" w:rsidRDefault="00B9741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1(34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BB8890" w14:textId="2CA1598C" w:rsidR="005F54B4" w:rsidRPr="00DF614E" w:rsidRDefault="00B9741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2(44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3EA575" w14:textId="0F9DAB6A" w:rsidR="005F54B4" w:rsidRPr="00503721" w:rsidRDefault="00A104E1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6(40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CABF2" w14:textId="2EC5C3AC" w:rsidR="005F54B4" w:rsidRPr="00503721" w:rsidRDefault="00A104E1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6(34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05877" w14:textId="73F05FDE" w:rsidR="005F54B4" w:rsidRPr="00503721" w:rsidRDefault="00A104E1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(37)</w:t>
            </w:r>
          </w:p>
        </w:tc>
      </w:tr>
      <w:tr w:rsidR="00AD29BB" w:rsidRPr="001579A1" w14:paraId="51D66C82" w14:textId="74BEBCF2" w:rsidTr="0078603B">
        <w:trPr>
          <w:trHeight w:val="154"/>
        </w:trPr>
        <w:tc>
          <w:tcPr>
            <w:tcW w:w="1980" w:type="dxa"/>
            <w:tcBorders>
              <w:right w:val="nil"/>
            </w:tcBorders>
            <w:vAlign w:val="center"/>
          </w:tcPr>
          <w:p w14:paraId="7C352BDF" w14:textId="77777777" w:rsidR="005F54B4" w:rsidRPr="00E10BEA" w:rsidRDefault="005F54B4" w:rsidP="0078603B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E10BEA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Moderate stre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11229" w14:textId="465F0200" w:rsidR="005F54B4" w:rsidRPr="00B63816" w:rsidRDefault="00651D3D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25(55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05D84" w14:textId="45DC9291" w:rsidR="005F54B4" w:rsidRPr="006F4C83" w:rsidRDefault="00651D3D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9(57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826405" w14:textId="39EF92FA" w:rsidR="005F54B4" w:rsidRPr="006F4C83" w:rsidRDefault="00651D3D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2(54.7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43E557" w14:textId="4804F8FC" w:rsidR="005F54B4" w:rsidRPr="00F8002F" w:rsidRDefault="009D1827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94(50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20610" w14:textId="01D0A595" w:rsidR="005F54B4" w:rsidRPr="00F8002F" w:rsidRDefault="009D1827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41(6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6F5429" w14:textId="3C6CE3ED" w:rsidR="005F54B4" w:rsidRPr="00F8002F" w:rsidRDefault="009D1827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4(50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AA8AE5" w14:textId="44F50A3B" w:rsidR="005F54B4" w:rsidRPr="00DF614E" w:rsidRDefault="00B9741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60(51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F56EC" w14:textId="07964005" w:rsidR="005F54B4" w:rsidRPr="00DF614E" w:rsidRDefault="00B9741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99(55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2A4EE5" w14:textId="2A22B757" w:rsidR="005F54B4" w:rsidRPr="00DF614E" w:rsidRDefault="00B9741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(46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7FA1DC" w14:textId="679AC54D" w:rsidR="005F54B4" w:rsidRPr="00503721" w:rsidRDefault="00A104E1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37(52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D590C" w14:textId="37900C57" w:rsidR="005F54B4" w:rsidRPr="00503721" w:rsidRDefault="00A104E1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5(55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38972" w14:textId="2C3638A1" w:rsidR="005F54B4" w:rsidRPr="00503721" w:rsidRDefault="00A104E1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5(55.6)</w:t>
            </w:r>
          </w:p>
        </w:tc>
      </w:tr>
      <w:tr w:rsidR="00AD29BB" w:rsidRPr="001579A1" w14:paraId="4A7D6547" w14:textId="099CCC3C" w:rsidTr="0078603B">
        <w:trPr>
          <w:trHeight w:val="257"/>
        </w:trPr>
        <w:tc>
          <w:tcPr>
            <w:tcW w:w="1980" w:type="dxa"/>
            <w:tcBorders>
              <w:right w:val="nil"/>
            </w:tcBorders>
            <w:vAlign w:val="center"/>
          </w:tcPr>
          <w:p w14:paraId="2A0D89B9" w14:textId="77777777" w:rsidR="005F54B4" w:rsidRPr="00E10BEA" w:rsidRDefault="005F54B4" w:rsidP="0078603B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E10BEA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High stre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95785" w14:textId="36E6538B" w:rsidR="005F54B4" w:rsidRPr="00B63816" w:rsidRDefault="00651D3D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6(6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B19DC" w14:textId="3D1FC35A" w:rsidR="005F54B4" w:rsidRPr="006F4C83" w:rsidRDefault="00651D3D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0(1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4F76F0" w14:textId="069634F5" w:rsidR="005F54B4" w:rsidRPr="006F4C83" w:rsidRDefault="00651D3D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(7.4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92A50F" w14:textId="0F6DFC93" w:rsidR="005F54B4" w:rsidRPr="00F8002F" w:rsidRDefault="00734F39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7(4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3226B" w14:textId="097F5B0A" w:rsidR="005F54B4" w:rsidRPr="00F8002F" w:rsidRDefault="00734F39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(8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CC1F07" w14:textId="75D4349E" w:rsidR="005F54B4" w:rsidRPr="00F8002F" w:rsidRDefault="00734F39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(2.9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51206A" w14:textId="10E04EF0" w:rsidR="005F54B4" w:rsidRPr="00DF614E" w:rsidRDefault="00B9741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3(4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53FCC" w14:textId="084107DC" w:rsidR="005F54B4" w:rsidRPr="00DF614E" w:rsidRDefault="00B9741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4(7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D84533" w14:textId="41D73F04" w:rsidR="005F54B4" w:rsidRPr="00DF614E" w:rsidRDefault="00B9741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(6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8884C7" w14:textId="372735DB" w:rsidR="005F54B4" w:rsidRPr="00503721" w:rsidRDefault="00A104E1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9(3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C3B71" w14:textId="7649E354" w:rsidR="005F54B4" w:rsidRPr="00503721" w:rsidRDefault="00A104E1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(8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3C9E6" w14:textId="0BA30661" w:rsidR="005F54B4" w:rsidRPr="00503721" w:rsidRDefault="00A104E1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(3.7)</w:t>
            </w:r>
          </w:p>
        </w:tc>
      </w:tr>
      <w:tr w:rsidR="00AD29BB" w:rsidRPr="003A01EB" w14:paraId="1DA8095E" w14:textId="2C756DEC" w:rsidTr="0078603B">
        <w:trPr>
          <w:trHeight w:val="193"/>
        </w:trPr>
        <w:tc>
          <w:tcPr>
            <w:tcW w:w="1980" w:type="dxa"/>
            <w:tcBorders>
              <w:right w:val="nil"/>
            </w:tcBorders>
            <w:vAlign w:val="center"/>
          </w:tcPr>
          <w:p w14:paraId="47A3426A" w14:textId="22C69830" w:rsidR="005F54B4" w:rsidRPr="00E10BEA" w:rsidRDefault="00DF16E5" w:rsidP="0078603B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Social </w:t>
            </w: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upport</w:t>
            </w:r>
            <w:r w:rsidR="005F54B4" w:rsidRPr="00E10BE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proofErr w:type="gramEnd"/>
            <w:r w:rsidR="005F54B4" w:rsidRPr="00E10BE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an (SD)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7AC61" w14:textId="7B7E9892" w:rsidR="005F54B4" w:rsidRPr="00B63816" w:rsidRDefault="001D4B14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.3(0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B7A95" w14:textId="42B019EA" w:rsidR="005F54B4" w:rsidRPr="006F4C83" w:rsidRDefault="001D4B14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.1(1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DCF734" w14:textId="0B1EFBCA" w:rsidR="005F54B4" w:rsidRPr="006F4C83" w:rsidRDefault="001D4B14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.4(0.7)</w:t>
            </w:r>
            <w:r w:rsidRPr="00E561A2"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046A4C" w14:textId="7D234E3F" w:rsidR="005F54B4" w:rsidRPr="00F8002F" w:rsidRDefault="00685E2C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.3(0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EA85E" w14:textId="4E7DAFC9" w:rsidR="005F54B4" w:rsidRPr="00171A68" w:rsidRDefault="00685E2C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171A6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.1(0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2C0C0A" w14:textId="46CD973F" w:rsidR="005F54B4" w:rsidRPr="00F8002F" w:rsidRDefault="00685E2C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.5(0.7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E71223" w14:textId="42D047AD" w:rsidR="005F54B4" w:rsidRPr="00DF614E" w:rsidRDefault="003A01EB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.3(0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FADB6" w14:textId="4B5A89F9" w:rsidR="005F54B4" w:rsidRPr="003A01EB" w:rsidRDefault="003A01EB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.1(1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193720" w14:textId="6B6BE2EE" w:rsidR="005F54B4" w:rsidRPr="003A01EB" w:rsidRDefault="003A01EB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3A01E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.4(0.7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CEC6B9" w14:textId="3BF0E2C2" w:rsidR="005F54B4" w:rsidRPr="00503721" w:rsidRDefault="00CB07B1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.2(0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62FBA" w14:textId="2337FCE0" w:rsidR="005F54B4" w:rsidRPr="00503721" w:rsidRDefault="00CB07B1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.1(0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6C9C2" w14:textId="35ECF365" w:rsidR="005F54B4" w:rsidRPr="00503721" w:rsidRDefault="00CB07B1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.3(0.7)</w:t>
            </w:r>
          </w:p>
        </w:tc>
      </w:tr>
      <w:tr w:rsidR="00AD29BB" w:rsidRPr="001579A1" w14:paraId="2AECBA0F" w14:textId="0F76D4D9" w:rsidTr="0078603B">
        <w:trPr>
          <w:trHeight w:val="154"/>
        </w:trPr>
        <w:tc>
          <w:tcPr>
            <w:tcW w:w="1980" w:type="dxa"/>
            <w:tcBorders>
              <w:right w:val="nil"/>
            </w:tcBorders>
            <w:vAlign w:val="center"/>
          </w:tcPr>
          <w:p w14:paraId="527C2481" w14:textId="4965913B" w:rsidR="005F54B4" w:rsidRPr="00E10BEA" w:rsidRDefault="001539FE" w:rsidP="0078603B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C</w:t>
            </w:r>
            <w:r w:rsidR="005F54B4" w:rsidRPr="00E10BEA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ardiopulmonary comorbidities</w:t>
            </w:r>
            <w:r w:rsidR="00F715F7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*</w:t>
            </w:r>
            <w:r w:rsidR="005F54B4" w:rsidRPr="00E10BEA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- </w:t>
            </w:r>
            <w:r w:rsidR="005F54B4" w:rsidRPr="00E10BE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13C08" w14:textId="3EAE2E61" w:rsidR="005F54B4" w:rsidRPr="00B63816" w:rsidRDefault="001D4B14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01(84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C0E36" w14:textId="3B360958" w:rsidR="005F54B4" w:rsidRPr="006F4C83" w:rsidRDefault="001D4B14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07(84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B8F094" w14:textId="23114119" w:rsidR="005F54B4" w:rsidRPr="006F4C83" w:rsidRDefault="001D4B14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6(80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F20002" w14:textId="797BA75B" w:rsidR="005F54B4" w:rsidRPr="00F8002F" w:rsidRDefault="00431DF5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32(86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726F2" w14:textId="17D05502" w:rsidR="005F54B4" w:rsidRPr="00F8002F" w:rsidRDefault="00431DF5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99(84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481F4E" w14:textId="2E59E673" w:rsidR="005F54B4" w:rsidRPr="00F8002F" w:rsidRDefault="00431DF5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4(79.4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93D1E1" w14:textId="24EDBD9F" w:rsidR="005F54B4" w:rsidRPr="00DF614E" w:rsidRDefault="003A01EB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63(85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7852B" w14:textId="4F904BA9" w:rsidR="005F54B4" w:rsidRPr="003A01EB" w:rsidRDefault="003A01EB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43(80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60F067" w14:textId="6DB3767F" w:rsidR="005F54B4" w:rsidRPr="003A01EB" w:rsidRDefault="003A01EB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3A01E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2(84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77537D" w14:textId="614BE2B1" w:rsidR="005F54B4" w:rsidRPr="00503721" w:rsidRDefault="00115695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19(83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CFFBE" w14:textId="374494BD" w:rsidR="005F54B4" w:rsidRPr="00503721" w:rsidRDefault="00115695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17(86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0333D" w14:textId="5D0AFAD6" w:rsidR="005F54B4" w:rsidRPr="00503721" w:rsidRDefault="00115695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1(77.8)</w:t>
            </w:r>
          </w:p>
        </w:tc>
      </w:tr>
      <w:tr w:rsidR="00AD29BB" w:rsidRPr="001579A1" w14:paraId="1E228F30" w14:textId="3A4AA405" w:rsidTr="0078603B">
        <w:trPr>
          <w:trHeight w:val="154"/>
        </w:trPr>
        <w:tc>
          <w:tcPr>
            <w:tcW w:w="1980" w:type="dxa"/>
            <w:tcBorders>
              <w:right w:val="nil"/>
            </w:tcBorders>
            <w:vAlign w:val="center"/>
          </w:tcPr>
          <w:p w14:paraId="56AA999B" w14:textId="77777777" w:rsidR="005F54B4" w:rsidRPr="00E10BEA" w:rsidRDefault="005F54B4" w:rsidP="00786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0BE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3A613" w14:textId="67FB2489" w:rsidR="005F54B4" w:rsidRPr="00B63816" w:rsidRDefault="001D4B14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9(15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15524" w14:textId="28B58E69" w:rsidR="005F54B4" w:rsidRPr="006F4C83" w:rsidRDefault="001D4B14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7(15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970DC7" w14:textId="58252889" w:rsidR="005F54B4" w:rsidRPr="006F4C83" w:rsidRDefault="001D4B14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9(20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F87430" w14:textId="49EA9082" w:rsidR="005F54B4" w:rsidRPr="00F8002F" w:rsidRDefault="00431DF5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6(11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E6107" w14:textId="46B6B70C" w:rsidR="005F54B4" w:rsidRPr="00F8002F" w:rsidRDefault="00431DF5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5(14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80EC20" w14:textId="5144D123" w:rsidR="005F54B4" w:rsidRPr="00F8002F" w:rsidRDefault="00431DF5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3(19.1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A1F062" w14:textId="18D5D9C1" w:rsidR="005F54B4" w:rsidRPr="00DF614E" w:rsidRDefault="003A01EB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7(1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FCFC4" w14:textId="5F0F7F14" w:rsidR="005F54B4" w:rsidRPr="00DF614E" w:rsidRDefault="003A01EB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1(17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74D935" w14:textId="708B046B" w:rsidR="005F54B4" w:rsidRPr="00DF614E" w:rsidRDefault="003A01EB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(12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50D625" w14:textId="0945DE54" w:rsidR="005F54B4" w:rsidRPr="00503721" w:rsidRDefault="00115695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3(12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49D18" w14:textId="586EF649" w:rsidR="005F54B4" w:rsidRPr="00503721" w:rsidRDefault="00115695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6(11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32D21" w14:textId="33EB2A15" w:rsidR="005F54B4" w:rsidRPr="00503721" w:rsidRDefault="00115695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(18.5)</w:t>
            </w:r>
          </w:p>
        </w:tc>
      </w:tr>
      <w:tr w:rsidR="00AD29BB" w:rsidRPr="001579A1" w14:paraId="2830861F" w14:textId="2F67389C" w:rsidTr="0078603B">
        <w:trPr>
          <w:trHeight w:val="154"/>
        </w:trPr>
        <w:tc>
          <w:tcPr>
            <w:tcW w:w="1980" w:type="dxa"/>
            <w:tcBorders>
              <w:right w:val="nil"/>
            </w:tcBorders>
            <w:vAlign w:val="center"/>
          </w:tcPr>
          <w:p w14:paraId="2EDBD704" w14:textId="3DC81C3E" w:rsidR="005F54B4" w:rsidRPr="00E10BEA" w:rsidRDefault="001539FE" w:rsidP="00786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P</w:t>
            </w:r>
            <w:r w:rsidR="00DF16E5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sychological comorbidities</w:t>
            </w:r>
            <w:r w:rsidR="005F54B4" w:rsidRPr="00E10BEA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- </w:t>
            </w:r>
            <w:r w:rsidR="005F54B4" w:rsidRPr="00E10BE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47F3B" w14:textId="22FAB79B" w:rsidR="005F54B4" w:rsidRPr="00B63816" w:rsidRDefault="004177F7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27(72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8A208" w14:textId="07628CC1" w:rsidR="005F54B4" w:rsidRPr="006F4C83" w:rsidRDefault="004177F7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8(70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21DEE9" w14:textId="6ABE7A9D" w:rsidR="005F54B4" w:rsidRPr="006F4C83" w:rsidRDefault="004177F7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2(75.8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7180BD" w14:textId="72D9B813" w:rsidR="005F54B4" w:rsidRPr="00F8002F" w:rsidRDefault="000D4B2E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82(73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4A24F" w14:textId="25779349" w:rsidR="005F54B4" w:rsidRPr="00F8002F" w:rsidRDefault="000D4B2E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71(72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18FCCB" w14:textId="775A1E06" w:rsidR="005F54B4" w:rsidRPr="00F8002F" w:rsidRDefault="000D4B2E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9(72.1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DDFE99" w14:textId="3C2880D2" w:rsidR="005F54B4" w:rsidRPr="00DF614E" w:rsidRDefault="0033541E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1(7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D18E3" w14:textId="78E2BF65" w:rsidR="005F54B4" w:rsidRPr="003A01EB" w:rsidRDefault="0033541E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31(7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BF60E5" w14:textId="2DD56DFE" w:rsidR="005F54B4" w:rsidRPr="0073284B" w:rsidRDefault="0033541E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73284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5(70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E7791C" w14:textId="5FBA401E" w:rsidR="005F54B4" w:rsidRPr="00503721" w:rsidRDefault="00115695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95(74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E5261" w14:textId="073AAC99" w:rsidR="005F54B4" w:rsidRPr="00503721" w:rsidRDefault="00115695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2(75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3888C" w14:textId="70FC1A0F" w:rsidR="005F54B4" w:rsidRPr="00503721" w:rsidRDefault="00115695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8(66.7)</w:t>
            </w:r>
          </w:p>
        </w:tc>
      </w:tr>
      <w:tr w:rsidR="00AD29BB" w:rsidRPr="001579A1" w14:paraId="643CC15F" w14:textId="0ACA2E77" w:rsidTr="0078603B">
        <w:trPr>
          <w:trHeight w:val="154"/>
        </w:trPr>
        <w:tc>
          <w:tcPr>
            <w:tcW w:w="1980" w:type="dxa"/>
            <w:tcBorders>
              <w:right w:val="nil"/>
            </w:tcBorders>
            <w:vAlign w:val="center"/>
          </w:tcPr>
          <w:p w14:paraId="68961BF1" w14:textId="77777777" w:rsidR="005F54B4" w:rsidRPr="00E10BEA" w:rsidRDefault="005F54B4" w:rsidP="00786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0BE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ACDBB" w14:textId="2872C336" w:rsidR="005F54B4" w:rsidRPr="00B63816" w:rsidRDefault="004177F7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63(27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D30B9" w14:textId="55B7B0DA" w:rsidR="005F54B4" w:rsidRPr="00B63816" w:rsidRDefault="004177F7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6(29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736F53" w14:textId="03088AEB" w:rsidR="005F54B4" w:rsidRPr="00B63816" w:rsidRDefault="004177F7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(24.2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82AEAD" w14:textId="573EC975" w:rsidR="005F54B4" w:rsidRPr="00F8002F" w:rsidRDefault="000D4B2E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96(24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3EF6D" w14:textId="1EC38252" w:rsidR="005F54B4" w:rsidRPr="00F8002F" w:rsidRDefault="000D4B2E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3(26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795613" w14:textId="4D6B3E15" w:rsidR="005F54B4" w:rsidRPr="00F8002F" w:rsidRDefault="000D4B2E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8(26.5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273726" w14:textId="6FE97D1E" w:rsidR="005F54B4" w:rsidRPr="00DF614E" w:rsidRDefault="0033541E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9(22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B8225" w14:textId="6B71CB8D" w:rsidR="005F54B4" w:rsidRPr="00DF614E" w:rsidRDefault="0033541E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3(24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DD98CB" w14:textId="079AD08B" w:rsidR="005F54B4" w:rsidRPr="00DF614E" w:rsidRDefault="0033541E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3(26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DD6FFC" w14:textId="12809F4C" w:rsidR="005F54B4" w:rsidRPr="00503721" w:rsidRDefault="00115695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7(21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E7FDF" w14:textId="6B6BE52C" w:rsidR="005F54B4" w:rsidRPr="00503721" w:rsidRDefault="00115695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1(2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54946" w14:textId="2543BC87" w:rsidR="005F54B4" w:rsidRPr="00503721" w:rsidRDefault="00115695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(29.6)</w:t>
            </w:r>
          </w:p>
        </w:tc>
      </w:tr>
      <w:tr w:rsidR="00AD29BB" w:rsidRPr="001579A1" w14:paraId="0D59E9B0" w14:textId="0DB8C532" w:rsidTr="0078603B">
        <w:trPr>
          <w:trHeight w:val="154"/>
        </w:trPr>
        <w:tc>
          <w:tcPr>
            <w:tcW w:w="1980" w:type="dxa"/>
            <w:tcBorders>
              <w:right w:val="nil"/>
            </w:tcBorders>
            <w:vAlign w:val="center"/>
          </w:tcPr>
          <w:p w14:paraId="09D34423" w14:textId="25668FBA" w:rsidR="005F54B4" w:rsidRPr="00E10BEA" w:rsidRDefault="001539FE" w:rsidP="0078603B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E</w:t>
            </w:r>
            <w:r w:rsidR="005F54B4" w:rsidRPr="00E10BEA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ndocrine comorbidities- </w:t>
            </w:r>
            <w:r w:rsidR="005F54B4" w:rsidRPr="00E10BE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9B867" w14:textId="0A563774" w:rsidR="005F54B4" w:rsidRPr="00B63816" w:rsidRDefault="003C11D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76(80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7A778" w14:textId="289A217A" w:rsidR="005F54B4" w:rsidRPr="00B63816" w:rsidRDefault="003C11D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95(8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53F80D" w14:textId="7E777C4E" w:rsidR="005F54B4" w:rsidRPr="00B63816" w:rsidRDefault="003C11D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0(73.7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5FB9C6" w14:textId="56C5D771" w:rsidR="005F54B4" w:rsidRPr="00F8002F" w:rsidRDefault="009E3DC4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15(81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6E3D4" w14:textId="7EE6FBF0" w:rsidR="005F54B4" w:rsidRPr="00F8002F" w:rsidRDefault="009E3DC4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81(7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66F407" w14:textId="7E5C29FC" w:rsidR="005F54B4" w:rsidRPr="00F8002F" w:rsidRDefault="009E3DC4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5(80.9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1CC254" w14:textId="6D95351E" w:rsidR="005F54B4" w:rsidRPr="00DF614E" w:rsidRDefault="0073284B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0(81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7CCD5" w14:textId="1023A50E" w:rsidR="005F54B4" w:rsidRPr="00DF614E" w:rsidRDefault="0073284B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35(76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495180" w14:textId="427FC5F4" w:rsidR="005F54B4" w:rsidRPr="00DF614E" w:rsidRDefault="0073284B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9(78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3C226E" w14:textId="553BF9FE" w:rsidR="005F54B4" w:rsidRPr="00503721" w:rsidRDefault="00683707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6(78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A186F" w14:textId="78F259A4" w:rsidR="005F54B4" w:rsidRPr="00503721" w:rsidRDefault="00683707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4(7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1BC93" w14:textId="0465D6A7" w:rsidR="005F54B4" w:rsidRPr="00503721" w:rsidRDefault="00683707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2(81.5)</w:t>
            </w:r>
          </w:p>
        </w:tc>
      </w:tr>
      <w:tr w:rsidR="00AD29BB" w:rsidRPr="001579A1" w14:paraId="34942CDC" w14:textId="1A5C09BA" w:rsidTr="0078603B">
        <w:trPr>
          <w:trHeight w:val="154"/>
        </w:trPr>
        <w:tc>
          <w:tcPr>
            <w:tcW w:w="1980" w:type="dxa"/>
            <w:tcBorders>
              <w:right w:val="nil"/>
            </w:tcBorders>
            <w:vAlign w:val="center"/>
          </w:tcPr>
          <w:p w14:paraId="4D66C467" w14:textId="77777777" w:rsidR="005F54B4" w:rsidRPr="00E10BEA" w:rsidRDefault="005F54B4" w:rsidP="0078603B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E10BE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9777C" w14:textId="48E8BBB7" w:rsidR="005F54B4" w:rsidRPr="00B63816" w:rsidRDefault="003C11D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14(19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F7BC1" w14:textId="23762D3B" w:rsidR="005F54B4" w:rsidRPr="00B63816" w:rsidRDefault="003C11D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9(1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B9C89C" w14:textId="07B1EA6F" w:rsidR="005F54B4" w:rsidRPr="00B63816" w:rsidRDefault="003C11D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(26.3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51C631" w14:textId="1DEEA2AB" w:rsidR="005F54B4" w:rsidRPr="00F8002F" w:rsidRDefault="00FC6B3C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3(16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CFE25" w14:textId="66E329B3" w:rsidR="005F54B4" w:rsidRPr="00F8002F" w:rsidRDefault="00FC6B3C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3(22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850BF1" w14:textId="33C39EFB" w:rsidR="005F54B4" w:rsidRPr="00F8002F" w:rsidRDefault="00FC6B3C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(17.6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B5CF0B" w14:textId="3ADA0080" w:rsidR="005F54B4" w:rsidRPr="00DF614E" w:rsidRDefault="0073284B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0(16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47B8A" w14:textId="585206B0" w:rsidR="005F54B4" w:rsidRPr="00DF614E" w:rsidRDefault="0073284B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9(2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3E2EC1" w14:textId="5DD7861F" w:rsidR="005F54B4" w:rsidRPr="00DF614E" w:rsidRDefault="0073284B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9(18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40C2F6" w14:textId="51E871B3" w:rsidR="005F54B4" w:rsidRPr="00503721" w:rsidRDefault="00683707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6(17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46489" w14:textId="5D5EC03C" w:rsidR="005F54B4" w:rsidRPr="00503721" w:rsidRDefault="00683707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9(21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DF27F" w14:textId="1701A055" w:rsidR="005F54B4" w:rsidRPr="00503721" w:rsidRDefault="00683707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(14.8)</w:t>
            </w:r>
          </w:p>
        </w:tc>
      </w:tr>
      <w:tr w:rsidR="00AD29BB" w:rsidRPr="001579A1" w14:paraId="14604237" w14:textId="5E7CC861" w:rsidTr="0078603B">
        <w:trPr>
          <w:trHeight w:val="180"/>
        </w:trPr>
        <w:tc>
          <w:tcPr>
            <w:tcW w:w="1980" w:type="dxa"/>
            <w:tcBorders>
              <w:right w:val="nil"/>
            </w:tcBorders>
            <w:vAlign w:val="center"/>
          </w:tcPr>
          <w:p w14:paraId="3389B197" w14:textId="444B1597" w:rsidR="005F54B4" w:rsidRPr="00E10BEA" w:rsidRDefault="001539FE" w:rsidP="0078603B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O</w:t>
            </w:r>
            <w:r w:rsidR="005F54B4" w:rsidRPr="00E10BEA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ther comorbidities- </w:t>
            </w:r>
            <w:r w:rsidR="005F54B4" w:rsidRPr="00E10BE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EB423" w14:textId="4F7B4810" w:rsidR="005F54B4" w:rsidRPr="00B63816" w:rsidRDefault="003C11D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12(69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0C09C" w14:textId="4788804E" w:rsidR="005F54B4" w:rsidRPr="00B63816" w:rsidRDefault="003C11D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28(62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018B17" w14:textId="17CACA60" w:rsidR="005F54B4" w:rsidRPr="00B63816" w:rsidRDefault="003C11D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9(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2.6)</w:t>
            </w:r>
            <w:r w:rsidRPr="00E561A2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  <w:proofErr w:type="gramEnd"/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41CC2B" w14:textId="6954C427" w:rsidR="005F54B4" w:rsidRPr="00F8002F" w:rsidRDefault="00191561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5(66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26D28" w14:textId="73F601F4" w:rsidR="005F54B4" w:rsidRPr="00F8002F" w:rsidRDefault="00191561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44(61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7581EF" w14:textId="3FB5DC29" w:rsidR="005F54B4" w:rsidRPr="00F8002F" w:rsidRDefault="00191561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0(73.5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374050" w14:textId="08070559" w:rsidR="005F54B4" w:rsidRPr="00DF614E" w:rsidRDefault="003568C5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(65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B3013" w14:textId="1064D93D" w:rsidR="005F54B4" w:rsidRPr="00DF614E" w:rsidRDefault="003568C5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6(59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6C856B" w14:textId="07EEAB97" w:rsidR="005F54B4" w:rsidRPr="00DF614E" w:rsidRDefault="003568C5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3(66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1AB97C" w14:textId="34708AE3" w:rsidR="005F54B4" w:rsidRPr="00503721" w:rsidRDefault="00683707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61(61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B5F1D" w14:textId="5C8CEE2B" w:rsidR="005F54B4" w:rsidRPr="00503721" w:rsidRDefault="00683707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3(61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00DB2" w14:textId="2599E14E" w:rsidR="005F54B4" w:rsidRPr="00503721" w:rsidRDefault="00683707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8(66.7)</w:t>
            </w:r>
          </w:p>
        </w:tc>
      </w:tr>
      <w:tr w:rsidR="00AD29BB" w:rsidRPr="001579A1" w14:paraId="54D4C21E" w14:textId="0CBA6B6A" w:rsidTr="0078603B">
        <w:trPr>
          <w:trHeight w:val="154"/>
        </w:trPr>
        <w:tc>
          <w:tcPr>
            <w:tcW w:w="1980" w:type="dxa"/>
            <w:tcBorders>
              <w:right w:val="nil"/>
            </w:tcBorders>
            <w:vAlign w:val="center"/>
          </w:tcPr>
          <w:p w14:paraId="4BD8EE74" w14:textId="77777777" w:rsidR="005F54B4" w:rsidRPr="00E10BEA" w:rsidRDefault="005F54B4" w:rsidP="0078603B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E10BE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0B400" w14:textId="59C272CE" w:rsidR="005F54B4" w:rsidRPr="00B63816" w:rsidRDefault="003C11D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78(30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FADD0" w14:textId="13BB2FF1" w:rsidR="005F54B4" w:rsidRPr="00B63816" w:rsidRDefault="003C11D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36(37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46585D" w14:textId="0F2AE1A2" w:rsidR="005F54B4" w:rsidRPr="00B63816" w:rsidRDefault="003C11DA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6(27.4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B8C4FF" w14:textId="3C9EEF6C" w:rsidR="005F54B4" w:rsidRPr="00F8002F" w:rsidRDefault="007F249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3(31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A42F9" w14:textId="3853E0CB" w:rsidR="005F54B4" w:rsidRPr="00F8002F" w:rsidRDefault="007F249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90(38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908701" w14:textId="04E3AE6E" w:rsidR="005F54B4" w:rsidRPr="00F8002F" w:rsidRDefault="007F2492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7(25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5D5DBF" w14:textId="6A397CB2" w:rsidR="005F54B4" w:rsidRPr="00DF614E" w:rsidRDefault="003568C5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98(31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22C92" w14:textId="3A71A563" w:rsidR="005F54B4" w:rsidRPr="00DF614E" w:rsidRDefault="003568C5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8(38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731A05" w14:textId="34E28FF2" w:rsidR="005F54B4" w:rsidRPr="00DF614E" w:rsidRDefault="003568C5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5(30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655EE0" w14:textId="1B654694" w:rsidR="005F54B4" w:rsidRPr="00503721" w:rsidRDefault="00683707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91(34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B2532" w14:textId="17515C0F" w:rsidR="005F54B4" w:rsidRPr="00503721" w:rsidRDefault="00683707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0(3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77DD3" w14:textId="27455915" w:rsidR="005F54B4" w:rsidRPr="00503721" w:rsidRDefault="00683707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(29.6)</w:t>
            </w:r>
          </w:p>
        </w:tc>
      </w:tr>
      <w:tr w:rsidR="00AD29BB" w:rsidRPr="001579A1" w14:paraId="03EFEF09" w14:textId="2862E9F6" w:rsidTr="0078603B">
        <w:trPr>
          <w:trHeight w:val="234"/>
        </w:trPr>
        <w:tc>
          <w:tcPr>
            <w:tcW w:w="1980" w:type="dxa"/>
            <w:tcBorders>
              <w:right w:val="nil"/>
            </w:tcBorders>
            <w:vAlign w:val="center"/>
          </w:tcPr>
          <w:p w14:paraId="0127D404" w14:textId="5ED1CB3F" w:rsidR="005F54B4" w:rsidRPr="00E10BEA" w:rsidRDefault="00DF16E5" w:rsidP="0078603B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Parity</w:t>
            </w:r>
            <w:r w:rsidR="005F54B4" w:rsidRPr="00E10BEA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- </w:t>
            </w:r>
            <w:r w:rsidR="005F54B4" w:rsidRPr="00E10BE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D4C21" w14:textId="7BE59AA8" w:rsidR="005F54B4" w:rsidRPr="00B63816" w:rsidRDefault="00826D18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39(57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5965B" w14:textId="326B29BA" w:rsidR="005F54B4" w:rsidRPr="00B63816" w:rsidRDefault="00826D18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8(57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5E9469" w14:textId="542C8070" w:rsidR="005F54B4" w:rsidRPr="00B63816" w:rsidRDefault="00826D18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5(68.4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706047" w14:textId="1DAFFB80" w:rsidR="005F54B4" w:rsidRPr="00F8002F" w:rsidRDefault="008F1393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85(1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A5F5A" w14:textId="03501CD2" w:rsidR="005F54B4" w:rsidRPr="00F8002F" w:rsidRDefault="008F1393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2(98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B18399" w14:textId="2C6D8C1A" w:rsidR="005F54B4" w:rsidRPr="00F8002F" w:rsidRDefault="008F1393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6(97)</w:t>
            </w:r>
            <w:r w:rsidRPr="00B63816">
              <w:rPr>
                <w:rFonts w:ascii="Arial" w:hAnsi="Arial" w:cs="Arial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8BB44C" w14:textId="39654DC4" w:rsidR="005F54B4" w:rsidRPr="00DF614E" w:rsidRDefault="00F2796E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06(99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0B156" w14:textId="7E6539AE" w:rsidR="005F54B4" w:rsidRPr="00DF614E" w:rsidRDefault="00F2796E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75(98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71F149" w14:textId="0C62D47B" w:rsidR="005F54B4" w:rsidRPr="00DF614E" w:rsidRDefault="00F2796E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8(96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5EC6E2" w14:textId="4D387FB6" w:rsidR="005F54B4" w:rsidRPr="00503721" w:rsidRDefault="00C72046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6(98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DDDF0" w14:textId="0B885159" w:rsidR="005F54B4" w:rsidRPr="00503721" w:rsidRDefault="00C72046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34(99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641D4" w14:textId="07A569D9" w:rsidR="005F54B4" w:rsidRPr="00503721" w:rsidRDefault="00C72046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7(100)</w:t>
            </w:r>
          </w:p>
        </w:tc>
      </w:tr>
      <w:tr w:rsidR="00AD29BB" w:rsidRPr="001579A1" w14:paraId="5099FB00" w14:textId="6C085C72" w:rsidTr="0078603B">
        <w:trPr>
          <w:trHeight w:val="154"/>
        </w:trPr>
        <w:tc>
          <w:tcPr>
            <w:tcW w:w="1980" w:type="dxa"/>
            <w:tcBorders>
              <w:right w:val="nil"/>
            </w:tcBorders>
            <w:vAlign w:val="center"/>
          </w:tcPr>
          <w:p w14:paraId="26B1E7FE" w14:textId="77777777" w:rsidR="005F54B4" w:rsidRPr="00E10BEA" w:rsidRDefault="005F54B4" w:rsidP="00786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0BE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≥1 Par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DBCD4" w14:textId="4A48278C" w:rsidR="005F54B4" w:rsidRPr="00B63816" w:rsidRDefault="00826D18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1(42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52FDD" w14:textId="4D21FE0D" w:rsidR="005F54B4" w:rsidRPr="00B63816" w:rsidRDefault="00826D18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56(42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E1D923" w14:textId="2C1C0A8C" w:rsidR="005F54B4" w:rsidRPr="00B63816" w:rsidRDefault="00826D18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0(31.6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53D3D2" w14:textId="01A49751" w:rsidR="005F54B4" w:rsidRPr="00F8002F" w:rsidRDefault="008F1393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1CEAF" w14:textId="224DB80C" w:rsidR="005F54B4" w:rsidRPr="00F8002F" w:rsidRDefault="008F1393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(1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B792AD" w14:textId="1A9A71FD" w:rsidR="005F54B4" w:rsidRPr="00F8002F" w:rsidRDefault="008F1393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(2.9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5C666B" w14:textId="467E275C" w:rsidR="005F54B4" w:rsidRPr="00DF614E" w:rsidRDefault="00F2796E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(0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1D30B" w14:textId="70B8C27F" w:rsidR="005F54B4" w:rsidRPr="00DF614E" w:rsidRDefault="00F2796E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(1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00C96B" w14:textId="7B0A6650" w:rsidR="005F54B4" w:rsidRPr="00DF614E" w:rsidRDefault="00F2796E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(4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A5355C" w14:textId="6FDA6B3E" w:rsidR="005F54B4" w:rsidRPr="00503721" w:rsidRDefault="00C72046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(1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CBF33" w14:textId="29511951" w:rsidR="005F54B4" w:rsidRPr="00503721" w:rsidRDefault="00C72046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(0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F7A20" w14:textId="27451291" w:rsidR="005F54B4" w:rsidRPr="00503721" w:rsidRDefault="00C72046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(0)</w:t>
            </w:r>
          </w:p>
        </w:tc>
      </w:tr>
      <w:tr w:rsidR="00AD29BB" w:rsidRPr="001579A1" w14:paraId="3373F618" w14:textId="0D8CE915" w:rsidTr="0078603B">
        <w:trPr>
          <w:trHeight w:val="154"/>
        </w:trPr>
        <w:tc>
          <w:tcPr>
            <w:tcW w:w="1980" w:type="dxa"/>
            <w:tcBorders>
              <w:right w:val="nil"/>
            </w:tcBorders>
            <w:vAlign w:val="center"/>
          </w:tcPr>
          <w:p w14:paraId="3E3F1D12" w14:textId="1CEC8CFF" w:rsidR="005F54B4" w:rsidRPr="00E10BEA" w:rsidRDefault="005F54B4" w:rsidP="0078603B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E10BEA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Perceived Infertility Risk</w:t>
            </w:r>
            <w:r w:rsidR="00717A6C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*</w:t>
            </w:r>
            <w:r w:rsidRPr="00E10BEA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- </w:t>
            </w:r>
            <w:r w:rsidRPr="00E10BE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 increased ris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B0EDD" w14:textId="0CC64060" w:rsidR="005F54B4" w:rsidRPr="00B63816" w:rsidRDefault="00641C5F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71(45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D4F92" w14:textId="2CA05694" w:rsidR="005F54B4" w:rsidRPr="00B63816" w:rsidRDefault="00641C5F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99(27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85E729" w14:textId="66D82BF7" w:rsidR="005F54B4" w:rsidRPr="00B63816" w:rsidRDefault="00641C5F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1(11.6)</w:t>
            </w:r>
            <w:r w:rsidRPr="00E561A2"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01F68C" w14:textId="12CD3FD6" w:rsidR="005F54B4" w:rsidRPr="00F8002F" w:rsidRDefault="00CA51B0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88(48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C2CDA" w14:textId="6716A61E" w:rsidR="005F54B4" w:rsidRPr="00F8002F" w:rsidRDefault="00CA51B0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9(25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30F143" w14:textId="0205E95D" w:rsidR="005F54B4" w:rsidRPr="00F8002F" w:rsidRDefault="00CA51B0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5(22)</w:t>
            </w:r>
            <w:r w:rsidRPr="00B63816">
              <w:rPr>
                <w:rFonts w:ascii="Arial" w:hAnsi="Arial" w:cs="Arial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DEA147" w14:textId="7077EC1C" w:rsidR="005F54B4" w:rsidRPr="00DF614E" w:rsidRDefault="00B62F51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46(47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E190E" w14:textId="43A9D340" w:rsidR="005F54B4" w:rsidRPr="00DF614E" w:rsidRDefault="00B62F51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3(29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F7A071" w14:textId="2836E3F7" w:rsidR="005F54B4" w:rsidRPr="00DF614E" w:rsidRDefault="00B62F51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4(28)</w:t>
            </w:r>
            <w:r w:rsidRPr="00B63816">
              <w:rPr>
                <w:rFonts w:ascii="Arial" w:hAnsi="Arial" w:cs="Arial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B62EAA" w14:textId="1FE60BDC" w:rsidR="005F54B4" w:rsidRPr="00503721" w:rsidRDefault="00C72046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4(47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AF297" w14:textId="5761BFD3" w:rsidR="005F54B4" w:rsidRPr="00503721" w:rsidRDefault="00C72046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8(28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67ABB" w14:textId="4188D995" w:rsidR="005F54B4" w:rsidRPr="00503721" w:rsidRDefault="00C72046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(22.2)</w:t>
            </w:r>
            <w:r w:rsidRPr="00B63816">
              <w:rPr>
                <w:rFonts w:ascii="Arial" w:hAnsi="Arial" w:cs="Arial"/>
                <w:sz w:val="13"/>
                <w:szCs w:val="13"/>
                <w:vertAlign w:val="superscript"/>
              </w:rPr>
              <w:t xml:space="preserve"> a</w:t>
            </w:r>
          </w:p>
        </w:tc>
      </w:tr>
      <w:tr w:rsidR="00AD29BB" w:rsidRPr="001579A1" w14:paraId="6105022C" w14:textId="4C2F494D" w:rsidTr="0078603B">
        <w:trPr>
          <w:trHeight w:val="144"/>
        </w:trPr>
        <w:tc>
          <w:tcPr>
            <w:tcW w:w="1980" w:type="dxa"/>
            <w:tcBorders>
              <w:bottom w:val="single" w:sz="4" w:space="0" w:color="auto"/>
              <w:right w:val="nil"/>
            </w:tcBorders>
            <w:vAlign w:val="center"/>
          </w:tcPr>
          <w:p w14:paraId="02B4BF8E" w14:textId="77777777" w:rsidR="005F54B4" w:rsidRPr="00E10BEA" w:rsidRDefault="005F54B4" w:rsidP="00786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0BE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creased ris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254CFA" w14:textId="0E1B8A49" w:rsidR="005F54B4" w:rsidRPr="00B63816" w:rsidRDefault="00641C5F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19(54.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C5C504" w14:textId="5194C70B" w:rsidR="005F54B4" w:rsidRPr="00B63816" w:rsidRDefault="00641C5F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65(72.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06FAFA" w14:textId="53A4D77F" w:rsidR="005F54B4" w:rsidRPr="00B63816" w:rsidRDefault="00641C5F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4(88.4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D6FF71" w14:textId="37D64198" w:rsidR="005F54B4" w:rsidRPr="00F8002F" w:rsidRDefault="00CA51B0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97(51.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127BD9" w14:textId="319F2F86" w:rsidR="005F54B4" w:rsidRPr="00F8002F" w:rsidRDefault="00CA51B0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76(74.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C5C65F" w14:textId="42EF0737" w:rsidR="005F54B4" w:rsidRPr="00F8002F" w:rsidRDefault="00CA51B0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3(77.9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41121C" w14:textId="5CD44FB3" w:rsidR="005F54B4" w:rsidRPr="00DF614E" w:rsidRDefault="00B62F51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62(52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60BB79" w14:textId="58025F1E" w:rsidR="005F54B4" w:rsidRPr="00DF614E" w:rsidRDefault="00B62F51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4(70.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4DAA52" w14:textId="6E07DA9C" w:rsidR="005F54B4" w:rsidRPr="00DF614E" w:rsidRDefault="00B62F51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6(72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6D015C" w14:textId="5EFC3861" w:rsidR="005F54B4" w:rsidRPr="00503721" w:rsidRDefault="00C72046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37(52.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503F07" w14:textId="0D0BD1C9" w:rsidR="005F54B4" w:rsidRPr="00503721" w:rsidRDefault="00C72046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97(71.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1BE211" w14:textId="197BB8C1" w:rsidR="005F54B4" w:rsidRPr="00503721" w:rsidRDefault="00C72046" w:rsidP="0078603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1(77.8)</w:t>
            </w:r>
          </w:p>
        </w:tc>
      </w:tr>
      <w:tr w:rsidR="00B52F17" w:rsidRPr="005656C2" w14:paraId="551C2073" w14:textId="77777777" w:rsidTr="00B52F17">
        <w:trPr>
          <w:trHeight w:val="144"/>
        </w:trPr>
        <w:tc>
          <w:tcPr>
            <w:tcW w:w="11970" w:type="dxa"/>
            <w:gridSpan w:val="13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DBBDD35" w14:textId="77777777" w:rsidR="0023463C" w:rsidRPr="005656C2" w:rsidRDefault="00B52F17" w:rsidP="00B52F17">
            <w:pPr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</w:pPr>
            <w:r w:rsidRPr="005656C2">
              <w:rPr>
                <w:rFonts w:ascii="Arial" w:hAnsi="Arial" w:cs="Arial"/>
                <w:color w:val="000000"/>
                <w:sz w:val="15"/>
                <w:szCs w:val="15"/>
                <w:vertAlign w:val="superscript"/>
              </w:rPr>
              <w:t>§</w:t>
            </w:r>
            <w:r w:rsidRPr="005656C2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 xml:space="preserve">Variables depicted as </w:t>
            </w:r>
            <w:proofErr w:type="gramStart"/>
            <w:r w:rsidRPr="005656C2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n(</w:t>
            </w:r>
            <w:proofErr w:type="gramEnd"/>
            <w:r w:rsidRPr="005656C2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%) unless otherwise indicated</w:t>
            </w:r>
          </w:p>
          <w:p w14:paraId="049842F3" w14:textId="43AC5354" w:rsidR="0023463C" w:rsidRPr="005656C2" w:rsidRDefault="00B52F17" w:rsidP="00B52F17">
            <w:pPr>
              <w:rPr>
                <w:rFonts w:ascii="Arial" w:hAnsi="Arial" w:cs="Arial"/>
                <w:sz w:val="15"/>
                <w:szCs w:val="15"/>
              </w:rPr>
            </w:pPr>
            <w:r w:rsidRPr="005656C2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*</w:t>
            </w:r>
            <w:r w:rsidRPr="005656C2">
              <w:rPr>
                <w:rFonts w:ascii="Arial" w:hAnsi="Arial" w:cs="Arial"/>
                <w:sz w:val="15"/>
                <w:szCs w:val="15"/>
              </w:rPr>
              <w:t>Significant difference in proportion reporting attempting pregnancy across time points (p &lt;0.05)</w:t>
            </w:r>
          </w:p>
          <w:p w14:paraId="3664D3BF" w14:textId="6C4EC759" w:rsidR="00B52F17" w:rsidRPr="005656C2" w:rsidRDefault="00B52F17" w:rsidP="00B52F17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5656C2">
              <w:rPr>
                <w:rFonts w:ascii="Arial" w:hAnsi="Arial" w:cs="Arial"/>
                <w:sz w:val="15"/>
                <w:szCs w:val="15"/>
                <w:vertAlign w:val="superscript"/>
              </w:rPr>
              <w:t>a</w:t>
            </w:r>
            <w:r w:rsidRPr="005656C2">
              <w:rPr>
                <w:rFonts w:ascii="Arial" w:hAnsi="Arial" w:cs="Arial"/>
                <w:sz w:val="15"/>
                <w:szCs w:val="15"/>
              </w:rPr>
              <w:t>Significant</w:t>
            </w:r>
            <w:proofErr w:type="spellEnd"/>
            <w:r w:rsidRPr="005656C2">
              <w:rPr>
                <w:rFonts w:ascii="Arial" w:hAnsi="Arial" w:cs="Arial"/>
                <w:sz w:val="15"/>
                <w:szCs w:val="15"/>
              </w:rPr>
              <w:t xml:space="preserve"> difference</w:t>
            </w:r>
            <w:r w:rsidR="00310A7A" w:rsidRPr="005656C2">
              <w:rPr>
                <w:rFonts w:ascii="Arial" w:hAnsi="Arial" w:cs="Arial"/>
                <w:sz w:val="15"/>
                <w:szCs w:val="15"/>
              </w:rPr>
              <w:t xml:space="preserve"> in proportion</w:t>
            </w:r>
            <w:r w:rsidRPr="005656C2">
              <w:rPr>
                <w:rFonts w:ascii="Arial" w:hAnsi="Arial" w:cs="Arial"/>
                <w:sz w:val="15"/>
                <w:szCs w:val="15"/>
              </w:rPr>
              <w:t xml:space="preserve"> of attempting pregnancy between </w:t>
            </w:r>
            <w:r w:rsidR="006256E4">
              <w:rPr>
                <w:rFonts w:ascii="Arial" w:hAnsi="Arial" w:cs="Arial"/>
                <w:sz w:val="15"/>
                <w:szCs w:val="15"/>
              </w:rPr>
              <w:t xml:space="preserve">covariate </w:t>
            </w:r>
            <w:r w:rsidRPr="005656C2">
              <w:rPr>
                <w:rFonts w:ascii="Arial" w:hAnsi="Arial" w:cs="Arial"/>
                <w:sz w:val="15"/>
                <w:szCs w:val="15"/>
              </w:rPr>
              <w:t>groups at applicable time point (p &lt;0.05)</w:t>
            </w:r>
          </w:p>
        </w:tc>
      </w:tr>
    </w:tbl>
    <w:p w14:paraId="27766609" w14:textId="77777777" w:rsidR="00244870" w:rsidRDefault="00244870">
      <w:pPr>
        <w:rPr>
          <w:rFonts w:ascii="Arial" w:hAnsi="Arial" w:cs="Arial"/>
          <w:b/>
          <w:sz w:val="22"/>
          <w:szCs w:val="22"/>
        </w:rPr>
      </w:pPr>
    </w:p>
    <w:p w14:paraId="04351E0C" w14:textId="77777777" w:rsidR="00244870" w:rsidRDefault="00244870">
      <w:pPr>
        <w:rPr>
          <w:rFonts w:ascii="Arial" w:hAnsi="Arial" w:cs="Arial"/>
          <w:b/>
          <w:sz w:val="22"/>
          <w:szCs w:val="22"/>
        </w:rPr>
      </w:pPr>
    </w:p>
    <w:p w14:paraId="04CE5D5F" w14:textId="77777777" w:rsidR="00244870" w:rsidRDefault="00244870">
      <w:pPr>
        <w:rPr>
          <w:rFonts w:ascii="Arial" w:hAnsi="Arial" w:cs="Arial"/>
          <w:b/>
          <w:sz w:val="22"/>
          <w:szCs w:val="22"/>
        </w:rPr>
      </w:pPr>
    </w:p>
    <w:p w14:paraId="14FB2914" w14:textId="77777777" w:rsidR="00CC103D" w:rsidRDefault="00CC103D">
      <w:pPr>
        <w:rPr>
          <w:rFonts w:ascii="Arial" w:hAnsi="Arial" w:cs="Arial"/>
          <w:b/>
          <w:sz w:val="22"/>
          <w:szCs w:val="22"/>
        </w:rPr>
      </w:pPr>
    </w:p>
    <w:p w14:paraId="0263A47C" w14:textId="77777777" w:rsidR="00CC103D" w:rsidRDefault="00CC103D">
      <w:pPr>
        <w:rPr>
          <w:rFonts w:ascii="Arial" w:hAnsi="Arial" w:cs="Arial"/>
          <w:b/>
          <w:sz w:val="22"/>
          <w:szCs w:val="22"/>
        </w:rPr>
      </w:pPr>
    </w:p>
    <w:p w14:paraId="43A9CFB6" w14:textId="77777777" w:rsidR="00CC103D" w:rsidRDefault="00CC103D">
      <w:pPr>
        <w:rPr>
          <w:rFonts w:ascii="Arial" w:hAnsi="Arial" w:cs="Arial"/>
          <w:b/>
          <w:sz w:val="22"/>
          <w:szCs w:val="22"/>
        </w:rPr>
      </w:pPr>
    </w:p>
    <w:p w14:paraId="64924877" w14:textId="77777777" w:rsidR="00CC103D" w:rsidRDefault="00CC103D">
      <w:pPr>
        <w:rPr>
          <w:rFonts w:ascii="Arial" w:hAnsi="Arial" w:cs="Arial"/>
          <w:b/>
          <w:sz w:val="22"/>
          <w:szCs w:val="22"/>
        </w:rPr>
      </w:pPr>
    </w:p>
    <w:p w14:paraId="5AF2FBC8" w14:textId="77777777" w:rsidR="00CC103D" w:rsidRDefault="00CC103D">
      <w:pPr>
        <w:rPr>
          <w:rFonts w:ascii="Arial" w:hAnsi="Arial" w:cs="Arial"/>
          <w:b/>
          <w:sz w:val="22"/>
          <w:szCs w:val="22"/>
        </w:rPr>
      </w:pPr>
    </w:p>
    <w:p w14:paraId="36B21FD8" w14:textId="77777777" w:rsidR="00CC103D" w:rsidRDefault="00CC103D">
      <w:pPr>
        <w:rPr>
          <w:rFonts w:ascii="Arial" w:hAnsi="Arial" w:cs="Arial"/>
          <w:b/>
          <w:sz w:val="22"/>
          <w:szCs w:val="22"/>
        </w:rPr>
      </w:pPr>
    </w:p>
    <w:p w14:paraId="018F281B" w14:textId="77777777" w:rsidR="00B01A3E" w:rsidRDefault="00B01A3E">
      <w:pPr>
        <w:rPr>
          <w:rFonts w:ascii="Arial" w:hAnsi="Arial" w:cs="Arial"/>
          <w:b/>
          <w:sz w:val="22"/>
          <w:szCs w:val="22"/>
        </w:rPr>
      </w:pPr>
    </w:p>
    <w:p w14:paraId="2D66C3F7" w14:textId="77777777" w:rsidR="009F6D6D" w:rsidRDefault="009F6D6D">
      <w:pPr>
        <w:rPr>
          <w:rFonts w:ascii="Arial" w:hAnsi="Arial" w:cs="Arial"/>
          <w:b/>
          <w:sz w:val="22"/>
          <w:szCs w:val="22"/>
        </w:rPr>
      </w:pPr>
    </w:p>
    <w:p w14:paraId="5A789BB1" w14:textId="77777777" w:rsidR="009F6D6D" w:rsidRDefault="009F6D6D">
      <w:pPr>
        <w:rPr>
          <w:rFonts w:ascii="Arial" w:hAnsi="Arial" w:cs="Arial"/>
          <w:b/>
          <w:sz w:val="22"/>
          <w:szCs w:val="22"/>
        </w:rPr>
      </w:pPr>
    </w:p>
    <w:p w14:paraId="6C02384C" w14:textId="77777777" w:rsidR="00B01A3E" w:rsidRDefault="00B01A3E">
      <w:pPr>
        <w:rPr>
          <w:rFonts w:ascii="Arial" w:hAnsi="Arial" w:cs="Arial"/>
          <w:b/>
          <w:sz w:val="22"/>
          <w:szCs w:val="22"/>
        </w:rPr>
      </w:pPr>
    </w:p>
    <w:p w14:paraId="2665EB1A" w14:textId="23829222" w:rsidR="00CC103D" w:rsidRPr="001F27F0" w:rsidRDefault="00A05874" w:rsidP="00CC103D">
      <w:pPr>
        <w:tabs>
          <w:tab w:val="left" w:pos="990"/>
        </w:tabs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lastRenderedPageBreak/>
        <w:t xml:space="preserve">Appendix </w:t>
      </w:r>
      <w:r w:rsidR="00CC103D" w:rsidRPr="001F27F0">
        <w:rPr>
          <w:rFonts w:ascii="Arial" w:hAnsi="Arial" w:cs="Arial"/>
          <w:b/>
          <w:sz w:val="18"/>
          <w:szCs w:val="18"/>
        </w:rPr>
        <w:t>Table 3. Mean physical activity (standard deviation) over</w:t>
      </w:r>
      <w:r w:rsidR="00B117BF">
        <w:rPr>
          <w:rFonts w:ascii="Arial" w:hAnsi="Arial" w:cs="Arial"/>
          <w:b/>
          <w:sz w:val="18"/>
          <w:szCs w:val="18"/>
        </w:rPr>
        <w:t xml:space="preserve"> </w:t>
      </w:r>
      <w:r w:rsidR="00CC103D" w:rsidRPr="001F27F0">
        <w:rPr>
          <w:rFonts w:ascii="Arial" w:hAnsi="Arial" w:cs="Arial"/>
          <w:b/>
          <w:sz w:val="18"/>
          <w:szCs w:val="18"/>
        </w:rPr>
        <w:t>time by pregnancy intentions</w:t>
      </w:r>
    </w:p>
    <w:tbl>
      <w:tblPr>
        <w:tblStyle w:val="TableGrid"/>
        <w:tblW w:w="94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84"/>
        <w:gridCol w:w="1607"/>
        <w:gridCol w:w="1037"/>
        <w:gridCol w:w="1323"/>
        <w:gridCol w:w="1230"/>
        <w:gridCol w:w="285"/>
      </w:tblGrid>
      <w:tr w:rsidR="00CC103D" w:rsidRPr="00387934" w14:paraId="2075F49D" w14:textId="77777777" w:rsidTr="0078603B">
        <w:trPr>
          <w:trHeight w:val="319"/>
        </w:trPr>
        <w:tc>
          <w:tcPr>
            <w:tcW w:w="3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8FEE4" w14:textId="77777777" w:rsidR="00CC103D" w:rsidRPr="005C0666" w:rsidRDefault="00CC103D" w:rsidP="0078603B">
            <w:pPr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Covariates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73E62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Baseline</w:t>
            </w:r>
          </w:p>
          <w:p w14:paraId="2B00E901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n=1049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5CF79611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6 Month</w:t>
            </w:r>
          </w:p>
          <w:p w14:paraId="2144E7B0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n=688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6B7918C9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1 Year</w:t>
            </w:r>
          </w:p>
          <w:p w14:paraId="1FB8CCA9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n=535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0F9029C4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1.5 Years</w:t>
            </w:r>
          </w:p>
          <w:p w14:paraId="289F0ACA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n=423</w:t>
            </w:r>
          </w:p>
        </w:tc>
        <w:tc>
          <w:tcPr>
            <w:tcW w:w="285" w:type="dxa"/>
            <w:tcBorders>
              <w:top w:val="single" w:sz="4" w:space="0" w:color="auto"/>
              <w:bottom w:val="single" w:sz="4" w:space="0" w:color="auto"/>
            </w:tcBorders>
          </w:tcPr>
          <w:p w14:paraId="786D9EE7" w14:textId="77777777" w:rsidR="00CC103D" w:rsidRPr="00387934" w:rsidRDefault="00CC103D" w:rsidP="0078603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C103D" w:rsidRPr="00387934" w14:paraId="47039212" w14:textId="77777777" w:rsidTr="0078603B">
        <w:trPr>
          <w:trHeight w:val="248"/>
        </w:trPr>
        <w:tc>
          <w:tcPr>
            <w:tcW w:w="3984" w:type="dxa"/>
            <w:tcBorders>
              <w:top w:val="single" w:sz="4" w:space="0" w:color="auto"/>
            </w:tcBorders>
            <w:vAlign w:val="center"/>
          </w:tcPr>
          <w:p w14:paraId="6835E5B4" w14:textId="77777777" w:rsidR="00CC103D" w:rsidRPr="005C0666" w:rsidRDefault="00CC103D" w:rsidP="0078603B">
            <w:pPr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  <w:t>Overall Cohort*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vAlign w:val="center"/>
          </w:tcPr>
          <w:p w14:paraId="76BA0CD8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.1 (2.0)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5A8BAE3B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.9 (2.0)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3BA7FFB3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.7 (1.9)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37094FF1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.8 (1.9)</w:t>
            </w:r>
          </w:p>
        </w:tc>
        <w:tc>
          <w:tcPr>
            <w:tcW w:w="285" w:type="dxa"/>
            <w:tcBorders>
              <w:top w:val="single" w:sz="4" w:space="0" w:color="auto"/>
            </w:tcBorders>
          </w:tcPr>
          <w:p w14:paraId="7B4CA930" w14:textId="77777777" w:rsidR="00CC103D" w:rsidRPr="00387934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C103D" w:rsidRPr="00387934" w14:paraId="5BF3F387" w14:textId="77777777" w:rsidTr="0078603B">
        <w:trPr>
          <w:trHeight w:val="248"/>
        </w:trPr>
        <w:tc>
          <w:tcPr>
            <w:tcW w:w="3984" w:type="dxa"/>
            <w:vAlign w:val="center"/>
          </w:tcPr>
          <w:p w14:paraId="6F078B49" w14:textId="77777777" w:rsidR="00CC103D" w:rsidRPr="005C0666" w:rsidRDefault="00CC103D" w:rsidP="0078603B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  <w:t>Pregnancy Intention Score</w:t>
            </w:r>
          </w:p>
        </w:tc>
        <w:tc>
          <w:tcPr>
            <w:tcW w:w="1607" w:type="dxa"/>
            <w:vAlign w:val="center"/>
          </w:tcPr>
          <w:p w14:paraId="0F776C0E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37" w:type="dxa"/>
          </w:tcPr>
          <w:p w14:paraId="7379045D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23" w:type="dxa"/>
          </w:tcPr>
          <w:p w14:paraId="04A9553B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30" w:type="dxa"/>
          </w:tcPr>
          <w:p w14:paraId="6F376C35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85" w:type="dxa"/>
          </w:tcPr>
          <w:p w14:paraId="3C3F1ACD" w14:textId="77777777" w:rsidR="00CC103D" w:rsidRPr="00387934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C103D" w:rsidRPr="00387934" w14:paraId="7C91E931" w14:textId="77777777" w:rsidTr="0078603B">
        <w:trPr>
          <w:trHeight w:val="180"/>
        </w:trPr>
        <w:tc>
          <w:tcPr>
            <w:tcW w:w="3984" w:type="dxa"/>
            <w:vAlign w:val="center"/>
          </w:tcPr>
          <w:p w14:paraId="38D25FB4" w14:textId="77777777" w:rsidR="00CC103D" w:rsidRPr="005C0666" w:rsidRDefault="00CC103D" w:rsidP="0078603B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 (</w:t>
            </w: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Don’t want and not planning pregnancy)</w:t>
            </w:r>
          </w:p>
        </w:tc>
        <w:tc>
          <w:tcPr>
            <w:tcW w:w="1607" w:type="dxa"/>
            <w:vAlign w:val="center"/>
          </w:tcPr>
          <w:p w14:paraId="79AE582D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4.0 (2.0)</w:t>
            </w:r>
          </w:p>
        </w:tc>
        <w:tc>
          <w:tcPr>
            <w:tcW w:w="1037" w:type="dxa"/>
          </w:tcPr>
          <w:p w14:paraId="3079A3BF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4.0 (2.1)</w:t>
            </w:r>
          </w:p>
        </w:tc>
        <w:tc>
          <w:tcPr>
            <w:tcW w:w="1323" w:type="dxa"/>
          </w:tcPr>
          <w:p w14:paraId="458B915B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3.8 (2.0)</w:t>
            </w:r>
          </w:p>
        </w:tc>
        <w:tc>
          <w:tcPr>
            <w:tcW w:w="1230" w:type="dxa"/>
          </w:tcPr>
          <w:p w14:paraId="16542807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3.8 (1.9)</w:t>
            </w:r>
          </w:p>
        </w:tc>
        <w:tc>
          <w:tcPr>
            <w:tcW w:w="285" w:type="dxa"/>
          </w:tcPr>
          <w:p w14:paraId="35905176" w14:textId="77777777" w:rsidR="00CC103D" w:rsidRPr="00387934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CC103D" w:rsidRPr="00387934" w14:paraId="4568A500" w14:textId="77777777" w:rsidTr="0078603B">
        <w:trPr>
          <w:trHeight w:val="153"/>
        </w:trPr>
        <w:tc>
          <w:tcPr>
            <w:tcW w:w="3984" w:type="dxa"/>
            <w:vAlign w:val="center"/>
          </w:tcPr>
          <w:p w14:paraId="04ABE807" w14:textId="77777777" w:rsidR="00CC103D" w:rsidRPr="005C0666" w:rsidRDefault="00CC103D" w:rsidP="0078603B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5 (</w:t>
            </w: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Don’t want now but planning later)</w:t>
            </w:r>
          </w:p>
        </w:tc>
        <w:tc>
          <w:tcPr>
            <w:tcW w:w="1607" w:type="dxa"/>
            <w:vAlign w:val="center"/>
          </w:tcPr>
          <w:p w14:paraId="51F10552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.1 (2.1)</w:t>
            </w:r>
          </w:p>
        </w:tc>
        <w:tc>
          <w:tcPr>
            <w:tcW w:w="1037" w:type="dxa"/>
          </w:tcPr>
          <w:p w14:paraId="2665FE25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2.4 (1.4)</w:t>
            </w:r>
          </w:p>
        </w:tc>
        <w:tc>
          <w:tcPr>
            <w:tcW w:w="1323" w:type="dxa"/>
          </w:tcPr>
          <w:p w14:paraId="31D3A5BD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2.9 (1.2)</w:t>
            </w:r>
          </w:p>
        </w:tc>
        <w:tc>
          <w:tcPr>
            <w:tcW w:w="1230" w:type="dxa"/>
          </w:tcPr>
          <w:p w14:paraId="1F8A0467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4.7 (1.7)</w:t>
            </w:r>
          </w:p>
        </w:tc>
        <w:tc>
          <w:tcPr>
            <w:tcW w:w="285" w:type="dxa"/>
          </w:tcPr>
          <w:p w14:paraId="0CD79480" w14:textId="77777777" w:rsidR="00CC103D" w:rsidRPr="00387934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CC103D" w:rsidRPr="00387934" w14:paraId="0DF228EB" w14:textId="77777777" w:rsidTr="0078603B">
        <w:trPr>
          <w:trHeight w:val="101"/>
        </w:trPr>
        <w:tc>
          <w:tcPr>
            <w:tcW w:w="3984" w:type="dxa"/>
            <w:vAlign w:val="center"/>
          </w:tcPr>
          <w:p w14:paraId="5A8EDB2C" w14:textId="77777777" w:rsidR="00CC103D" w:rsidRPr="005C0666" w:rsidRDefault="00CC103D" w:rsidP="0078603B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 (</w:t>
            </w: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Want but not planning pregnancy)</w:t>
            </w:r>
          </w:p>
        </w:tc>
        <w:tc>
          <w:tcPr>
            <w:tcW w:w="1607" w:type="dxa"/>
            <w:vAlign w:val="center"/>
          </w:tcPr>
          <w:p w14:paraId="357B0F96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.2 (2.2)</w:t>
            </w:r>
          </w:p>
        </w:tc>
        <w:tc>
          <w:tcPr>
            <w:tcW w:w="1037" w:type="dxa"/>
          </w:tcPr>
          <w:p w14:paraId="4D11B6D9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4.4 (2.1)</w:t>
            </w:r>
          </w:p>
        </w:tc>
        <w:tc>
          <w:tcPr>
            <w:tcW w:w="1323" w:type="dxa"/>
          </w:tcPr>
          <w:p w14:paraId="3BA07601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3.8 (1.9)</w:t>
            </w:r>
          </w:p>
        </w:tc>
        <w:tc>
          <w:tcPr>
            <w:tcW w:w="1230" w:type="dxa"/>
          </w:tcPr>
          <w:p w14:paraId="15DBCFAB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4.4 (2.4)</w:t>
            </w:r>
          </w:p>
        </w:tc>
        <w:tc>
          <w:tcPr>
            <w:tcW w:w="285" w:type="dxa"/>
          </w:tcPr>
          <w:p w14:paraId="2CBA9BA7" w14:textId="77777777" w:rsidR="00CC103D" w:rsidRPr="00387934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CC103D" w:rsidRPr="00387934" w14:paraId="6F5A29BA" w14:textId="77777777" w:rsidTr="0078603B">
        <w:trPr>
          <w:trHeight w:val="180"/>
        </w:trPr>
        <w:tc>
          <w:tcPr>
            <w:tcW w:w="3984" w:type="dxa"/>
            <w:vAlign w:val="center"/>
          </w:tcPr>
          <w:p w14:paraId="1E186B48" w14:textId="77777777" w:rsidR="00CC103D" w:rsidRPr="005C0666" w:rsidRDefault="00CC103D" w:rsidP="0078603B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5 (</w:t>
            </w: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Want and planning later)</w:t>
            </w:r>
          </w:p>
        </w:tc>
        <w:tc>
          <w:tcPr>
            <w:tcW w:w="1607" w:type="dxa"/>
            <w:vAlign w:val="center"/>
          </w:tcPr>
          <w:p w14:paraId="29D86D91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.9 (1.9)</w:t>
            </w:r>
          </w:p>
        </w:tc>
        <w:tc>
          <w:tcPr>
            <w:tcW w:w="1037" w:type="dxa"/>
          </w:tcPr>
          <w:p w14:paraId="6EF0274B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3.8 (1.9)</w:t>
            </w:r>
          </w:p>
        </w:tc>
        <w:tc>
          <w:tcPr>
            <w:tcW w:w="1323" w:type="dxa"/>
          </w:tcPr>
          <w:p w14:paraId="0E205D5D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3.7 (1.9)</w:t>
            </w:r>
          </w:p>
        </w:tc>
        <w:tc>
          <w:tcPr>
            <w:tcW w:w="1230" w:type="dxa"/>
          </w:tcPr>
          <w:p w14:paraId="0AAA68AB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3.8 (1.9)</w:t>
            </w:r>
          </w:p>
        </w:tc>
        <w:tc>
          <w:tcPr>
            <w:tcW w:w="285" w:type="dxa"/>
          </w:tcPr>
          <w:p w14:paraId="467E1E38" w14:textId="77777777" w:rsidR="00CC103D" w:rsidRPr="00387934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CC103D" w:rsidRPr="00387934" w14:paraId="252879F1" w14:textId="77777777" w:rsidTr="0078603B">
        <w:trPr>
          <w:trHeight w:val="135"/>
        </w:trPr>
        <w:tc>
          <w:tcPr>
            <w:tcW w:w="3984" w:type="dxa"/>
            <w:vAlign w:val="center"/>
          </w:tcPr>
          <w:p w14:paraId="70FFA72C" w14:textId="77777777" w:rsidR="00CC103D" w:rsidRPr="005C0666" w:rsidRDefault="00CC103D" w:rsidP="0078603B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 (</w:t>
            </w: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Want and planning now)</w:t>
            </w:r>
          </w:p>
        </w:tc>
        <w:tc>
          <w:tcPr>
            <w:tcW w:w="1607" w:type="dxa"/>
            <w:vAlign w:val="center"/>
          </w:tcPr>
          <w:p w14:paraId="1ABD44B0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.5 (1.9)</w:t>
            </w:r>
          </w:p>
        </w:tc>
        <w:tc>
          <w:tcPr>
            <w:tcW w:w="1037" w:type="dxa"/>
          </w:tcPr>
          <w:p w14:paraId="6A00D798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4.2 (2.1)</w:t>
            </w:r>
          </w:p>
        </w:tc>
        <w:tc>
          <w:tcPr>
            <w:tcW w:w="1323" w:type="dxa"/>
          </w:tcPr>
          <w:p w14:paraId="3D5BE33F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3.7 (2.0)</w:t>
            </w:r>
          </w:p>
        </w:tc>
        <w:tc>
          <w:tcPr>
            <w:tcW w:w="1230" w:type="dxa"/>
          </w:tcPr>
          <w:p w14:paraId="0929B97D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3.9 (1.9)</w:t>
            </w:r>
          </w:p>
        </w:tc>
        <w:tc>
          <w:tcPr>
            <w:tcW w:w="285" w:type="dxa"/>
          </w:tcPr>
          <w:p w14:paraId="20BD9C78" w14:textId="77777777" w:rsidR="00CC103D" w:rsidRPr="00387934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CC103D" w:rsidRPr="00387934" w14:paraId="129A3FF2" w14:textId="77777777" w:rsidTr="0078603B">
        <w:trPr>
          <w:trHeight w:val="207"/>
        </w:trPr>
        <w:tc>
          <w:tcPr>
            <w:tcW w:w="3984" w:type="dxa"/>
            <w:vAlign w:val="center"/>
          </w:tcPr>
          <w:p w14:paraId="1CDADDEE" w14:textId="77777777" w:rsidR="00CC103D" w:rsidRPr="005C0666" w:rsidRDefault="00CC103D" w:rsidP="0078603B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  <w:t>Trying*</w:t>
            </w:r>
          </w:p>
        </w:tc>
        <w:tc>
          <w:tcPr>
            <w:tcW w:w="1607" w:type="dxa"/>
            <w:vAlign w:val="center"/>
          </w:tcPr>
          <w:p w14:paraId="1380C2F7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</w:p>
        </w:tc>
        <w:tc>
          <w:tcPr>
            <w:tcW w:w="1037" w:type="dxa"/>
          </w:tcPr>
          <w:p w14:paraId="4DC4267E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</w:p>
        </w:tc>
        <w:tc>
          <w:tcPr>
            <w:tcW w:w="1323" w:type="dxa"/>
          </w:tcPr>
          <w:p w14:paraId="7905826B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</w:p>
        </w:tc>
        <w:tc>
          <w:tcPr>
            <w:tcW w:w="1230" w:type="dxa"/>
          </w:tcPr>
          <w:p w14:paraId="63692A1F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</w:p>
        </w:tc>
        <w:tc>
          <w:tcPr>
            <w:tcW w:w="285" w:type="dxa"/>
          </w:tcPr>
          <w:p w14:paraId="5481CCCA" w14:textId="77777777" w:rsidR="00CC103D" w:rsidRPr="00387934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CC103D" w:rsidRPr="00387934" w14:paraId="0BC60206" w14:textId="77777777" w:rsidTr="0078603B">
        <w:trPr>
          <w:trHeight w:val="135"/>
        </w:trPr>
        <w:tc>
          <w:tcPr>
            <w:tcW w:w="3984" w:type="dxa"/>
            <w:vAlign w:val="center"/>
          </w:tcPr>
          <w:p w14:paraId="4293E33B" w14:textId="77777777" w:rsidR="00CC103D" w:rsidRPr="005C0666" w:rsidRDefault="00CC103D" w:rsidP="0078603B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ot trying</w:t>
            </w:r>
          </w:p>
        </w:tc>
        <w:tc>
          <w:tcPr>
            <w:tcW w:w="1607" w:type="dxa"/>
            <w:vAlign w:val="center"/>
          </w:tcPr>
          <w:p w14:paraId="3E8130BD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4.0 (1.9)</w:t>
            </w:r>
          </w:p>
        </w:tc>
        <w:tc>
          <w:tcPr>
            <w:tcW w:w="1037" w:type="dxa"/>
          </w:tcPr>
          <w:p w14:paraId="7D37A87C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.8 (1.9)</w:t>
            </w:r>
          </w:p>
        </w:tc>
        <w:tc>
          <w:tcPr>
            <w:tcW w:w="1323" w:type="dxa"/>
          </w:tcPr>
          <w:p w14:paraId="5B47977A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.7 (1.8)</w:t>
            </w:r>
          </w:p>
        </w:tc>
        <w:tc>
          <w:tcPr>
            <w:tcW w:w="1230" w:type="dxa"/>
          </w:tcPr>
          <w:p w14:paraId="648B1C07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.8 (2.0)</w:t>
            </w:r>
          </w:p>
        </w:tc>
        <w:tc>
          <w:tcPr>
            <w:tcW w:w="285" w:type="dxa"/>
          </w:tcPr>
          <w:p w14:paraId="47BF2A49" w14:textId="77777777" w:rsidR="00CC103D" w:rsidRPr="00387934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C103D" w:rsidRPr="00387934" w14:paraId="628C5DA3" w14:textId="77777777" w:rsidTr="0078603B">
        <w:trPr>
          <w:trHeight w:val="162"/>
        </w:trPr>
        <w:tc>
          <w:tcPr>
            <w:tcW w:w="3984" w:type="dxa"/>
            <w:vAlign w:val="center"/>
          </w:tcPr>
          <w:p w14:paraId="464848F1" w14:textId="77777777" w:rsidR="00CC103D" w:rsidRPr="005C0666" w:rsidRDefault="00CC103D" w:rsidP="0078603B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Neither </w:t>
            </w:r>
          </w:p>
        </w:tc>
        <w:tc>
          <w:tcPr>
            <w:tcW w:w="1607" w:type="dxa"/>
            <w:vAlign w:val="center"/>
          </w:tcPr>
          <w:p w14:paraId="5E231832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4.1 (2.1)</w:t>
            </w:r>
          </w:p>
        </w:tc>
        <w:tc>
          <w:tcPr>
            <w:tcW w:w="1037" w:type="dxa"/>
          </w:tcPr>
          <w:p w14:paraId="03641D6B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.0 (2.1)</w:t>
            </w:r>
          </w:p>
        </w:tc>
        <w:tc>
          <w:tcPr>
            <w:tcW w:w="1323" w:type="dxa"/>
          </w:tcPr>
          <w:p w14:paraId="32C950E3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.7 (2.0)</w:t>
            </w:r>
          </w:p>
        </w:tc>
        <w:tc>
          <w:tcPr>
            <w:tcW w:w="1230" w:type="dxa"/>
          </w:tcPr>
          <w:p w14:paraId="7030E516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.9 (2.0)</w:t>
            </w:r>
          </w:p>
        </w:tc>
        <w:tc>
          <w:tcPr>
            <w:tcW w:w="285" w:type="dxa"/>
          </w:tcPr>
          <w:p w14:paraId="1ED167EB" w14:textId="77777777" w:rsidR="00CC103D" w:rsidRPr="00387934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C103D" w:rsidRPr="00387934" w14:paraId="69CF6F35" w14:textId="77777777" w:rsidTr="0078603B">
        <w:trPr>
          <w:trHeight w:val="101"/>
        </w:trPr>
        <w:tc>
          <w:tcPr>
            <w:tcW w:w="3984" w:type="dxa"/>
            <w:vAlign w:val="center"/>
          </w:tcPr>
          <w:p w14:paraId="3DF12A0E" w14:textId="77777777" w:rsidR="00CC103D" w:rsidRPr="005C0666" w:rsidRDefault="00CC103D" w:rsidP="0078603B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rying now</w:t>
            </w:r>
          </w:p>
        </w:tc>
        <w:tc>
          <w:tcPr>
            <w:tcW w:w="1607" w:type="dxa"/>
            <w:vAlign w:val="center"/>
          </w:tcPr>
          <w:p w14:paraId="67E72DE1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.6 (1.8)</w:t>
            </w:r>
          </w:p>
        </w:tc>
        <w:tc>
          <w:tcPr>
            <w:tcW w:w="1037" w:type="dxa"/>
          </w:tcPr>
          <w:p w14:paraId="2AD805EE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.4 (2.3)</w:t>
            </w:r>
          </w:p>
        </w:tc>
        <w:tc>
          <w:tcPr>
            <w:tcW w:w="1323" w:type="dxa"/>
          </w:tcPr>
          <w:p w14:paraId="3C68323C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.0 (2.0)</w:t>
            </w:r>
          </w:p>
        </w:tc>
        <w:tc>
          <w:tcPr>
            <w:tcW w:w="1230" w:type="dxa"/>
          </w:tcPr>
          <w:p w14:paraId="045BF92C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.1 (2.0)</w:t>
            </w:r>
          </w:p>
        </w:tc>
        <w:tc>
          <w:tcPr>
            <w:tcW w:w="285" w:type="dxa"/>
          </w:tcPr>
          <w:p w14:paraId="5772CA80" w14:textId="77777777" w:rsidR="00CC103D" w:rsidRPr="00387934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55EA34DF" w14:textId="77777777" w:rsidR="00CC103D" w:rsidRPr="00B4501C" w:rsidRDefault="00CC103D" w:rsidP="00CC103D">
      <w:pPr>
        <w:tabs>
          <w:tab w:val="left" w:pos="990"/>
        </w:tabs>
        <w:rPr>
          <w:rFonts w:ascii="Arial" w:hAnsi="Arial" w:cs="Arial"/>
          <w:sz w:val="14"/>
          <w:szCs w:val="16"/>
        </w:rPr>
      </w:pPr>
      <w:r w:rsidRPr="00442C4C">
        <w:rPr>
          <w:rFonts w:ascii="Arial" w:hAnsi="Arial" w:cs="Arial"/>
          <w:sz w:val="14"/>
          <w:szCs w:val="16"/>
        </w:rPr>
        <w:t>*</w:t>
      </w:r>
      <w:r w:rsidRPr="00442C4C">
        <w:rPr>
          <w:rFonts w:ascii="Arial" w:hAnsi="Arial" w:cs="Arial"/>
          <w:b/>
          <w:sz w:val="14"/>
          <w:szCs w:val="16"/>
        </w:rPr>
        <w:t xml:space="preserve"> </w:t>
      </w:r>
      <w:r w:rsidRPr="00442C4C">
        <w:rPr>
          <w:rFonts w:ascii="Arial" w:hAnsi="Arial" w:cs="Arial"/>
          <w:sz w:val="14"/>
          <w:szCs w:val="16"/>
        </w:rPr>
        <w:t>Significant difference</w:t>
      </w:r>
      <w:r>
        <w:rPr>
          <w:rFonts w:ascii="Arial" w:hAnsi="Arial" w:cs="Arial"/>
          <w:sz w:val="14"/>
          <w:szCs w:val="16"/>
        </w:rPr>
        <w:t xml:space="preserve"> in PA</w:t>
      </w:r>
      <w:r w:rsidRPr="00442C4C">
        <w:rPr>
          <w:rFonts w:ascii="Arial" w:hAnsi="Arial" w:cs="Arial"/>
          <w:sz w:val="14"/>
          <w:szCs w:val="16"/>
        </w:rPr>
        <w:t xml:space="preserve"> across time points (p &lt;0.05)</w:t>
      </w:r>
    </w:p>
    <w:p w14:paraId="48EBFC00" w14:textId="77777777" w:rsidR="000B7B3B" w:rsidRDefault="000B7B3B">
      <w:pPr>
        <w:rPr>
          <w:rFonts w:ascii="Arial" w:hAnsi="Arial" w:cs="Arial"/>
          <w:b/>
          <w:sz w:val="22"/>
          <w:szCs w:val="22"/>
        </w:rPr>
      </w:pPr>
    </w:p>
    <w:p w14:paraId="202F5DC0" w14:textId="77777777" w:rsidR="000B7B3B" w:rsidRDefault="000B7B3B">
      <w:pPr>
        <w:rPr>
          <w:rFonts w:ascii="Arial" w:hAnsi="Arial" w:cs="Arial"/>
          <w:b/>
          <w:sz w:val="22"/>
          <w:szCs w:val="22"/>
        </w:rPr>
      </w:pPr>
    </w:p>
    <w:p w14:paraId="78A6C240" w14:textId="77777777" w:rsidR="00244870" w:rsidRDefault="00244870">
      <w:pPr>
        <w:rPr>
          <w:rFonts w:ascii="Arial" w:hAnsi="Arial" w:cs="Arial"/>
          <w:b/>
          <w:sz w:val="22"/>
          <w:szCs w:val="22"/>
        </w:rPr>
      </w:pPr>
    </w:p>
    <w:p w14:paraId="248F7E39" w14:textId="77777777" w:rsidR="008E3D02" w:rsidRPr="001F27F0" w:rsidRDefault="008E3D02">
      <w:pPr>
        <w:rPr>
          <w:rFonts w:ascii="Arial" w:hAnsi="Arial" w:cs="Arial"/>
          <w:b/>
          <w:sz w:val="18"/>
          <w:szCs w:val="18"/>
        </w:rPr>
      </w:pPr>
    </w:p>
    <w:p w14:paraId="730C31B4" w14:textId="297AB375" w:rsidR="00CC103D" w:rsidRPr="001F27F0" w:rsidRDefault="001D4E00" w:rsidP="00CC103D">
      <w:pPr>
        <w:tabs>
          <w:tab w:val="left" w:pos="990"/>
        </w:tabs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Appendix </w:t>
      </w:r>
      <w:r w:rsidR="00CC103D" w:rsidRPr="001F27F0">
        <w:rPr>
          <w:rFonts w:ascii="Arial" w:hAnsi="Arial" w:cs="Arial"/>
          <w:b/>
          <w:sz w:val="18"/>
          <w:szCs w:val="18"/>
        </w:rPr>
        <w:t>Table 4. Distribution of smoking (n</w:t>
      </w:r>
      <w:r w:rsidR="00B117BF">
        <w:rPr>
          <w:rFonts w:ascii="Arial" w:hAnsi="Arial" w:cs="Arial"/>
          <w:b/>
          <w:sz w:val="18"/>
          <w:szCs w:val="18"/>
        </w:rPr>
        <w:t xml:space="preserve"> </w:t>
      </w:r>
      <w:r w:rsidR="00CC103D" w:rsidRPr="001F27F0">
        <w:rPr>
          <w:rFonts w:ascii="Arial" w:hAnsi="Arial" w:cs="Arial"/>
          <w:b/>
          <w:sz w:val="18"/>
          <w:szCs w:val="18"/>
        </w:rPr>
        <w:t>(%)) over</w:t>
      </w:r>
      <w:r w:rsidR="00B117BF">
        <w:rPr>
          <w:rFonts w:ascii="Arial" w:hAnsi="Arial" w:cs="Arial"/>
          <w:b/>
          <w:sz w:val="18"/>
          <w:szCs w:val="18"/>
        </w:rPr>
        <w:t xml:space="preserve"> </w:t>
      </w:r>
      <w:r w:rsidR="00CC103D" w:rsidRPr="001F27F0">
        <w:rPr>
          <w:rFonts w:ascii="Arial" w:hAnsi="Arial" w:cs="Arial"/>
          <w:b/>
          <w:sz w:val="18"/>
          <w:szCs w:val="18"/>
        </w:rPr>
        <w:t>time by pregnancy intentions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7"/>
        <w:gridCol w:w="1086"/>
        <w:gridCol w:w="958"/>
        <w:gridCol w:w="1086"/>
        <w:gridCol w:w="897"/>
        <w:gridCol w:w="1086"/>
        <w:gridCol w:w="802"/>
        <w:gridCol w:w="1086"/>
        <w:gridCol w:w="802"/>
      </w:tblGrid>
      <w:tr w:rsidR="00CC103D" w:rsidRPr="00387934" w14:paraId="1839B2DE" w14:textId="77777777" w:rsidTr="00AA0A40">
        <w:trPr>
          <w:trHeight w:val="226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DBC013" w14:textId="77777777" w:rsidR="00CC103D" w:rsidRPr="005C0666" w:rsidRDefault="00CC103D" w:rsidP="0078603B">
            <w:pPr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4A647224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Baselin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0A7BB5BC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6 Mont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46F79AEE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1 Yea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23FF67B1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1.5 Years</w:t>
            </w:r>
          </w:p>
        </w:tc>
      </w:tr>
      <w:tr w:rsidR="00AA0A40" w:rsidRPr="00387934" w14:paraId="04D07B28" w14:textId="77777777" w:rsidTr="00AA0A40">
        <w:trPr>
          <w:trHeight w:val="28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8F9FA6" w14:textId="77777777" w:rsidR="00CC103D" w:rsidRPr="005C0666" w:rsidRDefault="00CC103D" w:rsidP="0078603B">
            <w:pPr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EC9B91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onsmoker</w:t>
            </w:r>
          </w:p>
          <w:p w14:paraId="6818D1AE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=9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30EF68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moker</w:t>
            </w:r>
          </w:p>
          <w:p w14:paraId="3F5D3189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=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423CEB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onsmoker</w:t>
            </w:r>
          </w:p>
          <w:p w14:paraId="0927EFA5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=6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21528C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moker</w:t>
            </w:r>
          </w:p>
          <w:p w14:paraId="0568BB40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=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E4396E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onsmoker</w:t>
            </w:r>
          </w:p>
          <w:p w14:paraId="577BE6C2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=5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508A5A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moker</w:t>
            </w:r>
          </w:p>
          <w:p w14:paraId="77D86B6B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=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9DE813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onsmoker</w:t>
            </w:r>
          </w:p>
          <w:p w14:paraId="78DCF2A5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= 4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55AAA9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moker</w:t>
            </w:r>
          </w:p>
          <w:p w14:paraId="24810604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= 16</w:t>
            </w:r>
          </w:p>
        </w:tc>
      </w:tr>
      <w:tr w:rsidR="00AA0A40" w:rsidRPr="00387934" w14:paraId="3E06155D" w14:textId="77777777" w:rsidTr="00AA0A40">
        <w:trPr>
          <w:trHeight w:val="143"/>
        </w:trPr>
        <w:tc>
          <w:tcPr>
            <w:tcW w:w="0" w:type="auto"/>
            <w:vAlign w:val="center"/>
          </w:tcPr>
          <w:p w14:paraId="4D116DBF" w14:textId="77777777" w:rsidR="00CC103D" w:rsidRPr="005C0666" w:rsidRDefault="00CC103D" w:rsidP="0078603B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  <w:t>Pregnancy Intention Score</w:t>
            </w:r>
          </w:p>
        </w:tc>
        <w:tc>
          <w:tcPr>
            <w:tcW w:w="0" w:type="auto"/>
            <w:vAlign w:val="center"/>
          </w:tcPr>
          <w:p w14:paraId="30AC056A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Align w:val="center"/>
          </w:tcPr>
          <w:p w14:paraId="525882DB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</w:tcPr>
          <w:p w14:paraId="28A0F31C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</w:tcPr>
          <w:p w14:paraId="419B540F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</w:tcPr>
          <w:p w14:paraId="7EF4A9F3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</w:tcPr>
          <w:p w14:paraId="0B28BBB4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</w:tcPr>
          <w:p w14:paraId="34B59593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</w:tcPr>
          <w:p w14:paraId="3537F02F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AA0A40" w:rsidRPr="00387934" w14:paraId="2F2029DB" w14:textId="77777777" w:rsidTr="00AA0A40">
        <w:trPr>
          <w:trHeight w:val="83"/>
        </w:trPr>
        <w:tc>
          <w:tcPr>
            <w:tcW w:w="0" w:type="auto"/>
            <w:vAlign w:val="center"/>
          </w:tcPr>
          <w:p w14:paraId="0A6E65E8" w14:textId="3C2521C7" w:rsidR="00CC103D" w:rsidRPr="005C0666" w:rsidRDefault="00CC103D" w:rsidP="0078603B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 (</w:t>
            </w:r>
            <w:r w:rsidR="00AA0A40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Don’t want &amp; not planning</w:t>
            </w: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)</w:t>
            </w:r>
          </w:p>
        </w:tc>
        <w:tc>
          <w:tcPr>
            <w:tcW w:w="0" w:type="auto"/>
            <w:vAlign w:val="center"/>
          </w:tcPr>
          <w:p w14:paraId="484835F2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80 (28.7)</w:t>
            </w:r>
          </w:p>
        </w:tc>
        <w:tc>
          <w:tcPr>
            <w:tcW w:w="0" w:type="auto"/>
            <w:vAlign w:val="center"/>
          </w:tcPr>
          <w:p w14:paraId="154A5564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6 (40.6)</w:t>
            </w:r>
          </w:p>
        </w:tc>
        <w:tc>
          <w:tcPr>
            <w:tcW w:w="0" w:type="auto"/>
          </w:tcPr>
          <w:p w14:paraId="5FBA93F3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03 (30.9)</w:t>
            </w:r>
          </w:p>
        </w:tc>
        <w:tc>
          <w:tcPr>
            <w:tcW w:w="0" w:type="auto"/>
          </w:tcPr>
          <w:p w14:paraId="13CABB14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 (35.7)</w:t>
            </w:r>
          </w:p>
        </w:tc>
        <w:tc>
          <w:tcPr>
            <w:tcW w:w="0" w:type="auto"/>
          </w:tcPr>
          <w:p w14:paraId="6377B406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68 (32.47)</w:t>
            </w:r>
          </w:p>
        </w:tc>
        <w:tc>
          <w:tcPr>
            <w:tcW w:w="0" w:type="auto"/>
          </w:tcPr>
          <w:p w14:paraId="02422825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 (25.0)</w:t>
            </w:r>
          </w:p>
        </w:tc>
        <w:tc>
          <w:tcPr>
            <w:tcW w:w="0" w:type="auto"/>
          </w:tcPr>
          <w:p w14:paraId="3F0ABE60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55 (38.2)</w:t>
            </w:r>
          </w:p>
        </w:tc>
        <w:tc>
          <w:tcPr>
            <w:tcW w:w="0" w:type="auto"/>
          </w:tcPr>
          <w:p w14:paraId="1A3645CB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 (25.0)</w:t>
            </w:r>
          </w:p>
        </w:tc>
      </w:tr>
      <w:tr w:rsidR="00AA0A40" w:rsidRPr="00387934" w14:paraId="1B6E5F70" w14:textId="77777777" w:rsidTr="00AA0A40">
        <w:trPr>
          <w:trHeight w:val="83"/>
        </w:trPr>
        <w:tc>
          <w:tcPr>
            <w:tcW w:w="0" w:type="auto"/>
            <w:vAlign w:val="center"/>
          </w:tcPr>
          <w:p w14:paraId="7FF2775E" w14:textId="77777777" w:rsidR="00CC103D" w:rsidRPr="005C0666" w:rsidRDefault="00CC103D" w:rsidP="0078603B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5 (</w:t>
            </w: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Don’t want now but planning later)</w:t>
            </w:r>
          </w:p>
        </w:tc>
        <w:tc>
          <w:tcPr>
            <w:tcW w:w="0" w:type="auto"/>
            <w:vAlign w:val="center"/>
          </w:tcPr>
          <w:p w14:paraId="13DA55ED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4 (2.5)</w:t>
            </w:r>
          </w:p>
        </w:tc>
        <w:tc>
          <w:tcPr>
            <w:tcW w:w="0" w:type="auto"/>
            <w:vAlign w:val="center"/>
          </w:tcPr>
          <w:p w14:paraId="3A1F137B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 (4.7)</w:t>
            </w:r>
          </w:p>
        </w:tc>
        <w:tc>
          <w:tcPr>
            <w:tcW w:w="0" w:type="auto"/>
          </w:tcPr>
          <w:p w14:paraId="553B19DE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12 (1.8)</w:t>
            </w:r>
          </w:p>
        </w:tc>
        <w:tc>
          <w:tcPr>
            <w:tcW w:w="0" w:type="auto"/>
          </w:tcPr>
          <w:p w14:paraId="575C3EBA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0 (0)</w:t>
            </w:r>
          </w:p>
        </w:tc>
        <w:tc>
          <w:tcPr>
            <w:tcW w:w="0" w:type="auto"/>
          </w:tcPr>
          <w:p w14:paraId="08DF40B0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12 (2.3)</w:t>
            </w:r>
          </w:p>
        </w:tc>
        <w:tc>
          <w:tcPr>
            <w:tcW w:w="0" w:type="auto"/>
          </w:tcPr>
          <w:p w14:paraId="77C14E9D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0 (0)</w:t>
            </w:r>
          </w:p>
        </w:tc>
        <w:tc>
          <w:tcPr>
            <w:tcW w:w="0" w:type="auto"/>
          </w:tcPr>
          <w:p w14:paraId="4DF1E375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6 (1.5)</w:t>
            </w:r>
          </w:p>
        </w:tc>
        <w:tc>
          <w:tcPr>
            <w:tcW w:w="0" w:type="auto"/>
          </w:tcPr>
          <w:p w14:paraId="53AFD43F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1 (6.2)</w:t>
            </w:r>
          </w:p>
        </w:tc>
      </w:tr>
      <w:tr w:rsidR="00AA0A40" w:rsidRPr="00387934" w14:paraId="2BC6AB7F" w14:textId="77777777" w:rsidTr="00AA0A40">
        <w:trPr>
          <w:trHeight w:val="103"/>
        </w:trPr>
        <w:tc>
          <w:tcPr>
            <w:tcW w:w="0" w:type="auto"/>
            <w:vAlign w:val="center"/>
          </w:tcPr>
          <w:p w14:paraId="74500A66" w14:textId="0E344AD5" w:rsidR="00CC103D" w:rsidRPr="005C0666" w:rsidRDefault="00CC103D" w:rsidP="0078603B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 (</w:t>
            </w:r>
            <w:r w:rsidR="00AA0A40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Want but not planning</w:t>
            </w: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)</w:t>
            </w:r>
          </w:p>
        </w:tc>
        <w:tc>
          <w:tcPr>
            <w:tcW w:w="0" w:type="auto"/>
            <w:vAlign w:val="center"/>
          </w:tcPr>
          <w:p w14:paraId="3DABEC88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7 (8.9)</w:t>
            </w:r>
          </w:p>
        </w:tc>
        <w:tc>
          <w:tcPr>
            <w:tcW w:w="0" w:type="auto"/>
            <w:vAlign w:val="center"/>
          </w:tcPr>
          <w:p w14:paraId="079DF274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 (12.5)</w:t>
            </w:r>
          </w:p>
        </w:tc>
        <w:tc>
          <w:tcPr>
            <w:tcW w:w="0" w:type="auto"/>
          </w:tcPr>
          <w:p w14:paraId="516B05D6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55 (8.4)</w:t>
            </w:r>
          </w:p>
        </w:tc>
        <w:tc>
          <w:tcPr>
            <w:tcW w:w="0" w:type="auto"/>
          </w:tcPr>
          <w:p w14:paraId="11CBB757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5 (17.9)</w:t>
            </w:r>
          </w:p>
        </w:tc>
        <w:tc>
          <w:tcPr>
            <w:tcW w:w="0" w:type="auto"/>
          </w:tcPr>
          <w:p w14:paraId="4F453ADA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46 (8.9)</w:t>
            </w:r>
          </w:p>
        </w:tc>
        <w:tc>
          <w:tcPr>
            <w:tcW w:w="0" w:type="auto"/>
          </w:tcPr>
          <w:p w14:paraId="2DEFAA84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5 (31.2)</w:t>
            </w:r>
          </w:p>
        </w:tc>
        <w:tc>
          <w:tcPr>
            <w:tcW w:w="0" w:type="auto"/>
          </w:tcPr>
          <w:p w14:paraId="5E6D6451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32 (7.9)</w:t>
            </w:r>
          </w:p>
        </w:tc>
        <w:tc>
          <w:tcPr>
            <w:tcW w:w="0" w:type="auto"/>
          </w:tcPr>
          <w:p w14:paraId="25AE5384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3 (18.8)</w:t>
            </w:r>
          </w:p>
        </w:tc>
      </w:tr>
      <w:tr w:rsidR="00AA0A40" w:rsidRPr="00387934" w14:paraId="1ECB456F" w14:textId="77777777" w:rsidTr="00AA0A40">
        <w:trPr>
          <w:trHeight w:val="217"/>
        </w:trPr>
        <w:tc>
          <w:tcPr>
            <w:tcW w:w="0" w:type="auto"/>
            <w:vAlign w:val="center"/>
          </w:tcPr>
          <w:p w14:paraId="7FADF7FB" w14:textId="77777777" w:rsidR="00CC103D" w:rsidRPr="005C0666" w:rsidRDefault="00CC103D" w:rsidP="0078603B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5 (</w:t>
            </w: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Want and planning later)</w:t>
            </w:r>
          </w:p>
        </w:tc>
        <w:tc>
          <w:tcPr>
            <w:tcW w:w="0" w:type="auto"/>
            <w:vAlign w:val="center"/>
          </w:tcPr>
          <w:p w14:paraId="500F5803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64 (37.3)</w:t>
            </w:r>
          </w:p>
        </w:tc>
        <w:tc>
          <w:tcPr>
            <w:tcW w:w="0" w:type="auto"/>
            <w:vAlign w:val="center"/>
          </w:tcPr>
          <w:p w14:paraId="77B0406E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0 (31.2)</w:t>
            </w:r>
          </w:p>
        </w:tc>
        <w:tc>
          <w:tcPr>
            <w:tcW w:w="0" w:type="auto"/>
          </w:tcPr>
          <w:p w14:paraId="3FA4B7E5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228 (34.8)</w:t>
            </w:r>
          </w:p>
        </w:tc>
        <w:tc>
          <w:tcPr>
            <w:tcW w:w="0" w:type="auto"/>
          </w:tcPr>
          <w:p w14:paraId="2D2F9074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8 (28.6)</w:t>
            </w:r>
          </w:p>
        </w:tc>
        <w:tc>
          <w:tcPr>
            <w:tcW w:w="0" w:type="auto"/>
          </w:tcPr>
          <w:p w14:paraId="14C577D4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165 (32.1)</w:t>
            </w:r>
          </w:p>
        </w:tc>
        <w:tc>
          <w:tcPr>
            <w:tcW w:w="0" w:type="auto"/>
          </w:tcPr>
          <w:p w14:paraId="7692B0A4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5 (31.2)</w:t>
            </w:r>
          </w:p>
        </w:tc>
        <w:tc>
          <w:tcPr>
            <w:tcW w:w="0" w:type="auto"/>
          </w:tcPr>
          <w:p w14:paraId="748F7F5B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119 (29.3)</w:t>
            </w:r>
          </w:p>
        </w:tc>
        <w:tc>
          <w:tcPr>
            <w:tcW w:w="0" w:type="auto"/>
          </w:tcPr>
          <w:p w14:paraId="4015C8F5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5 (31.2)</w:t>
            </w:r>
          </w:p>
        </w:tc>
      </w:tr>
      <w:tr w:rsidR="00AA0A40" w:rsidRPr="00387934" w14:paraId="11F4B977" w14:textId="77777777" w:rsidTr="00AA0A40">
        <w:trPr>
          <w:trHeight w:val="162"/>
        </w:trPr>
        <w:tc>
          <w:tcPr>
            <w:tcW w:w="0" w:type="auto"/>
            <w:vAlign w:val="center"/>
          </w:tcPr>
          <w:p w14:paraId="77337269" w14:textId="77777777" w:rsidR="00CC103D" w:rsidRPr="005C0666" w:rsidRDefault="00CC103D" w:rsidP="0078603B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 (</w:t>
            </w: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Want and planning now)</w:t>
            </w:r>
          </w:p>
        </w:tc>
        <w:tc>
          <w:tcPr>
            <w:tcW w:w="0" w:type="auto"/>
            <w:vAlign w:val="center"/>
          </w:tcPr>
          <w:p w14:paraId="0BB9241A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77 (18.4)</w:t>
            </w:r>
          </w:p>
        </w:tc>
        <w:tc>
          <w:tcPr>
            <w:tcW w:w="0" w:type="auto"/>
            <w:vAlign w:val="center"/>
          </w:tcPr>
          <w:p w14:paraId="58AAB9F5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 (10.9)</w:t>
            </w:r>
          </w:p>
        </w:tc>
        <w:tc>
          <w:tcPr>
            <w:tcW w:w="0" w:type="auto"/>
          </w:tcPr>
          <w:p w14:paraId="28ACD4E8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127 (19.4)</w:t>
            </w:r>
          </w:p>
        </w:tc>
        <w:tc>
          <w:tcPr>
            <w:tcW w:w="0" w:type="auto"/>
          </w:tcPr>
          <w:p w14:paraId="09708726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4 (14.3)</w:t>
            </w:r>
          </w:p>
        </w:tc>
        <w:tc>
          <w:tcPr>
            <w:tcW w:w="0" w:type="auto"/>
          </w:tcPr>
          <w:p w14:paraId="3CFD7F7E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101 (19.6)</w:t>
            </w:r>
          </w:p>
        </w:tc>
        <w:tc>
          <w:tcPr>
            <w:tcW w:w="0" w:type="auto"/>
          </w:tcPr>
          <w:p w14:paraId="6410D193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2 (12.5)</w:t>
            </w:r>
          </w:p>
        </w:tc>
        <w:tc>
          <w:tcPr>
            <w:tcW w:w="0" w:type="auto"/>
          </w:tcPr>
          <w:p w14:paraId="7444D535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73 (18.0)</w:t>
            </w:r>
          </w:p>
        </w:tc>
        <w:tc>
          <w:tcPr>
            <w:tcW w:w="0" w:type="auto"/>
          </w:tcPr>
          <w:p w14:paraId="0FB4462C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3 (18.8)</w:t>
            </w:r>
          </w:p>
        </w:tc>
      </w:tr>
      <w:tr w:rsidR="00AA0A40" w:rsidRPr="00387934" w14:paraId="492E0B28" w14:textId="77777777" w:rsidTr="00AA0A40">
        <w:trPr>
          <w:trHeight w:val="192"/>
        </w:trPr>
        <w:tc>
          <w:tcPr>
            <w:tcW w:w="0" w:type="auto"/>
            <w:vAlign w:val="center"/>
          </w:tcPr>
          <w:p w14:paraId="747BB589" w14:textId="77777777" w:rsidR="00CC103D" w:rsidRPr="005C0666" w:rsidRDefault="00CC103D" w:rsidP="0078603B">
            <w:pPr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  <w:t>Trying</w:t>
            </w:r>
          </w:p>
        </w:tc>
        <w:tc>
          <w:tcPr>
            <w:tcW w:w="0" w:type="auto"/>
            <w:vAlign w:val="center"/>
          </w:tcPr>
          <w:p w14:paraId="48F04886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Align w:val="center"/>
          </w:tcPr>
          <w:p w14:paraId="451B0AFB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</w:tcPr>
          <w:p w14:paraId="398111E8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</w:tcPr>
          <w:p w14:paraId="2798B924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</w:tcPr>
          <w:p w14:paraId="290354F9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</w:tcPr>
          <w:p w14:paraId="7FDFA573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</w:tcPr>
          <w:p w14:paraId="41DB3A8B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</w:tcPr>
          <w:p w14:paraId="1261B373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</w:p>
        </w:tc>
      </w:tr>
      <w:tr w:rsidR="00AA0A40" w:rsidRPr="00387934" w14:paraId="67CAFF35" w14:textId="77777777" w:rsidTr="00AA0A40">
        <w:trPr>
          <w:trHeight w:val="192"/>
        </w:trPr>
        <w:tc>
          <w:tcPr>
            <w:tcW w:w="0" w:type="auto"/>
            <w:vAlign w:val="center"/>
          </w:tcPr>
          <w:p w14:paraId="066EE935" w14:textId="77777777" w:rsidR="00CC103D" w:rsidRPr="005C0666" w:rsidRDefault="00CC103D" w:rsidP="0078603B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ot trying</w:t>
            </w:r>
          </w:p>
        </w:tc>
        <w:tc>
          <w:tcPr>
            <w:tcW w:w="0" w:type="auto"/>
            <w:vAlign w:val="center"/>
          </w:tcPr>
          <w:p w14:paraId="67F54A67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562 (57.6)</w:t>
            </w:r>
          </w:p>
        </w:tc>
        <w:tc>
          <w:tcPr>
            <w:tcW w:w="0" w:type="auto"/>
            <w:vAlign w:val="center"/>
          </w:tcPr>
          <w:p w14:paraId="48343B71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28 (</w:t>
            </w:r>
            <w:proofErr w:type="gramStart"/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43.8)</w:t>
            </w: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</w:tcPr>
          <w:p w14:paraId="16D938B8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372 (56.7)</w:t>
            </w:r>
          </w:p>
        </w:tc>
        <w:tc>
          <w:tcPr>
            <w:tcW w:w="0" w:type="auto"/>
          </w:tcPr>
          <w:p w14:paraId="26619614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12 (42.9)</w:t>
            </w:r>
          </w:p>
        </w:tc>
        <w:tc>
          <w:tcPr>
            <w:tcW w:w="0" w:type="auto"/>
          </w:tcPr>
          <w:p w14:paraId="08C74FB1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299 (58.2)</w:t>
            </w:r>
          </w:p>
        </w:tc>
        <w:tc>
          <w:tcPr>
            <w:tcW w:w="0" w:type="auto"/>
          </w:tcPr>
          <w:p w14:paraId="6148E548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8 (50.0)</w:t>
            </w:r>
          </w:p>
        </w:tc>
        <w:tc>
          <w:tcPr>
            <w:tcW w:w="0" w:type="auto"/>
          </w:tcPr>
          <w:p w14:paraId="4490ECE6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251 (61.8)</w:t>
            </w:r>
          </w:p>
        </w:tc>
        <w:tc>
          <w:tcPr>
            <w:tcW w:w="0" w:type="auto"/>
          </w:tcPr>
          <w:p w14:paraId="06DD030F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9 (56.2)</w:t>
            </w:r>
          </w:p>
        </w:tc>
      </w:tr>
      <w:tr w:rsidR="00AA0A40" w:rsidRPr="00387934" w14:paraId="3A4B7BD3" w14:textId="77777777" w:rsidTr="00AA0A40">
        <w:trPr>
          <w:trHeight w:val="197"/>
        </w:trPr>
        <w:tc>
          <w:tcPr>
            <w:tcW w:w="0" w:type="auto"/>
            <w:vAlign w:val="center"/>
          </w:tcPr>
          <w:p w14:paraId="71AD8D43" w14:textId="77777777" w:rsidR="00CC103D" w:rsidRPr="005C0666" w:rsidRDefault="00CC103D" w:rsidP="0078603B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Neither </w:t>
            </w:r>
          </w:p>
        </w:tc>
        <w:tc>
          <w:tcPr>
            <w:tcW w:w="0" w:type="auto"/>
            <w:vAlign w:val="center"/>
          </w:tcPr>
          <w:p w14:paraId="2A112A98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324 (33.2)</w:t>
            </w:r>
          </w:p>
        </w:tc>
        <w:tc>
          <w:tcPr>
            <w:tcW w:w="0" w:type="auto"/>
            <w:vAlign w:val="center"/>
          </w:tcPr>
          <w:p w14:paraId="6F9BC861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34 (53.1)</w:t>
            </w:r>
          </w:p>
        </w:tc>
        <w:tc>
          <w:tcPr>
            <w:tcW w:w="0" w:type="auto"/>
          </w:tcPr>
          <w:p w14:paraId="46633629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19 (33.4)</w:t>
            </w:r>
          </w:p>
        </w:tc>
        <w:tc>
          <w:tcPr>
            <w:tcW w:w="0" w:type="auto"/>
          </w:tcPr>
          <w:p w14:paraId="6721A5B9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5 (53.6)</w:t>
            </w:r>
          </w:p>
        </w:tc>
        <w:tc>
          <w:tcPr>
            <w:tcW w:w="0" w:type="auto"/>
          </w:tcPr>
          <w:p w14:paraId="10DF9A74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66 (32.3)</w:t>
            </w:r>
          </w:p>
        </w:tc>
        <w:tc>
          <w:tcPr>
            <w:tcW w:w="0" w:type="auto"/>
          </w:tcPr>
          <w:p w14:paraId="6D350B5C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 (43.8)</w:t>
            </w:r>
          </w:p>
        </w:tc>
        <w:tc>
          <w:tcPr>
            <w:tcW w:w="0" w:type="auto"/>
          </w:tcPr>
          <w:p w14:paraId="2701C39B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9 (31.8)</w:t>
            </w:r>
          </w:p>
        </w:tc>
        <w:tc>
          <w:tcPr>
            <w:tcW w:w="0" w:type="auto"/>
          </w:tcPr>
          <w:p w14:paraId="09B9DC77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 (37.5)</w:t>
            </w:r>
          </w:p>
        </w:tc>
      </w:tr>
      <w:tr w:rsidR="00AA0A40" w:rsidRPr="00387934" w14:paraId="2684D707" w14:textId="77777777" w:rsidTr="00AA0A40">
        <w:trPr>
          <w:trHeight w:val="122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DA2923" w14:textId="77777777" w:rsidR="00CC103D" w:rsidRPr="005C0666" w:rsidRDefault="00CC103D" w:rsidP="0078603B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rying n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691B99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0 (9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54AE66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 (3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B35585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5 (9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E4C0AE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 (3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C0CCAC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9 (9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78A6D2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 (6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A492F1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6 (6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A5FA6D" w14:textId="77777777" w:rsidR="00CC103D" w:rsidRPr="005C0666" w:rsidRDefault="00CC103D" w:rsidP="0078603B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C066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 (6.2)</w:t>
            </w:r>
          </w:p>
        </w:tc>
      </w:tr>
      <w:tr w:rsidR="00CC103D" w:rsidRPr="001579A1" w14:paraId="54E26048" w14:textId="77777777" w:rsidTr="00AA0A40">
        <w:trPr>
          <w:trHeight w:val="122"/>
        </w:trPr>
        <w:tc>
          <w:tcPr>
            <w:tcW w:w="0" w:type="auto"/>
            <w:gridSpan w:val="9"/>
            <w:tcBorders>
              <w:top w:val="single" w:sz="4" w:space="0" w:color="auto"/>
            </w:tcBorders>
          </w:tcPr>
          <w:p w14:paraId="513A008F" w14:textId="0EE33660" w:rsidR="00CC103D" w:rsidRDefault="00CC103D" w:rsidP="0078603B">
            <w:pPr>
              <w:tabs>
                <w:tab w:val="left" w:pos="990"/>
              </w:tabs>
              <w:rPr>
                <w:rFonts w:ascii="Arial" w:hAnsi="Arial" w:cs="Arial"/>
                <w:sz w:val="14"/>
                <w:szCs w:val="14"/>
              </w:rPr>
            </w:pPr>
            <w:r w:rsidRPr="001111B5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*</w:t>
            </w:r>
            <w:r w:rsidRPr="001111B5">
              <w:rPr>
                <w:rFonts w:ascii="Arial" w:hAnsi="Arial" w:cs="Arial"/>
                <w:sz w:val="14"/>
                <w:szCs w:val="14"/>
              </w:rPr>
              <w:t>Significant difference in smoking across time points (p &lt;0.05)</w:t>
            </w:r>
          </w:p>
          <w:p w14:paraId="71DEB281" w14:textId="0391E3F7" w:rsidR="00CC103D" w:rsidRPr="001111B5" w:rsidRDefault="00CC103D" w:rsidP="0078603B">
            <w:pPr>
              <w:tabs>
                <w:tab w:val="left" w:pos="990"/>
              </w:tabs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11B5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  <w:r w:rsidRPr="001111B5">
              <w:rPr>
                <w:rFonts w:ascii="Arial" w:hAnsi="Arial" w:cs="Arial"/>
                <w:sz w:val="14"/>
                <w:szCs w:val="14"/>
              </w:rPr>
              <w:t>Significant</w:t>
            </w:r>
            <w:proofErr w:type="spellEnd"/>
            <w:r w:rsidRPr="001111B5">
              <w:rPr>
                <w:rFonts w:ascii="Arial" w:hAnsi="Arial" w:cs="Arial"/>
                <w:sz w:val="14"/>
                <w:szCs w:val="14"/>
              </w:rPr>
              <w:t xml:space="preserve"> difference</w:t>
            </w:r>
            <w:r>
              <w:rPr>
                <w:rFonts w:ascii="Arial" w:hAnsi="Arial" w:cs="Arial"/>
                <w:sz w:val="14"/>
                <w:szCs w:val="14"/>
              </w:rPr>
              <w:t xml:space="preserve"> in smoking</w:t>
            </w:r>
            <w:r w:rsidRPr="001111B5">
              <w:rPr>
                <w:rFonts w:ascii="Arial" w:hAnsi="Arial" w:cs="Arial"/>
                <w:sz w:val="14"/>
                <w:szCs w:val="14"/>
              </w:rPr>
              <w:t xml:space="preserve"> between groups at applicable time point (p &lt;0.05)</w:t>
            </w:r>
          </w:p>
          <w:p w14:paraId="247C7006" w14:textId="77777777" w:rsidR="00CC103D" w:rsidRPr="001579A1" w:rsidRDefault="00CC103D" w:rsidP="0078603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14:paraId="307701DE" w14:textId="77777777" w:rsidR="00244870" w:rsidRDefault="00244870">
      <w:pPr>
        <w:rPr>
          <w:rFonts w:ascii="Arial" w:hAnsi="Arial" w:cs="Arial"/>
          <w:b/>
          <w:sz w:val="22"/>
          <w:szCs w:val="22"/>
        </w:rPr>
      </w:pPr>
    </w:p>
    <w:p w14:paraId="01765DD6" w14:textId="77777777" w:rsidR="00FE5D5C" w:rsidRDefault="00FE5D5C">
      <w:pPr>
        <w:rPr>
          <w:rFonts w:ascii="Arial" w:hAnsi="Arial" w:cs="Arial"/>
          <w:b/>
          <w:sz w:val="22"/>
          <w:szCs w:val="22"/>
        </w:rPr>
      </w:pPr>
    </w:p>
    <w:p w14:paraId="09B921E7" w14:textId="77777777" w:rsidR="00AA76ED" w:rsidRDefault="00AA76ED">
      <w:pPr>
        <w:rPr>
          <w:rFonts w:ascii="Arial" w:hAnsi="Arial" w:cs="Arial"/>
          <w:b/>
          <w:sz w:val="22"/>
          <w:szCs w:val="22"/>
        </w:rPr>
      </w:pPr>
    </w:p>
    <w:p w14:paraId="1E565B35" w14:textId="77777777" w:rsidR="00AA76ED" w:rsidRDefault="00AA76ED">
      <w:pPr>
        <w:rPr>
          <w:rFonts w:ascii="Arial" w:hAnsi="Arial" w:cs="Arial"/>
          <w:b/>
          <w:sz w:val="22"/>
          <w:szCs w:val="22"/>
        </w:rPr>
      </w:pPr>
    </w:p>
    <w:p w14:paraId="47982F30" w14:textId="77777777" w:rsidR="00AA76ED" w:rsidRDefault="00AA76ED">
      <w:pPr>
        <w:rPr>
          <w:rFonts w:ascii="Arial" w:hAnsi="Arial" w:cs="Arial"/>
          <w:b/>
          <w:sz w:val="22"/>
          <w:szCs w:val="22"/>
        </w:rPr>
      </w:pPr>
    </w:p>
    <w:p w14:paraId="34571C8E" w14:textId="77777777" w:rsidR="00AA76ED" w:rsidRDefault="00AA76ED">
      <w:pPr>
        <w:rPr>
          <w:rFonts w:ascii="Arial" w:hAnsi="Arial" w:cs="Arial"/>
          <w:b/>
          <w:sz w:val="22"/>
          <w:szCs w:val="22"/>
        </w:rPr>
      </w:pPr>
    </w:p>
    <w:p w14:paraId="0CEF3E71" w14:textId="77777777" w:rsidR="00AA76ED" w:rsidRDefault="00AA76ED">
      <w:pPr>
        <w:rPr>
          <w:rFonts w:ascii="Arial" w:hAnsi="Arial" w:cs="Arial"/>
          <w:b/>
          <w:sz w:val="22"/>
          <w:szCs w:val="22"/>
        </w:rPr>
      </w:pPr>
    </w:p>
    <w:p w14:paraId="513B3A22" w14:textId="77777777" w:rsidR="00AA76ED" w:rsidRDefault="00AA76ED">
      <w:pPr>
        <w:rPr>
          <w:rFonts w:ascii="Arial" w:hAnsi="Arial" w:cs="Arial"/>
          <w:b/>
          <w:sz w:val="22"/>
          <w:szCs w:val="22"/>
        </w:rPr>
      </w:pPr>
    </w:p>
    <w:p w14:paraId="68321652" w14:textId="77777777" w:rsidR="00AA76ED" w:rsidRDefault="00AA76ED">
      <w:pPr>
        <w:rPr>
          <w:rFonts w:ascii="Arial" w:hAnsi="Arial" w:cs="Arial"/>
          <w:b/>
          <w:sz w:val="22"/>
          <w:szCs w:val="22"/>
        </w:rPr>
      </w:pPr>
    </w:p>
    <w:p w14:paraId="648F3E2D" w14:textId="77777777" w:rsidR="00AA76ED" w:rsidRDefault="00AA76ED">
      <w:pPr>
        <w:rPr>
          <w:rFonts w:ascii="Arial" w:hAnsi="Arial" w:cs="Arial"/>
          <w:b/>
          <w:sz w:val="22"/>
          <w:szCs w:val="22"/>
        </w:rPr>
      </w:pPr>
    </w:p>
    <w:p w14:paraId="66511DE3" w14:textId="77777777" w:rsidR="00AA76ED" w:rsidRDefault="00AA76ED">
      <w:pPr>
        <w:rPr>
          <w:rFonts w:ascii="Arial" w:hAnsi="Arial" w:cs="Arial"/>
          <w:b/>
          <w:sz w:val="22"/>
          <w:szCs w:val="22"/>
        </w:rPr>
      </w:pPr>
    </w:p>
    <w:p w14:paraId="50F469A0" w14:textId="77777777" w:rsidR="00AA76ED" w:rsidRDefault="00AA76ED">
      <w:pPr>
        <w:rPr>
          <w:rFonts w:ascii="Arial" w:hAnsi="Arial" w:cs="Arial"/>
          <w:b/>
          <w:sz w:val="22"/>
          <w:szCs w:val="22"/>
        </w:rPr>
      </w:pPr>
    </w:p>
    <w:p w14:paraId="4B850900" w14:textId="77777777" w:rsidR="00AA76ED" w:rsidRDefault="00AA76ED">
      <w:pPr>
        <w:rPr>
          <w:rFonts w:ascii="Arial" w:hAnsi="Arial" w:cs="Arial"/>
          <w:b/>
          <w:sz w:val="22"/>
          <w:szCs w:val="22"/>
        </w:rPr>
      </w:pPr>
    </w:p>
    <w:p w14:paraId="49B711BA" w14:textId="77777777" w:rsidR="00AA76ED" w:rsidRDefault="00AA76ED">
      <w:pPr>
        <w:rPr>
          <w:rFonts w:ascii="Arial" w:hAnsi="Arial" w:cs="Arial"/>
          <w:b/>
          <w:sz w:val="22"/>
          <w:szCs w:val="22"/>
        </w:rPr>
      </w:pPr>
    </w:p>
    <w:p w14:paraId="0F2FE66A" w14:textId="77777777" w:rsidR="00AA76ED" w:rsidRDefault="00AA76ED">
      <w:pPr>
        <w:rPr>
          <w:rFonts w:ascii="Arial" w:hAnsi="Arial" w:cs="Arial"/>
          <w:b/>
          <w:sz w:val="22"/>
          <w:szCs w:val="22"/>
        </w:rPr>
      </w:pPr>
    </w:p>
    <w:p w14:paraId="3BA71BD1" w14:textId="77777777" w:rsidR="00AA76ED" w:rsidRDefault="00AA76ED">
      <w:pPr>
        <w:rPr>
          <w:rFonts w:ascii="Arial" w:hAnsi="Arial" w:cs="Arial"/>
          <w:b/>
          <w:sz w:val="22"/>
          <w:szCs w:val="22"/>
        </w:rPr>
      </w:pPr>
    </w:p>
    <w:p w14:paraId="14E2FA51" w14:textId="77777777" w:rsidR="00AA76ED" w:rsidRDefault="00AA76ED">
      <w:pPr>
        <w:rPr>
          <w:rFonts w:ascii="Arial" w:hAnsi="Arial" w:cs="Arial"/>
          <w:b/>
          <w:sz w:val="22"/>
          <w:szCs w:val="22"/>
        </w:rPr>
      </w:pPr>
    </w:p>
    <w:p w14:paraId="62A9C3A6" w14:textId="77777777" w:rsidR="00AA76ED" w:rsidRDefault="00AA76ED">
      <w:pPr>
        <w:rPr>
          <w:rFonts w:ascii="Arial" w:hAnsi="Arial" w:cs="Arial"/>
          <w:b/>
          <w:sz w:val="22"/>
          <w:szCs w:val="22"/>
        </w:rPr>
      </w:pPr>
    </w:p>
    <w:p w14:paraId="25C3A96C" w14:textId="77777777" w:rsidR="00AA76ED" w:rsidRDefault="00AA76ED">
      <w:pPr>
        <w:rPr>
          <w:rFonts w:ascii="Arial" w:hAnsi="Arial" w:cs="Arial"/>
          <w:b/>
          <w:sz w:val="22"/>
          <w:szCs w:val="22"/>
        </w:rPr>
      </w:pPr>
    </w:p>
    <w:p w14:paraId="5E476036" w14:textId="77777777" w:rsidR="00AA76ED" w:rsidRDefault="00AA76ED">
      <w:pPr>
        <w:rPr>
          <w:rFonts w:ascii="Arial" w:hAnsi="Arial" w:cs="Arial"/>
          <w:b/>
          <w:sz w:val="22"/>
          <w:szCs w:val="22"/>
        </w:rPr>
      </w:pPr>
    </w:p>
    <w:p w14:paraId="7342D87F" w14:textId="77777777" w:rsidR="00AA76ED" w:rsidRDefault="00AA76ED">
      <w:pPr>
        <w:rPr>
          <w:rFonts w:ascii="Arial" w:hAnsi="Arial" w:cs="Arial"/>
          <w:b/>
          <w:sz w:val="22"/>
          <w:szCs w:val="22"/>
        </w:rPr>
      </w:pPr>
    </w:p>
    <w:p w14:paraId="66787B04" w14:textId="77777777" w:rsidR="00AA76ED" w:rsidRDefault="00AA76ED">
      <w:pPr>
        <w:rPr>
          <w:rFonts w:ascii="Arial" w:hAnsi="Arial" w:cs="Arial"/>
          <w:b/>
          <w:sz w:val="22"/>
          <w:szCs w:val="22"/>
        </w:rPr>
      </w:pPr>
    </w:p>
    <w:p w14:paraId="37144476" w14:textId="77777777" w:rsidR="00AA76ED" w:rsidRDefault="00AA76ED">
      <w:pPr>
        <w:rPr>
          <w:rFonts w:ascii="Arial" w:hAnsi="Arial" w:cs="Arial"/>
          <w:b/>
          <w:sz w:val="22"/>
          <w:szCs w:val="22"/>
        </w:rPr>
      </w:pPr>
    </w:p>
    <w:p w14:paraId="1F932DF3" w14:textId="77777777" w:rsidR="00AA76ED" w:rsidRDefault="00AA76ED">
      <w:pPr>
        <w:rPr>
          <w:rFonts w:ascii="Arial" w:hAnsi="Arial" w:cs="Arial"/>
          <w:b/>
          <w:sz w:val="22"/>
          <w:szCs w:val="22"/>
        </w:rPr>
      </w:pPr>
    </w:p>
    <w:p w14:paraId="6C5676E7" w14:textId="77777777" w:rsidR="00AA76ED" w:rsidRDefault="00AA76ED">
      <w:pPr>
        <w:rPr>
          <w:rFonts w:ascii="Arial" w:hAnsi="Arial" w:cs="Arial"/>
          <w:b/>
          <w:sz w:val="22"/>
          <w:szCs w:val="22"/>
        </w:rPr>
      </w:pPr>
    </w:p>
    <w:p w14:paraId="4C1C5B87" w14:textId="77777777" w:rsidR="00AA76ED" w:rsidRDefault="00AA76ED">
      <w:pPr>
        <w:rPr>
          <w:rFonts w:ascii="Arial" w:hAnsi="Arial" w:cs="Arial"/>
          <w:b/>
          <w:sz w:val="22"/>
          <w:szCs w:val="22"/>
        </w:rPr>
      </w:pPr>
    </w:p>
    <w:p w14:paraId="354AF6FE" w14:textId="77777777" w:rsidR="00CC103D" w:rsidRPr="001F27F0" w:rsidRDefault="00CC103D" w:rsidP="00CC103D">
      <w:pPr>
        <w:tabs>
          <w:tab w:val="left" w:pos="990"/>
        </w:tabs>
        <w:rPr>
          <w:rFonts w:ascii="Arial" w:hAnsi="Arial" w:cs="Arial"/>
          <w:b/>
          <w:sz w:val="18"/>
          <w:szCs w:val="18"/>
        </w:rPr>
      </w:pPr>
    </w:p>
    <w:p w14:paraId="7F368F82" w14:textId="77777777" w:rsidR="00F552F4" w:rsidRPr="00066D23" w:rsidRDefault="00F552F4" w:rsidP="00F552F4">
      <w:pPr>
        <w:tabs>
          <w:tab w:val="left" w:pos="990"/>
        </w:tabs>
        <w:rPr>
          <w:rFonts w:ascii="Arial" w:hAnsi="Arial" w:cs="Arial"/>
          <w:b/>
          <w:sz w:val="18"/>
          <w:szCs w:val="18"/>
        </w:rPr>
      </w:pPr>
      <w:proofErr w:type="gramStart"/>
      <w:r>
        <w:rPr>
          <w:rFonts w:ascii="Arial" w:hAnsi="Arial" w:cs="Arial"/>
          <w:b/>
          <w:sz w:val="19"/>
          <w:szCs w:val="19"/>
        </w:rPr>
        <w:lastRenderedPageBreak/>
        <w:t>Appendix Table 5</w:t>
      </w:r>
      <w:r w:rsidRPr="00711DB5">
        <w:rPr>
          <w:rFonts w:ascii="Arial" w:hAnsi="Arial" w:cs="Arial"/>
          <w:b/>
          <w:sz w:val="19"/>
          <w:szCs w:val="19"/>
        </w:rPr>
        <w:t>.</w:t>
      </w:r>
      <w:proofErr w:type="gramEnd"/>
      <w:r>
        <w:rPr>
          <w:rFonts w:ascii="Arial" w:hAnsi="Arial" w:cs="Arial"/>
          <w:b/>
          <w:sz w:val="19"/>
          <w:szCs w:val="19"/>
        </w:rPr>
        <w:t xml:space="preserve"> </w:t>
      </w:r>
      <w:r w:rsidRPr="00711DB5">
        <w:rPr>
          <w:rFonts w:ascii="Arial" w:hAnsi="Arial" w:cs="Arial"/>
          <w:b/>
          <w:sz w:val="19"/>
          <w:szCs w:val="19"/>
        </w:rPr>
        <w:t xml:space="preserve"> </w:t>
      </w:r>
      <w:r w:rsidRPr="00DA6F85">
        <w:rPr>
          <w:rFonts w:ascii="Arial" w:eastAsia="Times New Roman" w:hAnsi="Arial" w:cs="Arial"/>
          <w:bCs/>
          <w:color w:val="000000"/>
          <w:sz w:val="19"/>
          <w:szCs w:val="19"/>
        </w:rPr>
        <w:t>Mixed</w:t>
      </w:r>
      <w:r>
        <w:rPr>
          <w:rFonts w:ascii="Arial" w:eastAsia="Times New Roman" w:hAnsi="Arial" w:cs="Arial"/>
          <w:bCs/>
          <w:color w:val="000000"/>
          <w:sz w:val="19"/>
          <w:szCs w:val="19"/>
        </w:rPr>
        <w:t xml:space="preserve"> effects </w:t>
      </w:r>
      <w:r w:rsidRPr="00711DB5">
        <w:rPr>
          <w:rFonts w:ascii="Arial" w:hAnsi="Arial" w:cs="Arial"/>
          <w:sz w:val="19"/>
          <w:szCs w:val="19"/>
        </w:rPr>
        <w:t xml:space="preserve">models of the association of </w:t>
      </w:r>
      <w:r>
        <w:rPr>
          <w:rFonts w:ascii="Arial" w:hAnsi="Arial" w:cs="Arial"/>
          <w:sz w:val="19"/>
          <w:szCs w:val="19"/>
        </w:rPr>
        <w:t xml:space="preserve">changes in </w:t>
      </w:r>
      <w:r w:rsidRPr="00711DB5">
        <w:rPr>
          <w:rFonts w:ascii="Arial" w:hAnsi="Arial" w:cs="Arial"/>
          <w:sz w:val="19"/>
          <w:szCs w:val="19"/>
        </w:rPr>
        <w:t>pregnancy intention score (PIS)</w:t>
      </w:r>
      <w:r>
        <w:rPr>
          <w:rFonts w:ascii="Arial" w:hAnsi="Arial" w:cs="Arial"/>
          <w:sz w:val="19"/>
          <w:szCs w:val="19"/>
        </w:rPr>
        <w:t xml:space="preserve"> </w:t>
      </w:r>
      <w:r w:rsidRPr="00711DB5">
        <w:rPr>
          <w:rFonts w:ascii="Arial" w:hAnsi="Arial" w:cs="Arial"/>
          <w:sz w:val="19"/>
          <w:szCs w:val="19"/>
        </w:rPr>
        <w:t>(left) and trying to become pregnant</w:t>
      </w:r>
      <w:r>
        <w:rPr>
          <w:rFonts w:ascii="Arial" w:hAnsi="Arial" w:cs="Arial"/>
          <w:sz w:val="19"/>
          <w:szCs w:val="19"/>
        </w:rPr>
        <w:t xml:space="preserve"> (right) </w:t>
      </w:r>
      <w:r w:rsidRPr="00711DB5">
        <w:rPr>
          <w:rFonts w:ascii="Arial" w:hAnsi="Arial" w:cs="Arial"/>
          <w:sz w:val="19"/>
          <w:szCs w:val="19"/>
        </w:rPr>
        <w:t xml:space="preserve">with </w:t>
      </w:r>
      <w:r>
        <w:rPr>
          <w:rFonts w:ascii="Arial" w:hAnsi="Arial" w:cs="Arial"/>
          <w:sz w:val="19"/>
          <w:szCs w:val="19"/>
        </w:rPr>
        <w:t>physical activity and smoking stratified by perceived infertility risk</w:t>
      </w:r>
    </w:p>
    <w:tbl>
      <w:tblPr>
        <w:tblW w:w="10807" w:type="dxa"/>
        <w:tblInd w:w="-72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500"/>
        <w:gridCol w:w="610"/>
        <w:gridCol w:w="1622"/>
        <w:gridCol w:w="707"/>
        <w:gridCol w:w="1622"/>
        <w:gridCol w:w="610"/>
        <w:gridCol w:w="1726"/>
        <w:gridCol w:w="603"/>
        <w:gridCol w:w="7"/>
      </w:tblGrid>
      <w:tr w:rsidR="00F552F4" w:rsidRPr="008027FE" w14:paraId="3DDD5FC0" w14:textId="77777777" w:rsidTr="00CE4D92">
        <w:trPr>
          <w:gridAfter w:val="1"/>
          <w:wAfter w:w="7" w:type="dxa"/>
          <w:trHeight w:val="85"/>
        </w:trPr>
        <w:tc>
          <w:tcPr>
            <w:tcW w:w="1800" w:type="dxa"/>
            <w:tcBorders>
              <w:bottom w:val="nil"/>
            </w:tcBorders>
            <w:shd w:val="clear" w:color="auto" w:fill="auto"/>
            <w:vAlign w:val="center"/>
          </w:tcPr>
          <w:p w14:paraId="6B2C7D56" w14:textId="77777777" w:rsidR="00F552F4" w:rsidRPr="008027FE" w:rsidRDefault="00F552F4" w:rsidP="00CE4D92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4439" w:type="dxa"/>
            <w:gridSpan w:val="4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4D14A0C" w14:textId="77777777" w:rsidR="00F552F4" w:rsidRPr="008027FE" w:rsidRDefault="00F552F4" w:rsidP="00CE4D92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8027FE">
              <w:rPr>
                <w:rFonts w:ascii="Arial" w:hAnsi="Arial" w:cs="Arial"/>
                <w:b/>
                <w:sz w:val="18"/>
                <w:szCs w:val="20"/>
              </w:rPr>
              <w:t>Physical Activity</w:t>
            </w:r>
          </w:p>
        </w:tc>
        <w:tc>
          <w:tcPr>
            <w:tcW w:w="4561" w:type="dxa"/>
            <w:gridSpan w:val="4"/>
            <w:tcBorders>
              <w:left w:val="single" w:sz="4" w:space="0" w:color="auto"/>
              <w:bottom w:val="nil"/>
            </w:tcBorders>
          </w:tcPr>
          <w:p w14:paraId="0C12874E" w14:textId="77777777" w:rsidR="00F552F4" w:rsidRPr="008027FE" w:rsidRDefault="00F552F4" w:rsidP="00CE4D92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8027FE">
              <w:rPr>
                <w:rFonts w:ascii="Arial" w:hAnsi="Arial" w:cs="Arial"/>
                <w:b/>
                <w:sz w:val="18"/>
                <w:szCs w:val="20"/>
              </w:rPr>
              <w:t>Smoking</w:t>
            </w:r>
          </w:p>
        </w:tc>
      </w:tr>
      <w:tr w:rsidR="00F552F4" w:rsidRPr="008027FE" w14:paraId="4F40FB83" w14:textId="77777777" w:rsidTr="00CE4D92">
        <w:trPr>
          <w:gridAfter w:val="1"/>
          <w:wAfter w:w="7" w:type="dxa"/>
          <w:trHeight w:val="108"/>
        </w:trPr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70AF2D3A" w14:textId="77777777" w:rsidR="00F552F4" w:rsidRPr="008027FE" w:rsidRDefault="00F552F4" w:rsidP="00CE4D92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110" w:type="dxa"/>
            <w:gridSpan w:val="2"/>
            <w:tcBorders>
              <w:top w:val="nil"/>
            </w:tcBorders>
          </w:tcPr>
          <w:p w14:paraId="0B66FA2B" w14:textId="77777777" w:rsidR="00F552F4" w:rsidRPr="008027FE" w:rsidRDefault="00F552F4" w:rsidP="00CE4D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vertAlign w:val="superscript"/>
              </w:rPr>
            </w:pPr>
            <w:proofErr w:type="spellStart"/>
            <w:r w:rsidRPr="008027FE">
              <w:rPr>
                <w:rFonts w:ascii="Arial" w:hAnsi="Arial" w:cs="Arial"/>
                <w:b/>
                <w:sz w:val="18"/>
                <w:szCs w:val="20"/>
              </w:rPr>
              <w:t>PIS</w:t>
            </w:r>
            <w:r w:rsidRPr="008027FE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329" w:type="dxa"/>
            <w:gridSpan w:val="2"/>
            <w:tcBorders>
              <w:top w:val="nil"/>
              <w:right w:val="single" w:sz="4" w:space="0" w:color="auto"/>
            </w:tcBorders>
          </w:tcPr>
          <w:p w14:paraId="0897ECE9" w14:textId="77777777" w:rsidR="00F552F4" w:rsidRPr="008027FE" w:rsidRDefault="00F552F4" w:rsidP="00CE4D92">
            <w:pPr>
              <w:jc w:val="center"/>
              <w:rPr>
                <w:rFonts w:ascii="Arial" w:hAnsi="Arial" w:cs="Arial"/>
                <w:b/>
                <w:sz w:val="18"/>
                <w:szCs w:val="20"/>
                <w:vertAlign w:val="superscript"/>
              </w:rPr>
            </w:pPr>
            <w:proofErr w:type="spellStart"/>
            <w:r w:rsidRPr="008027FE">
              <w:rPr>
                <w:rFonts w:ascii="Arial" w:hAnsi="Arial" w:cs="Arial"/>
                <w:b/>
                <w:sz w:val="18"/>
                <w:szCs w:val="20"/>
              </w:rPr>
              <w:t>Trying</w:t>
            </w:r>
            <w:r w:rsidRPr="008027FE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232" w:type="dxa"/>
            <w:gridSpan w:val="2"/>
            <w:tcBorders>
              <w:top w:val="nil"/>
              <w:left w:val="single" w:sz="4" w:space="0" w:color="auto"/>
            </w:tcBorders>
          </w:tcPr>
          <w:p w14:paraId="47685D58" w14:textId="77777777" w:rsidR="00F552F4" w:rsidRPr="008027FE" w:rsidRDefault="00F552F4" w:rsidP="00CE4D92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8027FE">
              <w:rPr>
                <w:rFonts w:ascii="Arial" w:hAnsi="Arial" w:cs="Arial"/>
                <w:b/>
                <w:sz w:val="18"/>
                <w:szCs w:val="20"/>
              </w:rPr>
              <w:t>PIS</w:t>
            </w:r>
            <w:r w:rsidRPr="008027FE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329" w:type="dxa"/>
            <w:gridSpan w:val="2"/>
            <w:tcBorders>
              <w:top w:val="nil"/>
            </w:tcBorders>
          </w:tcPr>
          <w:p w14:paraId="09D1C360" w14:textId="77777777" w:rsidR="00F552F4" w:rsidRPr="008027FE" w:rsidRDefault="00F552F4" w:rsidP="00CE4D92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8027FE">
              <w:rPr>
                <w:rFonts w:ascii="Arial" w:hAnsi="Arial" w:cs="Arial"/>
                <w:b/>
                <w:sz w:val="18"/>
                <w:szCs w:val="20"/>
              </w:rPr>
              <w:t>Trying</w:t>
            </w:r>
            <w:r w:rsidRPr="008027FE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d</w:t>
            </w:r>
            <w:proofErr w:type="spellEnd"/>
          </w:p>
        </w:tc>
      </w:tr>
      <w:tr w:rsidR="00F552F4" w:rsidRPr="008027FE" w14:paraId="72DF916D" w14:textId="77777777" w:rsidTr="00CE4D92">
        <w:trPr>
          <w:trHeight w:val="369"/>
        </w:trPr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FDAEEE" w14:textId="77777777" w:rsidR="00F552F4" w:rsidRPr="008027FE" w:rsidRDefault="00F552F4" w:rsidP="00CE4D92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vAlign w:val="center"/>
          </w:tcPr>
          <w:p w14:paraId="412C87E0" w14:textId="77777777" w:rsidR="00F552F4" w:rsidRPr="008027FE" w:rsidRDefault="00F552F4" w:rsidP="00CE4D92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027FE">
              <w:rPr>
                <w:rFonts w:ascii="Arial" w:hAnsi="Arial" w:cs="Arial"/>
                <w:sz w:val="18"/>
                <w:szCs w:val="20"/>
              </w:rPr>
              <w:t>Adjusted</w:t>
            </w:r>
          </w:p>
          <w:p w14:paraId="646564AE" w14:textId="77777777" w:rsidR="00F552F4" w:rsidRPr="008027FE" w:rsidRDefault="00F552F4" w:rsidP="00CE4D9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</w:pPr>
            <w:proofErr w:type="gramStart"/>
            <w:r>
              <w:rPr>
                <w:rFonts w:ascii="Arial" w:hAnsi="Arial" w:cs="Arial"/>
                <w:sz w:val="18"/>
                <w:szCs w:val="20"/>
              </w:rPr>
              <w:t>B</w:t>
            </w:r>
            <w:r w:rsidRPr="008027FE">
              <w:rPr>
                <w:rFonts w:ascii="Arial" w:hAnsi="Arial" w:cs="Arial"/>
                <w:sz w:val="18"/>
                <w:szCs w:val="20"/>
              </w:rPr>
              <w:t>(</w:t>
            </w:r>
            <w:proofErr w:type="gramEnd"/>
            <w:r w:rsidRPr="008027FE">
              <w:rPr>
                <w:rFonts w:ascii="Arial" w:hAnsi="Arial" w:cs="Arial"/>
                <w:sz w:val="18"/>
                <w:szCs w:val="20"/>
              </w:rPr>
              <w:t>95% CI)</w:t>
            </w:r>
          </w:p>
        </w:tc>
        <w:tc>
          <w:tcPr>
            <w:tcW w:w="610" w:type="dxa"/>
            <w:tcBorders>
              <w:top w:val="nil"/>
              <w:bottom w:val="single" w:sz="4" w:space="0" w:color="auto"/>
            </w:tcBorders>
            <w:vAlign w:val="center"/>
          </w:tcPr>
          <w:p w14:paraId="20D44BEB" w14:textId="77777777" w:rsidR="00F552F4" w:rsidRPr="008027FE" w:rsidRDefault="00F552F4" w:rsidP="00CE4D9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</w:pPr>
            <w:proofErr w:type="gramStart"/>
            <w:r w:rsidRPr="008027FE">
              <w:rPr>
                <w:rFonts w:ascii="Arial" w:hAnsi="Arial" w:cs="Arial"/>
                <w:sz w:val="18"/>
                <w:szCs w:val="20"/>
              </w:rPr>
              <w:t>p</w:t>
            </w:r>
            <w:proofErr w:type="gramEnd"/>
          </w:p>
        </w:tc>
        <w:tc>
          <w:tcPr>
            <w:tcW w:w="1622" w:type="dxa"/>
            <w:tcBorders>
              <w:top w:val="nil"/>
              <w:bottom w:val="single" w:sz="4" w:space="0" w:color="auto"/>
            </w:tcBorders>
            <w:vAlign w:val="center"/>
          </w:tcPr>
          <w:p w14:paraId="0B712EA5" w14:textId="77777777" w:rsidR="00F552F4" w:rsidRPr="008027FE" w:rsidRDefault="00F552F4" w:rsidP="00CE4D92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027FE">
              <w:rPr>
                <w:rFonts w:ascii="Arial" w:hAnsi="Arial" w:cs="Arial"/>
                <w:sz w:val="18"/>
                <w:szCs w:val="20"/>
              </w:rPr>
              <w:t>Adjusted</w:t>
            </w:r>
          </w:p>
          <w:p w14:paraId="1017333B" w14:textId="77777777" w:rsidR="00F552F4" w:rsidRPr="008027FE" w:rsidRDefault="00F552F4" w:rsidP="00CE4D9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</w:pPr>
            <w:proofErr w:type="gramStart"/>
            <w:r>
              <w:rPr>
                <w:rFonts w:ascii="Arial" w:hAnsi="Arial" w:cs="Arial"/>
                <w:sz w:val="18"/>
                <w:szCs w:val="20"/>
              </w:rPr>
              <w:t>B</w:t>
            </w:r>
            <w:r w:rsidRPr="008027FE">
              <w:rPr>
                <w:rFonts w:ascii="Arial" w:hAnsi="Arial" w:cs="Arial"/>
                <w:sz w:val="18"/>
                <w:szCs w:val="20"/>
              </w:rPr>
              <w:t>(</w:t>
            </w:r>
            <w:proofErr w:type="gramEnd"/>
            <w:r w:rsidRPr="008027FE">
              <w:rPr>
                <w:rFonts w:ascii="Arial" w:hAnsi="Arial" w:cs="Arial"/>
                <w:sz w:val="18"/>
                <w:szCs w:val="20"/>
              </w:rPr>
              <w:t>95% CI)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151641" w14:textId="77777777" w:rsidR="00F552F4" w:rsidRPr="008027FE" w:rsidRDefault="00F552F4" w:rsidP="00CE4D9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</w:pPr>
            <w:proofErr w:type="gramStart"/>
            <w:r w:rsidRPr="008027FE">
              <w:rPr>
                <w:rFonts w:ascii="Arial" w:hAnsi="Arial" w:cs="Arial"/>
                <w:sz w:val="18"/>
                <w:szCs w:val="20"/>
              </w:rPr>
              <w:t>p</w:t>
            </w:r>
            <w:proofErr w:type="gramEnd"/>
          </w:p>
        </w:tc>
        <w:tc>
          <w:tcPr>
            <w:tcW w:w="162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503A1D0" w14:textId="77777777" w:rsidR="00F552F4" w:rsidRPr="008027FE" w:rsidRDefault="00F552F4" w:rsidP="00CE4D92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027FE">
              <w:rPr>
                <w:rFonts w:ascii="Arial" w:hAnsi="Arial" w:cs="Arial"/>
                <w:sz w:val="18"/>
                <w:szCs w:val="20"/>
              </w:rPr>
              <w:t>Odds Ratio</w:t>
            </w:r>
          </w:p>
          <w:p w14:paraId="27639F7A" w14:textId="77777777" w:rsidR="00F552F4" w:rsidRPr="008027FE" w:rsidRDefault="00F552F4" w:rsidP="00CE4D92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027FE">
              <w:rPr>
                <w:rFonts w:ascii="Arial" w:hAnsi="Arial" w:cs="Arial"/>
                <w:sz w:val="18"/>
                <w:szCs w:val="20"/>
              </w:rPr>
              <w:t>(95% CI)</w:t>
            </w:r>
          </w:p>
        </w:tc>
        <w:tc>
          <w:tcPr>
            <w:tcW w:w="610" w:type="dxa"/>
            <w:tcBorders>
              <w:top w:val="nil"/>
              <w:bottom w:val="single" w:sz="4" w:space="0" w:color="auto"/>
            </w:tcBorders>
            <w:vAlign w:val="center"/>
          </w:tcPr>
          <w:p w14:paraId="33E9C8FD" w14:textId="77777777" w:rsidR="00F552F4" w:rsidRPr="008027FE" w:rsidRDefault="00F552F4" w:rsidP="00CE4D92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gramStart"/>
            <w:r w:rsidRPr="008027FE">
              <w:rPr>
                <w:rFonts w:ascii="Arial" w:hAnsi="Arial" w:cs="Arial"/>
                <w:sz w:val="18"/>
                <w:szCs w:val="20"/>
              </w:rPr>
              <w:t>p</w:t>
            </w:r>
            <w:proofErr w:type="gramEnd"/>
          </w:p>
        </w:tc>
        <w:tc>
          <w:tcPr>
            <w:tcW w:w="1726" w:type="dxa"/>
            <w:tcBorders>
              <w:top w:val="nil"/>
              <w:bottom w:val="single" w:sz="4" w:space="0" w:color="auto"/>
            </w:tcBorders>
            <w:vAlign w:val="center"/>
          </w:tcPr>
          <w:p w14:paraId="2AD05832" w14:textId="77777777" w:rsidR="00F552F4" w:rsidRPr="008027FE" w:rsidRDefault="00F552F4" w:rsidP="00CE4D92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027FE">
              <w:rPr>
                <w:rFonts w:ascii="Arial" w:hAnsi="Arial" w:cs="Arial"/>
                <w:sz w:val="18"/>
                <w:szCs w:val="20"/>
              </w:rPr>
              <w:t>Odds Ratio</w:t>
            </w:r>
          </w:p>
          <w:p w14:paraId="15D4382E" w14:textId="77777777" w:rsidR="00F552F4" w:rsidRPr="008027FE" w:rsidRDefault="00F552F4" w:rsidP="00CE4D92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027FE">
              <w:rPr>
                <w:rFonts w:ascii="Arial" w:hAnsi="Arial" w:cs="Arial"/>
                <w:sz w:val="18"/>
                <w:szCs w:val="20"/>
              </w:rPr>
              <w:t>(95% CI)</w:t>
            </w:r>
          </w:p>
        </w:tc>
        <w:tc>
          <w:tcPr>
            <w:tcW w:w="61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97BF12A" w14:textId="77777777" w:rsidR="00F552F4" w:rsidRPr="008027FE" w:rsidRDefault="00F552F4" w:rsidP="00CE4D92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gramStart"/>
            <w:r w:rsidRPr="008027FE">
              <w:rPr>
                <w:rFonts w:ascii="Arial" w:hAnsi="Arial" w:cs="Arial"/>
                <w:sz w:val="18"/>
                <w:szCs w:val="20"/>
              </w:rPr>
              <w:t>p</w:t>
            </w:r>
            <w:proofErr w:type="gramEnd"/>
          </w:p>
        </w:tc>
      </w:tr>
      <w:tr w:rsidR="00F552F4" w:rsidRPr="008027FE" w14:paraId="3BAE7F53" w14:textId="77777777" w:rsidTr="00CE4D92">
        <w:trPr>
          <w:gridAfter w:val="1"/>
          <w:wAfter w:w="7" w:type="dxa"/>
          <w:trHeight w:hRule="exact" w:val="484"/>
        </w:trPr>
        <w:tc>
          <w:tcPr>
            <w:tcW w:w="10800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DAF325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8"/>
              </w:rPr>
              <w:t>No perceived infertility risk</w:t>
            </w:r>
          </w:p>
        </w:tc>
      </w:tr>
      <w:tr w:rsidR="00F552F4" w:rsidRPr="008027FE" w14:paraId="0737B0B0" w14:textId="77777777" w:rsidTr="00CE4D92">
        <w:trPr>
          <w:trHeight w:hRule="exact" w:val="484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57656D" w14:textId="77777777" w:rsidR="00F552F4" w:rsidRPr="007D2F04" w:rsidRDefault="00F552F4" w:rsidP="00CE4D92">
            <w:pPr>
              <w:ind w:left="-18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7D2F04">
              <w:rPr>
                <w:rFonts w:ascii="Arial" w:eastAsia="Times New Roman" w:hAnsi="Arial" w:cs="Arial"/>
                <w:b/>
                <w:color w:val="000000"/>
                <w:sz w:val="16"/>
                <w:szCs w:val="18"/>
              </w:rPr>
              <w:t>Multiple Imputation Model</w:t>
            </w:r>
            <w:r w:rsidRPr="007D2F0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 Fixed Effects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center"/>
          </w:tcPr>
          <w:p w14:paraId="23DACB02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  <w:vAlign w:val="center"/>
          </w:tcPr>
          <w:p w14:paraId="1BAADF59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14:paraId="05472816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5D983CD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</w:tcBorders>
          </w:tcPr>
          <w:p w14:paraId="54A1FE9A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</w:tcPr>
          <w:p w14:paraId="65B13D73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5B8F4702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gridSpan w:val="2"/>
            <w:tcBorders>
              <w:top w:val="single" w:sz="4" w:space="0" w:color="auto"/>
            </w:tcBorders>
          </w:tcPr>
          <w:p w14:paraId="22A3F697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F552F4" w:rsidRPr="008027FE" w14:paraId="31296F53" w14:textId="77777777" w:rsidTr="00CE4D92">
        <w:trPr>
          <w:trHeight w:hRule="exact" w:val="217"/>
        </w:trPr>
        <w:tc>
          <w:tcPr>
            <w:tcW w:w="1800" w:type="dxa"/>
            <w:shd w:val="clear" w:color="auto" w:fill="auto"/>
            <w:noWrap/>
            <w:vAlign w:val="center"/>
          </w:tcPr>
          <w:p w14:paraId="7E81FB64" w14:textId="77777777" w:rsidR="00F552F4" w:rsidRPr="007D2F04" w:rsidRDefault="00F552F4" w:rsidP="00CE4D92">
            <w:pPr>
              <w:ind w:left="-18"/>
              <w:rPr>
                <w:rFonts w:ascii="Arial" w:eastAsia="Times New Roman" w:hAnsi="Arial" w:cs="Arial"/>
                <w:b/>
                <w:color w:val="000000"/>
                <w:sz w:val="16"/>
                <w:szCs w:val="18"/>
              </w:rPr>
            </w:pPr>
            <w:r w:rsidRPr="007D2F04">
              <w:rPr>
                <w:rFonts w:ascii="Arial" w:hAnsi="Arial" w:cs="Arial"/>
                <w:sz w:val="16"/>
                <w:szCs w:val="18"/>
              </w:rPr>
              <w:t>No Change in Intention</w:t>
            </w:r>
          </w:p>
        </w:tc>
        <w:tc>
          <w:tcPr>
            <w:tcW w:w="1500" w:type="dxa"/>
            <w:vAlign w:val="center"/>
          </w:tcPr>
          <w:p w14:paraId="5B963904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2B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610" w:type="dxa"/>
            <w:vAlign w:val="center"/>
          </w:tcPr>
          <w:p w14:paraId="2D163AE0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FA2B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2" w:type="dxa"/>
            <w:vAlign w:val="center"/>
          </w:tcPr>
          <w:p w14:paraId="48DD76D8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2B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07" w:type="dxa"/>
            <w:tcBorders>
              <w:right w:val="single" w:sz="4" w:space="0" w:color="auto"/>
            </w:tcBorders>
            <w:vAlign w:val="center"/>
          </w:tcPr>
          <w:p w14:paraId="732523A4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2B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2" w:type="dxa"/>
            <w:tcBorders>
              <w:left w:val="single" w:sz="4" w:space="0" w:color="auto"/>
            </w:tcBorders>
            <w:vAlign w:val="center"/>
          </w:tcPr>
          <w:p w14:paraId="72D54F59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2B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ces</w:t>
            </w:r>
          </w:p>
        </w:tc>
        <w:tc>
          <w:tcPr>
            <w:tcW w:w="610" w:type="dxa"/>
            <w:vAlign w:val="center"/>
          </w:tcPr>
          <w:p w14:paraId="7C520470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6" w:type="dxa"/>
            <w:vAlign w:val="center"/>
          </w:tcPr>
          <w:p w14:paraId="7181274F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2B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ces</w:t>
            </w:r>
          </w:p>
        </w:tc>
        <w:tc>
          <w:tcPr>
            <w:tcW w:w="610" w:type="dxa"/>
            <w:gridSpan w:val="2"/>
            <w:vAlign w:val="center"/>
          </w:tcPr>
          <w:p w14:paraId="02CDEDD3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552F4" w:rsidRPr="008027FE" w14:paraId="42D204B1" w14:textId="77777777" w:rsidTr="00CE4D92">
        <w:trPr>
          <w:trHeight w:hRule="exact" w:val="217"/>
        </w:trPr>
        <w:tc>
          <w:tcPr>
            <w:tcW w:w="1800" w:type="dxa"/>
            <w:shd w:val="clear" w:color="auto" w:fill="auto"/>
            <w:noWrap/>
            <w:vAlign w:val="center"/>
          </w:tcPr>
          <w:p w14:paraId="1DA09B6C" w14:textId="77777777" w:rsidR="00F552F4" w:rsidRPr="007D2F04" w:rsidRDefault="00F552F4" w:rsidP="00CE4D92">
            <w:pPr>
              <w:ind w:left="-18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7D2F04">
              <w:rPr>
                <w:rFonts w:ascii="Arial" w:hAnsi="Arial" w:cs="Arial"/>
                <w:sz w:val="16"/>
                <w:szCs w:val="18"/>
              </w:rPr>
              <w:t>Decreased Intention</w:t>
            </w:r>
          </w:p>
        </w:tc>
        <w:tc>
          <w:tcPr>
            <w:tcW w:w="1500" w:type="dxa"/>
            <w:vAlign w:val="center"/>
          </w:tcPr>
          <w:p w14:paraId="357747AA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 (-0.2, 0.7)</w:t>
            </w:r>
          </w:p>
        </w:tc>
        <w:tc>
          <w:tcPr>
            <w:tcW w:w="610" w:type="dxa"/>
            <w:vAlign w:val="center"/>
          </w:tcPr>
          <w:p w14:paraId="3C051EE6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622" w:type="dxa"/>
            <w:vAlign w:val="center"/>
          </w:tcPr>
          <w:p w14:paraId="2B7F24BD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 (-0.5, 0.5)</w:t>
            </w:r>
          </w:p>
        </w:tc>
        <w:tc>
          <w:tcPr>
            <w:tcW w:w="707" w:type="dxa"/>
            <w:tcBorders>
              <w:right w:val="single" w:sz="4" w:space="0" w:color="auto"/>
            </w:tcBorders>
            <w:vAlign w:val="center"/>
          </w:tcPr>
          <w:p w14:paraId="47B12F91" w14:textId="77777777" w:rsidR="00F552F4" w:rsidRPr="00707BBE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622" w:type="dxa"/>
            <w:tcBorders>
              <w:left w:val="single" w:sz="4" w:space="0" w:color="auto"/>
            </w:tcBorders>
            <w:vAlign w:val="center"/>
          </w:tcPr>
          <w:p w14:paraId="737A9D66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 (0.3, 8.5)</w:t>
            </w:r>
          </w:p>
        </w:tc>
        <w:tc>
          <w:tcPr>
            <w:tcW w:w="610" w:type="dxa"/>
            <w:vAlign w:val="center"/>
          </w:tcPr>
          <w:p w14:paraId="41F53616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726" w:type="dxa"/>
            <w:vAlign w:val="center"/>
          </w:tcPr>
          <w:p w14:paraId="7728B059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 (0,0)</w:t>
            </w:r>
          </w:p>
        </w:tc>
        <w:tc>
          <w:tcPr>
            <w:tcW w:w="610" w:type="dxa"/>
            <w:gridSpan w:val="2"/>
            <w:vAlign w:val="center"/>
          </w:tcPr>
          <w:p w14:paraId="6F0235AC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552F4" w:rsidRPr="008027FE" w14:paraId="0D0E1D7F" w14:textId="77777777" w:rsidTr="00CE4D92">
        <w:trPr>
          <w:trHeight w:hRule="exact" w:val="217"/>
        </w:trPr>
        <w:tc>
          <w:tcPr>
            <w:tcW w:w="1800" w:type="dxa"/>
            <w:shd w:val="clear" w:color="auto" w:fill="auto"/>
            <w:noWrap/>
            <w:vAlign w:val="center"/>
          </w:tcPr>
          <w:p w14:paraId="0E0AC1DC" w14:textId="77777777" w:rsidR="00F552F4" w:rsidRPr="007D2F04" w:rsidRDefault="00F552F4" w:rsidP="00CE4D92">
            <w:pPr>
              <w:ind w:left="-18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7D2F04">
              <w:rPr>
                <w:rFonts w:ascii="Arial" w:hAnsi="Arial" w:cs="Arial"/>
                <w:sz w:val="16"/>
                <w:szCs w:val="18"/>
              </w:rPr>
              <w:t>Increased Intention</w:t>
            </w:r>
          </w:p>
        </w:tc>
        <w:tc>
          <w:tcPr>
            <w:tcW w:w="1500" w:type="dxa"/>
            <w:vAlign w:val="center"/>
          </w:tcPr>
          <w:p w14:paraId="4DBBDA4E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 (-0.03, 0.9)</w:t>
            </w:r>
          </w:p>
        </w:tc>
        <w:tc>
          <w:tcPr>
            <w:tcW w:w="610" w:type="dxa"/>
            <w:vAlign w:val="center"/>
          </w:tcPr>
          <w:p w14:paraId="3AB2C3D1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622" w:type="dxa"/>
            <w:vAlign w:val="center"/>
          </w:tcPr>
          <w:p w14:paraId="770F0ED3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 (-0.2, 0.6)</w:t>
            </w:r>
          </w:p>
        </w:tc>
        <w:tc>
          <w:tcPr>
            <w:tcW w:w="707" w:type="dxa"/>
            <w:tcBorders>
              <w:right w:val="single" w:sz="4" w:space="0" w:color="auto"/>
            </w:tcBorders>
            <w:vAlign w:val="center"/>
          </w:tcPr>
          <w:p w14:paraId="17B8B60E" w14:textId="77777777" w:rsidR="00F552F4" w:rsidRPr="00707BBE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622" w:type="dxa"/>
            <w:tcBorders>
              <w:left w:val="single" w:sz="4" w:space="0" w:color="auto"/>
            </w:tcBorders>
            <w:vAlign w:val="center"/>
          </w:tcPr>
          <w:p w14:paraId="242D053D" w14:textId="77777777" w:rsidR="00F552F4" w:rsidRPr="006D0321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03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2, 9.6)</w:t>
            </w:r>
          </w:p>
        </w:tc>
        <w:tc>
          <w:tcPr>
            <w:tcW w:w="610" w:type="dxa"/>
            <w:vAlign w:val="center"/>
          </w:tcPr>
          <w:p w14:paraId="6E2EB9F1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340E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726" w:type="dxa"/>
            <w:vAlign w:val="center"/>
          </w:tcPr>
          <w:p w14:paraId="11A04904" w14:textId="77777777" w:rsidR="00F552F4" w:rsidRPr="00000E77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0E7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,0)</w:t>
            </w:r>
          </w:p>
        </w:tc>
        <w:tc>
          <w:tcPr>
            <w:tcW w:w="610" w:type="dxa"/>
            <w:gridSpan w:val="2"/>
            <w:vAlign w:val="center"/>
          </w:tcPr>
          <w:p w14:paraId="4D1DD8AC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F552F4" w:rsidRPr="008027FE" w14:paraId="493B6836" w14:textId="77777777" w:rsidTr="00CE4D92">
        <w:trPr>
          <w:trHeight w:hRule="exact" w:val="217"/>
        </w:trPr>
        <w:tc>
          <w:tcPr>
            <w:tcW w:w="1800" w:type="dxa"/>
            <w:shd w:val="clear" w:color="auto" w:fill="auto"/>
            <w:noWrap/>
            <w:vAlign w:val="center"/>
          </w:tcPr>
          <w:p w14:paraId="718E50E6" w14:textId="77777777" w:rsidR="00F552F4" w:rsidRPr="007D2F04" w:rsidRDefault="00F552F4" w:rsidP="00CE4D92">
            <w:pPr>
              <w:ind w:left="-18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7D2F0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Random Effects</w:t>
            </w:r>
          </w:p>
        </w:tc>
        <w:tc>
          <w:tcPr>
            <w:tcW w:w="1500" w:type="dxa"/>
            <w:vAlign w:val="center"/>
          </w:tcPr>
          <w:p w14:paraId="7BC2777F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610" w:type="dxa"/>
            <w:vAlign w:val="center"/>
          </w:tcPr>
          <w:p w14:paraId="6E6F2B5C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2" w:type="dxa"/>
            <w:vAlign w:val="center"/>
          </w:tcPr>
          <w:p w14:paraId="39DF5BBD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7" w:type="dxa"/>
            <w:tcBorders>
              <w:right w:val="single" w:sz="4" w:space="0" w:color="auto"/>
            </w:tcBorders>
            <w:vAlign w:val="center"/>
          </w:tcPr>
          <w:p w14:paraId="48CF2A1E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622" w:type="dxa"/>
            <w:tcBorders>
              <w:left w:val="single" w:sz="4" w:space="0" w:color="auto"/>
            </w:tcBorders>
            <w:vAlign w:val="center"/>
          </w:tcPr>
          <w:p w14:paraId="4E8F8D2D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vAlign w:val="center"/>
          </w:tcPr>
          <w:p w14:paraId="7427CDBD" w14:textId="77777777" w:rsidR="00F552F4" w:rsidRPr="00340EC7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6" w:type="dxa"/>
            <w:vAlign w:val="center"/>
          </w:tcPr>
          <w:p w14:paraId="360CB60F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gridSpan w:val="2"/>
            <w:vAlign w:val="center"/>
          </w:tcPr>
          <w:p w14:paraId="20B13498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F552F4" w:rsidRPr="008027FE" w14:paraId="2A5DA7F8" w14:textId="77777777" w:rsidTr="00CE4D92">
        <w:trPr>
          <w:trHeight w:hRule="exact" w:val="398"/>
        </w:trPr>
        <w:tc>
          <w:tcPr>
            <w:tcW w:w="1800" w:type="dxa"/>
            <w:shd w:val="clear" w:color="auto" w:fill="auto"/>
            <w:noWrap/>
            <w:vAlign w:val="center"/>
          </w:tcPr>
          <w:p w14:paraId="0719B3EA" w14:textId="77777777" w:rsidR="00F552F4" w:rsidRPr="007D2F04" w:rsidRDefault="00F552F4" w:rsidP="00CE4D92">
            <w:pPr>
              <w:ind w:left="-18"/>
              <w:rPr>
                <w:rFonts w:ascii="Arial" w:eastAsiaTheme="minorHAnsi" w:hAnsi="Arial" w:cs="Arial"/>
                <w:b/>
                <w:sz w:val="16"/>
                <w:szCs w:val="18"/>
              </w:rPr>
            </w:pPr>
            <w:r w:rsidRPr="007D2F04">
              <w:rPr>
                <w:rFonts w:ascii="Arial" w:hAnsi="Arial" w:cs="Arial"/>
                <w:b/>
                <w:sz w:val="16"/>
                <w:szCs w:val="18"/>
              </w:rPr>
              <w:t xml:space="preserve">Complete Cases Model- </w:t>
            </w:r>
            <w:r w:rsidRPr="007D2F04">
              <w:rPr>
                <w:rFonts w:ascii="Arial" w:hAnsi="Arial" w:cs="Arial"/>
                <w:sz w:val="16"/>
                <w:szCs w:val="18"/>
              </w:rPr>
              <w:t>Fixed Effects</w:t>
            </w:r>
          </w:p>
        </w:tc>
        <w:tc>
          <w:tcPr>
            <w:tcW w:w="1500" w:type="dxa"/>
            <w:vAlign w:val="center"/>
          </w:tcPr>
          <w:p w14:paraId="0017D8C0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vAlign w:val="center"/>
          </w:tcPr>
          <w:p w14:paraId="2DE2EED4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2" w:type="dxa"/>
            <w:vAlign w:val="center"/>
          </w:tcPr>
          <w:p w14:paraId="75F113E1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7" w:type="dxa"/>
            <w:tcBorders>
              <w:right w:val="single" w:sz="4" w:space="0" w:color="auto"/>
            </w:tcBorders>
            <w:vAlign w:val="center"/>
          </w:tcPr>
          <w:p w14:paraId="3C94968D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622" w:type="dxa"/>
            <w:tcBorders>
              <w:left w:val="single" w:sz="4" w:space="0" w:color="auto"/>
            </w:tcBorders>
            <w:vAlign w:val="center"/>
          </w:tcPr>
          <w:p w14:paraId="2B6063C9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vAlign w:val="center"/>
          </w:tcPr>
          <w:p w14:paraId="2BE0D137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726" w:type="dxa"/>
            <w:vAlign w:val="center"/>
          </w:tcPr>
          <w:p w14:paraId="6AC6F17C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gridSpan w:val="2"/>
            <w:vAlign w:val="center"/>
          </w:tcPr>
          <w:p w14:paraId="6D2B1F53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F552F4" w:rsidRPr="008027FE" w14:paraId="1D50D01C" w14:textId="77777777" w:rsidTr="00CE4D92">
        <w:trPr>
          <w:trHeight w:hRule="exact" w:val="217"/>
        </w:trPr>
        <w:tc>
          <w:tcPr>
            <w:tcW w:w="1800" w:type="dxa"/>
            <w:shd w:val="clear" w:color="auto" w:fill="auto"/>
            <w:noWrap/>
            <w:vAlign w:val="center"/>
          </w:tcPr>
          <w:p w14:paraId="66018F76" w14:textId="77777777" w:rsidR="00F552F4" w:rsidRPr="007D2F04" w:rsidRDefault="00F552F4" w:rsidP="00CE4D92">
            <w:pPr>
              <w:ind w:left="-18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7D2F04">
              <w:rPr>
                <w:rFonts w:ascii="Arial" w:hAnsi="Arial" w:cs="Arial"/>
                <w:sz w:val="16"/>
                <w:szCs w:val="18"/>
              </w:rPr>
              <w:t>No Change in Intention</w:t>
            </w:r>
          </w:p>
        </w:tc>
        <w:tc>
          <w:tcPr>
            <w:tcW w:w="1500" w:type="dxa"/>
            <w:vAlign w:val="center"/>
          </w:tcPr>
          <w:p w14:paraId="64E98ED0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2B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610" w:type="dxa"/>
            <w:vAlign w:val="center"/>
          </w:tcPr>
          <w:p w14:paraId="6F189F72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2B0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2" w:type="dxa"/>
            <w:vAlign w:val="center"/>
          </w:tcPr>
          <w:p w14:paraId="1EA9C91C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2B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07" w:type="dxa"/>
            <w:tcBorders>
              <w:right w:val="single" w:sz="4" w:space="0" w:color="auto"/>
            </w:tcBorders>
            <w:vAlign w:val="center"/>
          </w:tcPr>
          <w:p w14:paraId="7294F1D7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2B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2" w:type="dxa"/>
            <w:tcBorders>
              <w:left w:val="single" w:sz="4" w:space="0" w:color="auto"/>
            </w:tcBorders>
            <w:vAlign w:val="center"/>
          </w:tcPr>
          <w:p w14:paraId="570EA78F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2B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ces</w:t>
            </w:r>
          </w:p>
        </w:tc>
        <w:tc>
          <w:tcPr>
            <w:tcW w:w="610" w:type="dxa"/>
            <w:vAlign w:val="center"/>
          </w:tcPr>
          <w:p w14:paraId="683F0CDC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6" w:type="dxa"/>
            <w:vAlign w:val="center"/>
          </w:tcPr>
          <w:p w14:paraId="55DD540C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2B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ces</w:t>
            </w:r>
          </w:p>
        </w:tc>
        <w:tc>
          <w:tcPr>
            <w:tcW w:w="610" w:type="dxa"/>
            <w:gridSpan w:val="2"/>
            <w:vAlign w:val="center"/>
          </w:tcPr>
          <w:p w14:paraId="26EE416E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552F4" w:rsidRPr="008027FE" w14:paraId="08297E14" w14:textId="77777777" w:rsidTr="00CE4D92">
        <w:trPr>
          <w:trHeight w:hRule="exact" w:val="242"/>
        </w:trPr>
        <w:tc>
          <w:tcPr>
            <w:tcW w:w="1800" w:type="dxa"/>
            <w:shd w:val="clear" w:color="auto" w:fill="auto"/>
            <w:noWrap/>
            <w:vAlign w:val="center"/>
          </w:tcPr>
          <w:p w14:paraId="404C9006" w14:textId="77777777" w:rsidR="00F552F4" w:rsidRPr="007D2F04" w:rsidRDefault="00F552F4" w:rsidP="00CE4D92">
            <w:pPr>
              <w:ind w:left="-18"/>
              <w:rPr>
                <w:rFonts w:ascii="Arial" w:hAnsi="Arial" w:cs="Arial"/>
                <w:sz w:val="16"/>
                <w:szCs w:val="18"/>
              </w:rPr>
            </w:pPr>
            <w:r w:rsidRPr="007D2F04">
              <w:rPr>
                <w:rFonts w:ascii="Arial" w:hAnsi="Arial" w:cs="Arial"/>
                <w:sz w:val="16"/>
                <w:szCs w:val="18"/>
              </w:rPr>
              <w:t>Decreased Intention</w:t>
            </w:r>
          </w:p>
        </w:tc>
        <w:tc>
          <w:tcPr>
            <w:tcW w:w="1500" w:type="dxa"/>
            <w:vAlign w:val="center"/>
          </w:tcPr>
          <w:p w14:paraId="543E0574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 (-0.2, 0.3)</w:t>
            </w:r>
          </w:p>
        </w:tc>
        <w:tc>
          <w:tcPr>
            <w:tcW w:w="610" w:type="dxa"/>
            <w:vAlign w:val="center"/>
          </w:tcPr>
          <w:p w14:paraId="6A6413B9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622" w:type="dxa"/>
            <w:vAlign w:val="center"/>
          </w:tcPr>
          <w:p w14:paraId="1C557F38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 (-0.3, 0.2)</w:t>
            </w:r>
          </w:p>
        </w:tc>
        <w:tc>
          <w:tcPr>
            <w:tcW w:w="707" w:type="dxa"/>
            <w:tcBorders>
              <w:right w:val="single" w:sz="4" w:space="0" w:color="auto"/>
            </w:tcBorders>
            <w:vAlign w:val="center"/>
          </w:tcPr>
          <w:p w14:paraId="16FE471C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D366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622" w:type="dxa"/>
            <w:tcBorders>
              <w:left w:val="single" w:sz="4" w:space="0" w:color="auto"/>
            </w:tcBorders>
            <w:vAlign w:val="center"/>
          </w:tcPr>
          <w:p w14:paraId="33FAC6C1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 (0.3, 69.5)</w:t>
            </w:r>
          </w:p>
        </w:tc>
        <w:tc>
          <w:tcPr>
            <w:tcW w:w="610" w:type="dxa"/>
            <w:vAlign w:val="center"/>
          </w:tcPr>
          <w:p w14:paraId="36A79BD4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726" w:type="dxa"/>
            <w:vAlign w:val="center"/>
          </w:tcPr>
          <w:p w14:paraId="5711D2F4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0" w:type="dxa"/>
            <w:gridSpan w:val="2"/>
            <w:vAlign w:val="center"/>
          </w:tcPr>
          <w:p w14:paraId="61D6CAA8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552F4" w:rsidRPr="008027FE" w14:paraId="075C1FC9" w14:textId="77777777" w:rsidTr="00CE4D92">
        <w:trPr>
          <w:trHeight w:hRule="exact" w:val="210"/>
        </w:trPr>
        <w:tc>
          <w:tcPr>
            <w:tcW w:w="180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AD68016" w14:textId="77777777" w:rsidR="00F552F4" w:rsidRPr="007D2F04" w:rsidRDefault="00F552F4" w:rsidP="00CE4D92">
            <w:pPr>
              <w:ind w:left="-18"/>
              <w:rPr>
                <w:rFonts w:ascii="Arial" w:hAnsi="Arial" w:cs="Arial"/>
                <w:b/>
                <w:sz w:val="16"/>
                <w:szCs w:val="18"/>
              </w:rPr>
            </w:pPr>
            <w:r w:rsidRPr="007D2F04">
              <w:rPr>
                <w:rFonts w:ascii="Arial" w:hAnsi="Arial" w:cs="Arial"/>
                <w:sz w:val="16"/>
                <w:szCs w:val="18"/>
              </w:rPr>
              <w:t>Increased Intention</w:t>
            </w:r>
          </w:p>
        </w:tc>
        <w:tc>
          <w:tcPr>
            <w:tcW w:w="1500" w:type="dxa"/>
            <w:tcBorders>
              <w:bottom w:val="nil"/>
            </w:tcBorders>
            <w:vAlign w:val="center"/>
          </w:tcPr>
          <w:p w14:paraId="51FC9605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 (0.1, 0.6)</w:t>
            </w:r>
          </w:p>
        </w:tc>
        <w:tc>
          <w:tcPr>
            <w:tcW w:w="610" w:type="dxa"/>
            <w:tcBorders>
              <w:bottom w:val="nil"/>
            </w:tcBorders>
            <w:vAlign w:val="center"/>
          </w:tcPr>
          <w:p w14:paraId="62142956" w14:textId="77777777" w:rsidR="00F552F4" w:rsidRPr="00C63475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63475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622" w:type="dxa"/>
            <w:tcBorders>
              <w:bottom w:val="nil"/>
            </w:tcBorders>
            <w:vAlign w:val="center"/>
          </w:tcPr>
          <w:p w14:paraId="3A82BB2F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 (-0.03, 0.5)</w:t>
            </w:r>
          </w:p>
        </w:tc>
        <w:tc>
          <w:tcPr>
            <w:tcW w:w="707" w:type="dxa"/>
            <w:tcBorders>
              <w:bottom w:val="nil"/>
              <w:right w:val="single" w:sz="4" w:space="0" w:color="auto"/>
            </w:tcBorders>
            <w:vAlign w:val="center"/>
          </w:tcPr>
          <w:p w14:paraId="4453C5FA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D366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622" w:type="dxa"/>
            <w:tcBorders>
              <w:left w:val="single" w:sz="4" w:space="0" w:color="auto"/>
              <w:bottom w:val="nil"/>
            </w:tcBorders>
            <w:vAlign w:val="center"/>
          </w:tcPr>
          <w:p w14:paraId="5CDEE1BC" w14:textId="77777777" w:rsidR="00F552F4" w:rsidRPr="003C228C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 (0.01, 30.4)</w:t>
            </w:r>
          </w:p>
        </w:tc>
        <w:tc>
          <w:tcPr>
            <w:tcW w:w="610" w:type="dxa"/>
            <w:tcBorders>
              <w:bottom w:val="nil"/>
            </w:tcBorders>
            <w:vAlign w:val="center"/>
          </w:tcPr>
          <w:p w14:paraId="6D86C1EF" w14:textId="77777777" w:rsidR="00F552F4" w:rsidRPr="00A2599C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9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26" w:type="dxa"/>
            <w:tcBorders>
              <w:bottom w:val="nil"/>
            </w:tcBorders>
            <w:vAlign w:val="center"/>
          </w:tcPr>
          <w:p w14:paraId="65CAE974" w14:textId="77777777" w:rsidR="00F552F4" w:rsidRPr="008926D3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26D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0" w:type="dxa"/>
            <w:gridSpan w:val="2"/>
            <w:tcBorders>
              <w:bottom w:val="nil"/>
            </w:tcBorders>
            <w:vAlign w:val="center"/>
          </w:tcPr>
          <w:p w14:paraId="346AFC41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F552F4" w:rsidRPr="008027FE" w14:paraId="668E454B" w14:textId="77777777" w:rsidTr="00CE4D92">
        <w:trPr>
          <w:trHeight w:hRule="exact" w:val="217"/>
        </w:trPr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3C1126" w14:textId="77777777" w:rsidR="00F552F4" w:rsidRPr="007D2F04" w:rsidRDefault="00F552F4" w:rsidP="00CE4D92">
            <w:pPr>
              <w:ind w:left="-18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7D2F0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Random Effects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vAlign w:val="center"/>
          </w:tcPr>
          <w:p w14:paraId="3F6AC24F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610" w:type="dxa"/>
            <w:tcBorders>
              <w:top w:val="nil"/>
              <w:bottom w:val="single" w:sz="4" w:space="0" w:color="auto"/>
            </w:tcBorders>
            <w:vAlign w:val="center"/>
          </w:tcPr>
          <w:p w14:paraId="7DAD32ED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2" w:type="dxa"/>
            <w:tcBorders>
              <w:top w:val="nil"/>
              <w:bottom w:val="single" w:sz="4" w:space="0" w:color="auto"/>
            </w:tcBorders>
            <w:vAlign w:val="center"/>
          </w:tcPr>
          <w:p w14:paraId="7887B351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F72922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62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CF1B6D3" w14:textId="77777777" w:rsidR="00F552F4" w:rsidRPr="00124389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3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610" w:type="dxa"/>
            <w:tcBorders>
              <w:top w:val="nil"/>
              <w:bottom w:val="single" w:sz="4" w:space="0" w:color="auto"/>
            </w:tcBorders>
            <w:vAlign w:val="center"/>
          </w:tcPr>
          <w:p w14:paraId="2FFF7C58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726" w:type="dxa"/>
            <w:tcBorders>
              <w:top w:val="nil"/>
              <w:bottom w:val="single" w:sz="4" w:space="0" w:color="auto"/>
            </w:tcBorders>
            <w:vAlign w:val="center"/>
          </w:tcPr>
          <w:p w14:paraId="7751FE94" w14:textId="77777777" w:rsidR="00F552F4" w:rsidRPr="008926D3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26D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610" w:type="dxa"/>
            <w:gridSpan w:val="2"/>
            <w:tcBorders>
              <w:top w:val="nil"/>
              <w:bottom w:val="single" w:sz="4" w:space="0" w:color="auto"/>
            </w:tcBorders>
          </w:tcPr>
          <w:p w14:paraId="1FA05FF7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F552F4" w:rsidRPr="008027FE" w14:paraId="13B9994F" w14:textId="77777777" w:rsidTr="00CE4D92">
        <w:trPr>
          <w:gridAfter w:val="1"/>
          <w:wAfter w:w="7" w:type="dxa"/>
          <w:trHeight w:hRule="exact" w:val="484"/>
        </w:trPr>
        <w:tc>
          <w:tcPr>
            <w:tcW w:w="10800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0541C8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8"/>
              </w:rPr>
              <w:t>Perceived infertility risk</w:t>
            </w:r>
          </w:p>
        </w:tc>
      </w:tr>
      <w:tr w:rsidR="00F552F4" w:rsidRPr="008027FE" w14:paraId="78FDCAB7" w14:textId="77777777" w:rsidTr="00CE4D92">
        <w:trPr>
          <w:trHeight w:hRule="exact" w:val="484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3B24B8" w14:textId="77777777" w:rsidR="00F552F4" w:rsidRPr="007D2F04" w:rsidRDefault="00F552F4" w:rsidP="00CE4D92">
            <w:pPr>
              <w:ind w:left="-18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7D2F04">
              <w:rPr>
                <w:rFonts w:ascii="Arial" w:eastAsia="Times New Roman" w:hAnsi="Arial" w:cs="Arial"/>
                <w:b/>
                <w:color w:val="000000"/>
                <w:sz w:val="16"/>
                <w:szCs w:val="18"/>
              </w:rPr>
              <w:t>Multiple Imputation Model</w:t>
            </w:r>
            <w:r w:rsidRPr="007D2F0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 Fixed Effects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center"/>
          </w:tcPr>
          <w:p w14:paraId="41FC8973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  <w:vAlign w:val="center"/>
          </w:tcPr>
          <w:p w14:paraId="1031DC1E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14:paraId="63D62E7B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AC21EBE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</w:tcBorders>
          </w:tcPr>
          <w:p w14:paraId="742234BD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</w:tcPr>
          <w:p w14:paraId="5F4E2F11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55709B7B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gridSpan w:val="2"/>
            <w:tcBorders>
              <w:top w:val="single" w:sz="4" w:space="0" w:color="auto"/>
            </w:tcBorders>
          </w:tcPr>
          <w:p w14:paraId="5C09A4A2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F552F4" w:rsidRPr="008027FE" w14:paraId="6CACE525" w14:textId="77777777" w:rsidTr="00CE4D92">
        <w:trPr>
          <w:trHeight w:hRule="exact" w:val="217"/>
        </w:trPr>
        <w:tc>
          <w:tcPr>
            <w:tcW w:w="1800" w:type="dxa"/>
            <w:shd w:val="clear" w:color="auto" w:fill="auto"/>
            <w:noWrap/>
            <w:vAlign w:val="center"/>
          </w:tcPr>
          <w:p w14:paraId="3B56D5F4" w14:textId="77777777" w:rsidR="00F552F4" w:rsidRPr="007D2F04" w:rsidRDefault="00F552F4" w:rsidP="00CE4D92">
            <w:pPr>
              <w:ind w:left="-18"/>
              <w:rPr>
                <w:rFonts w:ascii="Arial" w:eastAsia="Times New Roman" w:hAnsi="Arial" w:cs="Arial"/>
                <w:b/>
                <w:color w:val="000000"/>
                <w:sz w:val="16"/>
                <w:szCs w:val="18"/>
              </w:rPr>
            </w:pPr>
            <w:r w:rsidRPr="007D2F04">
              <w:rPr>
                <w:rFonts w:ascii="Arial" w:hAnsi="Arial" w:cs="Arial"/>
                <w:sz w:val="16"/>
                <w:szCs w:val="18"/>
              </w:rPr>
              <w:t>No Change in Intention</w:t>
            </w:r>
          </w:p>
        </w:tc>
        <w:tc>
          <w:tcPr>
            <w:tcW w:w="1500" w:type="dxa"/>
            <w:vAlign w:val="center"/>
          </w:tcPr>
          <w:p w14:paraId="0D5AB4B4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2B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610" w:type="dxa"/>
            <w:vAlign w:val="center"/>
          </w:tcPr>
          <w:p w14:paraId="6BD326AB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FA2B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2" w:type="dxa"/>
            <w:vAlign w:val="center"/>
          </w:tcPr>
          <w:p w14:paraId="1E7F60B0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2B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07" w:type="dxa"/>
            <w:tcBorders>
              <w:right w:val="single" w:sz="4" w:space="0" w:color="auto"/>
            </w:tcBorders>
            <w:vAlign w:val="center"/>
          </w:tcPr>
          <w:p w14:paraId="17AD0F70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2B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2" w:type="dxa"/>
            <w:tcBorders>
              <w:left w:val="single" w:sz="4" w:space="0" w:color="auto"/>
            </w:tcBorders>
            <w:vAlign w:val="center"/>
          </w:tcPr>
          <w:p w14:paraId="65360ACF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2B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ces</w:t>
            </w:r>
          </w:p>
        </w:tc>
        <w:tc>
          <w:tcPr>
            <w:tcW w:w="610" w:type="dxa"/>
            <w:vAlign w:val="center"/>
          </w:tcPr>
          <w:p w14:paraId="6549A035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6" w:type="dxa"/>
            <w:vAlign w:val="center"/>
          </w:tcPr>
          <w:p w14:paraId="5493F881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2B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ces</w:t>
            </w:r>
          </w:p>
        </w:tc>
        <w:tc>
          <w:tcPr>
            <w:tcW w:w="610" w:type="dxa"/>
            <w:gridSpan w:val="2"/>
            <w:vAlign w:val="center"/>
          </w:tcPr>
          <w:p w14:paraId="4BB1523E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552F4" w:rsidRPr="008027FE" w14:paraId="2D5EB44D" w14:textId="77777777" w:rsidTr="00CE4D92">
        <w:trPr>
          <w:trHeight w:hRule="exact" w:val="217"/>
        </w:trPr>
        <w:tc>
          <w:tcPr>
            <w:tcW w:w="1800" w:type="dxa"/>
            <w:shd w:val="clear" w:color="auto" w:fill="auto"/>
            <w:noWrap/>
            <w:vAlign w:val="center"/>
          </w:tcPr>
          <w:p w14:paraId="3FDFA75D" w14:textId="77777777" w:rsidR="00F552F4" w:rsidRPr="007D2F04" w:rsidRDefault="00F552F4" w:rsidP="00CE4D92">
            <w:pPr>
              <w:ind w:left="-18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7D2F04">
              <w:rPr>
                <w:rFonts w:ascii="Arial" w:hAnsi="Arial" w:cs="Arial"/>
                <w:sz w:val="16"/>
                <w:szCs w:val="18"/>
              </w:rPr>
              <w:t>Decreased Intention</w:t>
            </w:r>
          </w:p>
        </w:tc>
        <w:tc>
          <w:tcPr>
            <w:tcW w:w="1500" w:type="dxa"/>
            <w:vAlign w:val="center"/>
          </w:tcPr>
          <w:p w14:paraId="02247C6C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 (-0.3, 0.3)</w:t>
            </w:r>
          </w:p>
        </w:tc>
        <w:tc>
          <w:tcPr>
            <w:tcW w:w="610" w:type="dxa"/>
            <w:vAlign w:val="center"/>
          </w:tcPr>
          <w:p w14:paraId="4CC5E259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622" w:type="dxa"/>
            <w:vAlign w:val="center"/>
          </w:tcPr>
          <w:p w14:paraId="5E894321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 (-0.1, 0.5)</w:t>
            </w:r>
          </w:p>
        </w:tc>
        <w:tc>
          <w:tcPr>
            <w:tcW w:w="707" w:type="dxa"/>
            <w:tcBorders>
              <w:right w:val="single" w:sz="4" w:space="0" w:color="auto"/>
            </w:tcBorders>
            <w:vAlign w:val="center"/>
          </w:tcPr>
          <w:p w14:paraId="52E12ED1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07B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622" w:type="dxa"/>
            <w:tcBorders>
              <w:left w:val="single" w:sz="4" w:space="0" w:color="auto"/>
            </w:tcBorders>
            <w:vAlign w:val="center"/>
          </w:tcPr>
          <w:p w14:paraId="23CDDBFF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 (0.5, 3.7)</w:t>
            </w:r>
          </w:p>
        </w:tc>
        <w:tc>
          <w:tcPr>
            <w:tcW w:w="610" w:type="dxa"/>
            <w:vAlign w:val="center"/>
          </w:tcPr>
          <w:p w14:paraId="2B7D97D6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726" w:type="dxa"/>
            <w:vAlign w:val="center"/>
          </w:tcPr>
          <w:p w14:paraId="0C36AA30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8 (1.2, 5.7)</w:t>
            </w:r>
          </w:p>
        </w:tc>
        <w:tc>
          <w:tcPr>
            <w:tcW w:w="610" w:type="dxa"/>
            <w:gridSpan w:val="2"/>
            <w:vAlign w:val="center"/>
          </w:tcPr>
          <w:p w14:paraId="282BA4D1" w14:textId="77777777" w:rsidR="00F552F4" w:rsidRPr="003E71DD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3E71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</w:tr>
      <w:tr w:rsidR="00F552F4" w:rsidRPr="008027FE" w14:paraId="7336CC49" w14:textId="77777777" w:rsidTr="00CE4D92">
        <w:trPr>
          <w:trHeight w:hRule="exact" w:val="217"/>
        </w:trPr>
        <w:tc>
          <w:tcPr>
            <w:tcW w:w="1800" w:type="dxa"/>
            <w:shd w:val="clear" w:color="auto" w:fill="auto"/>
            <w:noWrap/>
            <w:vAlign w:val="center"/>
          </w:tcPr>
          <w:p w14:paraId="2537C7AA" w14:textId="77777777" w:rsidR="00F552F4" w:rsidRPr="007D2F04" w:rsidRDefault="00F552F4" w:rsidP="00CE4D92">
            <w:pPr>
              <w:ind w:left="-18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7D2F04">
              <w:rPr>
                <w:rFonts w:ascii="Arial" w:hAnsi="Arial" w:cs="Arial"/>
                <w:sz w:val="16"/>
                <w:szCs w:val="18"/>
              </w:rPr>
              <w:t>Increased Intention</w:t>
            </w:r>
          </w:p>
        </w:tc>
        <w:tc>
          <w:tcPr>
            <w:tcW w:w="1500" w:type="dxa"/>
            <w:vAlign w:val="center"/>
          </w:tcPr>
          <w:p w14:paraId="67F3887E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 (-0.3, 0.4)</w:t>
            </w:r>
          </w:p>
        </w:tc>
        <w:tc>
          <w:tcPr>
            <w:tcW w:w="610" w:type="dxa"/>
            <w:vAlign w:val="center"/>
          </w:tcPr>
          <w:p w14:paraId="04C82B69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622" w:type="dxa"/>
            <w:vAlign w:val="center"/>
          </w:tcPr>
          <w:p w14:paraId="0E360243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 (-0.2, 0.6)</w:t>
            </w:r>
          </w:p>
        </w:tc>
        <w:tc>
          <w:tcPr>
            <w:tcW w:w="707" w:type="dxa"/>
            <w:tcBorders>
              <w:right w:val="single" w:sz="4" w:space="0" w:color="auto"/>
            </w:tcBorders>
            <w:vAlign w:val="center"/>
          </w:tcPr>
          <w:p w14:paraId="490170C6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07B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622" w:type="dxa"/>
            <w:tcBorders>
              <w:left w:val="single" w:sz="4" w:space="0" w:color="auto"/>
            </w:tcBorders>
            <w:vAlign w:val="center"/>
          </w:tcPr>
          <w:p w14:paraId="57502AC1" w14:textId="77777777" w:rsidR="00F552F4" w:rsidRPr="00C97660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7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4, 4.0)</w:t>
            </w:r>
          </w:p>
        </w:tc>
        <w:tc>
          <w:tcPr>
            <w:tcW w:w="610" w:type="dxa"/>
            <w:vAlign w:val="center"/>
          </w:tcPr>
          <w:p w14:paraId="39850B40" w14:textId="77777777" w:rsidR="00F552F4" w:rsidRPr="007C1590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5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726" w:type="dxa"/>
            <w:vAlign w:val="center"/>
          </w:tcPr>
          <w:p w14:paraId="400D679F" w14:textId="77777777" w:rsidR="00F552F4" w:rsidRPr="003E71DD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71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4, 2.8)</w:t>
            </w:r>
          </w:p>
        </w:tc>
        <w:tc>
          <w:tcPr>
            <w:tcW w:w="610" w:type="dxa"/>
            <w:gridSpan w:val="2"/>
            <w:vAlign w:val="center"/>
          </w:tcPr>
          <w:p w14:paraId="5D4D22A4" w14:textId="77777777" w:rsidR="00F552F4" w:rsidRPr="003E71DD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71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</w:tr>
      <w:tr w:rsidR="00F552F4" w:rsidRPr="008027FE" w14:paraId="02D8542C" w14:textId="77777777" w:rsidTr="00CE4D92">
        <w:trPr>
          <w:trHeight w:hRule="exact" w:val="217"/>
        </w:trPr>
        <w:tc>
          <w:tcPr>
            <w:tcW w:w="1800" w:type="dxa"/>
            <w:shd w:val="clear" w:color="auto" w:fill="auto"/>
            <w:noWrap/>
            <w:vAlign w:val="center"/>
          </w:tcPr>
          <w:p w14:paraId="1847FD24" w14:textId="77777777" w:rsidR="00F552F4" w:rsidRPr="007D2F04" w:rsidRDefault="00F552F4" w:rsidP="00CE4D92">
            <w:pPr>
              <w:ind w:left="-18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7D2F0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Random Effects</w:t>
            </w:r>
          </w:p>
        </w:tc>
        <w:tc>
          <w:tcPr>
            <w:tcW w:w="1500" w:type="dxa"/>
            <w:vAlign w:val="center"/>
          </w:tcPr>
          <w:p w14:paraId="1CC701DB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610" w:type="dxa"/>
            <w:vAlign w:val="center"/>
          </w:tcPr>
          <w:p w14:paraId="199EF5BE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2" w:type="dxa"/>
            <w:vAlign w:val="center"/>
          </w:tcPr>
          <w:p w14:paraId="024642EF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07" w:type="dxa"/>
            <w:tcBorders>
              <w:right w:val="single" w:sz="4" w:space="0" w:color="auto"/>
            </w:tcBorders>
            <w:vAlign w:val="center"/>
          </w:tcPr>
          <w:p w14:paraId="5C82742F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622" w:type="dxa"/>
            <w:tcBorders>
              <w:left w:val="single" w:sz="4" w:space="0" w:color="auto"/>
            </w:tcBorders>
            <w:vAlign w:val="center"/>
          </w:tcPr>
          <w:p w14:paraId="13B0131C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vAlign w:val="center"/>
          </w:tcPr>
          <w:p w14:paraId="64D9D018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726" w:type="dxa"/>
            <w:vAlign w:val="center"/>
          </w:tcPr>
          <w:p w14:paraId="13110808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gridSpan w:val="2"/>
            <w:vAlign w:val="center"/>
          </w:tcPr>
          <w:p w14:paraId="0F6DD02F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F552F4" w:rsidRPr="008027FE" w14:paraId="41F09D09" w14:textId="77777777" w:rsidTr="00CE4D92">
        <w:trPr>
          <w:trHeight w:hRule="exact" w:val="398"/>
        </w:trPr>
        <w:tc>
          <w:tcPr>
            <w:tcW w:w="1800" w:type="dxa"/>
            <w:shd w:val="clear" w:color="auto" w:fill="auto"/>
            <w:noWrap/>
            <w:vAlign w:val="center"/>
          </w:tcPr>
          <w:p w14:paraId="4021DF32" w14:textId="77777777" w:rsidR="00F552F4" w:rsidRPr="007D2F04" w:rsidRDefault="00F552F4" w:rsidP="00CE4D92">
            <w:pPr>
              <w:ind w:left="-18"/>
              <w:rPr>
                <w:rFonts w:ascii="Arial" w:eastAsiaTheme="minorHAnsi" w:hAnsi="Arial" w:cs="Arial"/>
                <w:b/>
                <w:sz w:val="16"/>
                <w:szCs w:val="18"/>
              </w:rPr>
            </w:pPr>
            <w:r w:rsidRPr="007D2F04">
              <w:rPr>
                <w:rFonts w:ascii="Arial" w:hAnsi="Arial" w:cs="Arial"/>
                <w:b/>
                <w:sz w:val="16"/>
                <w:szCs w:val="18"/>
              </w:rPr>
              <w:t xml:space="preserve">Complete Cases Model- </w:t>
            </w:r>
            <w:r w:rsidRPr="007D2F04">
              <w:rPr>
                <w:rFonts w:ascii="Arial" w:hAnsi="Arial" w:cs="Arial"/>
                <w:sz w:val="16"/>
                <w:szCs w:val="18"/>
              </w:rPr>
              <w:t>Fixed Effects</w:t>
            </w:r>
          </w:p>
        </w:tc>
        <w:tc>
          <w:tcPr>
            <w:tcW w:w="1500" w:type="dxa"/>
            <w:vAlign w:val="center"/>
          </w:tcPr>
          <w:p w14:paraId="6E7C5861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vAlign w:val="center"/>
          </w:tcPr>
          <w:p w14:paraId="33578291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2" w:type="dxa"/>
            <w:vAlign w:val="center"/>
          </w:tcPr>
          <w:p w14:paraId="3F38BBEF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7" w:type="dxa"/>
            <w:tcBorders>
              <w:right w:val="single" w:sz="4" w:space="0" w:color="auto"/>
            </w:tcBorders>
            <w:vAlign w:val="center"/>
          </w:tcPr>
          <w:p w14:paraId="7E8E8FB2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622" w:type="dxa"/>
            <w:tcBorders>
              <w:left w:val="single" w:sz="4" w:space="0" w:color="auto"/>
            </w:tcBorders>
            <w:vAlign w:val="center"/>
          </w:tcPr>
          <w:p w14:paraId="3E2B91A1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vAlign w:val="center"/>
          </w:tcPr>
          <w:p w14:paraId="287EB1F8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726" w:type="dxa"/>
            <w:vAlign w:val="center"/>
          </w:tcPr>
          <w:p w14:paraId="1F7E40D3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gridSpan w:val="2"/>
            <w:vAlign w:val="center"/>
          </w:tcPr>
          <w:p w14:paraId="4989AE4D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F552F4" w:rsidRPr="008027FE" w14:paraId="3483C672" w14:textId="77777777" w:rsidTr="00CE4D92">
        <w:trPr>
          <w:trHeight w:hRule="exact" w:val="217"/>
        </w:trPr>
        <w:tc>
          <w:tcPr>
            <w:tcW w:w="1800" w:type="dxa"/>
            <w:shd w:val="clear" w:color="auto" w:fill="auto"/>
            <w:noWrap/>
            <w:vAlign w:val="center"/>
          </w:tcPr>
          <w:p w14:paraId="46C52CAC" w14:textId="77777777" w:rsidR="00F552F4" w:rsidRPr="007D2F04" w:rsidRDefault="00F552F4" w:rsidP="00CE4D92">
            <w:pPr>
              <w:ind w:left="-18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7D2F04">
              <w:rPr>
                <w:rFonts w:ascii="Arial" w:hAnsi="Arial" w:cs="Arial"/>
                <w:sz w:val="16"/>
                <w:szCs w:val="18"/>
              </w:rPr>
              <w:t>No Change in Intention</w:t>
            </w:r>
          </w:p>
        </w:tc>
        <w:tc>
          <w:tcPr>
            <w:tcW w:w="1500" w:type="dxa"/>
            <w:vAlign w:val="center"/>
          </w:tcPr>
          <w:p w14:paraId="154FAA7D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2B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610" w:type="dxa"/>
            <w:vAlign w:val="center"/>
          </w:tcPr>
          <w:p w14:paraId="2C4C3562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2B0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2" w:type="dxa"/>
            <w:vAlign w:val="center"/>
          </w:tcPr>
          <w:p w14:paraId="02A8BE62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2B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07" w:type="dxa"/>
            <w:tcBorders>
              <w:right w:val="single" w:sz="4" w:space="0" w:color="auto"/>
            </w:tcBorders>
            <w:vAlign w:val="center"/>
          </w:tcPr>
          <w:p w14:paraId="1E9C578C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2B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2" w:type="dxa"/>
            <w:tcBorders>
              <w:left w:val="single" w:sz="4" w:space="0" w:color="auto"/>
            </w:tcBorders>
            <w:vAlign w:val="center"/>
          </w:tcPr>
          <w:p w14:paraId="6ED75433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2B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ces</w:t>
            </w:r>
          </w:p>
        </w:tc>
        <w:tc>
          <w:tcPr>
            <w:tcW w:w="610" w:type="dxa"/>
            <w:vAlign w:val="center"/>
          </w:tcPr>
          <w:p w14:paraId="55C61E2A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6" w:type="dxa"/>
            <w:vAlign w:val="center"/>
          </w:tcPr>
          <w:p w14:paraId="2C8011FE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2B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ces</w:t>
            </w:r>
          </w:p>
        </w:tc>
        <w:tc>
          <w:tcPr>
            <w:tcW w:w="610" w:type="dxa"/>
            <w:gridSpan w:val="2"/>
            <w:vAlign w:val="center"/>
          </w:tcPr>
          <w:p w14:paraId="483F03DB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552F4" w:rsidRPr="008027FE" w14:paraId="105B2DD5" w14:textId="77777777" w:rsidTr="00CE4D92">
        <w:trPr>
          <w:trHeight w:hRule="exact" w:val="260"/>
        </w:trPr>
        <w:tc>
          <w:tcPr>
            <w:tcW w:w="1800" w:type="dxa"/>
            <w:shd w:val="clear" w:color="auto" w:fill="auto"/>
            <w:noWrap/>
            <w:vAlign w:val="center"/>
          </w:tcPr>
          <w:p w14:paraId="3E60CDBE" w14:textId="77777777" w:rsidR="00F552F4" w:rsidRPr="007D2F04" w:rsidRDefault="00F552F4" w:rsidP="00CE4D92">
            <w:pPr>
              <w:ind w:left="-18"/>
              <w:rPr>
                <w:rFonts w:ascii="Arial" w:hAnsi="Arial" w:cs="Arial"/>
                <w:sz w:val="16"/>
                <w:szCs w:val="18"/>
              </w:rPr>
            </w:pPr>
            <w:r w:rsidRPr="007D2F04">
              <w:rPr>
                <w:rFonts w:ascii="Arial" w:hAnsi="Arial" w:cs="Arial"/>
                <w:sz w:val="16"/>
                <w:szCs w:val="18"/>
              </w:rPr>
              <w:t>Decreased Intention</w:t>
            </w:r>
          </w:p>
        </w:tc>
        <w:tc>
          <w:tcPr>
            <w:tcW w:w="1500" w:type="dxa"/>
            <w:vAlign w:val="center"/>
          </w:tcPr>
          <w:p w14:paraId="22C1D30F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3 (-0.2, 0.1)</w:t>
            </w:r>
          </w:p>
        </w:tc>
        <w:tc>
          <w:tcPr>
            <w:tcW w:w="610" w:type="dxa"/>
            <w:vAlign w:val="center"/>
          </w:tcPr>
          <w:p w14:paraId="00CAA28C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622" w:type="dxa"/>
            <w:vAlign w:val="center"/>
          </w:tcPr>
          <w:p w14:paraId="78CA7BE5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 (-0.04, 0.3)</w:t>
            </w:r>
          </w:p>
        </w:tc>
        <w:tc>
          <w:tcPr>
            <w:tcW w:w="707" w:type="dxa"/>
            <w:tcBorders>
              <w:right w:val="single" w:sz="4" w:space="0" w:color="auto"/>
            </w:tcBorders>
            <w:vAlign w:val="center"/>
          </w:tcPr>
          <w:p w14:paraId="0AFFF263" w14:textId="77777777" w:rsidR="00F552F4" w:rsidRPr="00186954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22" w:type="dxa"/>
            <w:tcBorders>
              <w:left w:val="single" w:sz="4" w:space="0" w:color="auto"/>
            </w:tcBorders>
            <w:vAlign w:val="center"/>
          </w:tcPr>
          <w:p w14:paraId="18027817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 (0.4, 13.9)</w:t>
            </w:r>
          </w:p>
        </w:tc>
        <w:tc>
          <w:tcPr>
            <w:tcW w:w="610" w:type="dxa"/>
            <w:vAlign w:val="center"/>
          </w:tcPr>
          <w:p w14:paraId="31C5BFB5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726" w:type="dxa"/>
            <w:vAlign w:val="center"/>
          </w:tcPr>
          <w:p w14:paraId="0A5842D2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 (0.9, 25.0)</w:t>
            </w:r>
          </w:p>
        </w:tc>
        <w:tc>
          <w:tcPr>
            <w:tcW w:w="610" w:type="dxa"/>
            <w:gridSpan w:val="2"/>
            <w:vAlign w:val="center"/>
          </w:tcPr>
          <w:p w14:paraId="77083160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F552F4" w:rsidRPr="008027FE" w14:paraId="7A8514C9" w14:textId="77777777" w:rsidTr="00CE4D92">
        <w:trPr>
          <w:trHeight w:hRule="exact" w:val="251"/>
        </w:trPr>
        <w:tc>
          <w:tcPr>
            <w:tcW w:w="180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4FA04E5" w14:textId="77777777" w:rsidR="00F552F4" w:rsidRPr="007D2F04" w:rsidRDefault="00F552F4" w:rsidP="00CE4D92">
            <w:pPr>
              <w:ind w:left="-18"/>
              <w:rPr>
                <w:rFonts w:ascii="Arial" w:hAnsi="Arial" w:cs="Arial"/>
                <w:b/>
                <w:sz w:val="16"/>
                <w:szCs w:val="18"/>
              </w:rPr>
            </w:pPr>
            <w:r w:rsidRPr="007D2F04">
              <w:rPr>
                <w:rFonts w:ascii="Arial" w:hAnsi="Arial" w:cs="Arial"/>
                <w:sz w:val="16"/>
                <w:szCs w:val="18"/>
              </w:rPr>
              <w:t>Increased Intention</w:t>
            </w:r>
          </w:p>
        </w:tc>
        <w:tc>
          <w:tcPr>
            <w:tcW w:w="1500" w:type="dxa"/>
            <w:tcBorders>
              <w:bottom w:val="nil"/>
            </w:tcBorders>
            <w:vAlign w:val="center"/>
          </w:tcPr>
          <w:p w14:paraId="569A87BA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 (-0.1, 0.2)</w:t>
            </w:r>
          </w:p>
        </w:tc>
        <w:tc>
          <w:tcPr>
            <w:tcW w:w="610" w:type="dxa"/>
            <w:tcBorders>
              <w:bottom w:val="nil"/>
            </w:tcBorders>
            <w:vAlign w:val="center"/>
          </w:tcPr>
          <w:p w14:paraId="0155CFCD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622" w:type="dxa"/>
            <w:tcBorders>
              <w:bottom w:val="nil"/>
            </w:tcBorders>
            <w:vAlign w:val="center"/>
          </w:tcPr>
          <w:p w14:paraId="5411AE28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 (-0.01, 0.3)</w:t>
            </w:r>
          </w:p>
        </w:tc>
        <w:tc>
          <w:tcPr>
            <w:tcW w:w="707" w:type="dxa"/>
            <w:tcBorders>
              <w:bottom w:val="nil"/>
              <w:right w:val="single" w:sz="4" w:space="0" w:color="auto"/>
            </w:tcBorders>
            <w:vAlign w:val="center"/>
          </w:tcPr>
          <w:p w14:paraId="455327B2" w14:textId="77777777" w:rsidR="00F552F4" w:rsidRPr="00186954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622" w:type="dxa"/>
            <w:tcBorders>
              <w:left w:val="single" w:sz="4" w:space="0" w:color="auto"/>
              <w:bottom w:val="nil"/>
            </w:tcBorders>
            <w:vAlign w:val="center"/>
          </w:tcPr>
          <w:p w14:paraId="2226C3F0" w14:textId="77777777" w:rsidR="00F552F4" w:rsidRPr="00CF4EC4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F4E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 (0.2, 10.9)</w:t>
            </w:r>
          </w:p>
        </w:tc>
        <w:tc>
          <w:tcPr>
            <w:tcW w:w="610" w:type="dxa"/>
            <w:tcBorders>
              <w:bottom w:val="nil"/>
            </w:tcBorders>
            <w:vAlign w:val="center"/>
          </w:tcPr>
          <w:p w14:paraId="443793B9" w14:textId="77777777" w:rsidR="00F552F4" w:rsidRPr="00CF4EC4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F4E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726" w:type="dxa"/>
            <w:tcBorders>
              <w:bottom w:val="nil"/>
            </w:tcBorders>
            <w:vAlign w:val="center"/>
          </w:tcPr>
          <w:p w14:paraId="232AE944" w14:textId="77777777" w:rsidR="00F552F4" w:rsidRPr="008926D3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26D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 (0.07, 6.3)</w:t>
            </w:r>
          </w:p>
        </w:tc>
        <w:tc>
          <w:tcPr>
            <w:tcW w:w="610" w:type="dxa"/>
            <w:gridSpan w:val="2"/>
            <w:tcBorders>
              <w:bottom w:val="nil"/>
            </w:tcBorders>
            <w:vAlign w:val="center"/>
          </w:tcPr>
          <w:p w14:paraId="40438D00" w14:textId="77777777" w:rsidR="00F552F4" w:rsidRPr="008926D3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26D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</w:tr>
      <w:tr w:rsidR="00F552F4" w:rsidRPr="008027FE" w14:paraId="49FC040D" w14:textId="77777777" w:rsidTr="00CE4D92">
        <w:trPr>
          <w:trHeight w:hRule="exact" w:val="217"/>
        </w:trPr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7B506A" w14:textId="77777777" w:rsidR="00F552F4" w:rsidRPr="007D2F04" w:rsidRDefault="00F552F4" w:rsidP="00CE4D92">
            <w:pPr>
              <w:ind w:left="-18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7D2F0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Random Effects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vAlign w:val="center"/>
          </w:tcPr>
          <w:p w14:paraId="3BC8D3D7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610" w:type="dxa"/>
            <w:tcBorders>
              <w:top w:val="nil"/>
              <w:bottom w:val="single" w:sz="4" w:space="0" w:color="auto"/>
            </w:tcBorders>
            <w:vAlign w:val="center"/>
          </w:tcPr>
          <w:p w14:paraId="2273B713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2" w:type="dxa"/>
            <w:tcBorders>
              <w:top w:val="nil"/>
              <w:bottom w:val="single" w:sz="4" w:space="0" w:color="auto"/>
            </w:tcBorders>
            <w:vAlign w:val="center"/>
          </w:tcPr>
          <w:p w14:paraId="4C4310D2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E9159D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62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FEF1342" w14:textId="77777777" w:rsidR="00F552F4" w:rsidRPr="00CF4EC4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F4E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610" w:type="dxa"/>
            <w:tcBorders>
              <w:top w:val="nil"/>
              <w:bottom w:val="single" w:sz="4" w:space="0" w:color="auto"/>
            </w:tcBorders>
            <w:vAlign w:val="center"/>
          </w:tcPr>
          <w:p w14:paraId="71C2A20A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726" w:type="dxa"/>
            <w:tcBorders>
              <w:top w:val="nil"/>
              <w:bottom w:val="single" w:sz="4" w:space="0" w:color="auto"/>
            </w:tcBorders>
            <w:vAlign w:val="center"/>
          </w:tcPr>
          <w:p w14:paraId="52CF5C62" w14:textId="77777777" w:rsidR="00F552F4" w:rsidRPr="008926D3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26D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610" w:type="dxa"/>
            <w:gridSpan w:val="2"/>
            <w:tcBorders>
              <w:top w:val="nil"/>
              <w:bottom w:val="single" w:sz="4" w:space="0" w:color="auto"/>
            </w:tcBorders>
          </w:tcPr>
          <w:p w14:paraId="7817F417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F552F4" w:rsidRPr="008027FE" w14:paraId="230B0610" w14:textId="77777777" w:rsidTr="00CE4D92">
        <w:trPr>
          <w:gridAfter w:val="1"/>
          <w:wAfter w:w="7" w:type="dxa"/>
          <w:trHeight w:hRule="exact" w:val="1451"/>
        </w:trPr>
        <w:tc>
          <w:tcPr>
            <w:tcW w:w="10800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343D90" w14:textId="77777777" w:rsidR="00F552F4" w:rsidRPr="008027FE" w:rsidRDefault="00F552F4" w:rsidP="00CE4D92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proofErr w:type="gramStart"/>
            <w:r w:rsidRPr="008027FE">
              <w:rPr>
                <w:rFonts w:ascii="Arial" w:eastAsia="Times New Roman" w:hAnsi="Arial" w:cs="Arial"/>
                <w:color w:val="000000"/>
                <w:sz w:val="18"/>
                <w:szCs w:val="16"/>
                <w:vertAlign w:val="superscript"/>
              </w:rPr>
              <w:t>a</w:t>
            </w:r>
            <w:proofErr w:type="gramEnd"/>
            <w:r w:rsidRPr="008027FE">
              <w:rPr>
                <w:rFonts w:ascii="Arial" w:eastAsia="Times New Roman" w:hAnsi="Arial" w:cs="Arial"/>
                <w:color w:val="000000"/>
                <w:sz w:val="18"/>
                <w:szCs w:val="16"/>
                <w:vertAlign w:val="superscript"/>
              </w:rPr>
              <w:t xml:space="preserve"> </w:t>
            </w:r>
            <w:r w:rsidRPr="008027F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odel adjusted for time, race, ethnicity, age at baseline, education, BMI, general health, stress, social support, perceived infertility risk</w:t>
            </w:r>
          </w:p>
          <w:p w14:paraId="432AAB28" w14:textId="77777777" w:rsidR="00F552F4" w:rsidRPr="008027FE" w:rsidRDefault="00F552F4" w:rsidP="00CE4D92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proofErr w:type="gramStart"/>
            <w:r w:rsidRPr="008027FE">
              <w:rPr>
                <w:rFonts w:ascii="Arial" w:eastAsia="Times New Roman" w:hAnsi="Arial" w:cs="Arial"/>
                <w:color w:val="000000"/>
                <w:sz w:val="18"/>
                <w:szCs w:val="16"/>
                <w:vertAlign w:val="superscript"/>
              </w:rPr>
              <w:t>b</w:t>
            </w:r>
            <w:proofErr w:type="gramEnd"/>
            <w:r w:rsidRPr="008027FE">
              <w:rPr>
                <w:rFonts w:ascii="Arial" w:eastAsia="Times New Roman" w:hAnsi="Arial" w:cs="Arial"/>
                <w:color w:val="000000"/>
                <w:sz w:val="18"/>
                <w:szCs w:val="16"/>
                <w:vertAlign w:val="superscript"/>
              </w:rPr>
              <w:t xml:space="preserve"> </w:t>
            </w:r>
            <w:r w:rsidRPr="008027F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odel adjusted for time, race, ethnicity, age at baseline, education, employment, household income, BMI, general health, stress, perceived infertility risk</w:t>
            </w:r>
          </w:p>
          <w:p w14:paraId="56F5024F" w14:textId="77777777" w:rsidR="00F552F4" w:rsidRPr="008027FE" w:rsidRDefault="00F552F4" w:rsidP="00CE4D92">
            <w:pPr>
              <w:ind w:left="-18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proofErr w:type="gramStart"/>
            <w:r w:rsidRPr="008027FE">
              <w:rPr>
                <w:rFonts w:ascii="Arial" w:eastAsia="Times New Roman" w:hAnsi="Arial" w:cs="Arial"/>
                <w:color w:val="000000"/>
                <w:sz w:val="18"/>
                <w:szCs w:val="16"/>
                <w:vertAlign w:val="superscript"/>
              </w:rPr>
              <w:t>c</w:t>
            </w:r>
            <w:proofErr w:type="gramEnd"/>
            <w:r w:rsidRPr="008027FE">
              <w:rPr>
                <w:rFonts w:ascii="Arial" w:eastAsia="Times New Roman" w:hAnsi="Arial" w:cs="Arial"/>
                <w:color w:val="000000"/>
                <w:sz w:val="18"/>
                <w:szCs w:val="16"/>
                <w:vertAlign w:val="superscript"/>
              </w:rPr>
              <w:t xml:space="preserve"> </w:t>
            </w:r>
            <w:r w:rsidRPr="008027F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odel adjusted for time, age at enrollment, race, ethnicity, education, marital status, employment, income, BMI, general health, presence of insurance, stress, social support, comorbidities, parity, perceived infertility risk</w:t>
            </w:r>
          </w:p>
          <w:p w14:paraId="1066764E" w14:textId="77777777" w:rsidR="00F552F4" w:rsidRPr="008027FE" w:rsidRDefault="00F552F4" w:rsidP="00CE4D9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027FE">
              <w:rPr>
                <w:rFonts w:ascii="Arial" w:eastAsia="Times New Roman" w:hAnsi="Arial" w:cs="Arial"/>
                <w:color w:val="000000"/>
                <w:sz w:val="18"/>
                <w:szCs w:val="16"/>
                <w:vertAlign w:val="superscript"/>
              </w:rPr>
              <w:t>d</w:t>
            </w:r>
            <w:proofErr w:type="gramEnd"/>
            <w:r w:rsidRPr="008027FE">
              <w:rPr>
                <w:rFonts w:ascii="Arial" w:eastAsia="Times New Roman" w:hAnsi="Arial" w:cs="Arial"/>
                <w:color w:val="000000"/>
                <w:sz w:val="18"/>
                <w:szCs w:val="16"/>
                <w:vertAlign w:val="superscript"/>
              </w:rPr>
              <w:t xml:space="preserve"> </w:t>
            </w:r>
            <w:r w:rsidRPr="008027F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odel adjusted for time, race, ethnicity, employment, income, perceived infertility risk</w:t>
            </w:r>
          </w:p>
          <w:p w14:paraId="45D54D80" w14:textId="77777777" w:rsidR="00F552F4" w:rsidRPr="008027FE" w:rsidRDefault="00F552F4" w:rsidP="00CE4D92">
            <w:pPr>
              <w:rPr>
                <w:rFonts w:ascii="Arial" w:eastAsia="Times New Roman" w:hAnsi="Arial" w:cs="Arial"/>
                <w:color w:val="000000"/>
                <w:sz w:val="18"/>
                <w:szCs w:val="16"/>
                <w:vertAlign w:val="superscript"/>
              </w:rPr>
            </w:pPr>
          </w:p>
        </w:tc>
      </w:tr>
    </w:tbl>
    <w:p w14:paraId="78F45020" w14:textId="77777777" w:rsidR="00F552F4" w:rsidRDefault="00F552F4" w:rsidP="00F552F4"/>
    <w:p w14:paraId="4FB2E44B" w14:textId="77777777" w:rsidR="00F552F4" w:rsidRDefault="00F552F4" w:rsidP="00F552F4"/>
    <w:p w14:paraId="1CECF713" w14:textId="77777777" w:rsidR="00F552F4" w:rsidRDefault="00F552F4" w:rsidP="00F552F4"/>
    <w:p w14:paraId="49CF67F9" w14:textId="77777777" w:rsidR="00F552F4" w:rsidRDefault="00F552F4" w:rsidP="00F552F4"/>
    <w:p w14:paraId="34D48DA8" w14:textId="77777777" w:rsidR="00F552F4" w:rsidRDefault="00F552F4" w:rsidP="00F552F4"/>
    <w:p w14:paraId="594B2379" w14:textId="77777777" w:rsidR="00F552F4" w:rsidRDefault="00F552F4" w:rsidP="00F552F4"/>
    <w:p w14:paraId="329CB0B3" w14:textId="77777777" w:rsidR="00F552F4" w:rsidRDefault="00F552F4" w:rsidP="00F552F4"/>
    <w:p w14:paraId="40339167" w14:textId="77777777" w:rsidR="00F552F4" w:rsidRDefault="00F552F4" w:rsidP="00F552F4"/>
    <w:p w14:paraId="155DF61C" w14:textId="77777777" w:rsidR="00F552F4" w:rsidRDefault="00F552F4" w:rsidP="00F552F4"/>
    <w:p w14:paraId="50B753E8" w14:textId="77777777" w:rsidR="00F552F4" w:rsidRDefault="00F552F4" w:rsidP="00F552F4"/>
    <w:p w14:paraId="241ACCEA" w14:textId="77777777" w:rsidR="00F552F4" w:rsidRDefault="00F552F4" w:rsidP="00F552F4"/>
    <w:p w14:paraId="3333FA7C" w14:textId="77777777" w:rsidR="00F552F4" w:rsidRDefault="00F552F4" w:rsidP="00F552F4"/>
    <w:p w14:paraId="6C1D39D7" w14:textId="77777777" w:rsidR="00F552F4" w:rsidRDefault="00F552F4" w:rsidP="00F552F4"/>
    <w:p w14:paraId="3840E24B" w14:textId="77777777" w:rsidR="00F552F4" w:rsidRDefault="00F552F4" w:rsidP="00F552F4"/>
    <w:p w14:paraId="2C363462" w14:textId="77777777" w:rsidR="00F552F4" w:rsidRDefault="00F552F4" w:rsidP="00F552F4"/>
    <w:p w14:paraId="368464F9" w14:textId="77777777" w:rsidR="00F552F4" w:rsidRDefault="00F552F4" w:rsidP="00F552F4"/>
    <w:p w14:paraId="10228857" w14:textId="77777777" w:rsidR="00F552F4" w:rsidRDefault="00F552F4" w:rsidP="00F552F4"/>
    <w:p w14:paraId="17D529F4" w14:textId="77777777" w:rsidR="00F552F4" w:rsidRDefault="00F552F4" w:rsidP="00F552F4">
      <w:pPr>
        <w:tabs>
          <w:tab w:val="left" w:pos="990"/>
        </w:tabs>
        <w:rPr>
          <w:rFonts w:ascii="Arial" w:hAnsi="Arial" w:cs="Arial"/>
          <w:b/>
          <w:sz w:val="19"/>
          <w:szCs w:val="19"/>
        </w:rPr>
      </w:pPr>
    </w:p>
    <w:p w14:paraId="67B73FE4" w14:textId="77777777" w:rsidR="00F552F4" w:rsidRPr="00066D23" w:rsidRDefault="00F552F4" w:rsidP="00F552F4">
      <w:pPr>
        <w:tabs>
          <w:tab w:val="left" w:pos="990"/>
        </w:tabs>
        <w:rPr>
          <w:rFonts w:ascii="Arial" w:hAnsi="Arial" w:cs="Arial"/>
          <w:b/>
          <w:sz w:val="18"/>
          <w:szCs w:val="18"/>
        </w:rPr>
      </w:pPr>
      <w:proofErr w:type="gramStart"/>
      <w:r>
        <w:rPr>
          <w:rFonts w:ascii="Arial" w:hAnsi="Arial" w:cs="Arial"/>
          <w:b/>
          <w:sz w:val="19"/>
          <w:szCs w:val="19"/>
        </w:rPr>
        <w:lastRenderedPageBreak/>
        <w:t>Appendix Table 6</w:t>
      </w:r>
      <w:r w:rsidRPr="00711DB5">
        <w:rPr>
          <w:rFonts w:ascii="Arial" w:hAnsi="Arial" w:cs="Arial"/>
          <w:b/>
          <w:sz w:val="19"/>
          <w:szCs w:val="19"/>
        </w:rPr>
        <w:t>.</w:t>
      </w:r>
      <w:proofErr w:type="gramEnd"/>
      <w:r>
        <w:rPr>
          <w:rFonts w:ascii="Arial" w:hAnsi="Arial" w:cs="Arial"/>
          <w:b/>
          <w:sz w:val="19"/>
          <w:szCs w:val="19"/>
        </w:rPr>
        <w:t xml:space="preserve"> </w:t>
      </w:r>
      <w:r w:rsidRPr="00711DB5">
        <w:rPr>
          <w:rFonts w:ascii="Arial" w:hAnsi="Arial" w:cs="Arial"/>
          <w:b/>
          <w:sz w:val="19"/>
          <w:szCs w:val="19"/>
        </w:rPr>
        <w:t xml:space="preserve"> </w:t>
      </w:r>
      <w:r>
        <w:rPr>
          <w:rFonts w:ascii="Arial" w:eastAsia="Times New Roman" w:hAnsi="Arial" w:cs="Arial"/>
          <w:bCs/>
          <w:color w:val="000000"/>
          <w:sz w:val="19"/>
          <w:szCs w:val="19"/>
        </w:rPr>
        <w:t xml:space="preserve">Mixed effects </w:t>
      </w:r>
      <w:r w:rsidRPr="00711DB5">
        <w:rPr>
          <w:rFonts w:ascii="Arial" w:hAnsi="Arial" w:cs="Arial"/>
          <w:sz w:val="19"/>
          <w:szCs w:val="19"/>
        </w:rPr>
        <w:t xml:space="preserve">models of the association of </w:t>
      </w:r>
      <w:r>
        <w:rPr>
          <w:rFonts w:ascii="Arial" w:hAnsi="Arial" w:cs="Arial"/>
          <w:sz w:val="19"/>
          <w:szCs w:val="19"/>
        </w:rPr>
        <w:t xml:space="preserve">changes in </w:t>
      </w:r>
      <w:r w:rsidRPr="00711DB5">
        <w:rPr>
          <w:rFonts w:ascii="Arial" w:hAnsi="Arial" w:cs="Arial"/>
          <w:sz w:val="19"/>
          <w:szCs w:val="19"/>
        </w:rPr>
        <w:t>pregnancy intention score (PIS)</w:t>
      </w:r>
      <w:r>
        <w:rPr>
          <w:rFonts w:ascii="Arial" w:hAnsi="Arial" w:cs="Arial"/>
          <w:sz w:val="19"/>
          <w:szCs w:val="19"/>
        </w:rPr>
        <w:t xml:space="preserve"> </w:t>
      </w:r>
      <w:r w:rsidRPr="00711DB5">
        <w:rPr>
          <w:rFonts w:ascii="Arial" w:hAnsi="Arial" w:cs="Arial"/>
          <w:sz w:val="19"/>
          <w:szCs w:val="19"/>
        </w:rPr>
        <w:t>(left) and trying to become pregnant</w:t>
      </w:r>
      <w:r>
        <w:rPr>
          <w:rFonts w:ascii="Arial" w:hAnsi="Arial" w:cs="Arial"/>
          <w:sz w:val="19"/>
          <w:szCs w:val="19"/>
        </w:rPr>
        <w:t xml:space="preserve"> (right) </w:t>
      </w:r>
      <w:r w:rsidRPr="00711DB5">
        <w:rPr>
          <w:rFonts w:ascii="Arial" w:hAnsi="Arial" w:cs="Arial"/>
          <w:sz w:val="19"/>
          <w:szCs w:val="19"/>
        </w:rPr>
        <w:t xml:space="preserve">with </w:t>
      </w:r>
      <w:r>
        <w:rPr>
          <w:rFonts w:ascii="Arial" w:hAnsi="Arial" w:cs="Arial"/>
          <w:sz w:val="19"/>
          <w:szCs w:val="19"/>
        </w:rPr>
        <w:t>physical activity and smoking, s</w:t>
      </w:r>
      <w:r w:rsidRPr="00DA6F85">
        <w:rPr>
          <w:rFonts w:ascii="Arial" w:hAnsi="Arial" w:cs="Arial"/>
          <w:sz w:val="19"/>
          <w:szCs w:val="19"/>
        </w:rPr>
        <w:t>tratified by parity</w:t>
      </w:r>
    </w:p>
    <w:tbl>
      <w:tblPr>
        <w:tblW w:w="10891" w:type="dxa"/>
        <w:tblInd w:w="-162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7"/>
        <w:gridCol w:w="163"/>
        <w:gridCol w:w="1330"/>
        <w:gridCol w:w="169"/>
        <w:gridCol w:w="728"/>
        <w:gridCol w:w="183"/>
        <w:gridCol w:w="1319"/>
        <w:gridCol w:w="709"/>
        <w:gridCol w:w="1622"/>
        <w:gridCol w:w="609"/>
        <w:gridCol w:w="1724"/>
        <w:gridCol w:w="608"/>
      </w:tblGrid>
      <w:tr w:rsidR="00F552F4" w:rsidRPr="008027FE" w14:paraId="602A923C" w14:textId="77777777" w:rsidTr="00CE4D92">
        <w:trPr>
          <w:trHeight w:val="89"/>
        </w:trPr>
        <w:tc>
          <w:tcPr>
            <w:tcW w:w="1727" w:type="dxa"/>
            <w:tcBorders>
              <w:bottom w:val="nil"/>
            </w:tcBorders>
            <w:shd w:val="clear" w:color="auto" w:fill="auto"/>
            <w:vAlign w:val="center"/>
          </w:tcPr>
          <w:p w14:paraId="7C1B0E40" w14:textId="77777777" w:rsidR="00F552F4" w:rsidRPr="008027FE" w:rsidRDefault="00F552F4" w:rsidP="00CE4D92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4601" w:type="dxa"/>
            <w:gridSpan w:val="7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4FEBA31" w14:textId="77777777" w:rsidR="00F552F4" w:rsidRPr="008027FE" w:rsidRDefault="00F552F4" w:rsidP="00CE4D92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8027FE">
              <w:rPr>
                <w:rFonts w:ascii="Arial" w:hAnsi="Arial" w:cs="Arial"/>
                <w:b/>
                <w:sz w:val="18"/>
                <w:szCs w:val="20"/>
              </w:rPr>
              <w:t>Physical Activity</w:t>
            </w:r>
          </w:p>
        </w:tc>
        <w:tc>
          <w:tcPr>
            <w:tcW w:w="4563" w:type="dxa"/>
            <w:gridSpan w:val="4"/>
            <w:tcBorders>
              <w:left w:val="single" w:sz="4" w:space="0" w:color="auto"/>
              <w:bottom w:val="nil"/>
            </w:tcBorders>
          </w:tcPr>
          <w:p w14:paraId="2B39B6E7" w14:textId="77777777" w:rsidR="00F552F4" w:rsidRPr="008027FE" w:rsidRDefault="00F552F4" w:rsidP="00CE4D92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8027FE">
              <w:rPr>
                <w:rFonts w:ascii="Arial" w:hAnsi="Arial" w:cs="Arial"/>
                <w:b/>
                <w:sz w:val="18"/>
                <w:szCs w:val="20"/>
              </w:rPr>
              <w:t>Smoking</w:t>
            </w:r>
          </w:p>
        </w:tc>
      </w:tr>
      <w:tr w:rsidR="00F552F4" w:rsidRPr="008027FE" w14:paraId="76A400EE" w14:textId="77777777" w:rsidTr="00CE4D92">
        <w:trPr>
          <w:trHeight w:val="113"/>
        </w:trPr>
        <w:tc>
          <w:tcPr>
            <w:tcW w:w="1727" w:type="dxa"/>
            <w:tcBorders>
              <w:top w:val="nil"/>
            </w:tcBorders>
            <w:shd w:val="clear" w:color="auto" w:fill="auto"/>
            <w:vAlign w:val="center"/>
          </w:tcPr>
          <w:p w14:paraId="5C38EB3A" w14:textId="77777777" w:rsidR="00F552F4" w:rsidRPr="008027FE" w:rsidRDefault="00F552F4" w:rsidP="00CE4D92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573" w:type="dxa"/>
            <w:gridSpan w:val="5"/>
            <w:tcBorders>
              <w:top w:val="nil"/>
            </w:tcBorders>
          </w:tcPr>
          <w:p w14:paraId="0EA4EB56" w14:textId="77777777" w:rsidR="00F552F4" w:rsidRPr="008027FE" w:rsidRDefault="00F552F4" w:rsidP="00CE4D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vertAlign w:val="superscript"/>
              </w:rPr>
            </w:pPr>
            <w:proofErr w:type="spellStart"/>
            <w:r w:rsidRPr="008027FE">
              <w:rPr>
                <w:rFonts w:ascii="Arial" w:hAnsi="Arial" w:cs="Arial"/>
                <w:b/>
                <w:sz w:val="18"/>
                <w:szCs w:val="20"/>
              </w:rPr>
              <w:t>PIS</w:t>
            </w:r>
            <w:r w:rsidRPr="008027FE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28" w:type="dxa"/>
            <w:gridSpan w:val="2"/>
            <w:tcBorders>
              <w:top w:val="nil"/>
              <w:right w:val="single" w:sz="4" w:space="0" w:color="auto"/>
            </w:tcBorders>
          </w:tcPr>
          <w:p w14:paraId="67E4FEDB" w14:textId="77777777" w:rsidR="00F552F4" w:rsidRPr="008027FE" w:rsidRDefault="00F552F4" w:rsidP="00CE4D92">
            <w:pPr>
              <w:jc w:val="center"/>
              <w:rPr>
                <w:rFonts w:ascii="Arial" w:hAnsi="Arial" w:cs="Arial"/>
                <w:b/>
                <w:sz w:val="18"/>
                <w:szCs w:val="20"/>
                <w:vertAlign w:val="superscript"/>
              </w:rPr>
            </w:pPr>
            <w:proofErr w:type="spellStart"/>
            <w:r w:rsidRPr="008027FE">
              <w:rPr>
                <w:rFonts w:ascii="Arial" w:hAnsi="Arial" w:cs="Arial"/>
                <w:b/>
                <w:sz w:val="18"/>
                <w:szCs w:val="20"/>
              </w:rPr>
              <w:t>Trying</w:t>
            </w:r>
            <w:r w:rsidRPr="008027FE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231" w:type="dxa"/>
            <w:gridSpan w:val="2"/>
            <w:tcBorders>
              <w:top w:val="nil"/>
              <w:left w:val="single" w:sz="4" w:space="0" w:color="auto"/>
            </w:tcBorders>
          </w:tcPr>
          <w:p w14:paraId="571215BD" w14:textId="77777777" w:rsidR="00F552F4" w:rsidRPr="008027FE" w:rsidRDefault="00F552F4" w:rsidP="00CE4D92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8027FE">
              <w:rPr>
                <w:rFonts w:ascii="Arial" w:hAnsi="Arial" w:cs="Arial"/>
                <w:b/>
                <w:sz w:val="18"/>
                <w:szCs w:val="20"/>
              </w:rPr>
              <w:t>PIS</w:t>
            </w:r>
            <w:r w:rsidRPr="008027FE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332" w:type="dxa"/>
            <w:gridSpan w:val="2"/>
            <w:tcBorders>
              <w:top w:val="nil"/>
            </w:tcBorders>
          </w:tcPr>
          <w:p w14:paraId="6BD8C900" w14:textId="77777777" w:rsidR="00F552F4" w:rsidRPr="008027FE" w:rsidRDefault="00F552F4" w:rsidP="00CE4D92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8027FE">
              <w:rPr>
                <w:rFonts w:ascii="Arial" w:hAnsi="Arial" w:cs="Arial"/>
                <w:b/>
                <w:sz w:val="18"/>
                <w:szCs w:val="20"/>
              </w:rPr>
              <w:t>Trying</w:t>
            </w:r>
            <w:r w:rsidRPr="008027FE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d</w:t>
            </w:r>
            <w:proofErr w:type="spellEnd"/>
          </w:p>
        </w:tc>
      </w:tr>
      <w:tr w:rsidR="00F552F4" w:rsidRPr="008027FE" w14:paraId="2F2EA5CA" w14:textId="77777777" w:rsidTr="00CE4D92">
        <w:trPr>
          <w:trHeight w:val="387"/>
        </w:trPr>
        <w:tc>
          <w:tcPr>
            <w:tcW w:w="1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C49516" w14:textId="77777777" w:rsidR="00F552F4" w:rsidRPr="008027FE" w:rsidRDefault="00F552F4" w:rsidP="00CE4D92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9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C9832BF" w14:textId="77777777" w:rsidR="00F552F4" w:rsidRPr="00AD22E8" w:rsidRDefault="00F552F4" w:rsidP="00CE4D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2E8">
              <w:rPr>
                <w:rFonts w:ascii="Arial" w:hAnsi="Arial" w:cs="Arial"/>
                <w:sz w:val="18"/>
                <w:szCs w:val="18"/>
              </w:rPr>
              <w:t>Adjusted</w:t>
            </w:r>
          </w:p>
          <w:p w14:paraId="25DFCDB6" w14:textId="77777777" w:rsidR="00F552F4" w:rsidRPr="00AD22E8" w:rsidRDefault="00F552F4" w:rsidP="00CE4D9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AD22E8">
              <w:rPr>
                <w:rFonts w:ascii="Arial" w:hAnsi="Arial" w:cs="Arial"/>
                <w:sz w:val="18"/>
                <w:szCs w:val="18"/>
              </w:rPr>
              <w:t>B(</w:t>
            </w:r>
            <w:proofErr w:type="gramEnd"/>
            <w:r w:rsidRPr="00AD22E8">
              <w:rPr>
                <w:rFonts w:ascii="Arial" w:hAnsi="Arial" w:cs="Arial"/>
                <w:sz w:val="18"/>
                <w:szCs w:val="18"/>
              </w:rPr>
              <w:t>95% CI)</w:t>
            </w:r>
          </w:p>
        </w:tc>
        <w:tc>
          <w:tcPr>
            <w:tcW w:w="1080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15E39091" w14:textId="77777777" w:rsidR="00F552F4" w:rsidRPr="00AD22E8" w:rsidRDefault="00F552F4" w:rsidP="00CE4D9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AD22E8">
              <w:rPr>
                <w:rFonts w:ascii="Arial" w:hAnsi="Arial" w:cs="Arial"/>
                <w:sz w:val="18"/>
                <w:szCs w:val="18"/>
              </w:rPr>
              <w:t>p</w:t>
            </w:r>
            <w:proofErr w:type="gramEnd"/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vAlign w:val="center"/>
          </w:tcPr>
          <w:p w14:paraId="562DCF29" w14:textId="77777777" w:rsidR="00F552F4" w:rsidRPr="00AD22E8" w:rsidRDefault="00F552F4" w:rsidP="00CE4D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2E8">
              <w:rPr>
                <w:rFonts w:ascii="Arial" w:hAnsi="Arial" w:cs="Arial"/>
                <w:sz w:val="18"/>
                <w:szCs w:val="18"/>
              </w:rPr>
              <w:t>Adjusted</w:t>
            </w:r>
          </w:p>
          <w:p w14:paraId="3671327C" w14:textId="77777777" w:rsidR="00F552F4" w:rsidRPr="00AD22E8" w:rsidRDefault="00F552F4" w:rsidP="00CE4D9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AD22E8">
              <w:rPr>
                <w:rFonts w:ascii="Arial" w:hAnsi="Arial" w:cs="Arial"/>
                <w:sz w:val="18"/>
                <w:szCs w:val="18"/>
              </w:rPr>
              <w:t>B (95% CI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AA89AD" w14:textId="77777777" w:rsidR="00F552F4" w:rsidRPr="008027FE" w:rsidRDefault="00F552F4" w:rsidP="00CE4D9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</w:pPr>
            <w:proofErr w:type="gramStart"/>
            <w:r w:rsidRPr="008027FE">
              <w:rPr>
                <w:rFonts w:ascii="Arial" w:hAnsi="Arial" w:cs="Arial"/>
                <w:sz w:val="18"/>
                <w:szCs w:val="20"/>
              </w:rPr>
              <w:t>p</w:t>
            </w:r>
            <w:proofErr w:type="gramEnd"/>
          </w:p>
        </w:tc>
        <w:tc>
          <w:tcPr>
            <w:tcW w:w="162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C708864" w14:textId="77777777" w:rsidR="00F552F4" w:rsidRPr="008027FE" w:rsidRDefault="00F552F4" w:rsidP="00CE4D92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027FE">
              <w:rPr>
                <w:rFonts w:ascii="Arial" w:hAnsi="Arial" w:cs="Arial"/>
                <w:sz w:val="18"/>
                <w:szCs w:val="20"/>
              </w:rPr>
              <w:t>Odds Ratio</w:t>
            </w:r>
          </w:p>
          <w:p w14:paraId="442D364D" w14:textId="77777777" w:rsidR="00F552F4" w:rsidRPr="008027FE" w:rsidRDefault="00F552F4" w:rsidP="00CE4D92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027FE">
              <w:rPr>
                <w:rFonts w:ascii="Arial" w:hAnsi="Arial" w:cs="Arial"/>
                <w:sz w:val="18"/>
                <w:szCs w:val="20"/>
              </w:rPr>
              <w:t>(95% CI)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vAlign w:val="center"/>
          </w:tcPr>
          <w:p w14:paraId="1588F6E0" w14:textId="77777777" w:rsidR="00F552F4" w:rsidRPr="008027FE" w:rsidRDefault="00F552F4" w:rsidP="00CE4D92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gramStart"/>
            <w:r w:rsidRPr="008027FE">
              <w:rPr>
                <w:rFonts w:ascii="Arial" w:hAnsi="Arial" w:cs="Arial"/>
                <w:sz w:val="18"/>
                <w:szCs w:val="20"/>
              </w:rPr>
              <w:t>p</w:t>
            </w:r>
            <w:proofErr w:type="gramEnd"/>
          </w:p>
        </w:tc>
        <w:tc>
          <w:tcPr>
            <w:tcW w:w="1724" w:type="dxa"/>
            <w:tcBorders>
              <w:top w:val="nil"/>
              <w:bottom w:val="single" w:sz="4" w:space="0" w:color="auto"/>
            </w:tcBorders>
            <w:vAlign w:val="center"/>
          </w:tcPr>
          <w:p w14:paraId="4273AD1E" w14:textId="77777777" w:rsidR="00F552F4" w:rsidRPr="008027FE" w:rsidRDefault="00F552F4" w:rsidP="00CE4D92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027FE">
              <w:rPr>
                <w:rFonts w:ascii="Arial" w:hAnsi="Arial" w:cs="Arial"/>
                <w:sz w:val="18"/>
                <w:szCs w:val="20"/>
              </w:rPr>
              <w:t>Odds Ratio</w:t>
            </w:r>
          </w:p>
          <w:p w14:paraId="6AC52526" w14:textId="77777777" w:rsidR="00F552F4" w:rsidRPr="008027FE" w:rsidRDefault="00F552F4" w:rsidP="00CE4D92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027FE">
              <w:rPr>
                <w:rFonts w:ascii="Arial" w:hAnsi="Arial" w:cs="Arial"/>
                <w:sz w:val="18"/>
                <w:szCs w:val="20"/>
              </w:rPr>
              <w:t>(95% CI)</w:t>
            </w:r>
          </w:p>
        </w:tc>
        <w:tc>
          <w:tcPr>
            <w:tcW w:w="608" w:type="dxa"/>
            <w:tcBorders>
              <w:top w:val="nil"/>
              <w:bottom w:val="single" w:sz="4" w:space="0" w:color="auto"/>
            </w:tcBorders>
            <w:vAlign w:val="center"/>
          </w:tcPr>
          <w:p w14:paraId="282F070F" w14:textId="77777777" w:rsidR="00F552F4" w:rsidRPr="008027FE" w:rsidRDefault="00F552F4" w:rsidP="00CE4D92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gramStart"/>
            <w:r w:rsidRPr="008027FE">
              <w:rPr>
                <w:rFonts w:ascii="Arial" w:hAnsi="Arial" w:cs="Arial"/>
                <w:sz w:val="18"/>
                <w:szCs w:val="20"/>
              </w:rPr>
              <w:t>p</w:t>
            </w:r>
            <w:proofErr w:type="gramEnd"/>
          </w:p>
        </w:tc>
      </w:tr>
      <w:tr w:rsidR="00F552F4" w:rsidRPr="008027FE" w14:paraId="737472C9" w14:textId="77777777" w:rsidTr="00CE4D92">
        <w:trPr>
          <w:trHeight w:hRule="exact" w:val="508"/>
        </w:trPr>
        <w:tc>
          <w:tcPr>
            <w:tcW w:w="10891" w:type="dxa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9AF9F8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8"/>
              </w:rPr>
              <w:t>Nulliparous</w:t>
            </w:r>
          </w:p>
        </w:tc>
      </w:tr>
      <w:tr w:rsidR="00F552F4" w:rsidRPr="008027FE" w14:paraId="503ED966" w14:textId="77777777" w:rsidTr="00CE4D92">
        <w:trPr>
          <w:trHeight w:hRule="exact" w:val="508"/>
        </w:trPr>
        <w:tc>
          <w:tcPr>
            <w:tcW w:w="18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64851A" w14:textId="77777777" w:rsidR="00F552F4" w:rsidRPr="007D2F04" w:rsidRDefault="00F552F4" w:rsidP="00CE4D92">
            <w:pPr>
              <w:ind w:left="-18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7D2F04">
              <w:rPr>
                <w:rFonts w:ascii="Arial" w:eastAsia="Times New Roman" w:hAnsi="Arial" w:cs="Arial"/>
                <w:b/>
                <w:color w:val="000000"/>
                <w:sz w:val="16"/>
                <w:szCs w:val="18"/>
              </w:rPr>
              <w:t>Multiple Imputation Model</w:t>
            </w:r>
            <w:r w:rsidRPr="007D2F0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 Fixed Effects</w:t>
            </w:r>
          </w:p>
        </w:tc>
        <w:tc>
          <w:tcPr>
            <w:tcW w:w="1499" w:type="dxa"/>
            <w:gridSpan w:val="2"/>
            <w:tcBorders>
              <w:top w:val="single" w:sz="4" w:space="0" w:color="auto"/>
            </w:tcBorders>
            <w:vAlign w:val="center"/>
          </w:tcPr>
          <w:p w14:paraId="0C53087F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vAlign w:val="center"/>
          </w:tcPr>
          <w:p w14:paraId="68799FA4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02" w:type="dxa"/>
            <w:gridSpan w:val="2"/>
            <w:tcBorders>
              <w:top w:val="single" w:sz="4" w:space="0" w:color="auto"/>
            </w:tcBorders>
            <w:vAlign w:val="center"/>
          </w:tcPr>
          <w:p w14:paraId="1CEE3690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9AFFFEF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</w:tcBorders>
          </w:tcPr>
          <w:p w14:paraId="6FFA7AEB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774A7664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724" w:type="dxa"/>
            <w:tcBorders>
              <w:top w:val="single" w:sz="4" w:space="0" w:color="auto"/>
            </w:tcBorders>
          </w:tcPr>
          <w:p w14:paraId="7EACBF41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4432143A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F552F4" w:rsidRPr="008027FE" w14:paraId="3E3A0043" w14:textId="77777777" w:rsidTr="00CE4D92">
        <w:trPr>
          <w:trHeight w:hRule="exact" w:val="228"/>
        </w:trPr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16270037" w14:textId="77777777" w:rsidR="00F552F4" w:rsidRPr="007D2F04" w:rsidRDefault="00F552F4" w:rsidP="00CE4D92">
            <w:pPr>
              <w:ind w:left="-18"/>
              <w:rPr>
                <w:rFonts w:ascii="Arial" w:eastAsia="Times New Roman" w:hAnsi="Arial" w:cs="Arial"/>
                <w:b/>
                <w:color w:val="000000"/>
                <w:sz w:val="16"/>
                <w:szCs w:val="18"/>
              </w:rPr>
            </w:pPr>
            <w:r w:rsidRPr="007D2F04">
              <w:rPr>
                <w:rFonts w:ascii="Arial" w:hAnsi="Arial" w:cs="Arial"/>
                <w:sz w:val="16"/>
                <w:szCs w:val="18"/>
              </w:rPr>
              <w:t>No Change in Intention</w:t>
            </w:r>
          </w:p>
        </w:tc>
        <w:tc>
          <w:tcPr>
            <w:tcW w:w="1499" w:type="dxa"/>
            <w:gridSpan w:val="2"/>
            <w:vAlign w:val="center"/>
          </w:tcPr>
          <w:p w14:paraId="713FEF81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2B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28" w:type="dxa"/>
            <w:vAlign w:val="center"/>
          </w:tcPr>
          <w:p w14:paraId="3CD42A8A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FA2B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02" w:type="dxa"/>
            <w:gridSpan w:val="2"/>
            <w:vAlign w:val="center"/>
          </w:tcPr>
          <w:p w14:paraId="3270C195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2B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ABF359D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2B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2" w:type="dxa"/>
            <w:tcBorders>
              <w:left w:val="single" w:sz="4" w:space="0" w:color="auto"/>
            </w:tcBorders>
            <w:vAlign w:val="center"/>
          </w:tcPr>
          <w:p w14:paraId="0478A2A1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2B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ces</w:t>
            </w:r>
          </w:p>
        </w:tc>
        <w:tc>
          <w:tcPr>
            <w:tcW w:w="609" w:type="dxa"/>
            <w:vAlign w:val="center"/>
          </w:tcPr>
          <w:p w14:paraId="23039EC1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4" w:type="dxa"/>
            <w:vAlign w:val="center"/>
          </w:tcPr>
          <w:p w14:paraId="5CEE28A7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2B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ces</w:t>
            </w:r>
          </w:p>
        </w:tc>
        <w:tc>
          <w:tcPr>
            <w:tcW w:w="608" w:type="dxa"/>
            <w:vAlign w:val="center"/>
          </w:tcPr>
          <w:p w14:paraId="379A8701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552F4" w:rsidRPr="008027FE" w14:paraId="4F3B2FEB" w14:textId="77777777" w:rsidTr="00CE4D92">
        <w:trPr>
          <w:trHeight w:hRule="exact" w:val="228"/>
        </w:trPr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5228EE71" w14:textId="77777777" w:rsidR="00F552F4" w:rsidRPr="007D2F04" w:rsidRDefault="00F552F4" w:rsidP="00CE4D92">
            <w:pPr>
              <w:ind w:left="-18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7D2F04">
              <w:rPr>
                <w:rFonts w:ascii="Arial" w:hAnsi="Arial" w:cs="Arial"/>
                <w:sz w:val="16"/>
                <w:szCs w:val="18"/>
              </w:rPr>
              <w:t>Decreased Intention</w:t>
            </w:r>
          </w:p>
        </w:tc>
        <w:tc>
          <w:tcPr>
            <w:tcW w:w="1499" w:type="dxa"/>
            <w:gridSpan w:val="2"/>
            <w:vAlign w:val="center"/>
          </w:tcPr>
          <w:p w14:paraId="075058AB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 (-0.2, 0.3)</w:t>
            </w:r>
          </w:p>
        </w:tc>
        <w:tc>
          <w:tcPr>
            <w:tcW w:w="728" w:type="dxa"/>
            <w:vAlign w:val="center"/>
          </w:tcPr>
          <w:p w14:paraId="30665603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502" w:type="dxa"/>
            <w:gridSpan w:val="2"/>
            <w:vAlign w:val="center"/>
          </w:tcPr>
          <w:p w14:paraId="60FE8C47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 (-0.2, 0.4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0585BCF" w14:textId="77777777" w:rsidR="00F552F4" w:rsidRPr="009151B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51B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622" w:type="dxa"/>
            <w:tcBorders>
              <w:left w:val="single" w:sz="4" w:space="0" w:color="auto"/>
            </w:tcBorders>
            <w:vAlign w:val="center"/>
          </w:tcPr>
          <w:p w14:paraId="78C6C9C5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 (0.5, 3.7)</w:t>
            </w:r>
          </w:p>
        </w:tc>
        <w:tc>
          <w:tcPr>
            <w:tcW w:w="609" w:type="dxa"/>
            <w:vAlign w:val="center"/>
          </w:tcPr>
          <w:p w14:paraId="7D3785E5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724" w:type="dxa"/>
            <w:vAlign w:val="center"/>
          </w:tcPr>
          <w:p w14:paraId="5618A1CB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 (1.0, 8.6)</w:t>
            </w:r>
          </w:p>
        </w:tc>
        <w:tc>
          <w:tcPr>
            <w:tcW w:w="608" w:type="dxa"/>
            <w:vAlign w:val="center"/>
          </w:tcPr>
          <w:p w14:paraId="0A03CF7A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F552F4" w:rsidRPr="008027FE" w14:paraId="0343DD6B" w14:textId="77777777" w:rsidTr="00CE4D92">
        <w:trPr>
          <w:trHeight w:hRule="exact" w:val="228"/>
        </w:trPr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2CAA37D8" w14:textId="77777777" w:rsidR="00F552F4" w:rsidRPr="007D2F04" w:rsidRDefault="00F552F4" w:rsidP="00CE4D92">
            <w:pPr>
              <w:ind w:left="-18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7D2F04">
              <w:rPr>
                <w:rFonts w:ascii="Arial" w:hAnsi="Arial" w:cs="Arial"/>
                <w:sz w:val="16"/>
                <w:szCs w:val="18"/>
              </w:rPr>
              <w:t>Increased Intention</w:t>
            </w:r>
          </w:p>
        </w:tc>
        <w:tc>
          <w:tcPr>
            <w:tcW w:w="1499" w:type="dxa"/>
            <w:gridSpan w:val="2"/>
            <w:vAlign w:val="center"/>
          </w:tcPr>
          <w:p w14:paraId="192D1B69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3 (-0.3, 0.3)</w:t>
            </w:r>
          </w:p>
        </w:tc>
        <w:tc>
          <w:tcPr>
            <w:tcW w:w="728" w:type="dxa"/>
            <w:vAlign w:val="center"/>
          </w:tcPr>
          <w:p w14:paraId="728138A0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502" w:type="dxa"/>
            <w:gridSpan w:val="2"/>
            <w:vAlign w:val="center"/>
          </w:tcPr>
          <w:p w14:paraId="626635C7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 (-0.1, 0.5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62A039D" w14:textId="77777777" w:rsidR="00F552F4" w:rsidRPr="009151B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51B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622" w:type="dxa"/>
            <w:tcBorders>
              <w:left w:val="single" w:sz="4" w:space="0" w:color="auto"/>
            </w:tcBorders>
            <w:vAlign w:val="center"/>
          </w:tcPr>
          <w:p w14:paraId="14D95C3B" w14:textId="77777777" w:rsidR="00F552F4" w:rsidRPr="00842663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6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2, 2.8)</w:t>
            </w:r>
          </w:p>
        </w:tc>
        <w:tc>
          <w:tcPr>
            <w:tcW w:w="609" w:type="dxa"/>
            <w:vAlign w:val="center"/>
          </w:tcPr>
          <w:p w14:paraId="71B3EDC4" w14:textId="77777777" w:rsidR="00F552F4" w:rsidRPr="00266D5B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66D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724" w:type="dxa"/>
            <w:vAlign w:val="center"/>
          </w:tcPr>
          <w:p w14:paraId="1EB56A19" w14:textId="77777777" w:rsidR="00F552F4" w:rsidRPr="00634F77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4F7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2, 2.8)</w:t>
            </w:r>
          </w:p>
        </w:tc>
        <w:tc>
          <w:tcPr>
            <w:tcW w:w="608" w:type="dxa"/>
            <w:vAlign w:val="center"/>
          </w:tcPr>
          <w:p w14:paraId="30B3F828" w14:textId="77777777" w:rsidR="00F552F4" w:rsidRPr="009D6BB7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6B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</w:tr>
      <w:tr w:rsidR="00F552F4" w:rsidRPr="008027FE" w14:paraId="1B6CC7D8" w14:textId="77777777" w:rsidTr="00CE4D92">
        <w:trPr>
          <w:trHeight w:hRule="exact" w:val="228"/>
        </w:trPr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5D91FEE7" w14:textId="77777777" w:rsidR="00F552F4" w:rsidRPr="007D2F04" w:rsidRDefault="00F552F4" w:rsidP="00CE4D92">
            <w:pPr>
              <w:ind w:left="-18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7D2F0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Random Effects</w:t>
            </w:r>
          </w:p>
        </w:tc>
        <w:tc>
          <w:tcPr>
            <w:tcW w:w="1499" w:type="dxa"/>
            <w:gridSpan w:val="2"/>
            <w:vAlign w:val="center"/>
          </w:tcPr>
          <w:p w14:paraId="44ECC421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8" w:type="dxa"/>
            <w:vAlign w:val="center"/>
          </w:tcPr>
          <w:p w14:paraId="4A2CF929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02" w:type="dxa"/>
            <w:gridSpan w:val="2"/>
            <w:vAlign w:val="center"/>
          </w:tcPr>
          <w:p w14:paraId="3A5F6533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8BA1E0E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622" w:type="dxa"/>
            <w:tcBorders>
              <w:left w:val="single" w:sz="4" w:space="0" w:color="auto"/>
            </w:tcBorders>
            <w:vAlign w:val="center"/>
          </w:tcPr>
          <w:p w14:paraId="171FF8B3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vAlign w:val="center"/>
          </w:tcPr>
          <w:p w14:paraId="40949703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724" w:type="dxa"/>
            <w:vAlign w:val="center"/>
          </w:tcPr>
          <w:p w14:paraId="1F721978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vAlign w:val="center"/>
          </w:tcPr>
          <w:p w14:paraId="7747E017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F552F4" w:rsidRPr="008027FE" w14:paraId="39103D95" w14:textId="77777777" w:rsidTr="00CE4D92">
        <w:trPr>
          <w:trHeight w:hRule="exact" w:val="418"/>
        </w:trPr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373B7C1E" w14:textId="77777777" w:rsidR="00F552F4" w:rsidRPr="007D2F04" w:rsidRDefault="00F552F4" w:rsidP="00CE4D92">
            <w:pPr>
              <w:ind w:left="-18"/>
              <w:rPr>
                <w:rFonts w:ascii="Arial" w:eastAsiaTheme="minorHAnsi" w:hAnsi="Arial" w:cs="Arial"/>
                <w:b/>
                <w:sz w:val="16"/>
                <w:szCs w:val="18"/>
              </w:rPr>
            </w:pPr>
            <w:r w:rsidRPr="007D2F04">
              <w:rPr>
                <w:rFonts w:ascii="Arial" w:hAnsi="Arial" w:cs="Arial"/>
                <w:b/>
                <w:sz w:val="16"/>
                <w:szCs w:val="18"/>
              </w:rPr>
              <w:t xml:space="preserve">Complete Cases Model- </w:t>
            </w:r>
            <w:r w:rsidRPr="007D2F04">
              <w:rPr>
                <w:rFonts w:ascii="Arial" w:hAnsi="Arial" w:cs="Arial"/>
                <w:sz w:val="16"/>
                <w:szCs w:val="18"/>
              </w:rPr>
              <w:t>Fixed Effects</w:t>
            </w:r>
          </w:p>
        </w:tc>
        <w:tc>
          <w:tcPr>
            <w:tcW w:w="1499" w:type="dxa"/>
            <w:gridSpan w:val="2"/>
            <w:vAlign w:val="center"/>
          </w:tcPr>
          <w:p w14:paraId="00154BCA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8" w:type="dxa"/>
            <w:vAlign w:val="center"/>
          </w:tcPr>
          <w:p w14:paraId="4C094366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02" w:type="dxa"/>
            <w:gridSpan w:val="2"/>
            <w:vAlign w:val="center"/>
          </w:tcPr>
          <w:p w14:paraId="1A6B70AE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6CE9569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622" w:type="dxa"/>
            <w:tcBorders>
              <w:left w:val="single" w:sz="4" w:space="0" w:color="auto"/>
            </w:tcBorders>
            <w:vAlign w:val="center"/>
          </w:tcPr>
          <w:p w14:paraId="5E469A96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vAlign w:val="center"/>
          </w:tcPr>
          <w:p w14:paraId="55A5443B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724" w:type="dxa"/>
            <w:vAlign w:val="center"/>
          </w:tcPr>
          <w:p w14:paraId="4037802C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vAlign w:val="center"/>
          </w:tcPr>
          <w:p w14:paraId="2C3CF1AD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F552F4" w:rsidRPr="008027FE" w14:paraId="132EDD5F" w14:textId="77777777" w:rsidTr="00CE4D92">
        <w:trPr>
          <w:trHeight w:hRule="exact" w:val="228"/>
        </w:trPr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3F175EC3" w14:textId="77777777" w:rsidR="00F552F4" w:rsidRPr="007D2F04" w:rsidRDefault="00F552F4" w:rsidP="00CE4D92">
            <w:pPr>
              <w:ind w:left="-18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7D2F04">
              <w:rPr>
                <w:rFonts w:ascii="Arial" w:hAnsi="Arial" w:cs="Arial"/>
                <w:sz w:val="16"/>
                <w:szCs w:val="18"/>
              </w:rPr>
              <w:t>No Change in Intention</w:t>
            </w:r>
          </w:p>
        </w:tc>
        <w:tc>
          <w:tcPr>
            <w:tcW w:w="1499" w:type="dxa"/>
            <w:gridSpan w:val="2"/>
            <w:vAlign w:val="center"/>
          </w:tcPr>
          <w:p w14:paraId="7E9B2C50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2B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28" w:type="dxa"/>
            <w:vAlign w:val="center"/>
          </w:tcPr>
          <w:p w14:paraId="21FFF239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2B0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-</w:t>
            </w:r>
          </w:p>
        </w:tc>
        <w:tc>
          <w:tcPr>
            <w:tcW w:w="1502" w:type="dxa"/>
            <w:gridSpan w:val="2"/>
            <w:vAlign w:val="center"/>
          </w:tcPr>
          <w:p w14:paraId="72FC439B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2B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2BA7569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2B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2" w:type="dxa"/>
            <w:tcBorders>
              <w:left w:val="single" w:sz="4" w:space="0" w:color="auto"/>
            </w:tcBorders>
            <w:vAlign w:val="center"/>
          </w:tcPr>
          <w:p w14:paraId="563730C2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2B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ces</w:t>
            </w:r>
          </w:p>
        </w:tc>
        <w:tc>
          <w:tcPr>
            <w:tcW w:w="609" w:type="dxa"/>
            <w:vAlign w:val="center"/>
          </w:tcPr>
          <w:p w14:paraId="1E5666BC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4" w:type="dxa"/>
            <w:vAlign w:val="center"/>
          </w:tcPr>
          <w:p w14:paraId="73AFEF1E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2B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ces</w:t>
            </w:r>
          </w:p>
        </w:tc>
        <w:tc>
          <w:tcPr>
            <w:tcW w:w="608" w:type="dxa"/>
            <w:vAlign w:val="center"/>
          </w:tcPr>
          <w:p w14:paraId="3F755446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552F4" w:rsidRPr="008027FE" w14:paraId="2F4ADBA3" w14:textId="77777777" w:rsidTr="00CE4D92">
        <w:trPr>
          <w:trHeight w:hRule="exact" w:val="253"/>
        </w:trPr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07EF341F" w14:textId="77777777" w:rsidR="00F552F4" w:rsidRPr="007D2F04" w:rsidRDefault="00F552F4" w:rsidP="00CE4D92">
            <w:pPr>
              <w:ind w:left="-18"/>
              <w:rPr>
                <w:rFonts w:ascii="Arial" w:hAnsi="Arial" w:cs="Arial"/>
                <w:sz w:val="16"/>
                <w:szCs w:val="18"/>
              </w:rPr>
            </w:pPr>
            <w:r w:rsidRPr="007D2F04">
              <w:rPr>
                <w:rFonts w:ascii="Arial" w:hAnsi="Arial" w:cs="Arial"/>
                <w:sz w:val="16"/>
                <w:szCs w:val="18"/>
              </w:rPr>
              <w:t>Decreased Intention</w:t>
            </w:r>
          </w:p>
        </w:tc>
        <w:tc>
          <w:tcPr>
            <w:tcW w:w="1499" w:type="dxa"/>
            <w:gridSpan w:val="2"/>
            <w:vAlign w:val="center"/>
          </w:tcPr>
          <w:p w14:paraId="7EAF3BFC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 (-0.2, 0.2)</w:t>
            </w:r>
          </w:p>
        </w:tc>
        <w:tc>
          <w:tcPr>
            <w:tcW w:w="728" w:type="dxa"/>
            <w:vAlign w:val="center"/>
          </w:tcPr>
          <w:p w14:paraId="239D31A1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502" w:type="dxa"/>
            <w:gridSpan w:val="2"/>
            <w:vAlign w:val="center"/>
          </w:tcPr>
          <w:p w14:paraId="6085A35C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 (-0.1, 0.3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1D8F145" w14:textId="77777777" w:rsidR="00F552F4" w:rsidRPr="007361EB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61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622" w:type="dxa"/>
            <w:tcBorders>
              <w:left w:val="single" w:sz="4" w:space="0" w:color="auto"/>
            </w:tcBorders>
            <w:vAlign w:val="center"/>
          </w:tcPr>
          <w:p w14:paraId="7AAC864E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 (0.2, 12.7)</w:t>
            </w:r>
          </w:p>
        </w:tc>
        <w:tc>
          <w:tcPr>
            <w:tcW w:w="609" w:type="dxa"/>
            <w:vAlign w:val="center"/>
          </w:tcPr>
          <w:p w14:paraId="47A95EEA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724" w:type="dxa"/>
            <w:vAlign w:val="center"/>
          </w:tcPr>
          <w:p w14:paraId="47AB1C3C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 (0.9, 49.6)</w:t>
            </w:r>
          </w:p>
        </w:tc>
        <w:tc>
          <w:tcPr>
            <w:tcW w:w="608" w:type="dxa"/>
            <w:vAlign w:val="center"/>
          </w:tcPr>
          <w:p w14:paraId="0A6712DA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F552F4" w:rsidRPr="008027FE" w14:paraId="2EFE5219" w14:textId="77777777" w:rsidTr="00CE4D92">
        <w:trPr>
          <w:trHeight w:hRule="exact" w:val="219"/>
        </w:trPr>
        <w:tc>
          <w:tcPr>
            <w:tcW w:w="189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65D8B6A8" w14:textId="77777777" w:rsidR="00F552F4" w:rsidRPr="007D2F04" w:rsidRDefault="00F552F4" w:rsidP="00CE4D92">
            <w:pPr>
              <w:ind w:left="-18"/>
              <w:rPr>
                <w:rFonts w:ascii="Arial" w:hAnsi="Arial" w:cs="Arial"/>
                <w:b/>
                <w:sz w:val="16"/>
                <w:szCs w:val="18"/>
              </w:rPr>
            </w:pPr>
            <w:r w:rsidRPr="007D2F04">
              <w:rPr>
                <w:rFonts w:ascii="Arial" w:hAnsi="Arial" w:cs="Arial"/>
                <w:sz w:val="16"/>
                <w:szCs w:val="18"/>
              </w:rPr>
              <w:t>Increased Intention</w:t>
            </w:r>
          </w:p>
        </w:tc>
        <w:tc>
          <w:tcPr>
            <w:tcW w:w="1499" w:type="dxa"/>
            <w:gridSpan w:val="2"/>
            <w:tcBorders>
              <w:bottom w:val="nil"/>
            </w:tcBorders>
            <w:vAlign w:val="center"/>
          </w:tcPr>
          <w:p w14:paraId="45E43EF2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 (-0.2, 0.2)</w:t>
            </w:r>
          </w:p>
        </w:tc>
        <w:tc>
          <w:tcPr>
            <w:tcW w:w="728" w:type="dxa"/>
            <w:tcBorders>
              <w:bottom w:val="nil"/>
            </w:tcBorders>
            <w:vAlign w:val="center"/>
          </w:tcPr>
          <w:p w14:paraId="604FA3AD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502" w:type="dxa"/>
            <w:gridSpan w:val="2"/>
            <w:tcBorders>
              <w:bottom w:val="nil"/>
            </w:tcBorders>
            <w:vAlign w:val="center"/>
          </w:tcPr>
          <w:p w14:paraId="6A4714EA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 (-0.03, 0.3)</w:t>
            </w:r>
          </w:p>
        </w:tc>
        <w:tc>
          <w:tcPr>
            <w:tcW w:w="709" w:type="dxa"/>
            <w:tcBorders>
              <w:bottom w:val="nil"/>
              <w:right w:val="single" w:sz="4" w:space="0" w:color="auto"/>
            </w:tcBorders>
            <w:vAlign w:val="center"/>
          </w:tcPr>
          <w:p w14:paraId="43FA3285" w14:textId="77777777" w:rsidR="00F552F4" w:rsidRPr="007361EB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61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622" w:type="dxa"/>
            <w:tcBorders>
              <w:left w:val="single" w:sz="4" w:space="0" w:color="auto"/>
              <w:bottom w:val="nil"/>
            </w:tcBorders>
            <w:vAlign w:val="center"/>
          </w:tcPr>
          <w:p w14:paraId="7070E62A" w14:textId="77777777" w:rsidR="00F552F4" w:rsidRPr="00124389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 (0.04, 6.3)</w:t>
            </w:r>
          </w:p>
        </w:tc>
        <w:tc>
          <w:tcPr>
            <w:tcW w:w="609" w:type="dxa"/>
            <w:tcBorders>
              <w:bottom w:val="nil"/>
            </w:tcBorders>
            <w:vAlign w:val="center"/>
          </w:tcPr>
          <w:p w14:paraId="363ACEE5" w14:textId="77777777" w:rsidR="00F552F4" w:rsidRPr="00124389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3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24" w:type="dxa"/>
            <w:tcBorders>
              <w:bottom w:val="nil"/>
            </w:tcBorders>
            <w:vAlign w:val="center"/>
          </w:tcPr>
          <w:p w14:paraId="092007ED" w14:textId="77777777" w:rsidR="00F552F4" w:rsidRPr="006413D1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3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 (0.01, 7.5)</w:t>
            </w:r>
          </w:p>
        </w:tc>
        <w:tc>
          <w:tcPr>
            <w:tcW w:w="608" w:type="dxa"/>
            <w:tcBorders>
              <w:bottom w:val="nil"/>
            </w:tcBorders>
            <w:vAlign w:val="center"/>
          </w:tcPr>
          <w:p w14:paraId="2CDCD5AE" w14:textId="77777777" w:rsidR="00F552F4" w:rsidRPr="006413D1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3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</w:tr>
      <w:tr w:rsidR="00F552F4" w:rsidRPr="008027FE" w14:paraId="39A4186D" w14:textId="77777777" w:rsidTr="00CE4D92">
        <w:trPr>
          <w:trHeight w:hRule="exact" w:val="228"/>
        </w:trPr>
        <w:tc>
          <w:tcPr>
            <w:tcW w:w="189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A05369" w14:textId="77777777" w:rsidR="00F552F4" w:rsidRPr="007D2F04" w:rsidRDefault="00F552F4" w:rsidP="00CE4D92">
            <w:pPr>
              <w:ind w:left="-18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7D2F0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Random Effects</w:t>
            </w:r>
          </w:p>
        </w:tc>
        <w:tc>
          <w:tcPr>
            <w:tcW w:w="149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AACC42D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vAlign w:val="center"/>
          </w:tcPr>
          <w:p w14:paraId="10EED4E2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0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569901C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CA49E1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62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481100F" w14:textId="77777777" w:rsidR="00F552F4" w:rsidRPr="000F6D78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6D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vAlign w:val="center"/>
          </w:tcPr>
          <w:p w14:paraId="2651E8B1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724" w:type="dxa"/>
            <w:tcBorders>
              <w:top w:val="nil"/>
              <w:bottom w:val="single" w:sz="4" w:space="0" w:color="auto"/>
            </w:tcBorders>
            <w:vAlign w:val="center"/>
          </w:tcPr>
          <w:p w14:paraId="2F588E97" w14:textId="77777777" w:rsidR="00F552F4" w:rsidRPr="006413D1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608" w:type="dxa"/>
            <w:tcBorders>
              <w:top w:val="nil"/>
              <w:bottom w:val="single" w:sz="4" w:space="0" w:color="auto"/>
            </w:tcBorders>
          </w:tcPr>
          <w:p w14:paraId="73630AD9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F552F4" w:rsidRPr="008027FE" w14:paraId="159D2F44" w14:textId="77777777" w:rsidTr="00CE4D92">
        <w:trPr>
          <w:trHeight w:hRule="exact" w:val="508"/>
        </w:trPr>
        <w:tc>
          <w:tcPr>
            <w:tcW w:w="10891" w:type="dxa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49CF28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8"/>
              </w:rPr>
              <w:t>Parous</w:t>
            </w:r>
            <w:proofErr w:type="spellEnd"/>
          </w:p>
        </w:tc>
      </w:tr>
      <w:tr w:rsidR="00F552F4" w:rsidRPr="008027FE" w14:paraId="11CEAECF" w14:textId="77777777" w:rsidTr="00CE4D92">
        <w:trPr>
          <w:trHeight w:hRule="exact" w:val="508"/>
        </w:trPr>
        <w:tc>
          <w:tcPr>
            <w:tcW w:w="1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2AEF3C" w14:textId="77777777" w:rsidR="00F552F4" w:rsidRPr="007D2F04" w:rsidRDefault="00F552F4" w:rsidP="00CE4D92">
            <w:pPr>
              <w:ind w:left="-18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7D2F04">
              <w:rPr>
                <w:rFonts w:ascii="Arial" w:eastAsia="Times New Roman" w:hAnsi="Arial" w:cs="Arial"/>
                <w:b/>
                <w:color w:val="000000"/>
                <w:sz w:val="16"/>
                <w:szCs w:val="18"/>
              </w:rPr>
              <w:t>Multiple Imputation Model</w:t>
            </w:r>
            <w:r w:rsidRPr="007D2F0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 Fixed Effects</w:t>
            </w:r>
          </w:p>
        </w:tc>
        <w:tc>
          <w:tcPr>
            <w:tcW w:w="1662" w:type="dxa"/>
            <w:gridSpan w:val="3"/>
            <w:tcBorders>
              <w:top w:val="single" w:sz="4" w:space="0" w:color="auto"/>
            </w:tcBorders>
            <w:vAlign w:val="center"/>
          </w:tcPr>
          <w:p w14:paraId="6C28BF17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vAlign w:val="center"/>
          </w:tcPr>
          <w:p w14:paraId="7237BD94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02" w:type="dxa"/>
            <w:gridSpan w:val="2"/>
            <w:tcBorders>
              <w:top w:val="single" w:sz="4" w:space="0" w:color="auto"/>
            </w:tcBorders>
            <w:vAlign w:val="center"/>
          </w:tcPr>
          <w:p w14:paraId="5F70CA14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5055017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</w:tcBorders>
          </w:tcPr>
          <w:p w14:paraId="37DE2845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60BBB575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724" w:type="dxa"/>
            <w:tcBorders>
              <w:top w:val="single" w:sz="4" w:space="0" w:color="auto"/>
            </w:tcBorders>
          </w:tcPr>
          <w:p w14:paraId="1C2D33E8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0D2CFC10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F552F4" w:rsidRPr="008027FE" w14:paraId="5E8001C8" w14:textId="77777777" w:rsidTr="00CE4D92">
        <w:trPr>
          <w:trHeight w:hRule="exact" w:val="228"/>
        </w:trPr>
        <w:tc>
          <w:tcPr>
            <w:tcW w:w="1727" w:type="dxa"/>
            <w:shd w:val="clear" w:color="auto" w:fill="auto"/>
            <w:noWrap/>
            <w:vAlign w:val="center"/>
          </w:tcPr>
          <w:p w14:paraId="4114E921" w14:textId="77777777" w:rsidR="00F552F4" w:rsidRPr="007D2F04" w:rsidRDefault="00F552F4" w:rsidP="00CE4D92">
            <w:pPr>
              <w:ind w:left="-18"/>
              <w:rPr>
                <w:rFonts w:ascii="Arial" w:eastAsia="Times New Roman" w:hAnsi="Arial" w:cs="Arial"/>
                <w:b/>
                <w:color w:val="000000"/>
                <w:sz w:val="16"/>
                <w:szCs w:val="18"/>
              </w:rPr>
            </w:pPr>
            <w:r w:rsidRPr="007D2F04">
              <w:rPr>
                <w:rFonts w:ascii="Arial" w:hAnsi="Arial" w:cs="Arial"/>
                <w:sz w:val="16"/>
                <w:szCs w:val="18"/>
              </w:rPr>
              <w:t>No Change in Intention</w:t>
            </w:r>
          </w:p>
        </w:tc>
        <w:tc>
          <w:tcPr>
            <w:tcW w:w="1662" w:type="dxa"/>
            <w:gridSpan w:val="3"/>
            <w:vAlign w:val="center"/>
          </w:tcPr>
          <w:p w14:paraId="5A407E17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2B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28" w:type="dxa"/>
            <w:vAlign w:val="center"/>
          </w:tcPr>
          <w:p w14:paraId="77320FCB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FA2B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02" w:type="dxa"/>
            <w:gridSpan w:val="2"/>
            <w:vAlign w:val="center"/>
          </w:tcPr>
          <w:p w14:paraId="5694DDF9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2B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81483C8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2B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2" w:type="dxa"/>
            <w:tcBorders>
              <w:left w:val="single" w:sz="4" w:space="0" w:color="auto"/>
            </w:tcBorders>
            <w:vAlign w:val="center"/>
          </w:tcPr>
          <w:p w14:paraId="36105FD5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2B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ces</w:t>
            </w:r>
          </w:p>
        </w:tc>
        <w:tc>
          <w:tcPr>
            <w:tcW w:w="609" w:type="dxa"/>
            <w:vAlign w:val="center"/>
          </w:tcPr>
          <w:p w14:paraId="2D392F7E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4" w:type="dxa"/>
            <w:vAlign w:val="center"/>
          </w:tcPr>
          <w:p w14:paraId="05DFC8B2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2B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ces</w:t>
            </w:r>
          </w:p>
        </w:tc>
        <w:tc>
          <w:tcPr>
            <w:tcW w:w="608" w:type="dxa"/>
            <w:vAlign w:val="center"/>
          </w:tcPr>
          <w:p w14:paraId="752318EC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552F4" w:rsidRPr="008027FE" w14:paraId="082E0C3C" w14:textId="77777777" w:rsidTr="00CE4D92">
        <w:trPr>
          <w:trHeight w:hRule="exact" w:val="228"/>
        </w:trPr>
        <w:tc>
          <w:tcPr>
            <w:tcW w:w="1727" w:type="dxa"/>
            <w:shd w:val="clear" w:color="auto" w:fill="auto"/>
            <w:noWrap/>
            <w:vAlign w:val="center"/>
          </w:tcPr>
          <w:p w14:paraId="6FD12CCC" w14:textId="77777777" w:rsidR="00F552F4" w:rsidRPr="007D2F04" w:rsidRDefault="00F552F4" w:rsidP="00CE4D92">
            <w:pPr>
              <w:ind w:left="-18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7D2F04">
              <w:rPr>
                <w:rFonts w:ascii="Arial" w:hAnsi="Arial" w:cs="Arial"/>
                <w:sz w:val="16"/>
                <w:szCs w:val="18"/>
              </w:rPr>
              <w:t>Decreased Intention</w:t>
            </w:r>
          </w:p>
        </w:tc>
        <w:tc>
          <w:tcPr>
            <w:tcW w:w="1662" w:type="dxa"/>
            <w:gridSpan w:val="3"/>
            <w:vAlign w:val="center"/>
          </w:tcPr>
          <w:p w14:paraId="46B07177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 (-0.3, 0.5)</w:t>
            </w:r>
          </w:p>
        </w:tc>
        <w:tc>
          <w:tcPr>
            <w:tcW w:w="728" w:type="dxa"/>
            <w:vAlign w:val="center"/>
          </w:tcPr>
          <w:p w14:paraId="79FDB6AC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502" w:type="dxa"/>
            <w:gridSpan w:val="2"/>
            <w:vAlign w:val="center"/>
          </w:tcPr>
          <w:p w14:paraId="1555D986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 (-0.1, 0.8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986B908" w14:textId="77777777" w:rsidR="00F552F4" w:rsidRPr="00B55DDC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55D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622" w:type="dxa"/>
            <w:tcBorders>
              <w:left w:val="single" w:sz="4" w:space="0" w:color="auto"/>
            </w:tcBorders>
            <w:vAlign w:val="center"/>
          </w:tcPr>
          <w:p w14:paraId="60752918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 (0.6, 4.5)</w:t>
            </w:r>
          </w:p>
        </w:tc>
        <w:tc>
          <w:tcPr>
            <w:tcW w:w="609" w:type="dxa"/>
            <w:vAlign w:val="center"/>
          </w:tcPr>
          <w:p w14:paraId="09B6589C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724" w:type="dxa"/>
            <w:vAlign w:val="center"/>
          </w:tcPr>
          <w:p w14:paraId="337218D0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 (0.2, 3.5)</w:t>
            </w:r>
          </w:p>
        </w:tc>
        <w:tc>
          <w:tcPr>
            <w:tcW w:w="608" w:type="dxa"/>
            <w:vAlign w:val="center"/>
          </w:tcPr>
          <w:p w14:paraId="3B2EA99F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</w:tr>
      <w:tr w:rsidR="00F552F4" w:rsidRPr="008027FE" w14:paraId="16401C98" w14:textId="77777777" w:rsidTr="00CE4D92">
        <w:trPr>
          <w:trHeight w:hRule="exact" w:val="228"/>
        </w:trPr>
        <w:tc>
          <w:tcPr>
            <w:tcW w:w="1727" w:type="dxa"/>
            <w:shd w:val="clear" w:color="auto" w:fill="auto"/>
            <w:noWrap/>
            <w:vAlign w:val="center"/>
          </w:tcPr>
          <w:p w14:paraId="69981A9C" w14:textId="77777777" w:rsidR="00F552F4" w:rsidRPr="007D2F04" w:rsidRDefault="00F552F4" w:rsidP="00CE4D92">
            <w:pPr>
              <w:ind w:left="-18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7D2F04">
              <w:rPr>
                <w:rFonts w:ascii="Arial" w:hAnsi="Arial" w:cs="Arial"/>
                <w:sz w:val="16"/>
                <w:szCs w:val="18"/>
              </w:rPr>
              <w:t>Increased Intention</w:t>
            </w:r>
          </w:p>
        </w:tc>
        <w:tc>
          <w:tcPr>
            <w:tcW w:w="1662" w:type="dxa"/>
            <w:gridSpan w:val="3"/>
            <w:vAlign w:val="center"/>
          </w:tcPr>
          <w:p w14:paraId="0B41B116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 (0.1, 1.1)</w:t>
            </w:r>
          </w:p>
        </w:tc>
        <w:tc>
          <w:tcPr>
            <w:tcW w:w="728" w:type="dxa"/>
            <w:vAlign w:val="center"/>
          </w:tcPr>
          <w:p w14:paraId="7233475F" w14:textId="77777777" w:rsidR="00F552F4" w:rsidRPr="005C5344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5C534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02" w:type="dxa"/>
            <w:gridSpan w:val="2"/>
            <w:vAlign w:val="center"/>
          </w:tcPr>
          <w:p w14:paraId="3445F210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 (-0.2, 0.6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A640EAD" w14:textId="77777777" w:rsidR="00F552F4" w:rsidRPr="00B55DDC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55D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622" w:type="dxa"/>
            <w:tcBorders>
              <w:left w:val="single" w:sz="4" w:space="0" w:color="auto"/>
            </w:tcBorders>
            <w:vAlign w:val="center"/>
          </w:tcPr>
          <w:p w14:paraId="6B93EBE5" w14:textId="77777777" w:rsidR="00F552F4" w:rsidRPr="00E4067A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06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4, 6.1)</w:t>
            </w:r>
          </w:p>
        </w:tc>
        <w:tc>
          <w:tcPr>
            <w:tcW w:w="609" w:type="dxa"/>
            <w:vAlign w:val="center"/>
          </w:tcPr>
          <w:p w14:paraId="24CDA382" w14:textId="77777777" w:rsidR="00F552F4" w:rsidRPr="00E4067A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06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724" w:type="dxa"/>
            <w:vAlign w:val="center"/>
          </w:tcPr>
          <w:p w14:paraId="00067AB0" w14:textId="77777777" w:rsidR="00F552F4" w:rsidRPr="00BB19AB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9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2, 3.7)</w:t>
            </w:r>
          </w:p>
        </w:tc>
        <w:tc>
          <w:tcPr>
            <w:tcW w:w="608" w:type="dxa"/>
            <w:vAlign w:val="center"/>
          </w:tcPr>
          <w:p w14:paraId="139D57DB" w14:textId="77777777" w:rsidR="00F552F4" w:rsidRPr="00BB19AB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19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</w:tr>
      <w:tr w:rsidR="00F552F4" w:rsidRPr="008027FE" w14:paraId="3263323F" w14:textId="77777777" w:rsidTr="00CE4D92">
        <w:trPr>
          <w:trHeight w:hRule="exact" w:val="228"/>
        </w:trPr>
        <w:tc>
          <w:tcPr>
            <w:tcW w:w="1727" w:type="dxa"/>
            <w:shd w:val="clear" w:color="auto" w:fill="auto"/>
            <w:noWrap/>
            <w:vAlign w:val="center"/>
          </w:tcPr>
          <w:p w14:paraId="34959E8C" w14:textId="77777777" w:rsidR="00F552F4" w:rsidRPr="007D2F04" w:rsidRDefault="00F552F4" w:rsidP="00CE4D92">
            <w:pPr>
              <w:ind w:left="-18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7D2F0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Random Effects</w:t>
            </w:r>
          </w:p>
        </w:tc>
        <w:tc>
          <w:tcPr>
            <w:tcW w:w="1662" w:type="dxa"/>
            <w:gridSpan w:val="3"/>
            <w:vAlign w:val="center"/>
          </w:tcPr>
          <w:p w14:paraId="6AF03266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8" w:type="dxa"/>
            <w:vAlign w:val="center"/>
          </w:tcPr>
          <w:p w14:paraId="1BCA5D01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02" w:type="dxa"/>
            <w:gridSpan w:val="2"/>
            <w:vAlign w:val="center"/>
          </w:tcPr>
          <w:p w14:paraId="3D5EC335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773ABE8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622" w:type="dxa"/>
            <w:tcBorders>
              <w:left w:val="single" w:sz="4" w:space="0" w:color="auto"/>
            </w:tcBorders>
            <w:vAlign w:val="center"/>
          </w:tcPr>
          <w:p w14:paraId="2B96D373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vAlign w:val="center"/>
          </w:tcPr>
          <w:p w14:paraId="543AB978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724" w:type="dxa"/>
            <w:vAlign w:val="center"/>
          </w:tcPr>
          <w:p w14:paraId="6BEA1080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vAlign w:val="center"/>
          </w:tcPr>
          <w:p w14:paraId="0D87EB86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F552F4" w:rsidRPr="008027FE" w14:paraId="2A35175B" w14:textId="77777777" w:rsidTr="00CE4D92">
        <w:trPr>
          <w:trHeight w:hRule="exact" w:val="418"/>
        </w:trPr>
        <w:tc>
          <w:tcPr>
            <w:tcW w:w="1727" w:type="dxa"/>
            <w:shd w:val="clear" w:color="auto" w:fill="auto"/>
            <w:noWrap/>
            <w:vAlign w:val="center"/>
          </w:tcPr>
          <w:p w14:paraId="228B6811" w14:textId="77777777" w:rsidR="00F552F4" w:rsidRPr="007D2F04" w:rsidRDefault="00F552F4" w:rsidP="00CE4D92">
            <w:pPr>
              <w:ind w:left="-18"/>
              <w:rPr>
                <w:rFonts w:ascii="Arial" w:eastAsiaTheme="minorHAnsi" w:hAnsi="Arial" w:cs="Arial"/>
                <w:b/>
                <w:sz w:val="16"/>
                <w:szCs w:val="18"/>
              </w:rPr>
            </w:pPr>
            <w:r w:rsidRPr="007D2F04">
              <w:rPr>
                <w:rFonts w:ascii="Arial" w:hAnsi="Arial" w:cs="Arial"/>
                <w:b/>
                <w:sz w:val="16"/>
                <w:szCs w:val="18"/>
              </w:rPr>
              <w:t xml:space="preserve">Complete Cases Model- </w:t>
            </w:r>
            <w:r w:rsidRPr="007D2F04">
              <w:rPr>
                <w:rFonts w:ascii="Arial" w:hAnsi="Arial" w:cs="Arial"/>
                <w:sz w:val="16"/>
                <w:szCs w:val="18"/>
              </w:rPr>
              <w:t>Fixed Effects</w:t>
            </w:r>
          </w:p>
        </w:tc>
        <w:tc>
          <w:tcPr>
            <w:tcW w:w="1662" w:type="dxa"/>
            <w:gridSpan w:val="3"/>
            <w:vAlign w:val="center"/>
          </w:tcPr>
          <w:p w14:paraId="59240B19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8" w:type="dxa"/>
            <w:vAlign w:val="center"/>
          </w:tcPr>
          <w:p w14:paraId="56CA9D64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02" w:type="dxa"/>
            <w:gridSpan w:val="2"/>
            <w:vAlign w:val="center"/>
          </w:tcPr>
          <w:p w14:paraId="3604E0F7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4374330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622" w:type="dxa"/>
            <w:tcBorders>
              <w:left w:val="single" w:sz="4" w:space="0" w:color="auto"/>
            </w:tcBorders>
            <w:vAlign w:val="center"/>
          </w:tcPr>
          <w:p w14:paraId="07197204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vAlign w:val="center"/>
          </w:tcPr>
          <w:p w14:paraId="7637B461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724" w:type="dxa"/>
            <w:vAlign w:val="center"/>
          </w:tcPr>
          <w:p w14:paraId="520FDE87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vAlign w:val="center"/>
          </w:tcPr>
          <w:p w14:paraId="45D8D375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F552F4" w:rsidRPr="008027FE" w14:paraId="1B04AC28" w14:textId="77777777" w:rsidTr="00CE4D92">
        <w:trPr>
          <w:trHeight w:hRule="exact" w:val="228"/>
        </w:trPr>
        <w:tc>
          <w:tcPr>
            <w:tcW w:w="1727" w:type="dxa"/>
            <w:shd w:val="clear" w:color="auto" w:fill="auto"/>
            <w:noWrap/>
            <w:vAlign w:val="center"/>
          </w:tcPr>
          <w:p w14:paraId="51CDCE75" w14:textId="77777777" w:rsidR="00F552F4" w:rsidRPr="007D2F04" w:rsidRDefault="00F552F4" w:rsidP="00CE4D92">
            <w:pPr>
              <w:ind w:left="-18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7D2F04">
              <w:rPr>
                <w:rFonts w:ascii="Arial" w:hAnsi="Arial" w:cs="Arial"/>
                <w:sz w:val="16"/>
                <w:szCs w:val="18"/>
              </w:rPr>
              <w:t>No Change in Intention</w:t>
            </w:r>
          </w:p>
        </w:tc>
        <w:tc>
          <w:tcPr>
            <w:tcW w:w="1662" w:type="dxa"/>
            <w:gridSpan w:val="3"/>
            <w:vAlign w:val="center"/>
          </w:tcPr>
          <w:p w14:paraId="5F763485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2B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28" w:type="dxa"/>
            <w:vAlign w:val="center"/>
          </w:tcPr>
          <w:p w14:paraId="54C9C03C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2B0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-</w:t>
            </w:r>
          </w:p>
        </w:tc>
        <w:tc>
          <w:tcPr>
            <w:tcW w:w="1502" w:type="dxa"/>
            <w:gridSpan w:val="2"/>
            <w:vAlign w:val="center"/>
          </w:tcPr>
          <w:p w14:paraId="5AE0A98B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2B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7D51AFA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2B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2" w:type="dxa"/>
            <w:tcBorders>
              <w:left w:val="single" w:sz="4" w:space="0" w:color="auto"/>
            </w:tcBorders>
            <w:vAlign w:val="center"/>
          </w:tcPr>
          <w:p w14:paraId="4578CEB9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2B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ces</w:t>
            </w:r>
          </w:p>
        </w:tc>
        <w:tc>
          <w:tcPr>
            <w:tcW w:w="609" w:type="dxa"/>
            <w:vAlign w:val="center"/>
          </w:tcPr>
          <w:p w14:paraId="469F6A3F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4" w:type="dxa"/>
            <w:vAlign w:val="center"/>
          </w:tcPr>
          <w:p w14:paraId="6CBBC0F6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2B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ces</w:t>
            </w:r>
          </w:p>
        </w:tc>
        <w:tc>
          <w:tcPr>
            <w:tcW w:w="608" w:type="dxa"/>
            <w:vAlign w:val="center"/>
          </w:tcPr>
          <w:p w14:paraId="79E6818B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552F4" w:rsidRPr="008027FE" w14:paraId="2C892847" w14:textId="77777777" w:rsidTr="00CE4D92">
        <w:trPr>
          <w:trHeight w:hRule="exact" w:val="253"/>
        </w:trPr>
        <w:tc>
          <w:tcPr>
            <w:tcW w:w="1727" w:type="dxa"/>
            <w:shd w:val="clear" w:color="auto" w:fill="auto"/>
            <w:noWrap/>
            <w:vAlign w:val="center"/>
          </w:tcPr>
          <w:p w14:paraId="1D4D3B59" w14:textId="77777777" w:rsidR="00F552F4" w:rsidRPr="007D2F04" w:rsidRDefault="00F552F4" w:rsidP="00CE4D92">
            <w:pPr>
              <w:ind w:left="-18"/>
              <w:rPr>
                <w:rFonts w:ascii="Arial" w:hAnsi="Arial" w:cs="Arial"/>
                <w:sz w:val="16"/>
                <w:szCs w:val="18"/>
              </w:rPr>
            </w:pPr>
            <w:r w:rsidRPr="007D2F04">
              <w:rPr>
                <w:rFonts w:ascii="Arial" w:hAnsi="Arial" w:cs="Arial"/>
                <w:sz w:val="16"/>
                <w:szCs w:val="18"/>
              </w:rPr>
              <w:t>Decreased Intention</w:t>
            </w:r>
          </w:p>
        </w:tc>
        <w:tc>
          <w:tcPr>
            <w:tcW w:w="1662" w:type="dxa"/>
            <w:gridSpan w:val="3"/>
            <w:vAlign w:val="center"/>
          </w:tcPr>
          <w:p w14:paraId="36EA7D61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 (-0.2, 0.3)</w:t>
            </w:r>
          </w:p>
        </w:tc>
        <w:tc>
          <w:tcPr>
            <w:tcW w:w="728" w:type="dxa"/>
            <w:vAlign w:val="center"/>
          </w:tcPr>
          <w:p w14:paraId="5CD8C6FB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502" w:type="dxa"/>
            <w:gridSpan w:val="2"/>
            <w:vAlign w:val="center"/>
          </w:tcPr>
          <w:p w14:paraId="035675BC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 (-0.1, 0.3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6EF6C04" w14:textId="77777777" w:rsidR="00F552F4" w:rsidRPr="000D3664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622" w:type="dxa"/>
            <w:tcBorders>
              <w:left w:val="single" w:sz="4" w:space="0" w:color="auto"/>
            </w:tcBorders>
            <w:vAlign w:val="center"/>
          </w:tcPr>
          <w:p w14:paraId="4A0F8A34" w14:textId="77777777" w:rsidR="00F552F4" w:rsidRPr="00DA54DE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4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 (0.5, 44.7)</w:t>
            </w:r>
          </w:p>
        </w:tc>
        <w:tc>
          <w:tcPr>
            <w:tcW w:w="609" w:type="dxa"/>
            <w:vAlign w:val="center"/>
          </w:tcPr>
          <w:p w14:paraId="5135C1EF" w14:textId="77777777" w:rsidR="00F552F4" w:rsidRPr="00DA54DE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4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724" w:type="dxa"/>
            <w:vAlign w:val="center"/>
          </w:tcPr>
          <w:p w14:paraId="165DCDE3" w14:textId="77777777" w:rsidR="00F552F4" w:rsidRPr="00DA54DE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4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 (0.03, 18.2)</w:t>
            </w:r>
          </w:p>
        </w:tc>
        <w:tc>
          <w:tcPr>
            <w:tcW w:w="608" w:type="dxa"/>
            <w:vAlign w:val="center"/>
          </w:tcPr>
          <w:p w14:paraId="27B02BB3" w14:textId="77777777" w:rsidR="00F552F4" w:rsidRPr="00DA54DE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4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</w:tr>
      <w:tr w:rsidR="00F552F4" w:rsidRPr="008027FE" w14:paraId="4D2290E9" w14:textId="77777777" w:rsidTr="00CE4D92">
        <w:trPr>
          <w:trHeight w:hRule="exact" w:val="219"/>
        </w:trPr>
        <w:tc>
          <w:tcPr>
            <w:tcW w:w="172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4DAF2C1" w14:textId="77777777" w:rsidR="00F552F4" w:rsidRPr="007D2F04" w:rsidRDefault="00F552F4" w:rsidP="00CE4D92">
            <w:pPr>
              <w:ind w:left="-18"/>
              <w:rPr>
                <w:rFonts w:ascii="Arial" w:hAnsi="Arial" w:cs="Arial"/>
                <w:b/>
                <w:sz w:val="16"/>
                <w:szCs w:val="18"/>
              </w:rPr>
            </w:pPr>
            <w:r w:rsidRPr="007D2F04">
              <w:rPr>
                <w:rFonts w:ascii="Arial" w:hAnsi="Arial" w:cs="Arial"/>
                <w:sz w:val="16"/>
                <w:szCs w:val="18"/>
              </w:rPr>
              <w:t>Increased Intention</w:t>
            </w:r>
          </w:p>
        </w:tc>
        <w:tc>
          <w:tcPr>
            <w:tcW w:w="1662" w:type="dxa"/>
            <w:gridSpan w:val="3"/>
            <w:tcBorders>
              <w:bottom w:val="nil"/>
            </w:tcBorders>
            <w:vAlign w:val="center"/>
          </w:tcPr>
          <w:p w14:paraId="7E9F8A1C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 (0.2, 0.7)</w:t>
            </w:r>
          </w:p>
        </w:tc>
        <w:tc>
          <w:tcPr>
            <w:tcW w:w="728" w:type="dxa"/>
            <w:tcBorders>
              <w:bottom w:val="nil"/>
            </w:tcBorders>
            <w:vAlign w:val="center"/>
          </w:tcPr>
          <w:p w14:paraId="4982569F" w14:textId="77777777" w:rsidR="00F552F4" w:rsidRPr="00C63475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63475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502" w:type="dxa"/>
            <w:gridSpan w:val="2"/>
            <w:tcBorders>
              <w:bottom w:val="nil"/>
            </w:tcBorders>
            <w:vAlign w:val="center"/>
          </w:tcPr>
          <w:p w14:paraId="2841F4BE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 (0.03, 0.5)</w:t>
            </w:r>
          </w:p>
        </w:tc>
        <w:tc>
          <w:tcPr>
            <w:tcW w:w="709" w:type="dxa"/>
            <w:tcBorders>
              <w:bottom w:val="nil"/>
              <w:right w:val="single" w:sz="4" w:space="0" w:color="auto"/>
            </w:tcBorders>
            <w:vAlign w:val="center"/>
          </w:tcPr>
          <w:p w14:paraId="0556F4D8" w14:textId="77777777" w:rsidR="00F552F4" w:rsidRPr="006E4D37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E4D3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622" w:type="dxa"/>
            <w:tcBorders>
              <w:left w:val="single" w:sz="4" w:space="0" w:color="auto"/>
              <w:bottom w:val="nil"/>
            </w:tcBorders>
            <w:vAlign w:val="center"/>
          </w:tcPr>
          <w:p w14:paraId="73FBB172" w14:textId="77777777" w:rsidR="00F552F4" w:rsidRPr="00DA54DE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4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 (0.2, 44.3)</w:t>
            </w:r>
          </w:p>
        </w:tc>
        <w:tc>
          <w:tcPr>
            <w:tcW w:w="609" w:type="dxa"/>
            <w:tcBorders>
              <w:bottom w:val="nil"/>
            </w:tcBorders>
            <w:vAlign w:val="center"/>
          </w:tcPr>
          <w:p w14:paraId="19D35E59" w14:textId="77777777" w:rsidR="00F552F4" w:rsidRPr="00DA54DE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4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724" w:type="dxa"/>
            <w:tcBorders>
              <w:bottom w:val="nil"/>
            </w:tcBorders>
            <w:vAlign w:val="center"/>
          </w:tcPr>
          <w:p w14:paraId="5CD74097" w14:textId="77777777" w:rsidR="00F552F4" w:rsidRPr="00DA54DE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4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 (0.1, 20.6)</w:t>
            </w:r>
          </w:p>
        </w:tc>
        <w:tc>
          <w:tcPr>
            <w:tcW w:w="608" w:type="dxa"/>
            <w:tcBorders>
              <w:bottom w:val="nil"/>
            </w:tcBorders>
            <w:vAlign w:val="center"/>
          </w:tcPr>
          <w:p w14:paraId="48D5CCE7" w14:textId="77777777" w:rsidR="00F552F4" w:rsidRPr="00DA54DE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4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</w:tr>
      <w:tr w:rsidR="00F552F4" w:rsidRPr="008027FE" w14:paraId="69A3D52C" w14:textId="77777777" w:rsidTr="00CE4D92">
        <w:trPr>
          <w:trHeight w:hRule="exact" w:val="228"/>
        </w:trPr>
        <w:tc>
          <w:tcPr>
            <w:tcW w:w="17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1E1010" w14:textId="77777777" w:rsidR="00F552F4" w:rsidRPr="007D2F04" w:rsidRDefault="00F552F4" w:rsidP="00CE4D92">
            <w:pPr>
              <w:ind w:left="-18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7D2F0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Random Effects</w:t>
            </w:r>
          </w:p>
        </w:tc>
        <w:tc>
          <w:tcPr>
            <w:tcW w:w="1662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165B125A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vAlign w:val="center"/>
          </w:tcPr>
          <w:p w14:paraId="3EDBC6AF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0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0620610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8F492A" w14:textId="77777777" w:rsidR="00F552F4" w:rsidRPr="00FA2B06" w:rsidRDefault="00F552F4" w:rsidP="00CE4D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62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2F69052" w14:textId="77777777" w:rsidR="00F552F4" w:rsidRPr="00DA54DE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4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vAlign w:val="center"/>
          </w:tcPr>
          <w:p w14:paraId="280B7F3E" w14:textId="77777777" w:rsidR="00F552F4" w:rsidRPr="00DA54DE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4" w:type="dxa"/>
            <w:tcBorders>
              <w:top w:val="nil"/>
              <w:bottom w:val="single" w:sz="4" w:space="0" w:color="auto"/>
            </w:tcBorders>
            <w:vAlign w:val="center"/>
          </w:tcPr>
          <w:p w14:paraId="5C1D451D" w14:textId="77777777" w:rsidR="00F552F4" w:rsidRPr="00DA54DE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4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608" w:type="dxa"/>
            <w:tcBorders>
              <w:top w:val="nil"/>
              <w:bottom w:val="single" w:sz="4" w:space="0" w:color="auto"/>
            </w:tcBorders>
          </w:tcPr>
          <w:p w14:paraId="69F15056" w14:textId="77777777" w:rsidR="00F552F4" w:rsidRPr="00DA54DE" w:rsidRDefault="00F552F4" w:rsidP="00CE4D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552F4" w:rsidRPr="008027FE" w14:paraId="481D2FFA" w14:textId="77777777" w:rsidTr="00CE4D92">
        <w:trPr>
          <w:trHeight w:hRule="exact" w:val="1520"/>
        </w:trPr>
        <w:tc>
          <w:tcPr>
            <w:tcW w:w="10891" w:type="dxa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35E255" w14:textId="77777777" w:rsidR="00F552F4" w:rsidRPr="008027FE" w:rsidRDefault="00F552F4" w:rsidP="00CE4D92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proofErr w:type="gramStart"/>
            <w:r w:rsidRPr="008027FE">
              <w:rPr>
                <w:rFonts w:ascii="Arial" w:eastAsia="Times New Roman" w:hAnsi="Arial" w:cs="Arial"/>
                <w:color w:val="000000"/>
                <w:sz w:val="18"/>
                <w:szCs w:val="16"/>
                <w:vertAlign w:val="superscript"/>
              </w:rPr>
              <w:t>a</w:t>
            </w:r>
            <w:proofErr w:type="gramEnd"/>
            <w:r w:rsidRPr="008027FE">
              <w:rPr>
                <w:rFonts w:ascii="Arial" w:eastAsia="Times New Roman" w:hAnsi="Arial" w:cs="Arial"/>
                <w:color w:val="000000"/>
                <w:sz w:val="18"/>
                <w:szCs w:val="16"/>
                <w:vertAlign w:val="superscript"/>
              </w:rPr>
              <w:t xml:space="preserve"> </w:t>
            </w:r>
            <w:r w:rsidRPr="008027F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odel adjusted for time, race, ethnicity, age at baseline, education, BMI, general health, stress, social support, perceived infertility risk</w:t>
            </w:r>
          </w:p>
          <w:p w14:paraId="2738BF8E" w14:textId="77777777" w:rsidR="00F552F4" w:rsidRPr="008027FE" w:rsidRDefault="00F552F4" w:rsidP="00CE4D92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proofErr w:type="gramStart"/>
            <w:r w:rsidRPr="008027FE">
              <w:rPr>
                <w:rFonts w:ascii="Arial" w:eastAsia="Times New Roman" w:hAnsi="Arial" w:cs="Arial"/>
                <w:color w:val="000000"/>
                <w:sz w:val="18"/>
                <w:szCs w:val="16"/>
                <w:vertAlign w:val="superscript"/>
              </w:rPr>
              <w:t>b</w:t>
            </w:r>
            <w:proofErr w:type="gramEnd"/>
            <w:r w:rsidRPr="008027FE">
              <w:rPr>
                <w:rFonts w:ascii="Arial" w:eastAsia="Times New Roman" w:hAnsi="Arial" w:cs="Arial"/>
                <w:color w:val="000000"/>
                <w:sz w:val="18"/>
                <w:szCs w:val="16"/>
                <w:vertAlign w:val="superscript"/>
              </w:rPr>
              <w:t xml:space="preserve"> </w:t>
            </w:r>
            <w:r w:rsidRPr="008027F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odel adjusted for time, race, ethnicity, age at baseline, education, employment, household income, BMI, general health, stress, perceived infertility risk</w:t>
            </w:r>
          </w:p>
          <w:p w14:paraId="47197AE9" w14:textId="77777777" w:rsidR="00F552F4" w:rsidRPr="008027FE" w:rsidRDefault="00F552F4" w:rsidP="00CE4D92">
            <w:pPr>
              <w:ind w:left="-18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proofErr w:type="gramStart"/>
            <w:r w:rsidRPr="008027FE">
              <w:rPr>
                <w:rFonts w:ascii="Arial" w:eastAsia="Times New Roman" w:hAnsi="Arial" w:cs="Arial"/>
                <w:color w:val="000000"/>
                <w:sz w:val="18"/>
                <w:szCs w:val="16"/>
                <w:vertAlign w:val="superscript"/>
              </w:rPr>
              <w:t>c</w:t>
            </w:r>
            <w:proofErr w:type="gramEnd"/>
            <w:r w:rsidRPr="008027FE">
              <w:rPr>
                <w:rFonts w:ascii="Arial" w:eastAsia="Times New Roman" w:hAnsi="Arial" w:cs="Arial"/>
                <w:color w:val="000000"/>
                <w:sz w:val="18"/>
                <w:szCs w:val="16"/>
                <w:vertAlign w:val="superscript"/>
              </w:rPr>
              <w:t xml:space="preserve"> </w:t>
            </w:r>
            <w:r w:rsidRPr="008027F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odel adjusted for time, age at enrollment, race, ethnicity, education, marital status, employment, income, BMI, general health, presence of insurance, stress, social support, comorbidities, parity, perceived infertility risk</w:t>
            </w:r>
          </w:p>
          <w:p w14:paraId="378D0BB2" w14:textId="77777777" w:rsidR="00F552F4" w:rsidRPr="008027FE" w:rsidRDefault="00F552F4" w:rsidP="00CE4D9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027FE">
              <w:rPr>
                <w:rFonts w:ascii="Arial" w:eastAsia="Times New Roman" w:hAnsi="Arial" w:cs="Arial"/>
                <w:color w:val="000000"/>
                <w:sz w:val="18"/>
                <w:szCs w:val="16"/>
                <w:vertAlign w:val="superscript"/>
              </w:rPr>
              <w:t>d</w:t>
            </w:r>
            <w:proofErr w:type="gramEnd"/>
            <w:r w:rsidRPr="008027FE">
              <w:rPr>
                <w:rFonts w:ascii="Arial" w:eastAsia="Times New Roman" w:hAnsi="Arial" w:cs="Arial"/>
                <w:color w:val="000000"/>
                <w:sz w:val="18"/>
                <w:szCs w:val="16"/>
                <w:vertAlign w:val="superscript"/>
              </w:rPr>
              <w:t xml:space="preserve"> </w:t>
            </w:r>
            <w:r w:rsidRPr="008027F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odel adjusted for time, race, ethnicity, employment, income, perceived infertility risk</w:t>
            </w:r>
          </w:p>
          <w:p w14:paraId="39067758" w14:textId="77777777" w:rsidR="00F552F4" w:rsidRPr="008027FE" w:rsidRDefault="00F552F4" w:rsidP="00CE4D92">
            <w:pPr>
              <w:rPr>
                <w:rFonts w:ascii="Arial" w:eastAsia="Times New Roman" w:hAnsi="Arial" w:cs="Arial"/>
                <w:color w:val="000000"/>
                <w:sz w:val="18"/>
                <w:szCs w:val="16"/>
                <w:vertAlign w:val="superscript"/>
              </w:rPr>
            </w:pPr>
          </w:p>
        </w:tc>
      </w:tr>
    </w:tbl>
    <w:p w14:paraId="676553C1" w14:textId="77777777" w:rsidR="00CC103D" w:rsidRDefault="00CC103D">
      <w:pPr>
        <w:rPr>
          <w:rFonts w:ascii="Arial" w:hAnsi="Arial" w:cs="Arial"/>
          <w:b/>
          <w:sz w:val="22"/>
          <w:szCs w:val="22"/>
        </w:rPr>
      </w:pPr>
    </w:p>
    <w:p w14:paraId="6BEDF472" w14:textId="77777777" w:rsidR="00CC103D" w:rsidRDefault="00CC103D">
      <w:pPr>
        <w:rPr>
          <w:rFonts w:ascii="Arial" w:hAnsi="Arial" w:cs="Arial"/>
          <w:b/>
          <w:sz w:val="22"/>
          <w:szCs w:val="22"/>
        </w:rPr>
      </w:pPr>
    </w:p>
    <w:p w14:paraId="22C7A503" w14:textId="77777777" w:rsidR="00CC103D" w:rsidRDefault="00CC103D">
      <w:pPr>
        <w:rPr>
          <w:rFonts w:ascii="Arial" w:hAnsi="Arial" w:cs="Arial"/>
          <w:b/>
          <w:sz w:val="22"/>
          <w:szCs w:val="22"/>
        </w:rPr>
      </w:pPr>
    </w:p>
    <w:p w14:paraId="601237A2" w14:textId="77777777" w:rsidR="00CC103D" w:rsidRDefault="00CC103D">
      <w:pPr>
        <w:rPr>
          <w:rFonts w:ascii="Arial" w:hAnsi="Arial" w:cs="Arial"/>
          <w:b/>
          <w:sz w:val="22"/>
          <w:szCs w:val="22"/>
        </w:rPr>
      </w:pPr>
    </w:p>
    <w:p w14:paraId="35ED2FFF" w14:textId="77777777" w:rsidR="00CC103D" w:rsidRDefault="00CC103D">
      <w:pPr>
        <w:rPr>
          <w:rFonts w:ascii="Arial" w:hAnsi="Arial" w:cs="Arial"/>
          <w:b/>
          <w:sz w:val="22"/>
          <w:szCs w:val="22"/>
        </w:rPr>
      </w:pPr>
    </w:p>
    <w:p w14:paraId="675723EC" w14:textId="77777777" w:rsidR="00CC103D" w:rsidRDefault="00CC103D">
      <w:pPr>
        <w:rPr>
          <w:rFonts w:ascii="Arial" w:hAnsi="Arial" w:cs="Arial"/>
          <w:b/>
          <w:sz w:val="22"/>
          <w:szCs w:val="22"/>
        </w:rPr>
      </w:pPr>
    </w:p>
    <w:p w14:paraId="150A1038" w14:textId="77777777" w:rsidR="00CC103D" w:rsidRDefault="00CC103D">
      <w:pPr>
        <w:rPr>
          <w:rFonts w:ascii="Arial" w:hAnsi="Arial" w:cs="Arial"/>
          <w:b/>
          <w:sz w:val="22"/>
          <w:szCs w:val="22"/>
        </w:rPr>
      </w:pPr>
    </w:p>
    <w:p w14:paraId="3E1CF502" w14:textId="77777777" w:rsidR="00CC103D" w:rsidRDefault="00CC103D">
      <w:pPr>
        <w:rPr>
          <w:rFonts w:ascii="Arial" w:hAnsi="Arial" w:cs="Arial"/>
          <w:b/>
          <w:sz w:val="22"/>
          <w:szCs w:val="22"/>
        </w:rPr>
      </w:pPr>
    </w:p>
    <w:p w14:paraId="77F01E32" w14:textId="77777777" w:rsidR="00CC103D" w:rsidRDefault="00CC103D">
      <w:pPr>
        <w:rPr>
          <w:rFonts w:ascii="Arial" w:hAnsi="Arial" w:cs="Arial"/>
          <w:b/>
          <w:sz w:val="22"/>
          <w:szCs w:val="22"/>
        </w:rPr>
      </w:pPr>
    </w:p>
    <w:p w14:paraId="51C36783" w14:textId="77777777" w:rsidR="00CC103D" w:rsidRDefault="00CC103D">
      <w:pPr>
        <w:rPr>
          <w:rFonts w:ascii="Arial" w:hAnsi="Arial" w:cs="Arial"/>
          <w:b/>
          <w:sz w:val="22"/>
          <w:szCs w:val="22"/>
        </w:rPr>
      </w:pPr>
    </w:p>
    <w:p w14:paraId="34FA9ACF" w14:textId="77777777" w:rsidR="00FE5D5C" w:rsidRDefault="00FE5D5C">
      <w:pPr>
        <w:rPr>
          <w:rFonts w:ascii="Arial" w:hAnsi="Arial" w:cs="Arial"/>
          <w:b/>
          <w:sz w:val="22"/>
          <w:szCs w:val="22"/>
        </w:rPr>
      </w:pPr>
    </w:p>
    <w:sectPr w:rsidR="00FE5D5C" w:rsidSect="00D20C1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2BDA88" w14:textId="77777777" w:rsidR="00315A7D" w:rsidRDefault="00315A7D" w:rsidP="00F632F0">
      <w:r>
        <w:separator/>
      </w:r>
    </w:p>
  </w:endnote>
  <w:endnote w:type="continuationSeparator" w:id="0">
    <w:p w14:paraId="6ED11C01" w14:textId="77777777" w:rsidR="00315A7D" w:rsidRDefault="00315A7D" w:rsidP="00F632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449C20" w14:textId="77777777" w:rsidR="00315A7D" w:rsidRDefault="00315A7D" w:rsidP="00F632F0">
      <w:r>
        <w:separator/>
      </w:r>
    </w:p>
  </w:footnote>
  <w:footnote w:type="continuationSeparator" w:id="0">
    <w:p w14:paraId="0E392BA5" w14:textId="77777777" w:rsidR="00315A7D" w:rsidRDefault="00315A7D" w:rsidP="00F632F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. Irene Su">
    <w15:presenceInfo w15:providerId="AD" w15:userId="S::hisu@health.ucsd.edu::48b1d09f-059d-4490-8687-4b075e2d586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2F0"/>
    <w:rsid w:val="0003437C"/>
    <w:rsid w:val="00035636"/>
    <w:rsid w:val="00046CF0"/>
    <w:rsid w:val="00055D63"/>
    <w:rsid w:val="00077507"/>
    <w:rsid w:val="000B7B3B"/>
    <w:rsid w:val="000C2A7A"/>
    <w:rsid w:val="000C33C1"/>
    <w:rsid w:val="000D4B2E"/>
    <w:rsid w:val="00115695"/>
    <w:rsid w:val="00117EFC"/>
    <w:rsid w:val="0013136F"/>
    <w:rsid w:val="00136D64"/>
    <w:rsid w:val="00145B75"/>
    <w:rsid w:val="001539FE"/>
    <w:rsid w:val="00163342"/>
    <w:rsid w:val="00163D7B"/>
    <w:rsid w:val="00171A68"/>
    <w:rsid w:val="00191561"/>
    <w:rsid w:val="001A2CEB"/>
    <w:rsid w:val="001C779C"/>
    <w:rsid w:val="001D4B14"/>
    <w:rsid w:val="001D4E00"/>
    <w:rsid w:val="001E2B55"/>
    <w:rsid w:val="001F27F0"/>
    <w:rsid w:val="001F497C"/>
    <w:rsid w:val="001F649E"/>
    <w:rsid w:val="001F727B"/>
    <w:rsid w:val="00200057"/>
    <w:rsid w:val="00204ABF"/>
    <w:rsid w:val="002058AD"/>
    <w:rsid w:val="00211251"/>
    <w:rsid w:val="00215CCF"/>
    <w:rsid w:val="0022243B"/>
    <w:rsid w:val="00227DBF"/>
    <w:rsid w:val="0023463C"/>
    <w:rsid w:val="00244870"/>
    <w:rsid w:val="002456FC"/>
    <w:rsid w:val="00265577"/>
    <w:rsid w:val="00284D52"/>
    <w:rsid w:val="00290D74"/>
    <w:rsid w:val="002A6DC4"/>
    <w:rsid w:val="002F2656"/>
    <w:rsid w:val="00304731"/>
    <w:rsid w:val="00310A7A"/>
    <w:rsid w:val="00314926"/>
    <w:rsid w:val="00315A7D"/>
    <w:rsid w:val="0033541E"/>
    <w:rsid w:val="00336B13"/>
    <w:rsid w:val="00344312"/>
    <w:rsid w:val="00346385"/>
    <w:rsid w:val="003568C5"/>
    <w:rsid w:val="00380EF5"/>
    <w:rsid w:val="003848BC"/>
    <w:rsid w:val="003A01EB"/>
    <w:rsid w:val="003A50EC"/>
    <w:rsid w:val="003A6A99"/>
    <w:rsid w:val="003B0ABF"/>
    <w:rsid w:val="003C0903"/>
    <w:rsid w:val="003C11DA"/>
    <w:rsid w:val="003C706E"/>
    <w:rsid w:val="003D2898"/>
    <w:rsid w:val="003D70B8"/>
    <w:rsid w:val="003E6F2B"/>
    <w:rsid w:val="00415148"/>
    <w:rsid w:val="004177F7"/>
    <w:rsid w:val="004257E3"/>
    <w:rsid w:val="00431DF5"/>
    <w:rsid w:val="00441073"/>
    <w:rsid w:val="00447F89"/>
    <w:rsid w:val="00466B3D"/>
    <w:rsid w:val="00472DEA"/>
    <w:rsid w:val="0048374A"/>
    <w:rsid w:val="004956C2"/>
    <w:rsid w:val="00496925"/>
    <w:rsid w:val="004A529A"/>
    <w:rsid w:val="004A5E63"/>
    <w:rsid w:val="004A6072"/>
    <w:rsid w:val="004B54EB"/>
    <w:rsid w:val="004C4E84"/>
    <w:rsid w:val="004D0659"/>
    <w:rsid w:val="004D6EBB"/>
    <w:rsid w:val="004E14D9"/>
    <w:rsid w:val="004E51F0"/>
    <w:rsid w:val="00503721"/>
    <w:rsid w:val="00506339"/>
    <w:rsid w:val="00546B94"/>
    <w:rsid w:val="00563E97"/>
    <w:rsid w:val="005656C2"/>
    <w:rsid w:val="00566970"/>
    <w:rsid w:val="005A2524"/>
    <w:rsid w:val="005A7CBE"/>
    <w:rsid w:val="005B3F55"/>
    <w:rsid w:val="005C7A61"/>
    <w:rsid w:val="005D0AA2"/>
    <w:rsid w:val="005D1B66"/>
    <w:rsid w:val="005D4DC8"/>
    <w:rsid w:val="005D7F05"/>
    <w:rsid w:val="005E6550"/>
    <w:rsid w:val="005F15D3"/>
    <w:rsid w:val="005F54B4"/>
    <w:rsid w:val="005F7EA2"/>
    <w:rsid w:val="00615198"/>
    <w:rsid w:val="006256B4"/>
    <w:rsid w:val="006256E4"/>
    <w:rsid w:val="006330FB"/>
    <w:rsid w:val="00635F1C"/>
    <w:rsid w:val="00641C5F"/>
    <w:rsid w:val="00646227"/>
    <w:rsid w:val="00651D3D"/>
    <w:rsid w:val="00683707"/>
    <w:rsid w:val="00685E2C"/>
    <w:rsid w:val="006951EE"/>
    <w:rsid w:val="006B415D"/>
    <w:rsid w:val="006C04F1"/>
    <w:rsid w:val="006D036C"/>
    <w:rsid w:val="006D1139"/>
    <w:rsid w:val="006E72F4"/>
    <w:rsid w:val="006F4C83"/>
    <w:rsid w:val="00706D34"/>
    <w:rsid w:val="00717A6C"/>
    <w:rsid w:val="00722EE6"/>
    <w:rsid w:val="0073284B"/>
    <w:rsid w:val="00732AF4"/>
    <w:rsid w:val="00734F39"/>
    <w:rsid w:val="0076071A"/>
    <w:rsid w:val="00760A9F"/>
    <w:rsid w:val="00767405"/>
    <w:rsid w:val="0077132C"/>
    <w:rsid w:val="0077222F"/>
    <w:rsid w:val="0078603B"/>
    <w:rsid w:val="0078777B"/>
    <w:rsid w:val="0079324A"/>
    <w:rsid w:val="007A5240"/>
    <w:rsid w:val="007B22DA"/>
    <w:rsid w:val="007E3815"/>
    <w:rsid w:val="007E4A53"/>
    <w:rsid w:val="007F2492"/>
    <w:rsid w:val="00826D18"/>
    <w:rsid w:val="00831DF9"/>
    <w:rsid w:val="00842CC1"/>
    <w:rsid w:val="0086677A"/>
    <w:rsid w:val="00873108"/>
    <w:rsid w:val="00880669"/>
    <w:rsid w:val="008A35E0"/>
    <w:rsid w:val="008E0B59"/>
    <w:rsid w:val="008E3D02"/>
    <w:rsid w:val="008F1393"/>
    <w:rsid w:val="008F1FB9"/>
    <w:rsid w:val="008F20B1"/>
    <w:rsid w:val="0092532A"/>
    <w:rsid w:val="00930DED"/>
    <w:rsid w:val="009350C5"/>
    <w:rsid w:val="00966A38"/>
    <w:rsid w:val="009722BD"/>
    <w:rsid w:val="00982732"/>
    <w:rsid w:val="00986B72"/>
    <w:rsid w:val="009D1827"/>
    <w:rsid w:val="009E2B6F"/>
    <w:rsid w:val="009E3DC4"/>
    <w:rsid w:val="009E6FC4"/>
    <w:rsid w:val="009F6D6D"/>
    <w:rsid w:val="00A00250"/>
    <w:rsid w:val="00A05874"/>
    <w:rsid w:val="00A10412"/>
    <w:rsid w:val="00A104E1"/>
    <w:rsid w:val="00A12B40"/>
    <w:rsid w:val="00A32149"/>
    <w:rsid w:val="00A57A7B"/>
    <w:rsid w:val="00A650E8"/>
    <w:rsid w:val="00A9291C"/>
    <w:rsid w:val="00A95414"/>
    <w:rsid w:val="00A96E5A"/>
    <w:rsid w:val="00AA0A40"/>
    <w:rsid w:val="00AA76ED"/>
    <w:rsid w:val="00AB0CDA"/>
    <w:rsid w:val="00AC413C"/>
    <w:rsid w:val="00AD19CD"/>
    <w:rsid w:val="00AD22E8"/>
    <w:rsid w:val="00AD29BB"/>
    <w:rsid w:val="00AE0D7C"/>
    <w:rsid w:val="00B01A3E"/>
    <w:rsid w:val="00B065DE"/>
    <w:rsid w:val="00B117BF"/>
    <w:rsid w:val="00B47C07"/>
    <w:rsid w:val="00B52F17"/>
    <w:rsid w:val="00B62F51"/>
    <w:rsid w:val="00B63816"/>
    <w:rsid w:val="00B8071A"/>
    <w:rsid w:val="00B8112F"/>
    <w:rsid w:val="00B97412"/>
    <w:rsid w:val="00BA03C0"/>
    <w:rsid w:val="00BA4BF3"/>
    <w:rsid w:val="00BD2FC4"/>
    <w:rsid w:val="00C02892"/>
    <w:rsid w:val="00C16233"/>
    <w:rsid w:val="00C255E5"/>
    <w:rsid w:val="00C412C8"/>
    <w:rsid w:val="00C44DED"/>
    <w:rsid w:val="00C66B8C"/>
    <w:rsid w:val="00C72046"/>
    <w:rsid w:val="00CA51B0"/>
    <w:rsid w:val="00CB07B1"/>
    <w:rsid w:val="00CB7CBC"/>
    <w:rsid w:val="00CC103D"/>
    <w:rsid w:val="00CC42E0"/>
    <w:rsid w:val="00CF00FB"/>
    <w:rsid w:val="00CF0422"/>
    <w:rsid w:val="00D03AA1"/>
    <w:rsid w:val="00D07C0C"/>
    <w:rsid w:val="00D15C6B"/>
    <w:rsid w:val="00D20AC1"/>
    <w:rsid w:val="00D20C16"/>
    <w:rsid w:val="00D2284D"/>
    <w:rsid w:val="00D26B32"/>
    <w:rsid w:val="00D308DB"/>
    <w:rsid w:val="00D54CB2"/>
    <w:rsid w:val="00D70936"/>
    <w:rsid w:val="00D83537"/>
    <w:rsid w:val="00D87997"/>
    <w:rsid w:val="00DB0860"/>
    <w:rsid w:val="00DD0D95"/>
    <w:rsid w:val="00DE6C98"/>
    <w:rsid w:val="00DF16E5"/>
    <w:rsid w:val="00DF58D1"/>
    <w:rsid w:val="00DF614E"/>
    <w:rsid w:val="00E10BEA"/>
    <w:rsid w:val="00E10BF7"/>
    <w:rsid w:val="00E22081"/>
    <w:rsid w:val="00E3759B"/>
    <w:rsid w:val="00E41DEE"/>
    <w:rsid w:val="00E523B1"/>
    <w:rsid w:val="00E5280C"/>
    <w:rsid w:val="00E561A2"/>
    <w:rsid w:val="00E62D3D"/>
    <w:rsid w:val="00E718C4"/>
    <w:rsid w:val="00E71A93"/>
    <w:rsid w:val="00E9191D"/>
    <w:rsid w:val="00E93AFF"/>
    <w:rsid w:val="00EA1F6D"/>
    <w:rsid w:val="00ED0AB8"/>
    <w:rsid w:val="00EE4468"/>
    <w:rsid w:val="00F07275"/>
    <w:rsid w:val="00F20384"/>
    <w:rsid w:val="00F23736"/>
    <w:rsid w:val="00F2796E"/>
    <w:rsid w:val="00F527F1"/>
    <w:rsid w:val="00F552F4"/>
    <w:rsid w:val="00F6306B"/>
    <w:rsid w:val="00F632F0"/>
    <w:rsid w:val="00F6757A"/>
    <w:rsid w:val="00F715F7"/>
    <w:rsid w:val="00F7639B"/>
    <w:rsid w:val="00F8002F"/>
    <w:rsid w:val="00F92BF5"/>
    <w:rsid w:val="00F94DF2"/>
    <w:rsid w:val="00F9549D"/>
    <w:rsid w:val="00F95F43"/>
    <w:rsid w:val="00FA12BD"/>
    <w:rsid w:val="00FA3EAE"/>
    <w:rsid w:val="00FC6B3C"/>
    <w:rsid w:val="00FD3356"/>
    <w:rsid w:val="00FE5D5C"/>
    <w:rsid w:val="00FE6519"/>
    <w:rsid w:val="00FF7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3370F8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32F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32F0"/>
  </w:style>
  <w:style w:type="paragraph" w:styleId="Footer">
    <w:name w:val="footer"/>
    <w:basedOn w:val="Normal"/>
    <w:link w:val="FooterChar"/>
    <w:uiPriority w:val="99"/>
    <w:unhideWhenUsed/>
    <w:rsid w:val="00F632F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32F0"/>
  </w:style>
  <w:style w:type="table" w:styleId="TableGrid">
    <w:name w:val="Table Grid"/>
    <w:basedOn w:val="TableNormal"/>
    <w:uiPriority w:val="39"/>
    <w:rsid w:val="00D20C16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C706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706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706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706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70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706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06E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77132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32F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32F0"/>
  </w:style>
  <w:style w:type="paragraph" w:styleId="Footer">
    <w:name w:val="footer"/>
    <w:basedOn w:val="Normal"/>
    <w:link w:val="FooterChar"/>
    <w:uiPriority w:val="99"/>
    <w:unhideWhenUsed/>
    <w:rsid w:val="00F632F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32F0"/>
  </w:style>
  <w:style w:type="table" w:styleId="TableGrid">
    <w:name w:val="Table Grid"/>
    <w:basedOn w:val="TableNormal"/>
    <w:uiPriority w:val="39"/>
    <w:rsid w:val="00D20C16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C706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706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706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706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70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706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06E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7713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342</Words>
  <Characters>13356</Characters>
  <Application>Microsoft Macintosh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15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a Din</dc:creator>
  <cp:keywords/>
  <dc:description/>
  <cp:lastModifiedBy>Hena Din</cp:lastModifiedBy>
  <cp:revision>2</cp:revision>
  <dcterms:created xsi:type="dcterms:W3CDTF">2022-09-15T23:59:00Z</dcterms:created>
  <dcterms:modified xsi:type="dcterms:W3CDTF">2022-09-15T2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f35b730-bb80-3717-b94b-b4076f8a5ae7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